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3A1BB9" w14:textId="5D543964" w:rsidR="009E062F" w:rsidRDefault="004E39DB" w:rsidP="001A27C0">
      <w:pPr>
        <w:tabs>
          <w:tab w:val="left" w:pos="417"/>
          <w:tab w:val="left" w:pos="9747"/>
        </w:tabs>
        <w:spacing w:before="173"/>
        <w:ind w:left="57"/>
        <w:rPr>
          <w:rFonts w:ascii="Arial MT"/>
          <w:sz w:val="24"/>
        </w:rPr>
      </w:pPr>
      <w:r>
        <w:rPr>
          <w:rFonts w:ascii="Arial MT"/>
          <w:sz w:val="24"/>
        </w:rPr>
        <w:t>Part</w:t>
      </w:r>
      <w:r>
        <w:rPr>
          <w:rFonts w:ascii="Arial MT"/>
          <w:spacing w:val="-14"/>
          <w:sz w:val="24"/>
        </w:rPr>
        <w:t xml:space="preserve"> </w:t>
      </w:r>
      <w:r>
        <w:rPr>
          <w:rFonts w:ascii="Arial MT"/>
          <w:sz w:val="24"/>
        </w:rPr>
        <w:t xml:space="preserve">A: Demographic </w:t>
      </w:r>
      <w:r>
        <w:rPr>
          <w:rFonts w:ascii="Arial MT"/>
          <w:spacing w:val="-4"/>
          <w:sz w:val="24"/>
        </w:rPr>
        <w:t>data</w:t>
      </w:r>
    </w:p>
    <w:p w14:paraId="32465529" w14:textId="77777777" w:rsidR="009E062F" w:rsidRDefault="009E062F">
      <w:pPr>
        <w:pStyle w:val="BodyText"/>
        <w:rPr>
          <w:rFonts w:ascii="Arial MT"/>
          <w:sz w:val="24"/>
        </w:rPr>
      </w:pPr>
    </w:p>
    <w:p w14:paraId="4F3DCE46" w14:textId="77777777" w:rsidR="009E062F" w:rsidRDefault="009E062F">
      <w:pPr>
        <w:pStyle w:val="BodyText"/>
        <w:spacing w:before="69"/>
        <w:rPr>
          <w:rFonts w:ascii="Arial MT"/>
          <w:sz w:val="24"/>
        </w:rPr>
      </w:pPr>
    </w:p>
    <w:p w14:paraId="62771A56" w14:textId="1B301EE0" w:rsidR="009E062F" w:rsidRPr="001A27C0" w:rsidRDefault="004E39DB" w:rsidP="001A27C0">
      <w:pPr>
        <w:pStyle w:val="Heading1"/>
        <w:numPr>
          <w:ilvl w:val="0"/>
          <w:numId w:val="1"/>
        </w:numPr>
        <w:tabs>
          <w:tab w:val="left" w:pos="885"/>
        </w:tabs>
        <w:ind w:left="885" w:hanging="498"/>
        <w:sectPr w:rsidR="009E062F" w:rsidRPr="001A27C0">
          <w:type w:val="continuous"/>
          <w:pgSz w:w="11900" w:h="16840"/>
          <w:pgMar w:top="1140" w:right="1133" w:bottom="280" w:left="992" w:header="720" w:footer="720" w:gutter="0"/>
          <w:cols w:space="720"/>
        </w:sectPr>
      </w:pPr>
      <w:r>
        <w:rPr>
          <w:color w:val="202024"/>
        </w:rPr>
        <w:t xml:space="preserve">Subject </w:t>
      </w:r>
      <w:r>
        <w:rPr>
          <w:color w:val="202024"/>
          <w:spacing w:val="-5"/>
        </w:rPr>
        <w:t>ID</w:t>
      </w:r>
      <w:r>
        <w:rPr>
          <w:noProof/>
        </w:rPr>
        <mc:AlternateContent>
          <mc:Choice Requires="wps">
            <w:drawing>
              <wp:anchor distT="0" distB="0" distL="0" distR="0" simplePos="0" relativeHeight="251664384" behindDoc="1" locked="0" layoutInCell="1" allowOverlap="1" wp14:anchorId="5478BF99" wp14:editId="375B42A0">
                <wp:simplePos x="0" y="0"/>
                <wp:positionH relativeFrom="page">
                  <wp:posOffset>1190624</wp:posOffset>
                </wp:positionH>
                <wp:positionV relativeFrom="paragraph">
                  <wp:posOffset>301751</wp:posOffset>
                </wp:positionV>
                <wp:extent cx="5534025" cy="9525"/>
                <wp:effectExtent l="0" t="0" r="0" b="0"/>
                <wp:wrapTopAndBottom/>
                <wp:docPr id="1" name="Graphic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340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34025" h="9525">
                              <a:moveTo>
                                <a:pt x="5534024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534024" y="0"/>
                              </a:lnTo>
                              <a:lnTo>
                                <a:pt x="5534024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60B48E" id="Graphic 1" o:spid="_x0000_s1026" style="position:absolute;margin-left:93.75pt;margin-top:23.75pt;width:435.75pt;height:.75pt;z-index:-2516520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5340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24KIwIAAMAEAAAOAAAAZHJzL2Uyb0RvYy54bWysVMGO0zAQvSPxD5bvNG1pVxA1XUGrRUir&#10;ZaUt4uw6ThPheMzYbbJ/z9iJuwEuCHGxx5nn8Zs3M9nc9q1mF4WuAVPwxWzOmTISysacCv71cPfm&#10;HWfOC1MKDUYV/Fk5frt9/WrT2VwtoQZdKmQUxLi8swWvvbd5ljlZq1a4GVhlyFkBtsLTEU9ZiaKj&#10;6K3OlvP5TdYBlhZBKufo635w8m2MX1VK+i9V5ZRnuuDEzccV43oMa7bdiPyEwtaNHGmIf2DRisbQ&#10;o9dQe+EFO2PzR6i2kQgOKj+T0GZQVY1UMQfKZjH/LZunWlgVcyFxnL3K5P5fWPlwebKPGKg7ew/y&#10;uyNFss66/OoJBzdi+grbgCXirI8qPl9VVL1nkj6u129X8+WaM0m+92uyQkiRp7vy7PwnBTGOuNw7&#10;P9SgTJaokyV7k0ykSoYa6lhDzxnVEDmjGh6HGlrhw71ALpismxCpRx7B2cJFHSDCfEhhYLvibCC7&#10;Gsm+wLSZwqmHfgUmd9ptjDrAYntR5smX9gEzffnvkSRo4pjCSQ1ODRqH1KPYVzno+angDnRT3jVa&#10;BwUcno47jewiSNmP+91idzOmP4HFZhjqHzrhCOXzI7KORqbg7sdZoOJMfzbUk2G+koHJOCYDvd5B&#10;nMIoPjp/6L8JtMySWXBP7fMAqeNFnjqD+AfAgA03DXw4e6ia0DaR28BoPNCYxPzHkQ5zOD1H1MuP&#10;Z/sTAAD//wMAUEsDBBQABgAIAAAAIQA066Cb2wAAAAoBAAAPAAAAZHJzL2Rvd25yZXYueG1sTE/L&#10;TsMwELwj8Q/WInGjNo9Ck8apoCiHHkmrnt14m0TE6yh22vD3bE5wGs3OaHYm20yuExccQutJw+NC&#10;gUCqvG2p1nDYFw8rECEasqbzhBp+MMAmv73JTGr9lb7wUsZacAiF1GhoYuxTKUPVoDNh4Xsk1s5+&#10;cCYyHWppB3PlcNfJJ6VepTMt8YfG9LhtsPouR6dBHp7lrvjcFcd9cfzYuiRR5Ri1vr+b3tcgIk7x&#10;zwxzfa4OOXc6+ZFsEB3z1duSrRpeZpwNapnwuhNfGGWeyf8T8l8AAAD//wMAUEsBAi0AFAAGAAgA&#10;AAAhALaDOJL+AAAA4QEAABMAAAAAAAAAAAAAAAAAAAAAAFtDb250ZW50X1R5cGVzXS54bWxQSwEC&#10;LQAUAAYACAAAACEAOP0h/9YAAACUAQAACwAAAAAAAAAAAAAAAAAvAQAAX3JlbHMvLnJlbHNQSwEC&#10;LQAUAAYACAAAACEAoI9uCiMCAADABAAADgAAAAAAAAAAAAAAAAAuAgAAZHJzL2Uyb0RvYy54bWxQ&#10;SwECLQAUAAYACAAAACEANOugm9sAAAAKAQAADwAAAAAAAAAAAAAAAAB9BAAAZHJzL2Rvd25yZXYu&#10;eG1sUEsFBgAAAAAEAAQA8wAAAIUFAAAAAA==&#10;" path="m5534024,9524l,9524,,,5534024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5408" behindDoc="1" locked="0" layoutInCell="1" allowOverlap="1" wp14:anchorId="4317B922" wp14:editId="0026325C">
                <wp:simplePos x="0" y="0"/>
                <wp:positionH relativeFrom="page">
                  <wp:posOffset>1190624</wp:posOffset>
                </wp:positionH>
                <wp:positionV relativeFrom="paragraph">
                  <wp:posOffset>577976</wp:posOffset>
                </wp:positionV>
                <wp:extent cx="5534025" cy="9525"/>
                <wp:effectExtent l="0" t="0" r="0" b="0"/>
                <wp:wrapTopAndBottom/>
                <wp:docPr id="2" name="Graphic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340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34025" h="9525">
                              <a:moveTo>
                                <a:pt x="5534024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534024" y="0"/>
                              </a:lnTo>
                              <a:lnTo>
                                <a:pt x="5534024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B2835D" id="Graphic 2" o:spid="_x0000_s1026" style="position:absolute;margin-left:93.75pt;margin-top:45.5pt;width:435.75pt;height:.75pt;z-index:-2516510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5340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24KIwIAAMAEAAAOAAAAZHJzL2Uyb0RvYy54bWysVMGO0zAQvSPxD5bvNG1pVxA1XUGrRUir&#10;ZaUt4uw6ThPheMzYbbJ/z9iJuwEuCHGxx5nn8Zs3M9nc9q1mF4WuAVPwxWzOmTISysacCv71cPfm&#10;HWfOC1MKDUYV/Fk5frt9/WrT2VwtoQZdKmQUxLi8swWvvbd5ljlZq1a4GVhlyFkBtsLTEU9ZiaKj&#10;6K3OlvP5TdYBlhZBKufo635w8m2MX1VK+i9V5ZRnuuDEzccV43oMa7bdiPyEwtaNHGmIf2DRisbQ&#10;o9dQe+EFO2PzR6i2kQgOKj+T0GZQVY1UMQfKZjH/LZunWlgVcyFxnL3K5P5fWPlwebKPGKg7ew/y&#10;uyNFss66/OoJBzdi+grbgCXirI8qPl9VVL1nkj6u129X8+WaM0m+92uyQkiRp7vy7PwnBTGOuNw7&#10;P9SgTJaokyV7k0ykSoYa6lhDzxnVEDmjGh6HGlrhw71ALpismxCpRx7B2cJFHSDCfEhhYLvibCC7&#10;Gsm+wLSZwqmHfgUmd9ptjDrAYntR5smX9gEzffnvkSRo4pjCSQ1ODRqH1KPYVzno+angDnRT3jVa&#10;BwUcno47jewiSNmP+91idzOmP4HFZhjqHzrhCOXzI7KORqbg7sdZoOJMfzbUk2G+koHJOCYDvd5B&#10;nMIoPjp/6L8JtMySWXBP7fMAqeNFnjqD+AfAgA03DXw4e6ia0DaR28BoPNCYxPzHkQ5zOD1H1MuP&#10;Z/sTAAD//wMAUEsDBBQABgAIAAAAIQAMRv383QAAAAoBAAAPAAAAZHJzL2Rvd25yZXYueG1sTI9B&#10;T8MwDIXvSPyHyEjcWLKhsrU0nWCohx3ppp2zxrQVjVM16Vb+Pd4Jbn720/P38u3senHBMXSeNCwX&#10;CgRS7W1HjYbjoXzagAjRkDW9J9TwgwG2xf1dbjLrr/SJlyo2gkMoZEZDG+OQSRnqFp0JCz8g8e3L&#10;j85ElmMj7WiuHO56uVLqRTrTEX9ozYC7FuvvanIa5PFZ7suPfXk6lKf3nUtTVU1R68eH+e0VRMQ5&#10;/pnhhs/oUDDT2U9kg+hZb9YJWzWkS+50M6gk5enMm1UCssjl/wrFLwAAAP//AwBQSwECLQAUAAYA&#10;CAAAACEAtoM4kv4AAADhAQAAEwAAAAAAAAAAAAAAAAAAAAAAW0NvbnRlbnRfVHlwZXNdLnhtbFBL&#10;AQItABQABgAIAAAAIQA4/SH/1gAAAJQBAAALAAAAAAAAAAAAAAAAAC8BAABfcmVscy8ucmVsc1BL&#10;AQItABQABgAIAAAAIQCgj24KIwIAAMAEAAAOAAAAAAAAAAAAAAAAAC4CAABkcnMvZTJvRG9jLnht&#10;bFBLAQItABQABgAIAAAAIQAMRv383QAAAAoBAAAPAAAAAAAAAAAAAAAAAH0EAABkcnMvZG93bnJl&#10;di54bWxQSwUGAAAAAAQABADzAAAAhwUAAAAA&#10;" path="m5534024,9524l,9524,,,5534024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6432" behindDoc="1" locked="0" layoutInCell="1" allowOverlap="1" wp14:anchorId="5466A134" wp14:editId="00432110">
                <wp:simplePos x="0" y="0"/>
                <wp:positionH relativeFrom="page">
                  <wp:posOffset>1190624</wp:posOffset>
                </wp:positionH>
                <wp:positionV relativeFrom="paragraph">
                  <wp:posOffset>854201</wp:posOffset>
                </wp:positionV>
                <wp:extent cx="5534025" cy="9525"/>
                <wp:effectExtent l="0" t="0" r="0" b="0"/>
                <wp:wrapTopAndBottom/>
                <wp:docPr id="3" name="Graphic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340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34025" h="9525">
                              <a:moveTo>
                                <a:pt x="5534024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534024" y="0"/>
                              </a:lnTo>
                              <a:lnTo>
                                <a:pt x="5534024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946B2D" id="Graphic 3" o:spid="_x0000_s1026" style="position:absolute;margin-left:93.75pt;margin-top:67.25pt;width:435.75pt;height:.75pt;z-index:-2516500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5340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24KIwIAAMAEAAAOAAAAZHJzL2Uyb0RvYy54bWysVMGO0zAQvSPxD5bvNG1pVxA1XUGrRUir&#10;ZaUt4uw6ThPheMzYbbJ/z9iJuwEuCHGxx5nn8Zs3M9nc9q1mF4WuAVPwxWzOmTISysacCv71cPfm&#10;HWfOC1MKDUYV/Fk5frt9/WrT2VwtoQZdKmQUxLi8swWvvbd5ljlZq1a4GVhlyFkBtsLTEU9ZiaKj&#10;6K3OlvP5TdYBlhZBKufo635w8m2MX1VK+i9V5ZRnuuDEzccV43oMa7bdiPyEwtaNHGmIf2DRisbQ&#10;o9dQe+EFO2PzR6i2kQgOKj+T0GZQVY1UMQfKZjH/LZunWlgVcyFxnL3K5P5fWPlwebKPGKg7ew/y&#10;uyNFss66/OoJBzdi+grbgCXirI8qPl9VVL1nkj6u129X8+WaM0m+92uyQkiRp7vy7PwnBTGOuNw7&#10;P9SgTJaokyV7k0ykSoYa6lhDzxnVEDmjGh6HGlrhw71ALpismxCpRx7B2cJFHSDCfEhhYLvibCC7&#10;Gsm+wLSZwqmHfgUmd9ptjDrAYntR5smX9gEzffnvkSRo4pjCSQ1ODRqH1KPYVzno+angDnRT3jVa&#10;BwUcno47jewiSNmP+91idzOmP4HFZhjqHzrhCOXzI7KORqbg7sdZoOJMfzbUk2G+koHJOCYDvd5B&#10;nMIoPjp/6L8JtMySWXBP7fMAqeNFnjqD+AfAgA03DXw4e6ia0DaR28BoPNCYxPzHkQ5zOD1H1MuP&#10;Z/sTAAD//wMAUEsDBBQABgAIAAAAIQCVNxbE3AAAAAwBAAAPAAAAZHJzL2Rvd25yZXYueG1sTE9B&#10;TsMwELwj8QdrkbhRG0pLE+JUUJRDj6RVz268JBHxOoqdNvyezQluMzuj2ZlsO7lOXHAIrScNjwsF&#10;AqnytqVaw/FQPGxAhGjIms4TavjBANv89iYzqfVX+sRLGWvBIRRSo6GJsU+lDFWDzoSF75FY+/KD&#10;M5HpUEs7mCuHu04+KbWWzrTEHxrT467B6rscnQZ5XMp98bEvTofi9L5zSaLKMWp9fze9vYKIOMU/&#10;M8z1uTrk3OnsR7JBdMw3Lyu2Mlg+M5gdapXwvPN8WiuQeSb/j8h/AQAA//8DAFBLAQItABQABgAI&#10;AAAAIQC2gziS/gAAAOEBAAATAAAAAAAAAAAAAAAAAAAAAABbQ29udGVudF9UeXBlc10ueG1sUEsB&#10;Ai0AFAAGAAgAAAAhADj9If/WAAAAlAEAAAsAAAAAAAAAAAAAAAAALwEAAF9yZWxzLy5yZWxzUEsB&#10;Ai0AFAAGAAgAAAAhAKCPbgojAgAAwAQAAA4AAAAAAAAAAAAAAAAALgIAAGRycy9lMm9Eb2MueG1s&#10;UEsBAi0AFAAGAAgAAAAhAJU3FsTcAAAADAEAAA8AAAAAAAAAAAAAAAAAfQQAAGRycy9kb3ducmV2&#10;LnhtbFBLBQYAAAAABAAEAPMAAACGBQAAAAA=&#10;" path="m5534024,9524l,9524,,,5534024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7456" behindDoc="1" locked="0" layoutInCell="1" allowOverlap="1" wp14:anchorId="2A580428" wp14:editId="0DA445DB">
                <wp:simplePos x="0" y="0"/>
                <wp:positionH relativeFrom="page">
                  <wp:posOffset>1190624</wp:posOffset>
                </wp:positionH>
                <wp:positionV relativeFrom="paragraph">
                  <wp:posOffset>1130426</wp:posOffset>
                </wp:positionV>
                <wp:extent cx="5534025" cy="9525"/>
                <wp:effectExtent l="0" t="0" r="0" b="0"/>
                <wp:wrapTopAndBottom/>
                <wp:docPr id="4" name="Graphic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340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34025" h="9525">
                              <a:moveTo>
                                <a:pt x="5534024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534024" y="0"/>
                              </a:lnTo>
                              <a:lnTo>
                                <a:pt x="5534024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C6BB93" id="Graphic 4" o:spid="_x0000_s1026" style="position:absolute;margin-left:93.75pt;margin-top:89pt;width:435.75pt;height:.75pt;z-index:-2516490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5340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24KIwIAAMAEAAAOAAAAZHJzL2Uyb0RvYy54bWysVMGO0zAQvSPxD5bvNG1pVxA1XUGrRUir&#10;ZaUt4uw6ThPheMzYbbJ/z9iJuwEuCHGxx5nn8Zs3M9nc9q1mF4WuAVPwxWzOmTISysacCv71cPfm&#10;HWfOC1MKDUYV/Fk5frt9/WrT2VwtoQZdKmQUxLi8swWvvbd5ljlZq1a4GVhlyFkBtsLTEU9ZiaKj&#10;6K3OlvP5TdYBlhZBKufo635w8m2MX1VK+i9V5ZRnuuDEzccV43oMa7bdiPyEwtaNHGmIf2DRisbQ&#10;o9dQe+EFO2PzR6i2kQgOKj+T0GZQVY1UMQfKZjH/LZunWlgVcyFxnL3K5P5fWPlwebKPGKg7ew/y&#10;uyNFss66/OoJBzdi+grbgCXirI8qPl9VVL1nkj6u129X8+WaM0m+92uyQkiRp7vy7PwnBTGOuNw7&#10;P9SgTJaokyV7k0ykSoYa6lhDzxnVEDmjGh6HGlrhw71ALpismxCpRx7B2cJFHSDCfEhhYLvibCC7&#10;Gsm+wLSZwqmHfgUmd9ptjDrAYntR5smX9gEzffnvkSRo4pjCSQ1ODRqH1KPYVzno+angDnRT3jVa&#10;BwUcno47jewiSNmP+91idzOmP4HFZhjqHzrhCOXzI7KORqbg7sdZoOJMfzbUk2G+koHJOCYDvd5B&#10;nMIoPjp/6L8JtMySWXBP7fMAqeNFnjqD+AfAgA03DXw4e6ia0DaR28BoPNCYxPzHkQ5zOD1H1MuP&#10;Z/sTAAD//wMAUEsDBBQABgAIAAAAIQCt8s1q3AAAAAwBAAAPAAAAZHJzL2Rvd25yZXYueG1sTE/B&#10;ToNAFLyb9B82r4k3u6jBArI0WsOhR2nT85Z9ApF9S9ilxb/3cdLbzJvJvJl8N9teXHH0nSMFj5sI&#10;BFLtTEeNgtOxfEhA+KDJ6N4RKvhBD7tidZfrzLgbfeK1Co3gEPKZVtCGMGRS+rpFq/3GDUisfbnR&#10;6sB0bKQZ9Y3DbS+fouhFWt0Rf2j1gPsW6+9qsgrk6Vkeyo9DeT6W5/e9TdOomoJS9+v57RVEwDn8&#10;mWGpz9Wh4E4XN5HxomeebGO2MtgmPGpxRHHK6LKc0hhkkcv/I4pfAAAA//8DAFBLAQItABQABgAI&#10;AAAAIQC2gziS/gAAAOEBAAATAAAAAAAAAAAAAAAAAAAAAABbQ29udGVudF9UeXBlc10ueG1sUEsB&#10;Ai0AFAAGAAgAAAAhADj9If/WAAAAlAEAAAsAAAAAAAAAAAAAAAAALwEAAF9yZWxzLy5yZWxzUEsB&#10;Ai0AFAAGAAgAAAAhAKCPbgojAgAAwAQAAA4AAAAAAAAAAAAAAAAALgIAAGRycy9lMm9Eb2MueG1s&#10;UEsBAi0AFAAGAAgAAAAhAK3yzWrcAAAADAEAAA8AAAAAAAAAAAAAAAAAfQQAAGRycy9kb3ducmV2&#10;LnhtbFBLBQYAAAAABAAEAPMAAACGBQAAAAA=&#10;" path="m5534024,9524l,9524,,,5534024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8480" behindDoc="1" locked="0" layoutInCell="1" allowOverlap="1" wp14:anchorId="7218A3D2" wp14:editId="36519125">
                <wp:simplePos x="0" y="0"/>
                <wp:positionH relativeFrom="page">
                  <wp:posOffset>1190624</wp:posOffset>
                </wp:positionH>
                <wp:positionV relativeFrom="paragraph">
                  <wp:posOffset>1406651</wp:posOffset>
                </wp:positionV>
                <wp:extent cx="5534025" cy="9525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340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34025" h="9525">
                              <a:moveTo>
                                <a:pt x="5534024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534024" y="0"/>
                              </a:lnTo>
                              <a:lnTo>
                                <a:pt x="5534024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7EABC1" id="Graphic 5" o:spid="_x0000_s1026" style="position:absolute;margin-left:93.75pt;margin-top:110.75pt;width:435.75pt;height:.75pt;z-index:-2516480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5340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24KIwIAAMAEAAAOAAAAZHJzL2Uyb0RvYy54bWysVMGO0zAQvSPxD5bvNG1pVxA1XUGrRUir&#10;ZaUt4uw6ThPheMzYbbJ/z9iJuwEuCHGxx5nn8Zs3M9nc9q1mF4WuAVPwxWzOmTISysacCv71cPfm&#10;HWfOC1MKDUYV/Fk5frt9/WrT2VwtoQZdKmQUxLi8swWvvbd5ljlZq1a4GVhlyFkBtsLTEU9ZiaKj&#10;6K3OlvP5TdYBlhZBKufo635w8m2MX1VK+i9V5ZRnuuDEzccV43oMa7bdiPyEwtaNHGmIf2DRisbQ&#10;o9dQe+EFO2PzR6i2kQgOKj+T0GZQVY1UMQfKZjH/LZunWlgVcyFxnL3K5P5fWPlwebKPGKg7ew/y&#10;uyNFss66/OoJBzdi+grbgCXirI8qPl9VVL1nkj6u129X8+WaM0m+92uyQkiRp7vy7PwnBTGOuNw7&#10;P9SgTJaokyV7k0ykSoYa6lhDzxnVEDmjGh6HGlrhw71ALpismxCpRx7B2cJFHSDCfEhhYLvibCC7&#10;Gsm+wLSZwqmHfgUmd9ptjDrAYntR5smX9gEzffnvkSRo4pjCSQ1ODRqH1KPYVzno+angDnRT3jVa&#10;BwUcno47jewiSNmP+91idzOmP4HFZhjqHzrhCOXzI7KORqbg7sdZoOJMfzbUk2G+koHJOCYDvd5B&#10;nMIoPjp/6L8JtMySWXBP7fMAqeNFnjqD+AfAgA03DXw4e6ia0DaR28BoPNCYxPzHkQ5zOD1H1MuP&#10;Z/sTAAD//wMAUEsDBBQABgAIAAAAIQD9z++q3gAAAAwBAAAPAAAAZHJzL2Rvd25yZXYueG1sTI9B&#10;b4MwDIXvk/YfIk/abU1K1a1QQrV14tDjaNVzCh6gEgeR0LJ/P3Pabn720/P30t1kO3HDwbeONCwX&#10;CgRS6aqWag2nY/6yAeGDocp0jlDDD3rYZY8PqUkqd6cvvBWhFhxCPjEamhD6REpfNmiNX7geiW/f&#10;brAmsBxqWQ3mzuG2k5FSr9KalvhDY3rcN1hei9FqkKeVPOSfh/x8zM8fexvHqhiD1s9P0/sWRMAp&#10;/Jlhxmd0yJjp4kaqvOhYb97WbNUQRUseZodax1zvMq9WCmSWyv8lsl8AAAD//wMAUEsBAi0AFAAG&#10;AAgAAAAhALaDOJL+AAAA4QEAABMAAAAAAAAAAAAAAAAAAAAAAFtDb250ZW50X1R5cGVzXS54bWxQ&#10;SwECLQAUAAYACAAAACEAOP0h/9YAAACUAQAACwAAAAAAAAAAAAAAAAAvAQAAX3JlbHMvLnJlbHNQ&#10;SwECLQAUAAYACAAAACEAoI9uCiMCAADABAAADgAAAAAAAAAAAAAAAAAuAgAAZHJzL2Uyb0RvYy54&#10;bWxQSwECLQAUAAYACAAAACEA/c/vqt4AAAAMAQAADwAAAAAAAAAAAAAAAAB9BAAAZHJzL2Rvd25y&#10;ZXYueG1sUEsFBgAAAAAEAAQA8wAAAIgFAAAAAA==&#10;" path="m5534024,9524l,9524,,,5534024,r,9524xe" fillcolor="#bdc1c6" stroked="f">
                <v:path arrowok="t"/>
                <w10:wrap type="topAndBottom" anchorx="page"/>
              </v:shape>
            </w:pict>
          </mc:Fallback>
        </mc:AlternateContent>
      </w:r>
    </w:p>
    <w:p w14:paraId="0E3A32FB" w14:textId="77777777" w:rsidR="009E062F" w:rsidRPr="001A27C0" w:rsidRDefault="004E39DB" w:rsidP="001A27C0">
      <w:pPr>
        <w:tabs>
          <w:tab w:val="left" w:pos="885"/>
        </w:tabs>
        <w:spacing w:before="78"/>
        <w:rPr>
          <w:sz w:val="24"/>
        </w:rPr>
      </w:pPr>
      <w:r w:rsidRPr="001A27C0">
        <w:rPr>
          <w:color w:val="202024"/>
          <w:sz w:val="24"/>
        </w:rPr>
        <w:lastRenderedPageBreak/>
        <w:t>2. Hospital</w:t>
      </w:r>
      <w:r w:rsidRPr="001A27C0">
        <w:rPr>
          <w:color w:val="202024"/>
          <w:spacing w:val="-7"/>
          <w:sz w:val="24"/>
        </w:rPr>
        <w:t xml:space="preserve"> </w:t>
      </w:r>
      <w:r w:rsidRPr="001A27C0">
        <w:rPr>
          <w:color w:val="D92F25"/>
          <w:spacing w:val="-10"/>
          <w:sz w:val="24"/>
        </w:rPr>
        <w:t>*</w:t>
      </w:r>
    </w:p>
    <w:p w14:paraId="69C28393" w14:textId="77777777" w:rsidR="009E062F" w:rsidRDefault="004E39DB">
      <w:pPr>
        <w:pStyle w:val="Heading2"/>
      </w:pPr>
      <w:r>
        <w:rPr>
          <w:color w:val="202024"/>
          <w:spacing w:val="-2"/>
        </w:rPr>
        <w:t>Mark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2"/>
        </w:rPr>
        <w:t>only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2"/>
        </w:rPr>
        <w:t>one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4"/>
        </w:rPr>
        <w:t>oval.</w:t>
      </w:r>
    </w:p>
    <w:p w14:paraId="663E87AD" w14:textId="77777777" w:rsidR="009E062F" w:rsidRDefault="009E062F">
      <w:pPr>
        <w:pStyle w:val="BodyText"/>
        <w:spacing w:before="42"/>
        <w:rPr>
          <w:i/>
          <w:sz w:val="24"/>
        </w:rPr>
      </w:pPr>
    </w:p>
    <w:p w14:paraId="07E7D98F" w14:textId="77777777" w:rsidR="009E062F" w:rsidRDefault="004E39DB">
      <w:pPr>
        <w:pStyle w:val="BodyText"/>
        <w:spacing w:line="386" w:lineRule="auto"/>
        <w:ind w:left="957" w:right="2180"/>
      </w:pPr>
      <w:r>
        <w:rPr>
          <w:noProof/>
          <w:position w:val="-3"/>
        </w:rPr>
        <w:drawing>
          <wp:inline distT="0" distB="0" distL="0" distR="0" wp14:anchorId="723A1AF8" wp14:editId="3A2996D4">
            <wp:extent cx="304800" cy="171449"/>
            <wp:effectExtent l="0" t="0" r="0" b="0"/>
            <wp:docPr id="6" name="Imag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10"/>
          <w:sz w:val="20"/>
        </w:rPr>
        <w:t xml:space="preserve"> </w:t>
      </w:r>
      <w:r>
        <w:rPr>
          <w:color w:val="202024"/>
          <w:spacing w:val="-2"/>
        </w:rPr>
        <w:t>Hospital</w:t>
      </w:r>
      <w:r>
        <w:rPr>
          <w:color w:val="202024"/>
          <w:spacing w:val="-12"/>
        </w:rPr>
        <w:t xml:space="preserve"> </w:t>
      </w:r>
      <w:proofErr w:type="spellStart"/>
      <w:r>
        <w:rPr>
          <w:color w:val="202024"/>
          <w:spacing w:val="-2"/>
        </w:rPr>
        <w:t>Tuanku</w:t>
      </w:r>
      <w:proofErr w:type="spellEnd"/>
      <w:r>
        <w:rPr>
          <w:color w:val="202024"/>
          <w:spacing w:val="-9"/>
        </w:rPr>
        <w:t xml:space="preserve"> </w:t>
      </w:r>
      <w:r>
        <w:rPr>
          <w:color w:val="202024"/>
          <w:spacing w:val="-2"/>
        </w:rPr>
        <w:t>Ja’afar,</w:t>
      </w:r>
      <w:r>
        <w:rPr>
          <w:color w:val="202024"/>
          <w:spacing w:val="-9"/>
        </w:rPr>
        <w:t xml:space="preserve"> </w:t>
      </w:r>
      <w:r>
        <w:rPr>
          <w:color w:val="202024"/>
          <w:spacing w:val="-2"/>
        </w:rPr>
        <w:t>Seremban,</w:t>
      </w:r>
      <w:r>
        <w:rPr>
          <w:color w:val="202024"/>
          <w:spacing w:val="-9"/>
        </w:rPr>
        <w:t xml:space="preserve"> </w:t>
      </w:r>
      <w:r>
        <w:rPr>
          <w:color w:val="202024"/>
          <w:spacing w:val="-2"/>
        </w:rPr>
        <w:t>Negeri</w:t>
      </w:r>
      <w:r>
        <w:rPr>
          <w:color w:val="202024"/>
          <w:spacing w:val="-9"/>
        </w:rPr>
        <w:t xml:space="preserve"> </w:t>
      </w:r>
      <w:r>
        <w:rPr>
          <w:color w:val="202024"/>
          <w:spacing w:val="-2"/>
        </w:rPr>
        <w:t>Sembilan</w:t>
      </w:r>
      <w:r>
        <w:rPr>
          <w:color w:val="202024"/>
          <w:spacing w:val="-9"/>
        </w:rPr>
        <w:t xml:space="preserve"> </w:t>
      </w:r>
      <w:r>
        <w:rPr>
          <w:color w:val="202024"/>
          <w:spacing w:val="-2"/>
        </w:rPr>
        <w:t xml:space="preserve">(HTJ) </w:t>
      </w:r>
      <w:r>
        <w:rPr>
          <w:noProof/>
          <w:color w:val="202024"/>
          <w:position w:val="-3"/>
        </w:rPr>
        <w:drawing>
          <wp:inline distT="0" distB="0" distL="0" distR="0" wp14:anchorId="688C0ADF" wp14:editId="5F89EE44">
            <wp:extent cx="304800" cy="171449"/>
            <wp:effectExtent l="0" t="0" r="0" b="0"/>
            <wp:docPr id="7" name="Imag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color w:val="202024"/>
        </w:rPr>
        <w:t xml:space="preserve"> </w:t>
      </w:r>
      <w:r>
        <w:rPr>
          <w:color w:val="202024"/>
        </w:rPr>
        <w:t>Hospital Kuala Lumpur (HKL)</w:t>
      </w:r>
    </w:p>
    <w:p w14:paraId="6491F107" w14:textId="77777777" w:rsidR="009E062F" w:rsidRDefault="004E39DB">
      <w:pPr>
        <w:pStyle w:val="BodyText"/>
        <w:spacing w:before="11" w:line="386" w:lineRule="auto"/>
        <w:ind w:left="957" w:right="2180"/>
      </w:pPr>
      <w:r>
        <w:rPr>
          <w:noProof/>
          <w:position w:val="-3"/>
        </w:rPr>
        <w:drawing>
          <wp:inline distT="0" distB="0" distL="0" distR="0" wp14:anchorId="49869E10" wp14:editId="4C6AB337">
            <wp:extent cx="304800" cy="171449"/>
            <wp:effectExtent l="0" t="0" r="0" b="0"/>
            <wp:docPr id="8" name="Imag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color w:val="202024"/>
        </w:rPr>
        <w:t>Hospital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Tengku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Ampuan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Rahimah,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Klang,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Selangor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 xml:space="preserve">(HTAR) </w:t>
      </w:r>
      <w:r>
        <w:rPr>
          <w:noProof/>
          <w:color w:val="202024"/>
          <w:position w:val="-3"/>
        </w:rPr>
        <w:drawing>
          <wp:inline distT="0" distB="0" distL="0" distR="0" wp14:anchorId="346A11EF" wp14:editId="643EC634">
            <wp:extent cx="304800" cy="171449"/>
            <wp:effectExtent l="0" t="0" r="0" b="0"/>
            <wp:docPr id="9" name="Imag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 xml:space="preserve">Hospital </w:t>
      </w:r>
      <w:proofErr w:type="spellStart"/>
      <w:r>
        <w:rPr>
          <w:color w:val="202024"/>
        </w:rPr>
        <w:t>Kajang</w:t>
      </w:r>
      <w:proofErr w:type="spellEnd"/>
      <w:r>
        <w:rPr>
          <w:color w:val="202024"/>
        </w:rPr>
        <w:t>, Selangor (HKJ)</w:t>
      </w:r>
    </w:p>
    <w:p w14:paraId="4DD88E95" w14:textId="77777777" w:rsidR="009E062F" w:rsidRDefault="004E39DB">
      <w:pPr>
        <w:pStyle w:val="BodyText"/>
        <w:spacing w:before="10"/>
        <w:ind w:left="957"/>
      </w:pPr>
      <w:r>
        <w:rPr>
          <w:noProof/>
          <w:position w:val="-3"/>
        </w:rPr>
        <w:drawing>
          <wp:inline distT="0" distB="0" distL="0" distR="0" wp14:anchorId="5746A490" wp14:editId="4C2402D3">
            <wp:extent cx="304800" cy="171449"/>
            <wp:effectExtent l="0" t="0" r="0" b="0"/>
            <wp:docPr id="10" name="Imag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  <w:sz w:val="20"/>
        </w:rPr>
        <w:t xml:space="preserve"> </w:t>
      </w:r>
      <w:r>
        <w:rPr>
          <w:color w:val="202024"/>
        </w:rPr>
        <w:t>Hospital Melaka (HM)</w:t>
      </w:r>
    </w:p>
    <w:p w14:paraId="07E2B955" w14:textId="77777777" w:rsidR="009E062F" w:rsidRDefault="004E39DB">
      <w:pPr>
        <w:pStyle w:val="BodyText"/>
        <w:spacing w:before="170" w:line="386" w:lineRule="auto"/>
        <w:ind w:left="957" w:right="4248"/>
      </w:pPr>
      <w:r>
        <w:rPr>
          <w:noProof/>
          <w:position w:val="-3"/>
        </w:rPr>
        <w:drawing>
          <wp:inline distT="0" distB="0" distL="0" distR="0" wp14:anchorId="1C8D42AE" wp14:editId="7243C182">
            <wp:extent cx="304800" cy="171449"/>
            <wp:effectExtent l="0" t="0" r="0" b="0"/>
            <wp:docPr id="11" name="Imag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color w:val="202024"/>
        </w:rPr>
        <w:t>Hospital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Sultanah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Bahiyyah,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Kedah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 xml:space="preserve">(HSB) </w:t>
      </w:r>
      <w:r>
        <w:rPr>
          <w:noProof/>
          <w:color w:val="202024"/>
          <w:position w:val="-3"/>
        </w:rPr>
        <w:drawing>
          <wp:inline distT="0" distB="0" distL="0" distR="0" wp14:anchorId="2C639030" wp14:editId="029F53F0">
            <wp:extent cx="304800" cy="171449"/>
            <wp:effectExtent l="0" t="0" r="0" b="0"/>
            <wp:docPr id="12" name="Imag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2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 xml:space="preserve">Hospital </w:t>
      </w:r>
      <w:proofErr w:type="spellStart"/>
      <w:r>
        <w:rPr>
          <w:color w:val="202024"/>
        </w:rPr>
        <w:t>Permai</w:t>
      </w:r>
      <w:proofErr w:type="spellEnd"/>
      <w:r>
        <w:rPr>
          <w:color w:val="202024"/>
        </w:rPr>
        <w:t>, Johor (HP)</w:t>
      </w:r>
    </w:p>
    <w:p w14:paraId="1FECA522" w14:textId="77777777" w:rsidR="009E062F" w:rsidRDefault="004E39DB">
      <w:pPr>
        <w:pStyle w:val="BodyText"/>
        <w:spacing w:before="11" w:line="386" w:lineRule="auto"/>
        <w:ind w:left="957" w:right="4248"/>
      </w:pPr>
      <w:r>
        <w:rPr>
          <w:noProof/>
          <w:position w:val="-3"/>
        </w:rPr>
        <w:drawing>
          <wp:inline distT="0" distB="0" distL="0" distR="0" wp14:anchorId="3563D124" wp14:editId="515B1956">
            <wp:extent cx="304800" cy="171449"/>
            <wp:effectExtent l="0" t="0" r="0" b="0"/>
            <wp:docPr id="13" name="Image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3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color w:val="202024"/>
        </w:rPr>
        <w:t xml:space="preserve">Hospital </w:t>
      </w:r>
      <w:proofErr w:type="spellStart"/>
      <w:r>
        <w:rPr>
          <w:color w:val="202024"/>
        </w:rPr>
        <w:t>Tuanku</w:t>
      </w:r>
      <w:proofErr w:type="spellEnd"/>
      <w:r>
        <w:rPr>
          <w:color w:val="202024"/>
        </w:rPr>
        <w:t xml:space="preserve"> Fauziah, Perlis (HTF) </w:t>
      </w:r>
      <w:r>
        <w:rPr>
          <w:noProof/>
          <w:color w:val="202024"/>
          <w:position w:val="-3"/>
        </w:rPr>
        <w:drawing>
          <wp:inline distT="0" distB="0" distL="0" distR="0" wp14:anchorId="2EE7DF1F" wp14:editId="10676ACD">
            <wp:extent cx="304800" cy="171449"/>
            <wp:effectExtent l="0" t="0" r="0" b="0"/>
            <wp:docPr id="14" name="Imag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 14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 xml:space="preserve">Hospital Queen Elizabeth, Sabah (HQE) </w:t>
      </w:r>
      <w:r>
        <w:rPr>
          <w:noProof/>
          <w:color w:val="202024"/>
          <w:position w:val="-3"/>
        </w:rPr>
        <w:drawing>
          <wp:inline distT="0" distB="0" distL="0" distR="0" wp14:anchorId="6A78F956" wp14:editId="3E02414B">
            <wp:extent cx="304800" cy="171449"/>
            <wp:effectExtent l="0" t="0" r="0" b="0"/>
            <wp:docPr id="15" name="Image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 15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10"/>
        </w:rPr>
        <w:t xml:space="preserve"> </w:t>
      </w:r>
      <w:r>
        <w:rPr>
          <w:color w:val="202024"/>
        </w:rPr>
        <w:t>Hospital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Umum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Sarawak,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Sarawak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(HUS)</w:t>
      </w:r>
    </w:p>
    <w:p w14:paraId="5487C61E" w14:textId="77777777" w:rsidR="009E062F" w:rsidRDefault="004E39DB">
      <w:pPr>
        <w:pStyle w:val="BodyText"/>
        <w:spacing w:before="16" w:line="386" w:lineRule="auto"/>
        <w:ind w:left="957" w:right="3169"/>
      </w:pPr>
      <w:r>
        <w:rPr>
          <w:noProof/>
          <w:position w:val="-3"/>
        </w:rPr>
        <w:drawing>
          <wp:inline distT="0" distB="0" distL="0" distR="0" wp14:anchorId="778FA70B" wp14:editId="5D08582A">
            <wp:extent cx="304800" cy="171449"/>
            <wp:effectExtent l="0" t="0" r="0" b="0"/>
            <wp:docPr id="16" name="Imag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 16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4"/>
          <w:sz w:val="20"/>
        </w:rPr>
        <w:t xml:space="preserve"> </w:t>
      </w:r>
      <w:r>
        <w:rPr>
          <w:color w:val="202024"/>
        </w:rPr>
        <w:t>Hospital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Raja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Perempuan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Zainab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II,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Kelantan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 xml:space="preserve">(HRPZ) </w:t>
      </w:r>
      <w:r>
        <w:rPr>
          <w:noProof/>
          <w:color w:val="202024"/>
          <w:position w:val="-3"/>
        </w:rPr>
        <w:drawing>
          <wp:inline distT="0" distB="0" distL="0" distR="0" wp14:anchorId="242B372D" wp14:editId="28F06CC0">
            <wp:extent cx="304800" cy="171449"/>
            <wp:effectExtent l="0" t="0" r="0" b="0"/>
            <wp:docPr id="17" name="Image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 17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Hospital Sultanah Nur Zahirah,</w:t>
      </w:r>
      <w:r>
        <w:rPr>
          <w:color w:val="202024"/>
          <w:spacing w:val="-2"/>
        </w:rPr>
        <w:t xml:space="preserve"> </w:t>
      </w:r>
      <w:r>
        <w:rPr>
          <w:color w:val="202024"/>
        </w:rPr>
        <w:t xml:space="preserve">Terengganu (HSNZ) </w:t>
      </w:r>
      <w:r>
        <w:rPr>
          <w:noProof/>
          <w:color w:val="202024"/>
          <w:position w:val="-3"/>
        </w:rPr>
        <w:drawing>
          <wp:inline distT="0" distB="0" distL="0" distR="0" wp14:anchorId="2A88CC75" wp14:editId="5D185BA6">
            <wp:extent cx="304800" cy="171449"/>
            <wp:effectExtent l="0" t="0" r="0" b="0"/>
            <wp:docPr id="18" name="Imag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 18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 xml:space="preserve">Hospital </w:t>
      </w:r>
      <w:proofErr w:type="spellStart"/>
      <w:r>
        <w:rPr>
          <w:color w:val="202024"/>
        </w:rPr>
        <w:t>Tuanku</w:t>
      </w:r>
      <w:proofErr w:type="spellEnd"/>
      <w:r>
        <w:rPr>
          <w:color w:val="202024"/>
        </w:rPr>
        <w:t xml:space="preserve"> Ampuan Afzan, Pahang (HTAA) </w:t>
      </w:r>
      <w:r>
        <w:rPr>
          <w:noProof/>
          <w:color w:val="202024"/>
          <w:position w:val="-3"/>
        </w:rPr>
        <w:drawing>
          <wp:inline distT="0" distB="0" distL="0" distR="0" wp14:anchorId="0A80E386" wp14:editId="0DA53498">
            <wp:extent cx="304800" cy="171449"/>
            <wp:effectExtent l="0" t="0" r="0" b="0"/>
            <wp:docPr id="19" name="Image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 19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 xml:space="preserve">Hospital Raja </w:t>
      </w:r>
      <w:proofErr w:type="spellStart"/>
      <w:r>
        <w:rPr>
          <w:color w:val="202024"/>
        </w:rPr>
        <w:t>Permaisuri</w:t>
      </w:r>
      <w:proofErr w:type="spellEnd"/>
      <w:r>
        <w:rPr>
          <w:color w:val="202024"/>
        </w:rPr>
        <w:t xml:space="preserve"> Bainun, Perak (HRPB) </w:t>
      </w:r>
      <w:r>
        <w:rPr>
          <w:noProof/>
          <w:color w:val="202024"/>
          <w:position w:val="-3"/>
        </w:rPr>
        <w:drawing>
          <wp:inline distT="0" distB="0" distL="0" distR="0" wp14:anchorId="15DF6571" wp14:editId="364358B3">
            <wp:extent cx="304800" cy="171449"/>
            <wp:effectExtent l="0" t="0" r="0" b="0"/>
            <wp:docPr id="20" name="Image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 20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 xml:space="preserve">Hospital </w:t>
      </w:r>
      <w:proofErr w:type="spellStart"/>
      <w:r>
        <w:rPr>
          <w:color w:val="202024"/>
        </w:rPr>
        <w:t>Mesra</w:t>
      </w:r>
      <w:proofErr w:type="spellEnd"/>
      <w:r>
        <w:rPr>
          <w:color w:val="202024"/>
        </w:rPr>
        <w:t xml:space="preserve"> Bukit Padang, Sabah (HMBP)</w:t>
      </w:r>
    </w:p>
    <w:p w14:paraId="77C852A6" w14:textId="77777777" w:rsidR="009E062F" w:rsidRDefault="009E062F">
      <w:pPr>
        <w:pStyle w:val="BodyText"/>
        <w:rPr>
          <w:sz w:val="24"/>
        </w:rPr>
      </w:pPr>
    </w:p>
    <w:p w14:paraId="5B179DC5" w14:textId="77777777" w:rsidR="009E062F" w:rsidRDefault="009E062F">
      <w:pPr>
        <w:pStyle w:val="BodyText"/>
        <w:rPr>
          <w:sz w:val="24"/>
        </w:rPr>
      </w:pPr>
    </w:p>
    <w:p w14:paraId="340C64F6" w14:textId="77777777" w:rsidR="009E062F" w:rsidRDefault="009E062F">
      <w:pPr>
        <w:pStyle w:val="BodyText"/>
        <w:spacing w:before="29"/>
        <w:rPr>
          <w:sz w:val="24"/>
        </w:rPr>
      </w:pPr>
    </w:p>
    <w:p w14:paraId="5A89F567" w14:textId="77777777" w:rsidR="009E062F" w:rsidRDefault="004E39DB" w:rsidP="001A27C0">
      <w:pPr>
        <w:pStyle w:val="Heading1"/>
        <w:tabs>
          <w:tab w:val="left" w:pos="885"/>
        </w:tabs>
        <w:ind w:left="885" w:firstLine="0"/>
        <w:rPr>
          <w:rFonts w:ascii="Roboto"/>
        </w:rPr>
      </w:pPr>
      <w:r>
        <w:rPr>
          <w:color w:val="202024"/>
        </w:rPr>
        <w:t>3.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Age (years)</w:t>
      </w:r>
      <w:r>
        <w:rPr>
          <w:color w:val="202024"/>
          <w:spacing w:val="-7"/>
        </w:rPr>
        <w:t xml:space="preserve"> </w:t>
      </w:r>
      <w:r>
        <w:rPr>
          <w:rFonts w:ascii="Roboto"/>
          <w:color w:val="D92F25"/>
          <w:spacing w:val="-10"/>
        </w:rPr>
        <w:t>*</w:t>
      </w:r>
    </w:p>
    <w:p w14:paraId="7998478E" w14:textId="77777777" w:rsidR="009E062F" w:rsidRDefault="009E062F">
      <w:pPr>
        <w:pStyle w:val="BodyText"/>
        <w:rPr>
          <w:sz w:val="20"/>
        </w:rPr>
      </w:pPr>
    </w:p>
    <w:p w14:paraId="61FE1C4D" w14:textId="77777777" w:rsidR="009E062F" w:rsidRDefault="004E39DB">
      <w:pPr>
        <w:pStyle w:val="BodyText"/>
        <w:spacing w:before="201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0400" behindDoc="1" locked="0" layoutInCell="1" allowOverlap="1" wp14:anchorId="50AE8ACA" wp14:editId="530F5753">
                <wp:simplePos x="0" y="0"/>
                <wp:positionH relativeFrom="page">
                  <wp:posOffset>1190624</wp:posOffset>
                </wp:positionH>
                <wp:positionV relativeFrom="paragraph">
                  <wp:posOffset>295540</wp:posOffset>
                </wp:positionV>
                <wp:extent cx="2771775" cy="9525"/>
                <wp:effectExtent l="0" t="0" r="0" b="0"/>
                <wp:wrapTopAndBottom/>
                <wp:docPr id="21" name="Graphic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7177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71775" h="9525">
                              <a:moveTo>
                                <a:pt x="2771774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2771774" y="0"/>
                              </a:lnTo>
                              <a:lnTo>
                                <a:pt x="2771774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17D767" id="Graphic 21" o:spid="_x0000_s1026" style="position:absolute;margin-left:93.75pt;margin-top:23.25pt;width:218.25pt;height:.75pt;z-index:-15726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77177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kDaJQIAAMAEAAAOAAAAZHJzL2Uyb0RvYy54bWysVMFu2zAMvQ/YPwi6L06CplmNOMWWoMOA&#10;oivQDDsrshwbk0VNVOLk70fJVuptl2HYRaLMJ+rxkfTq/txqdlIOGzAFn02mnCkjoWzMoeBfdw/v&#10;3nOGXphSaDCq4BeF/H799s2qs7maQw26VI5REIN5Zwtee2/zLENZq1bgBKwy5KzAtcLT0R2y0omO&#10;orc6m0+nt1kHrrQOpEKkr9veydcxflUp6b9UFSrPdMGJm4+ri+s+rNl6JfKDE7Zu5EBD/AOLVjSG&#10;Hr2G2gov2NE1f4RqG+kAofITCW0GVdVIFXOgbGbT37J5qYVVMRcSB+1VJvx/YeXT6cU+u0Ad7SPI&#10;70iKZJ3F/OoJBxww58q1AUvE2TmqeLmqqM6eSfo4Xy5ny+WCM0m+u8V8EUTORJ7uyiP6TwpiHHF6&#10;RN/XoEyWqJMlzyaZjioZaqhjDT1nVEPHGdVw39fQCh/uBXLBZN2ISD3wCM4WTmoHEeZDCj3bG856&#10;sjcD2VeYNmM49dCvwOROu41Re1hsL8o8+dLeY8Yv/z2SBE0cUzipAVWvcUg9in2Vg54fC46gm/Kh&#10;0ToogO6w32jHToKU/bjdzDa3Q/ojWGyGvv6hE/ZQXp4d62hkCo4/jsIpzvRnQz0Z5isZLhn7ZDiv&#10;NxCnMIrv0O/O34SzzJJZcE/t8wSp40WeOoP4B0CPDTcNfDh6qJrQNpFbz2g40JjE/IeRDnM4PkfU&#10;649n/RMAAP//AwBQSwMEFAAGAAgAAAAhAMbUCdvcAAAACQEAAA8AAABkcnMvZG93bnJldi54bWxM&#10;j8FOwzAQRO9I/IO1SFwQtalKGqVxKoSAKyK0dyc2cYq9jmy3Tf+e5QSn1eyOZt/U29k7djIxjQEl&#10;PCwEMIN90CMOEnafr/clsJQVauUCGgkXk2DbXF/VqtLhjB/m1OaBUQimSkmwOU8V56m3xqu0CJNB&#10;un2F6FUmGQeuozpTuHd8KUTBvRqRPlg1mWdr+u/26CXs391LvEvC2V25P7SXYT2lt07K25v5aQMs&#10;mzn/meEXn9ChIaYuHFEn5kiX60eySlgVNMlQLFdUrqNFKYA3Nf/foPkBAAD//wMAUEsBAi0AFAAG&#10;AAgAAAAhALaDOJL+AAAA4QEAABMAAAAAAAAAAAAAAAAAAAAAAFtDb250ZW50X1R5cGVzXS54bWxQ&#10;SwECLQAUAAYACAAAACEAOP0h/9YAAACUAQAACwAAAAAAAAAAAAAAAAAvAQAAX3JlbHMvLnJlbHNQ&#10;SwECLQAUAAYACAAAACEArKZA2iUCAADABAAADgAAAAAAAAAAAAAAAAAuAgAAZHJzL2Uyb0RvYy54&#10;bWxQSwECLQAUAAYACAAAACEAxtQJ29wAAAAJAQAADwAAAAAAAAAAAAAAAAB/BAAAZHJzL2Rvd25y&#10;ZXYueG1sUEsFBgAAAAAEAAQA8wAAAIgFAAAAAA==&#10;" path="m2771774,9524l,9524,,,2771774,r,9524xe" fillcolor="#bdc1c6" stroked="f">
                <v:path arrowok="t"/>
                <w10:wrap type="topAndBottom" anchorx="page"/>
              </v:shape>
            </w:pict>
          </mc:Fallback>
        </mc:AlternateContent>
      </w:r>
    </w:p>
    <w:p w14:paraId="6C90B0C7" w14:textId="77777777" w:rsidR="009E062F" w:rsidRDefault="009E062F">
      <w:pPr>
        <w:pStyle w:val="BodyText"/>
        <w:rPr>
          <w:sz w:val="24"/>
        </w:rPr>
      </w:pPr>
    </w:p>
    <w:p w14:paraId="05DAB756" w14:textId="77777777" w:rsidR="009E062F" w:rsidRDefault="009E062F">
      <w:pPr>
        <w:pStyle w:val="BodyText"/>
        <w:spacing w:before="110"/>
        <w:rPr>
          <w:sz w:val="24"/>
        </w:rPr>
      </w:pPr>
    </w:p>
    <w:p w14:paraId="32B8073B" w14:textId="77777777" w:rsidR="009E062F" w:rsidRDefault="004E39DB" w:rsidP="001A27C0">
      <w:pPr>
        <w:pStyle w:val="ListParagraph"/>
        <w:tabs>
          <w:tab w:val="left" w:pos="885"/>
        </w:tabs>
        <w:spacing w:before="1"/>
        <w:ind w:left="885" w:firstLine="0"/>
        <w:rPr>
          <w:rFonts w:ascii="Roboto"/>
          <w:sz w:val="24"/>
        </w:rPr>
      </w:pPr>
      <w:r>
        <w:rPr>
          <w:color w:val="202024"/>
          <w:sz w:val="24"/>
        </w:rPr>
        <w:t>4. Gender</w:t>
      </w:r>
      <w:r>
        <w:rPr>
          <w:color w:val="202024"/>
          <w:spacing w:val="-7"/>
          <w:sz w:val="24"/>
        </w:rPr>
        <w:t xml:space="preserve"> </w:t>
      </w:r>
      <w:r>
        <w:rPr>
          <w:rFonts w:ascii="Roboto"/>
          <w:color w:val="D92F25"/>
          <w:spacing w:val="-10"/>
          <w:sz w:val="24"/>
        </w:rPr>
        <w:t>*</w:t>
      </w:r>
    </w:p>
    <w:p w14:paraId="58FA239F" w14:textId="77777777" w:rsidR="009E062F" w:rsidRDefault="004E39DB">
      <w:pPr>
        <w:pStyle w:val="Heading2"/>
      </w:pPr>
      <w:r>
        <w:rPr>
          <w:color w:val="202024"/>
          <w:spacing w:val="-2"/>
        </w:rPr>
        <w:t>Mark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2"/>
        </w:rPr>
        <w:t>only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2"/>
        </w:rPr>
        <w:t>one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4"/>
        </w:rPr>
        <w:t>oval.</w:t>
      </w:r>
    </w:p>
    <w:p w14:paraId="0F3565A7" w14:textId="77777777" w:rsidR="009E062F" w:rsidRDefault="009E062F">
      <w:pPr>
        <w:pStyle w:val="BodyText"/>
        <w:spacing w:before="41"/>
        <w:rPr>
          <w:i/>
          <w:sz w:val="24"/>
        </w:rPr>
      </w:pPr>
    </w:p>
    <w:p w14:paraId="0E8977CF" w14:textId="77777777" w:rsidR="009E062F" w:rsidRDefault="004E39DB">
      <w:pPr>
        <w:pStyle w:val="BodyText"/>
        <w:spacing w:line="386" w:lineRule="auto"/>
        <w:ind w:left="957" w:right="7345"/>
      </w:pPr>
      <w:r>
        <w:rPr>
          <w:noProof/>
          <w:position w:val="-3"/>
        </w:rPr>
        <w:drawing>
          <wp:inline distT="0" distB="0" distL="0" distR="0" wp14:anchorId="0E95F33B" wp14:editId="29A0DD60">
            <wp:extent cx="304800" cy="171449"/>
            <wp:effectExtent l="0" t="0" r="0" b="0"/>
            <wp:docPr id="22" name="Image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 22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</w:rPr>
        <w:t xml:space="preserve">Male </w:t>
      </w:r>
      <w:r>
        <w:rPr>
          <w:noProof/>
          <w:color w:val="202024"/>
          <w:position w:val="-3"/>
        </w:rPr>
        <w:drawing>
          <wp:inline distT="0" distB="0" distL="0" distR="0" wp14:anchorId="1B597588" wp14:editId="51FEAB16">
            <wp:extent cx="304800" cy="171449"/>
            <wp:effectExtent l="0" t="0" r="0" b="0"/>
            <wp:docPr id="23" name="Image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 23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10"/>
        </w:rPr>
        <w:t xml:space="preserve"> </w:t>
      </w:r>
      <w:r>
        <w:rPr>
          <w:color w:val="202024"/>
        </w:rPr>
        <w:t>Female</w:t>
      </w:r>
    </w:p>
    <w:p w14:paraId="4AC60642" w14:textId="77777777" w:rsidR="009E062F" w:rsidRDefault="009E062F">
      <w:pPr>
        <w:pStyle w:val="BodyText"/>
        <w:spacing w:line="386" w:lineRule="auto"/>
        <w:sectPr w:rsidR="009E062F">
          <w:pgSz w:w="11900" w:h="16840"/>
          <w:pgMar w:top="620" w:right="1133" w:bottom="280" w:left="992" w:header="720" w:footer="720" w:gutter="0"/>
          <w:cols w:space="720"/>
        </w:sectPr>
      </w:pPr>
    </w:p>
    <w:p w14:paraId="29EAE573" w14:textId="77777777" w:rsidR="009E062F" w:rsidRDefault="004E39DB" w:rsidP="001A27C0">
      <w:pPr>
        <w:pStyle w:val="Heading1"/>
        <w:tabs>
          <w:tab w:val="left" w:pos="885"/>
        </w:tabs>
        <w:spacing w:before="78"/>
        <w:ind w:left="885" w:firstLine="0"/>
        <w:rPr>
          <w:rFonts w:ascii="Roboto"/>
        </w:rPr>
      </w:pPr>
      <w:r>
        <w:rPr>
          <w:color w:val="202024"/>
        </w:rPr>
        <w:lastRenderedPageBreak/>
        <w:t>5. Ethnicity</w:t>
      </w:r>
      <w:r>
        <w:rPr>
          <w:color w:val="202024"/>
          <w:spacing w:val="-7"/>
        </w:rPr>
        <w:t xml:space="preserve"> </w:t>
      </w:r>
      <w:r>
        <w:rPr>
          <w:rFonts w:ascii="Roboto"/>
          <w:color w:val="D92F25"/>
          <w:spacing w:val="-10"/>
        </w:rPr>
        <w:t>*</w:t>
      </w:r>
    </w:p>
    <w:p w14:paraId="33712D97" w14:textId="77777777" w:rsidR="009E062F" w:rsidRDefault="004E39DB">
      <w:pPr>
        <w:pStyle w:val="Heading2"/>
      </w:pPr>
      <w:r>
        <w:rPr>
          <w:color w:val="202024"/>
          <w:spacing w:val="-2"/>
        </w:rPr>
        <w:t>Mark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2"/>
        </w:rPr>
        <w:t>only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2"/>
        </w:rPr>
        <w:t>one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4"/>
        </w:rPr>
        <w:t>oval.</w:t>
      </w:r>
    </w:p>
    <w:p w14:paraId="17EED845" w14:textId="77777777" w:rsidR="009E062F" w:rsidRDefault="009E062F">
      <w:pPr>
        <w:pStyle w:val="BodyText"/>
        <w:spacing w:before="42"/>
        <w:rPr>
          <w:i/>
          <w:sz w:val="24"/>
        </w:rPr>
      </w:pPr>
    </w:p>
    <w:p w14:paraId="40EB7D73" w14:textId="77777777" w:rsidR="009E062F" w:rsidRDefault="004E39DB">
      <w:pPr>
        <w:pStyle w:val="BodyText"/>
        <w:spacing w:line="386" w:lineRule="auto"/>
        <w:ind w:left="957" w:right="7345"/>
      </w:pPr>
      <w:r>
        <w:rPr>
          <w:noProof/>
          <w:position w:val="-3"/>
        </w:rPr>
        <w:drawing>
          <wp:inline distT="0" distB="0" distL="0" distR="0" wp14:anchorId="31F64C2D" wp14:editId="50D52460">
            <wp:extent cx="304800" cy="171449"/>
            <wp:effectExtent l="0" t="0" r="0" b="0"/>
            <wp:docPr id="24" name="Image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 24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</w:rPr>
        <w:t xml:space="preserve">Malay </w:t>
      </w:r>
      <w:r>
        <w:rPr>
          <w:noProof/>
          <w:color w:val="202024"/>
          <w:position w:val="-3"/>
        </w:rPr>
        <w:drawing>
          <wp:inline distT="0" distB="0" distL="0" distR="0" wp14:anchorId="1BE16266" wp14:editId="3088AFA2">
            <wp:extent cx="304800" cy="171449"/>
            <wp:effectExtent l="0" t="0" r="0" b="0"/>
            <wp:docPr id="25" name="Image 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 25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10"/>
        </w:rPr>
        <w:t xml:space="preserve"> </w:t>
      </w:r>
      <w:r>
        <w:rPr>
          <w:color w:val="202024"/>
        </w:rPr>
        <w:t xml:space="preserve">Chinese </w:t>
      </w:r>
      <w:r>
        <w:rPr>
          <w:noProof/>
          <w:color w:val="202024"/>
          <w:position w:val="-3"/>
        </w:rPr>
        <w:drawing>
          <wp:inline distT="0" distB="0" distL="0" distR="0" wp14:anchorId="06C6A5C2" wp14:editId="0DD1B708">
            <wp:extent cx="304800" cy="171449"/>
            <wp:effectExtent l="0" t="0" r="0" b="0"/>
            <wp:docPr id="26" name="Image 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 26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 xml:space="preserve">Indian </w:t>
      </w:r>
      <w:r>
        <w:rPr>
          <w:noProof/>
          <w:color w:val="202024"/>
          <w:position w:val="-3"/>
        </w:rPr>
        <w:drawing>
          <wp:inline distT="0" distB="0" distL="0" distR="0" wp14:anchorId="4167602F" wp14:editId="35E1C058">
            <wp:extent cx="304800" cy="171449"/>
            <wp:effectExtent l="0" t="0" r="0" b="0"/>
            <wp:docPr id="27" name="Image 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 27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Others</w:t>
      </w:r>
    </w:p>
    <w:p w14:paraId="253868F7" w14:textId="77777777" w:rsidR="009E062F" w:rsidRDefault="009E062F">
      <w:pPr>
        <w:pStyle w:val="BodyText"/>
        <w:rPr>
          <w:sz w:val="24"/>
        </w:rPr>
      </w:pPr>
    </w:p>
    <w:p w14:paraId="001F8A73" w14:textId="77777777" w:rsidR="009E062F" w:rsidRDefault="009E062F">
      <w:pPr>
        <w:pStyle w:val="BodyText"/>
        <w:rPr>
          <w:sz w:val="24"/>
        </w:rPr>
      </w:pPr>
    </w:p>
    <w:p w14:paraId="550F1287" w14:textId="77777777" w:rsidR="009E062F" w:rsidRDefault="009E062F">
      <w:pPr>
        <w:pStyle w:val="BodyText"/>
        <w:spacing w:before="24"/>
        <w:rPr>
          <w:sz w:val="24"/>
        </w:rPr>
      </w:pPr>
    </w:p>
    <w:p w14:paraId="3E469A17" w14:textId="77777777" w:rsidR="009E062F" w:rsidRDefault="004E39DB" w:rsidP="001A27C0">
      <w:pPr>
        <w:pStyle w:val="Heading1"/>
        <w:tabs>
          <w:tab w:val="left" w:pos="885"/>
        </w:tabs>
        <w:ind w:left="885" w:firstLine="0"/>
      </w:pPr>
      <w:r>
        <w:rPr>
          <w:color w:val="202024"/>
        </w:rPr>
        <w:t xml:space="preserve">If others, please </w:t>
      </w:r>
      <w:r>
        <w:rPr>
          <w:color w:val="202024"/>
          <w:spacing w:val="-2"/>
        </w:rPr>
        <w:t>specify</w:t>
      </w:r>
    </w:p>
    <w:p w14:paraId="35922C70" w14:textId="77777777" w:rsidR="009E062F" w:rsidRDefault="009E062F">
      <w:pPr>
        <w:pStyle w:val="BodyText"/>
        <w:rPr>
          <w:rFonts w:ascii="Arial MT"/>
          <w:sz w:val="20"/>
        </w:rPr>
      </w:pPr>
    </w:p>
    <w:p w14:paraId="43BF947C" w14:textId="77777777" w:rsidR="009E062F" w:rsidRDefault="004E39DB">
      <w:pPr>
        <w:pStyle w:val="BodyText"/>
        <w:spacing w:before="221"/>
        <w:rPr>
          <w:rFonts w:ascii="Arial MT"/>
          <w:sz w:val="20"/>
        </w:rPr>
      </w:pP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590912" behindDoc="1" locked="0" layoutInCell="1" allowOverlap="1" wp14:anchorId="309CBE92" wp14:editId="0847AF46">
                <wp:simplePos x="0" y="0"/>
                <wp:positionH relativeFrom="page">
                  <wp:posOffset>1190624</wp:posOffset>
                </wp:positionH>
                <wp:positionV relativeFrom="paragraph">
                  <wp:posOffset>301932</wp:posOffset>
                </wp:positionV>
                <wp:extent cx="2771775" cy="9525"/>
                <wp:effectExtent l="0" t="0" r="0" b="0"/>
                <wp:wrapTopAndBottom/>
                <wp:docPr id="28" name="Graphic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7177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71775" h="9525">
                              <a:moveTo>
                                <a:pt x="2771774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2771774" y="0"/>
                              </a:lnTo>
                              <a:lnTo>
                                <a:pt x="2771774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67E726" id="Graphic 28" o:spid="_x0000_s1026" style="position:absolute;margin-left:93.75pt;margin-top:23.75pt;width:218.25pt;height:.75pt;z-index:-157255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77177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kDaJQIAAMAEAAAOAAAAZHJzL2Uyb0RvYy54bWysVMFu2zAMvQ/YPwi6L06CplmNOMWWoMOA&#10;oivQDDsrshwbk0VNVOLk70fJVuptl2HYRaLMJ+rxkfTq/txqdlIOGzAFn02mnCkjoWzMoeBfdw/v&#10;3nOGXphSaDCq4BeF/H799s2qs7maQw26VI5REIN5Zwtee2/zLENZq1bgBKwy5KzAtcLT0R2y0omO&#10;orc6m0+nt1kHrrQOpEKkr9veydcxflUp6b9UFSrPdMGJm4+ri+s+rNl6JfKDE7Zu5EBD/AOLVjSG&#10;Hr2G2gov2NE1f4RqG+kAofITCW0GVdVIFXOgbGbT37J5qYVVMRcSB+1VJvx/YeXT6cU+u0Ad7SPI&#10;70iKZJ3F/OoJBxww58q1AUvE2TmqeLmqqM6eSfo4Xy5ny+WCM0m+u8V8EUTORJ7uyiP6TwpiHHF6&#10;RN/XoEyWqJMlzyaZjioZaqhjDT1nVEPHGdVw39fQCh/uBXLBZN2ISD3wCM4WTmoHEeZDCj3bG856&#10;sjcD2VeYNmM49dCvwOROu41Re1hsL8o8+dLeY8Yv/z2SBE0cUzipAVWvcUg9in2Vg54fC46gm/Kh&#10;0ToogO6w32jHToKU/bjdzDa3Q/ojWGyGvv6hE/ZQXp4d62hkCo4/jsIpzvRnQz0Z5isZLhn7ZDiv&#10;NxCnMIrv0O/O34SzzJJZcE/t8wSp40WeOoP4B0CPDTcNfDh6qJrQNpFbz2g40JjE/IeRDnM4PkfU&#10;649n/RMAAP//AwBQSwMEFAAGAAgAAAAhAJ/4nj7cAAAACQEAAA8AAABkcnMvZG93bnJldi54bWxM&#10;j8FOwzAQRO9I/IO1SFwQtalKm4Y4FULAFRHauxO7ccBeR7bbpn/P9gSn1eyOZt9Um8k7djQxDQEl&#10;PMwEMINd0AP2ErZfb/cFsJQVauUCGglnk2BTX19VqtThhJ/m2OSeUQimUkmwOY8l56mzxqs0C6NB&#10;uu1D9CqTjD3XUZ0o3Ds+F2LJvRqQPlg1mhdrup/m4CXsPtxrvEvC2W2x+27O/WpM762UtzfT8xOw&#10;bKb8Z4YLPqFDTUxtOKBOzJEuVo9klbC4TDIs5wsq19JiLYDXFf/foP4FAAD//wMAUEsBAi0AFAAG&#10;AAgAAAAhALaDOJL+AAAA4QEAABMAAAAAAAAAAAAAAAAAAAAAAFtDb250ZW50X1R5cGVzXS54bWxQ&#10;SwECLQAUAAYACAAAACEAOP0h/9YAAACUAQAACwAAAAAAAAAAAAAAAAAvAQAAX3JlbHMvLnJlbHNQ&#10;SwECLQAUAAYACAAAACEArKZA2iUCAADABAAADgAAAAAAAAAAAAAAAAAuAgAAZHJzL2Uyb0RvYy54&#10;bWxQSwECLQAUAAYACAAAACEAn/iePtwAAAAJAQAADwAAAAAAAAAAAAAAAAB/BAAAZHJzL2Rvd25y&#10;ZXYueG1sUEsFBgAAAAAEAAQA8wAAAIgFAAAAAA==&#10;" path="m2771774,9524l,9524,,,2771774,r,9524xe" fillcolor="#bdc1c6" stroked="f">
                <v:path arrowok="t"/>
                <w10:wrap type="topAndBottom" anchorx="page"/>
              </v:shape>
            </w:pict>
          </mc:Fallback>
        </mc:AlternateContent>
      </w:r>
    </w:p>
    <w:p w14:paraId="27B0440C" w14:textId="77777777" w:rsidR="009E062F" w:rsidRDefault="009E062F">
      <w:pPr>
        <w:pStyle w:val="BodyText"/>
        <w:rPr>
          <w:rFonts w:ascii="Arial MT"/>
          <w:sz w:val="24"/>
        </w:rPr>
      </w:pPr>
    </w:p>
    <w:p w14:paraId="302F4286" w14:textId="77777777" w:rsidR="009E062F" w:rsidRDefault="009E062F">
      <w:pPr>
        <w:pStyle w:val="BodyText"/>
        <w:spacing w:before="135"/>
        <w:rPr>
          <w:rFonts w:ascii="Arial MT"/>
          <w:sz w:val="24"/>
        </w:rPr>
      </w:pPr>
    </w:p>
    <w:p w14:paraId="2017D112" w14:textId="77777777" w:rsidR="009E062F" w:rsidRDefault="004E39DB" w:rsidP="001A27C0">
      <w:pPr>
        <w:pStyle w:val="ListParagraph"/>
        <w:tabs>
          <w:tab w:val="left" w:pos="885"/>
        </w:tabs>
        <w:ind w:left="885" w:firstLine="0"/>
        <w:rPr>
          <w:rFonts w:ascii="Roboto"/>
          <w:sz w:val="24"/>
        </w:rPr>
      </w:pPr>
      <w:r>
        <w:rPr>
          <w:color w:val="202024"/>
          <w:sz w:val="24"/>
        </w:rPr>
        <w:t>6. Education level</w:t>
      </w:r>
      <w:r>
        <w:rPr>
          <w:color w:val="202024"/>
          <w:spacing w:val="-7"/>
          <w:sz w:val="24"/>
        </w:rPr>
        <w:t xml:space="preserve"> </w:t>
      </w:r>
      <w:r>
        <w:rPr>
          <w:rFonts w:ascii="Roboto"/>
          <w:color w:val="D92F25"/>
          <w:spacing w:val="-10"/>
          <w:sz w:val="24"/>
        </w:rPr>
        <w:t>*</w:t>
      </w:r>
    </w:p>
    <w:p w14:paraId="4CBC5077" w14:textId="77777777" w:rsidR="009E062F" w:rsidRDefault="004E39DB">
      <w:pPr>
        <w:pStyle w:val="Heading2"/>
      </w:pPr>
      <w:r>
        <w:rPr>
          <w:color w:val="202024"/>
          <w:spacing w:val="-2"/>
        </w:rPr>
        <w:t>Mark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2"/>
        </w:rPr>
        <w:t>only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2"/>
        </w:rPr>
        <w:t>one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4"/>
        </w:rPr>
        <w:t>oval.</w:t>
      </w:r>
    </w:p>
    <w:p w14:paraId="6F67D685" w14:textId="77777777" w:rsidR="009E062F" w:rsidRDefault="009E062F">
      <w:pPr>
        <w:pStyle w:val="BodyText"/>
        <w:spacing w:before="41"/>
        <w:rPr>
          <w:i/>
          <w:sz w:val="24"/>
        </w:rPr>
      </w:pPr>
    </w:p>
    <w:p w14:paraId="7D9D9EBA" w14:textId="77777777" w:rsidR="009E062F" w:rsidRDefault="004E39DB">
      <w:pPr>
        <w:pStyle w:val="BodyText"/>
        <w:spacing w:before="1" w:line="271" w:lineRule="auto"/>
        <w:ind w:left="1036" w:right="261" w:hanging="79"/>
      </w:pPr>
      <w:r>
        <w:rPr>
          <w:noProof/>
          <w:position w:val="-3"/>
        </w:rPr>
        <w:drawing>
          <wp:inline distT="0" distB="0" distL="0" distR="0" wp14:anchorId="411BC7CD" wp14:editId="61CCE63A">
            <wp:extent cx="304800" cy="171449"/>
            <wp:effectExtent l="0" t="0" r="0" b="0"/>
            <wp:docPr id="29" name="Image 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 29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"/>
          <w:sz w:val="20"/>
        </w:rPr>
        <w:t xml:space="preserve"> </w:t>
      </w:r>
      <w:r>
        <w:rPr>
          <w:color w:val="202024"/>
        </w:rPr>
        <w:t>No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formal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education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(no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official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certification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from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the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government,</w:t>
      </w:r>
      <w:r>
        <w:rPr>
          <w:color w:val="202024"/>
          <w:spacing w:val="-12"/>
        </w:rPr>
        <w:t xml:space="preserve"> </w:t>
      </w:r>
      <w:proofErr w:type="spellStart"/>
      <w:r>
        <w:rPr>
          <w:color w:val="202024"/>
        </w:rPr>
        <w:t>sekolah</w:t>
      </w:r>
      <w:proofErr w:type="spellEnd"/>
      <w:r>
        <w:rPr>
          <w:color w:val="202024"/>
        </w:rPr>
        <w:t xml:space="preserve"> </w:t>
      </w:r>
      <w:proofErr w:type="spellStart"/>
      <w:r>
        <w:rPr>
          <w:color w:val="202024"/>
          <w:spacing w:val="-2"/>
        </w:rPr>
        <w:t>pondok</w:t>
      </w:r>
      <w:proofErr w:type="spellEnd"/>
      <w:r>
        <w:rPr>
          <w:color w:val="202024"/>
          <w:spacing w:val="-2"/>
        </w:rPr>
        <w:t>)</w:t>
      </w:r>
    </w:p>
    <w:p w14:paraId="22DF53DC" w14:textId="77777777" w:rsidR="009E062F" w:rsidRDefault="004E39DB">
      <w:pPr>
        <w:pStyle w:val="BodyText"/>
        <w:spacing w:before="136" w:line="386" w:lineRule="auto"/>
        <w:ind w:left="957" w:right="7224"/>
      </w:pPr>
      <w:r>
        <w:rPr>
          <w:noProof/>
          <w:position w:val="-3"/>
        </w:rPr>
        <w:drawing>
          <wp:inline distT="0" distB="0" distL="0" distR="0" wp14:anchorId="0CA92859" wp14:editId="507D99AD">
            <wp:extent cx="304800" cy="171449"/>
            <wp:effectExtent l="0" t="0" r="0" b="0"/>
            <wp:docPr id="30" name="Image 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 30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</w:rPr>
        <w:t xml:space="preserve">Primary </w:t>
      </w:r>
      <w:r>
        <w:rPr>
          <w:noProof/>
          <w:color w:val="202024"/>
          <w:position w:val="-3"/>
        </w:rPr>
        <w:drawing>
          <wp:inline distT="0" distB="0" distL="0" distR="0" wp14:anchorId="7D7D564A" wp14:editId="4C6449EC">
            <wp:extent cx="304800" cy="171449"/>
            <wp:effectExtent l="0" t="0" r="0" b="0"/>
            <wp:docPr id="31" name="Image 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 31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10"/>
        </w:rPr>
        <w:t xml:space="preserve"> </w:t>
      </w:r>
      <w:r>
        <w:rPr>
          <w:color w:val="202024"/>
        </w:rPr>
        <w:t xml:space="preserve">Secondary </w:t>
      </w:r>
      <w:r>
        <w:rPr>
          <w:noProof/>
          <w:color w:val="202024"/>
          <w:position w:val="-3"/>
        </w:rPr>
        <w:drawing>
          <wp:inline distT="0" distB="0" distL="0" distR="0" wp14:anchorId="3E74B215" wp14:editId="1DE0B72F">
            <wp:extent cx="304800" cy="171449"/>
            <wp:effectExtent l="0" t="0" r="0" b="0"/>
            <wp:docPr id="32" name="Image 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 32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 xml:space="preserve">Tertiary </w:t>
      </w:r>
      <w:r>
        <w:rPr>
          <w:noProof/>
          <w:color w:val="202024"/>
          <w:position w:val="-3"/>
        </w:rPr>
        <w:drawing>
          <wp:inline distT="0" distB="0" distL="0" distR="0" wp14:anchorId="50E03A99" wp14:editId="4534E615">
            <wp:extent cx="304800" cy="171449"/>
            <wp:effectExtent l="0" t="0" r="0" b="0"/>
            <wp:docPr id="33" name="Image 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 33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7"/>
        </w:rPr>
        <w:t xml:space="preserve"> </w:t>
      </w:r>
      <w:r>
        <w:rPr>
          <w:color w:val="202024"/>
        </w:rPr>
        <w:t>Not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stated</w:t>
      </w:r>
    </w:p>
    <w:p w14:paraId="6CA0F65C" w14:textId="77777777" w:rsidR="009E062F" w:rsidRDefault="009E062F">
      <w:pPr>
        <w:pStyle w:val="BodyText"/>
        <w:rPr>
          <w:sz w:val="24"/>
        </w:rPr>
      </w:pPr>
    </w:p>
    <w:p w14:paraId="761826A6" w14:textId="77777777" w:rsidR="009E062F" w:rsidRDefault="009E062F">
      <w:pPr>
        <w:pStyle w:val="BodyText"/>
        <w:rPr>
          <w:sz w:val="24"/>
        </w:rPr>
      </w:pPr>
    </w:p>
    <w:p w14:paraId="178F98A1" w14:textId="77777777" w:rsidR="009E062F" w:rsidRDefault="009E062F">
      <w:pPr>
        <w:pStyle w:val="BodyText"/>
        <w:spacing w:before="24"/>
        <w:rPr>
          <w:sz w:val="24"/>
        </w:rPr>
      </w:pPr>
    </w:p>
    <w:p w14:paraId="7ADF28BC" w14:textId="77777777" w:rsidR="009E062F" w:rsidRDefault="004E39DB" w:rsidP="001A27C0">
      <w:pPr>
        <w:pStyle w:val="Heading1"/>
        <w:tabs>
          <w:tab w:val="left" w:pos="885"/>
        </w:tabs>
        <w:ind w:left="885" w:firstLine="0"/>
        <w:rPr>
          <w:rFonts w:ascii="Roboto"/>
        </w:rPr>
      </w:pPr>
      <w:r>
        <w:rPr>
          <w:color w:val="202024"/>
        </w:rPr>
        <w:t>7. Occupation</w:t>
      </w:r>
      <w:r>
        <w:rPr>
          <w:color w:val="202024"/>
          <w:spacing w:val="-7"/>
        </w:rPr>
        <w:t xml:space="preserve"> </w:t>
      </w:r>
      <w:r>
        <w:rPr>
          <w:rFonts w:ascii="Roboto"/>
          <w:color w:val="D92F25"/>
          <w:spacing w:val="-10"/>
        </w:rPr>
        <w:t>*</w:t>
      </w:r>
    </w:p>
    <w:p w14:paraId="5E2AA2BD" w14:textId="77777777" w:rsidR="009E062F" w:rsidRDefault="004E39DB">
      <w:pPr>
        <w:pStyle w:val="Heading2"/>
      </w:pPr>
      <w:r>
        <w:rPr>
          <w:color w:val="202024"/>
          <w:spacing w:val="-2"/>
        </w:rPr>
        <w:t>Mark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2"/>
        </w:rPr>
        <w:t>only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2"/>
        </w:rPr>
        <w:t>one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4"/>
        </w:rPr>
        <w:t>oval.</w:t>
      </w:r>
    </w:p>
    <w:p w14:paraId="24B222F9" w14:textId="77777777" w:rsidR="009E062F" w:rsidRDefault="009E062F">
      <w:pPr>
        <w:pStyle w:val="BodyText"/>
        <w:spacing w:before="42"/>
        <w:rPr>
          <w:i/>
          <w:sz w:val="24"/>
        </w:rPr>
      </w:pPr>
    </w:p>
    <w:p w14:paraId="60F47D07" w14:textId="77777777" w:rsidR="009E062F" w:rsidRDefault="004E39DB">
      <w:pPr>
        <w:pStyle w:val="BodyText"/>
        <w:ind w:left="957"/>
      </w:pPr>
      <w:r>
        <w:rPr>
          <w:noProof/>
          <w:position w:val="-3"/>
        </w:rPr>
        <w:drawing>
          <wp:inline distT="0" distB="0" distL="0" distR="0" wp14:anchorId="196BA00E" wp14:editId="50E7E631">
            <wp:extent cx="304800" cy="171449"/>
            <wp:effectExtent l="0" t="0" r="0" b="0"/>
            <wp:docPr id="34" name="Image 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 34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1"/>
          <w:sz w:val="20"/>
        </w:rPr>
        <w:t xml:space="preserve"> </w:t>
      </w:r>
      <w:r>
        <w:rPr>
          <w:color w:val="202024"/>
        </w:rPr>
        <w:t>Employed (</w:t>
      </w:r>
      <w:proofErr w:type="spellStart"/>
      <w:r>
        <w:rPr>
          <w:color w:val="202024"/>
        </w:rPr>
        <w:t>eg</w:t>
      </w:r>
      <w:proofErr w:type="spellEnd"/>
      <w:r>
        <w:rPr>
          <w:color w:val="202024"/>
        </w:rPr>
        <w:t xml:space="preserve"> : small business)</w:t>
      </w:r>
    </w:p>
    <w:p w14:paraId="1E6D55D4" w14:textId="77777777" w:rsidR="009E062F" w:rsidRDefault="004E39DB">
      <w:pPr>
        <w:pStyle w:val="BodyText"/>
        <w:spacing w:before="170" w:line="386" w:lineRule="auto"/>
        <w:ind w:left="957" w:right="4248"/>
      </w:pPr>
      <w:r>
        <w:rPr>
          <w:noProof/>
          <w:position w:val="-3"/>
        </w:rPr>
        <w:drawing>
          <wp:inline distT="0" distB="0" distL="0" distR="0" wp14:anchorId="6B76CCFA" wp14:editId="47A2713B">
            <wp:extent cx="304800" cy="171449"/>
            <wp:effectExtent l="0" t="0" r="0" b="0"/>
            <wp:docPr id="35" name="Image 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 35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5"/>
          <w:sz w:val="20"/>
        </w:rPr>
        <w:t xml:space="preserve"> </w:t>
      </w:r>
      <w:r>
        <w:rPr>
          <w:color w:val="202024"/>
        </w:rPr>
        <w:t>Unemployed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(</w:t>
      </w:r>
      <w:proofErr w:type="spellStart"/>
      <w:r>
        <w:rPr>
          <w:color w:val="202024"/>
        </w:rPr>
        <w:t>eg</w:t>
      </w:r>
      <w:proofErr w:type="spellEnd"/>
      <w:r>
        <w:rPr>
          <w:color w:val="202024"/>
          <w:spacing w:val="-12"/>
        </w:rPr>
        <w:t xml:space="preserve"> </w:t>
      </w:r>
      <w:r>
        <w:rPr>
          <w:color w:val="202024"/>
        </w:rPr>
        <w:t>: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retired,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stay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at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 xml:space="preserve">home) </w:t>
      </w:r>
      <w:r>
        <w:rPr>
          <w:noProof/>
          <w:color w:val="202024"/>
          <w:position w:val="-3"/>
        </w:rPr>
        <w:drawing>
          <wp:inline distT="0" distB="0" distL="0" distR="0" wp14:anchorId="3DDEB92E" wp14:editId="2472DDE6">
            <wp:extent cx="304800" cy="171449"/>
            <wp:effectExtent l="0" t="0" r="0" b="0"/>
            <wp:docPr id="36" name="Image 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 36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Student</w:t>
      </w:r>
    </w:p>
    <w:p w14:paraId="63826926" w14:textId="77777777" w:rsidR="009E062F" w:rsidRDefault="004E39DB">
      <w:pPr>
        <w:pStyle w:val="BodyText"/>
        <w:spacing w:before="11"/>
        <w:ind w:left="957"/>
      </w:pPr>
      <w:r>
        <w:rPr>
          <w:noProof/>
          <w:position w:val="-3"/>
        </w:rPr>
        <w:drawing>
          <wp:inline distT="0" distB="0" distL="0" distR="0" wp14:anchorId="65B77F45" wp14:editId="4B9A552E">
            <wp:extent cx="304800" cy="171449"/>
            <wp:effectExtent l="0" t="0" r="0" b="0"/>
            <wp:docPr id="37" name="Image 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 37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6"/>
          <w:sz w:val="20"/>
        </w:rPr>
        <w:t xml:space="preserve"> </w:t>
      </w:r>
      <w:r>
        <w:rPr>
          <w:color w:val="202024"/>
        </w:rPr>
        <w:t>Not stated</w:t>
      </w:r>
    </w:p>
    <w:p w14:paraId="1D08CD6B" w14:textId="77777777" w:rsidR="009E062F" w:rsidRDefault="009E062F">
      <w:pPr>
        <w:pStyle w:val="BodyText"/>
        <w:sectPr w:rsidR="009E062F">
          <w:pgSz w:w="11900" w:h="16840"/>
          <w:pgMar w:top="620" w:right="1133" w:bottom="280" w:left="992" w:header="720" w:footer="720" w:gutter="0"/>
          <w:cols w:space="720"/>
        </w:sectPr>
      </w:pPr>
    </w:p>
    <w:p w14:paraId="75BD49F3" w14:textId="77777777" w:rsidR="009E062F" w:rsidRDefault="004E39DB" w:rsidP="001A27C0">
      <w:pPr>
        <w:pStyle w:val="Heading1"/>
        <w:tabs>
          <w:tab w:val="left" w:pos="885"/>
        </w:tabs>
        <w:spacing w:before="78"/>
        <w:ind w:left="885" w:firstLine="0"/>
        <w:rPr>
          <w:rFonts w:ascii="Roboto"/>
        </w:rPr>
      </w:pPr>
      <w:r>
        <w:rPr>
          <w:color w:val="202024"/>
        </w:rPr>
        <w:lastRenderedPageBreak/>
        <w:t>8. Current housing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Area</w:t>
      </w:r>
      <w:r>
        <w:rPr>
          <w:color w:val="202024"/>
          <w:spacing w:val="-7"/>
        </w:rPr>
        <w:t xml:space="preserve"> </w:t>
      </w:r>
      <w:r>
        <w:rPr>
          <w:rFonts w:ascii="Roboto"/>
          <w:color w:val="D92F25"/>
          <w:spacing w:val="-10"/>
        </w:rPr>
        <w:t>*</w:t>
      </w:r>
    </w:p>
    <w:p w14:paraId="79CAE570" w14:textId="77777777" w:rsidR="009E062F" w:rsidRDefault="004E39DB">
      <w:pPr>
        <w:pStyle w:val="Heading2"/>
      </w:pPr>
      <w:r>
        <w:rPr>
          <w:color w:val="202024"/>
          <w:spacing w:val="-2"/>
        </w:rPr>
        <w:t>Mark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2"/>
        </w:rPr>
        <w:t>only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2"/>
        </w:rPr>
        <w:t>one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4"/>
        </w:rPr>
        <w:t>oval.</w:t>
      </w:r>
    </w:p>
    <w:p w14:paraId="77D0E4C2" w14:textId="77777777" w:rsidR="009E062F" w:rsidRDefault="009E062F">
      <w:pPr>
        <w:pStyle w:val="BodyText"/>
        <w:spacing w:before="42"/>
        <w:rPr>
          <w:i/>
          <w:sz w:val="24"/>
        </w:rPr>
      </w:pPr>
    </w:p>
    <w:p w14:paraId="23E4D60C" w14:textId="77777777" w:rsidR="009E062F" w:rsidRDefault="004E39DB">
      <w:pPr>
        <w:pStyle w:val="BodyText"/>
        <w:spacing w:line="386" w:lineRule="auto"/>
        <w:ind w:left="957" w:right="7237"/>
      </w:pPr>
      <w:r>
        <w:rPr>
          <w:noProof/>
          <w:position w:val="-3"/>
        </w:rPr>
        <w:drawing>
          <wp:inline distT="0" distB="0" distL="0" distR="0" wp14:anchorId="7AC29AC0" wp14:editId="16B7BE2D">
            <wp:extent cx="304800" cy="171449"/>
            <wp:effectExtent l="0" t="0" r="0" b="0"/>
            <wp:docPr id="38" name="Image 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 38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</w:rPr>
        <w:t xml:space="preserve">Urban </w:t>
      </w:r>
      <w:r>
        <w:rPr>
          <w:noProof/>
          <w:color w:val="202024"/>
          <w:position w:val="-3"/>
        </w:rPr>
        <w:drawing>
          <wp:inline distT="0" distB="0" distL="0" distR="0" wp14:anchorId="220772BB" wp14:editId="12C9341F">
            <wp:extent cx="304800" cy="171449"/>
            <wp:effectExtent l="0" t="0" r="0" b="0"/>
            <wp:docPr id="39" name="Image 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 39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Rural</w:t>
      </w:r>
      <w:r>
        <w:rPr>
          <w:color w:val="202024"/>
          <w:spacing w:val="40"/>
        </w:rPr>
        <w:t xml:space="preserve"> </w:t>
      </w:r>
      <w:r>
        <w:rPr>
          <w:noProof/>
          <w:color w:val="202024"/>
          <w:position w:val="-3"/>
        </w:rPr>
        <w:drawing>
          <wp:inline distT="0" distB="0" distL="0" distR="0" wp14:anchorId="4BE147FA" wp14:editId="1C931CF0">
            <wp:extent cx="304800" cy="171449"/>
            <wp:effectExtent l="0" t="0" r="0" b="0"/>
            <wp:docPr id="40" name="Image 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 40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10"/>
        </w:rPr>
        <w:t xml:space="preserve"> </w:t>
      </w:r>
      <w:r>
        <w:rPr>
          <w:color w:val="202024"/>
        </w:rPr>
        <w:t>Not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stated</w:t>
      </w:r>
    </w:p>
    <w:p w14:paraId="1CF44FAC" w14:textId="77777777" w:rsidR="009E062F" w:rsidRDefault="009E062F">
      <w:pPr>
        <w:pStyle w:val="BodyText"/>
        <w:rPr>
          <w:sz w:val="24"/>
        </w:rPr>
      </w:pPr>
    </w:p>
    <w:p w14:paraId="63A12DA2" w14:textId="77777777" w:rsidR="009E062F" w:rsidRDefault="009E062F">
      <w:pPr>
        <w:pStyle w:val="BodyText"/>
        <w:rPr>
          <w:sz w:val="24"/>
        </w:rPr>
      </w:pPr>
    </w:p>
    <w:p w14:paraId="396089E0" w14:textId="77777777" w:rsidR="009E062F" w:rsidRDefault="009E062F">
      <w:pPr>
        <w:pStyle w:val="BodyText"/>
        <w:spacing w:before="19"/>
        <w:rPr>
          <w:sz w:val="24"/>
        </w:rPr>
      </w:pPr>
    </w:p>
    <w:p w14:paraId="4796310A" w14:textId="77777777" w:rsidR="009E062F" w:rsidRDefault="004E39DB" w:rsidP="001A27C0">
      <w:pPr>
        <w:pStyle w:val="Heading1"/>
        <w:tabs>
          <w:tab w:val="left" w:pos="1020"/>
        </w:tabs>
        <w:ind w:firstLine="0"/>
        <w:rPr>
          <w:rFonts w:ascii="Roboto"/>
        </w:rPr>
      </w:pPr>
      <w:r>
        <w:rPr>
          <w:color w:val="202024"/>
        </w:rPr>
        <w:t>9. Marital status</w:t>
      </w:r>
      <w:r>
        <w:rPr>
          <w:color w:val="202024"/>
          <w:spacing w:val="-7"/>
        </w:rPr>
        <w:t xml:space="preserve"> </w:t>
      </w:r>
      <w:r>
        <w:rPr>
          <w:rFonts w:ascii="Roboto"/>
          <w:color w:val="D92F25"/>
          <w:spacing w:val="-10"/>
        </w:rPr>
        <w:t>*</w:t>
      </w:r>
    </w:p>
    <w:p w14:paraId="67E41E3A" w14:textId="77777777" w:rsidR="009E062F" w:rsidRDefault="004E39DB">
      <w:pPr>
        <w:pStyle w:val="Heading2"/>
        <w:ind w:left="1020"/>
      </w:pPr>
      <w:r>
        <w:rPr>
          <w:color w:val="202024"/>
          <w:spacing w:val="-2"/>
        </w:rPr>
        <w:t>Mark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2"/>
        </w:rPr>
        <w:t>only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2"/>
        </w:rPr>
        <w:t>one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4"/>
        </w:rPr>
        <w:t>oval.</w:t>
      </w:r>
    </w:p>
    <w:p w14:paraId="35688FDB" w14:textId="77777777" w:rsidR="009E062F" w:rsidRDefault="009E062F">
      <w:pPr>
        <w:pStyle w:val="BodyText"/>
        <w:spacing w:before="42"/>
        <w:rPr>
          <w:i/>
          <w:sz w:val="24"/>
        </w:rPr>
      </w:pPr>
    </w:p>
    <w:p w14:paraId="076396E9" w14:textId="77777777" w:rsidR="009E062F" w:rsidRDefault="004E39DB">
      <w:pPr>
        <w:pStyle w:val="BodyText"/>
        <w:spacing w:line="386" w:lineRule="auto"/>
        <w:ind w:left="1092" w:right="7275"/>
      </w:pPr>
      <w:r>
        <w:rPr>
          <w:noProof/>
          <w:position w:val="-3"/>
        </w:rPr>
        <w:drawing>
          <wp:inline distT="0" distB="0" distL="0" distR="0" wp14:anchorId="52C9D1DE" wp14:editId="238511B5">
            <wp:extent cx="304800" cy="171449"/>
            <wp:effectExtent l="0" t="0" r="0" b="0"/>
            <wp:docPr id="41" name="Image 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 41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</w:rPr>
        <w:t xml:space="preserve">Single </w:t>
      </w:r>
      <w:r>
        <w:rPr>
          <w:noProof/>
          <w:color w:val="202024"/>
          <w:position w:val="-3"/>
        </w:rPr>
        <w:drawing>
          <wp:inline distT="0" distB="0" distL="0" distR="0" wp14:anchorId="43052159" wp14:editId="36DD2FF2">
            <wp:extent cx="304800" cy="171449"/>
            <wp:effectExtent l="0" t="0" r="0" b="0"/>
            <wp:docPr id="42" name="Image 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 42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 xml:space="preserve">Married </w:t>
      </w:r>
      <w:r>
        <w:rPr>
          <w:noProof/>
          <w:color w:val="202024"/>
          <w:position w:val="-3"/>
        </w:rPr>
        <w:drawing>
          <wp:inline distT="0" distB="0" distL="0" distR="0" wp14:anchorId="5E851DDF" wp14:editId="33D7CE60">
            <wp:extent cx="304800" cy="171449"/>
            <wp:effectExtent l="0" t="0" r="0" b="0"/>
            <wp:docPr id="43" name="Image 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 43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10"/>
        </w:rPr>
        <w:t xml:space="preserve"> </w:t>
      </w:r>
      <w:r>
        <w:rPr>
          <w:color w:val="202024"/>
        </w:rPr>
        <w:t>Divorcee</w:t>
      </w:r>
    </w:p>
    <w:p w14:paraId="12A10DAA" w14:textId="77777777" w:rsidR="009E062F" w:rsidRDefault="004E39DB">
      <w:pPr>
        <w:pStyle w:val="BodyText"/>
        <w:spacing w:before="16" w:line="386" w:lineRule="auto"/>
        <w:ind w:left="1092" w:right="6741"/>
      </w:pPr>
      <w:r>
        <w:rPr>
          <w:noProof/>
          <w:position w:val="-3"/>
        </w:rPr>
        <w:drawing>
          <wp:inline distT="0" distB="0" distL="0" distR="0" wp14:anchorId="791514F5" wp14:editId="38D20446">
            <wp:extent cx="304800" cy="171449"/>
            <wp:effectExtent l="0" t="0" r="0" b="0"/>
            <wp:docPr id="44" name="Image 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 44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color w:val="202024"/>
        </w:rPr>
        <w:t>In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 xml:space="preserve">relationship </w:t>
      </w:r>
      <w:r>
        <w:rPr>
          <w:noProof/>
          <w:color w:val="202024"/>
          <w:position w:val="-3"/>
        </w:rPr>
        <w:drawing>
          <wp:inline distT="0" distB="0" distL="0" distR="0" wp14:anchorId="6BFAC246" wp14:editId="0DFBF743">
            <wp:extent cx="304800" cy="171449"/>
            <wp:effectExtent l="0" t="0" r="0" b="0"/>
            <wp:docPr id="45" name="Image 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 45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Not stated</w:t>
      </w:r>
    </w:p>
    <w:p w14:paraId="4795DBE5" w14:textId="77777777" w:rsidR="009E062F" w:rsidRDefault="009E062F">
      <w:pPr>
        <w:pStyle w:val="BodyText"/>
        <w:spacing w:before="256"/>
      </w:pPr>
    </w:p>
    <w:p w14:paraId="5B21AF50" w14:textId="77777777" w:rsidR="009E062F" w:rsidRDefault="004E39DB">
      <w:pPr>
        <w:ind w:left="597"/>
        <w:rPr>
          <w:rFonts w:ascii="Arial MT"/>
          <w:sz w:val="24"/>
        </w:rPr>
      </w:pPr>
      <w:r>
        <w:rPr>
          <w:rFonts w:ascii="Arial MT"/>
          <w:sz w:val="24"/>
        </w:rPr>
        <w:t xml:space="preserve">Part B: Clinical </w:t>
      </w:r>
      <w:r>
        <w:rPr>
          <w:rFonts w:ascii="Arial MT"/>
          <w:spacing w:val="-2"/>
          <w:sz w:val="24"/>
        </w:rPr>
        <w:t>information</w:t>
      </w:r>
    </w:p>
    <w:p w14:paraId="364F8913" w14:textId="77777777" w:rsidR="009E062F" w:rsidRDefault="009E062F">
      <w:pPr>
        <w:pStyle w:val="BodyText"/>
        <w:rPr>
          <w:rFonts w:ascii="Arial MT"/>
          <w:sz w:val="24"/>
        </w:rPr>
      </w:pPr>
    </w:p>
    <w:p w14:paraId="244A5ECB" w14:textId="77777777" w:rsidR="009E062F" w:rsidRDefault="009E062F">
      <w:pPr>
        <w:pStyle w:val="BodyText"/>
        <w:spacing w:before="69"/>
        <w:rPr>
          <w:rFonts w:ascii="Arial MT"/>
          <w:sz w:val="24"/>
        </w:rPr>
      </w:pPr>
    </w:p>
    <w:p w14:paraId="542350C3" w14:textId="77777777" w:rsidR="009E062F" w:rsidRDefault="004E39DB" w:rsidP="001A27C0">
      <w:pPr>
        <w:pStyle w:val="Heading1"/>
        <w:tabs>
          <w:tab w:val="left" w:pos="1020"/>
        </w:tabs>
        <w:ind w:firstLine="0"/>
        <w:rPr>
          <w:rFonts w:ascii="Roboto"/>
        </w:rPr>
      </w:pPr>
      <w:r>
        <w:rPr>
          <w:color w:val="202024"/>
        </w:rPr>
        <w:t>1. Co-occurring Diagnosis</w:t>
      </w:r>
      <w:r>
        <w:rPr>
          <w:color w:val="202024"/>
          <w:spacing w:val="-7"/>
        </w:rPr>
        <w:t xml:space="preserve"> </w:t>
      </w:r>
      <w:r>
        <w:rPr>
          <w:rFonts w:ascii="Roboto"/>
          <w:color w:val="D92F25"/>
          <w:spacing w:val="-10"/>
        </w:rPr>
        <w:t>*</w:t>
      </w:r>
    </w:p>
    <w:p w14:paraId="69DE1976" w14:textId="77777777" w:rsidR="009E062F" w:rsidRDefault="009E062F">
      <w:pPr>
        <w:pStyle w:val="BodyText"/>
        <w:spacing w:before="43"/>
        <w:rPr>
          <w:sz w:val="21"/>
        </w:rPr>
      </w:pPr>
    </w:p>
    <w:p w14:paraId="0883AECB" w14:textId="77777777" w:rsidR="009E062F" w:rsidRDefault="004E39DB">
      <w:pPr>
        <w:spacing w:before="1"/>
        <w:ind w:left="1020"/>
        <w:rPr>
          <w:i/>
          <w:sz w:val="21"/>
        </w:rPr>
      </w:pPr>
      <w:r>
        <w:rPr>
          <w:i/>
          <w:color w:val="6D6F72"/>
          <w:sz w:val="21"/>
        </w:rPr>
        <w:t>Check</w:t>
      </w:r>
      <w:r>
        <w:rPr>
          <w:i/>
          <w:color w:val="6D6F72"/>
          <w:spacing w:val="-1"/>
          <w:sz w:val="21"/>
        </w:rPr>
        <w:t xml:space="preserve"> </w:t>
      </w:r>
      <w:r>
        <w:rPr>
          <w:i/>
          <w:color w:val="6D6F72"/>
          <w:sz w:val="21"/>
        </w:rPr>
        <w:t>all</w:t>
      </w:r>
      <w:r>
        <w:rPr>
          <w:i/>
          <w:color w:val="6D6F72"/>
          <w:spacing w:val="-1"/>
          <w:sz w:val="21"/>
        </w:rPr>
        <w:t xml:space="preserve"> </w:t>
      </w:r>
      <w:r>
        <w:rPr>
          <w:i/>
          <w:color w:val="6D6F72"/>
          <w:sz w:val="21"/>
        </w:rPr>
        <w:t>that</w:t>
      </w:r>
      <w:r>
        <w:rPr>
          <w:i/>
          <w:color w:val="6D6F72"/>
          <w:spacing w:val="-1"/>
          <w:sz w:val="21"/>
        </w:rPr>
        <w:t xml:space="preserve"> </w:t>
      </w:r>
      <w:r>
        <w:rPr>
          <w:i/>
          <w:color w:val="6D6F72"/>
          <w:spacing w:val="-2"/>
          <w:sz w:val="21"/>
        </w:rPr>
        <w:t>apply.</w:t>
      </w:r>
    </w:p>
    <w:p w14:paraId="3ED55CF1" w14:textId="77777777" w:rsidR="009E062F" w:rsidRDefault="004E39DB">
      <w:pPr>
        <w:pStyle w:val="BodyText"/>
        <w:spacing w:before="217"/>
        <w:ind w:left="1092"/>
      </w:pPr>
      <w:r>
        <w:rPr>
          <w:noProof/>
          <w:position w:val="-3"/>
        </w:rPr>
        <w:drawing>
          <wp:inline distT="0" distB="0" distL="0" distR="0" wp14:anchorId="16497453" wp14:editId="1B00435C">
            <wp:extent cx="171449" cy="171449"/>
            <wp:effectExtent l="0" t="0" r="0" b="0"/>
            <wp:docPr id="46" name="Image 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 46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0"/>
          <w:sz w:val="20"/>
        </w:rPr>
        <w:t xml:space="preserve"> </w:t>
      </w:r>
      <w:r>
        <w:rPr>
          <w:color w:val="202024"/>
          <w:spacing w:val="-2"/>
        </w:rPr>
        <w:t>Psychotic disorder (schizophrenia, brief psychotic disorder, schizophreniform)</w:t>
      </w:r>
    </w:p>
    <w:p w14:paraId="1A5B5010" w14:textId="77777777" w:rsidR="009E062F" w:rsidRDefault="004E39DB">
      <w:pPr>
        <w:pStyle w:val="BodyText"/>
        <w:spacing w:before="80" w:line="271" w:lineRule="auto"/>
        <w:ind w:left="1020" w:right="369" w:firstLine="72"/>
      </w:pPr>
      <w:r>
        <w:rPr>
          <w:noProof/>
          <w:position w:val="-3"/>
        </w:rPr>
        <w:drawing>
          <wp:inline distT="0" distB="0" distL="0" distR="0" wp14:anchorId="7424E487" wp14:editId="46601384">
            <wp:extent cx="171449" cy="171449"/>
            <wp:effectExtent l="0" t="0" r="0" b="0"/>
            <wp:docPr id="47" name="Image 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 47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7"/>
          <w:sz w:val="20"/>
        </w:rPr>
        <w:t xml:space="preserve"> </w:t>
      </w:r>
      <w:r>
        <w:rPr>
          <w:color w:val="202024"/>
        </w:rPr>
        <w:t>Mood/affective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disorder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(major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depression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disorder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(MDD),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persistent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 xml:space="preserve">depressive, </w:t>
      </w:r>
      <w:r>
        <w:rPr>
          <w:color w:val="202024"/>
          <w:spacing w:val="-2"/>
        </w:rPr>
        <w:t>bipolar)</w:t>
      </w:r>
    </w:p>
    <w:p w14:paraId="3C1B265E" w14:textId="77777777" w:rsidR="009E062F" w:rsidRDefault="004E39DB">
      <w:pPr>
        <w:pStyle w:val="BodyText"/>
        <w:spacing w:before="47" w:line="271" w:lineRule="auto"/>
        <w:ind w:left="1020" w:right="261" w:firstLine="72"/>
      </w:pPr>
      <w:r>
        <w:rPr>
          <w:noProof/>
          <w:position w:val="-3"/>
        </w:rPr>
        <w:drawing>
          <wp:inline distT="0" distB="0" distL="0" distR="0" wp14:anchorId="6ED98E2F" wp14:editId="2B309C1C">
            <wp:extent cx="171449" cy="171449"/>
            <wp:effectExtent l="0" t="0" r="0" b="0"/>
            <wp:docPr id="48" name="Image 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 48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  <w:sz w:val="20"/>
        </w:rPr>
        <w:t xml:space="preserve"> </w:t>
      </w:r>
      <w:r>
        <w:rPr>
          <w:color w:val="202024"/>
          <w:spacing w:val="-2"/>
        </w:rPr>
        <w:t>Anxiety</w:t>
      </w:r>
      <w:r>
        <w:rPr>
          <w:color w:val="202024"/>
          <w:spacing w:val="-4"/>
        </w:rPr>
        <w:t xml:space="preserve"> </w:t>
      </w:r>
      <w:r>
        <w:rPr>
          <w:color w:val="202024"/>
          <w:spacing w:val="-2"/>
        </w:rPr>
        <w:t>related</w:t>
      </w:r>
      <w:r>
        <w:rPr>
          <w:color w:val="202024"/>
          <w:spacing w:val="-4"/>
        </w:rPr>
        <w:t xml:space="preserve"> </w:t>
      </w:r>
      <w:r>
        <w:rPr>
          <w:color w:val="202024"/>
          <w:spacing w:val="-2"/>
        </w:rPr>
        <w:t>disorder</w:t>
      </w:r>
      <w:r>
        <w:rPr>
          <w:color w:val="202024"/>
          <w:spacing w:val="-4"/>
        </w:rPr>
        <w:t xml:space="preserve"> </w:t>
      </w:r>
      <w:r>
        <w:rPr>
          <w:color w:val="202024"/>
          <w:spacing w:val="-2"/>
        </w:rPr>
        <w:t>(anxiety</w:t>
      </w:r>
      <w:r>
        <w:rPr>
          <w:color w:val="202024"/>
          <w:spacing w:val="-4"/>
        </w:rPr>
        <w:t xml:space="preserve"> </w:t>
      </w:r>
      <w:r>
        <w:rPr>
          <w:color w:val="202024"/>
          <w:spacing w:val="-2"/>
        </w:rPr>
        <w:t>disorder,</w:t>
      </w:r>
      <w:r>
        <w:rPr>
          <w:color w:val="202024"/>
          <w:spacing w:val="-4"/>
        </w:rPr>
        <w:t xml:space="preserve"> </w:t>
      </w:r>
      <w:r>
        <w:rPr>
          <w:color w:val="202024"/>
          <w:spacing w:val="-2"/>
        </w:rPr>
        <w:t>generalized</w:t>
      </w:r>
      <w:r>
        <w:rPr>
          <w:color w:val="202024"/>
          <w:spacing w:val="-4"/>
        </w:rPr>
        <w:t xml:space="preserve"> </w:t>
      </w:r>
      <w:r>
        <w:rPr>
          <w:color w:val="202024"/>
          <w:spacing w:val="-2"/>
        </w:rPr>
        <w:t>anxiety</w:t>
      </w:r>
      <w:r>
        <w:rPr>
          <w:color w:val="202024"/>
          <w:spacing w:val="-4"/>
        </w:rPr>
        <w:t xml:space="preserve"> </w:t>
      </w:r>
      <w:r>
        <w:rPr>
          <w:color w:val="202024"/>
          <w:spacing w:val="-2"/>
        </w:rPr>
        <w:t>disorder,</w:t>
      </w:r>
      <w:r>
        <w:rPr>
          <w:color w:val="202024"/>
          <w:spacing w:val="-4"/>
        </w:rPr>
        <w:t xml:space="preserve"> </w:t>
      </w:r>
      <w:r>
        <w:rPr>
          <w:color w:val="202024"/>
          <w:spacing w:val="-2"/>
        </w:rPr>
        <w:t xml:space="preserve">social </w:t>
      </w:r>
      <w:r>
        <w:rPr>
          <w:color w:val="202024"/>
        </w:rPr>
        <w:t>anxiety disorder, panic disorder)</w:t>
      </w:r>
    </w:p>
    <w:p w14:paraId="789BB298" w14:textId="77777777" w:rsidR="009E062F" w:rsidRDefault="004E39DB">
      <w:pPr>
        <w:pStyle w:val="BodyText"/>
        <w:spacing w:before="46" w:line="271" w:lineRule="auto"/>
        <w:ind w:left="1020" w:right="261" w:firstLine="72"/>
      </w:pPr>
      <w:r>
        <w:rPr>
          <w:noProof/>
          <w:position w:val="-3"/>
        </w:rPr>
        <w:drawing>
          <wp:inline distT="0" distB="0" distL="0" distR="0" wp14:anchorId="02E19B8B" wp14:editId="2418CDE8">
            <wp:extent cx="171449" cy="171449"/>
            <wp:effectExtent l="0" t="0" r="0" b="0"/>
            <wp:docPr id="49" name="Image 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 49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</w:rPr>
        <w:t>Organic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related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disorder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(organic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brain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syndrome,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psychotic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disorder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secondary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to another medical condition, depressive disorder secondary to medical condition)</w:t>
      </w:r>
    </w:p>
    <w:p w14:paraId="081F783E" w14:textId="77777777" w:rsidR="009E062F" w:rsidRDefault="004E39DB">
      <w:pPr>
        <w:pStyle w:val="BodyText"/>
        <w:spacing w:before="47" w:line="271" w:lineRule="auto"/>
        <w:ind w:left="1020" w:right="261" w:firstLine="72"/>
      </w:pPr>
      <w:r>
        <w:rPr>
          <w:noProof/>
          <w:position w:val="-3"/>
        </w:rPr>
        <w:drawing>
          <wp:inline distT="0" distB="0" distL="0" distR="0" wp14:anchorId="66A00FC7" wp14:editId="258A359D">
            <wp:extent cx="171449" cy="171449"/>
            <wp:effectExtent l="0" t="0" r="0" b="0"/>
            <wp:docPr id="50" name="Image 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 50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2"/>
          <w:sz w:val="20"/>
        </w:rPr>
        <w:t xml:space="preserve"> </w:t>
      </w:r>
      <w:r>
        <w:rPr>
          <w:color w:val="202024"/>
          <w:spacing w:val="-2"/>
        </w:rPr>
        <w:t>Neurodevelopmental</w:t>
      </w:r>
      <w:r>
        <w:rPr>
          <w:color w:val="202024"/>
          <w:spacing w:val="-5"/>
        </w:rPr>
        <w:t xml:space="preserve"> </w:t>
      </w:r>
      <w:r>
        <w:rPr>
          <w:color w:val="202024"/>
          <w:spacing w:val="-2"/>
        </w:rPr>
        <w:t>disorder</w:t>
      </w:r>
      <w:r>
        <w:rPr>
          <w:color w:val="202024"/>
          <w:spacing w:val="-5"/>
        </w:rPr>
        <w:t xml:space="preserve"> </w:t>
      </w:r>
      <w:r>
        <w:rPr>
          <w:color w:val="202024"/>
          <w:spacing w:val="-2"/>
        </w:rPr>
        <w:t>(intellectual</w:t>
      </w:r>
      <w:r>
        <w:rPr>
          <w:color w:val="202024"/>
          <w:spacing w:val="-5"/>
        </w:rPr>
        <w:t xml:space="preserve"> </w:t>
      </w:r>
      <w:r>
        <w:rPr>
          <w:color w:val="202024"/>
          <w:spacing w:val="-2"/>
        </w:rPr>
        <w:t>disability,</w:t>
      </w:r>
      <w:r>
        <w:rPr>
          <w:color w:val="202024"/>
          <w:spacing w:val="-5"/>
        </w:rPr>
        <w:t xml:space="preserve"> </w:t>
      </w:r>
      <w:r>
        <w:rPr>
          <w:color w:val="202024"/>
          <w:spacing w:val="-2"/>
        </w:rPr>
        <w:t>learning</w:t>
      </w:r>
      <w:r>
        <w:rPr>
          <w:color w:val="202024"/>
          <w:spacing w:val="-5"/>
        </w:rPr>
        <w:t xml:space="preserve"> </w:t>
      </w:r>
      <w:r>
        <w:rPr>
          <w:color w:val="202024"/>
          <w:spacing w:val="-2"/>
        </w:rPr>
        <w:t>disorder,</w:t>
      </w:r>
      <w:r>
        <w:rPr>
          <w:color w:val="202024"/>
          <w:spacing w:val="-5"/>
        </w:rPr>
        <w:t xml:space="preserve"> </w:t>
      </w:r>
      <w:r>
        <w:rPr>
          <w:color w:val="202024"/>
          <w:spacing w:val="-2"/>
        </w:rPr>
        <w:t xml:space="preserve">ADHD, </w:t>
      </w:r>
      <w:r>
        <w:rPr>
          <w:color w:val="202024"/>
        </w:rPr>
        <w:t>Autism spectrum disorder)</w:t>
      </w:r>
    </w:p>
    <w:p w14:paraId="3A54A24A" w14:textId="77777777" w:rsidR="009E062F" w:rsidRDefault="004E39DB">
      <w:pPr>
        <w:spacing w:before="177"/>
        <w:ind w:left="1440"/>
        <w:rPr>
          <w:sz w:val="21"/>
        </w:rPr>
      </w:pPr>
      <w:r>
        <w:rPr>
          <w:noProof/>
          <w:sz w:val="21"/>
        </w:rPr>
        <mc:AlternateContent>
          <mc:Choice Requires="wps">
            <w:drawing>
              <wp:anchor distT="0" distB="0" distL="0" distR="0" simplePos="0" relativeHeight="487591424" behindDoc="1" locked="0" layoutInCell="1" allowOverlap="1" wp14:anchorId="4237863A" wp14:editId="67252FC4">
                <wp:simplePos x="0" y="0"/>
                <wp:positionH relativeFrom="page">
                  <wp:posOffset>2009774</wp:posOffset>
                </wp:positionH>
                <wp:positionV relativeFrom="paragraph">
                  <wp:posOffset>277521</wp:posOffset>
                </wp:positionV>
                <wp:extent cx="2724150" cy="9525"/>
                <wp:effectExtent l="0" t="0" r="0" b="0"/>
                <wp:wrapTopAndBottom/>
                <wp:docPr id="51" name="Graphic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241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24150" h="9525">
                              <a:moveTo>
                                <a:pt x="272414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2724149" y="0"/>
                              </a:lnTo>
                              <a:lnTo>
                                <a:pt x="272414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20AD55" id="Graphic 51" o:spid="_x0000_s1026" style="position:absolute;margin-left:158.25pt;margin-top:21.85pt;width:214.5pt;height:.75pt;z-index:-157250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72415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BFrJgIAAMAEAAAOAAAAZHJzL2Uyb0RvYy54bWysVMFu2zAMvQ/YPwi6L06CpFuNOMWWoMOA&#10;oivQDDsrshwbk0VNVOLk70fJVupul2HYRaLMJ+rxkfTq7txqdlIOGzAFn02mnCkjoWzMoeDfdvfv&#10;PnCGXphSaDCq4BeF/G799s2qs7maQw26VI5REIN5Zwtee2/zLENZq1bgBKwy5KzAtcLT0R2y0omO&#10;orc6m0+nN1kHrrQOpEKkr9veydcxflUp6b9WFSrPdMGJm4+ri+s+rNl6JfKDE7Zu5EBD/AOLVjSG&#10;Hr2G2gov2NE1f4RqG+kAofITCW0GVdVIFXOgbGbT37J5roVVMRcSB+1VJvx/YeXj6dk+uUAd7QPI&#10;H0iKZJ3F/OoJBxww58q1AUvE2TmqeLmqqM6eSfo4fz9fzJYktiTf7XK+DCJnIk935RH9ZwUxjjg9&#10;oO9rUCZL1MmSZ5NMR5UMNdSxhp4zqqHjjGq472tohQ/3Arlgsm5EpB54BGcLJ7WDCPMhhch2cctZ&#10;T3YxkH2BaTOGU1qvgcmddhuj9rDYXpR58qW9x4xf/nskCZo4pnBSA6pe45B6FPsqBz0/FhxBN+V9&#10;o3VQAN1hv9GOnQQp+2m7mW1uhvRHsNgMff1DJ+yhvDw51tHIFBx/HoVTnOkvhnoyzFcyXDL2yXBe&#10;byBOYRTfod+dvwtnmSWz4J7a5xFSx4s8dQbxD4AeG24a+Hj0UDWhbSK3ntFwoDGJ+Q8jHeZwfI6o&#10;lx/P+hcAAAD//wMAUEsDBBQABgAIAAAAIQBACZfe3QAAAAkBAAAPAAAAZHJzL2Rvd25yZXYueG1s&#10;TI/BTsMwDIbvSLxDZCRuLGm3tlNpOiGkHZFgGwduWWPaiiapkqwLb485wdG/P/3+3OySmdiCPozO&#10;SshWAhjazunR9hJOx/3DFliIymo1OYsSvjHArr29aVSt3dW+4XKIPaMSG2olYYhxrjkP3YBGhZWb&#10;0dLu03mjIo2+59qrK5WbiedClNyo0dKFQc34PGD3dbgYCdtSmEXw00el99VLju/pNfNJyvu79PQI&#10;LGKKfzD86pM6tOR0dherA5skrLOyIFTCZl0BI6DaFBScKShy4G3D/3/Q/gAAAP//AwBQSwECLQAU&#10;AAYACAAAACEAtoM4kv4AAADhAQAAEwAAAAAAAAAAAAAAAAAAAAAAW0NvbnRlbnRfVHlwZXNdLnht&#10;bFBLAQItABQABgAIAAAAIQA4/SH/1gAAAJQBAAALAAAAAAAAAAAAAAAAAC8BAABfcmVscy8ucmVs&#10;c1BLAQItABQABgAIAAAAIQDjlBFrJgIAAMAEAAAOAAAAAAAAAAAAAAAAAC4CAABkcnMvZTJvRG9j&#10;LnhtbFBLAQItABQABgAIAAAAIQBACZfe3QAAAAkBAAAPAAAAAAAAAAAAAAAAAIAEAABkcnMvZG93&#10;bnJldi54bWxQSwUGAAAAAAQABADzAAAAigUAAAAA&#10;" path="m2724149,9524l,9524,,,272414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1"/>
        </w:rPr>
        <mc:AlternateContent>
          <mc:Choice Requires="wps">
            <w:drawing>
              <wp:anchor distT="0" distB="0" distL="0" distR="0" simplePos="0" relativeHeight="15732736" behindDoc="0" locked="0" layoutInCell="1" allowOverlap="1" wp14:anchorId="18A66419" wp14:editId="425ACA28">
                <wp:simplePos x="0" y="0"/>
                <wp:positionH relativeFrom="page">
                  <wp:posOffset>1328737</wp:posOffset>
                </wp:positionH>
                <wp:positionV relativeFrom="paragraph">
                  <wp:posOffset>110536</wp:posOffset>
                </wp:positionV>
                <wp:extent cx="161925" cy="161925"/>
                <wp:effectExtent l="0" t="0" r="0" b="0"/>
                <wp:wrapNone/>
                <wp:docPr id="52" name="Graphic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8B2292" id="Graphic 52" o:spid="_x0000_s1026" style="position:absolute;margin-left:104.6pt;margin-top:8.7pt;width:12.75pt;height:12.75pt;z-index:157327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X1IVYeIAAAAJAQAADwAA&#10;AGRycy9kb3ducmV2LnhtbEyPTUvDQBRF94L/YXiCm2InHYO1MZMiQheiFFojupxmXpPgfKSZaTv+&#10;e58rXT7u4d7zymWyhp1wDL13EmbTDBi6xuvetRLqt9XNPbAQldPKeIcSvjHAsrq8KFWh/dlt8LSN&#10;LaMSFwoloYtxKDgPTYdWhakf0FG296NVkc6x5XpUZyq3hossu+NW9Y4WOjXgU4fN1/ZoJaw/U70/&#10;vKZ6dfh45+Z5NnnZ9BMpr6/S4wOwiCn+wfCrT+pQkdPOH50OzEgQ2UIQSsE8B0aAuM3nwHYScrEA&#10;XpX8/wfVDwAAAP//AwBQSwECLQAUAAYACAAAACEAtoM4kv4AAADhAQAAEwAAAAAAAAAAAAAAAAAA&#10;AAAAW0NvbnRlbnRfVHlwZXNdLnhtbFBLAQItABQABgAIAAAAIQA4/SH/1gAAAJQBAAALAAAAAAAA&#10;AAAAAAAAAC8BAABfcmVscy8ucmVsc1BLAQItABQABgAIAAAAIQDYpOr4NgIAAOoEAAAOAAAAAAAA&#10;AAAAAAAAAC4CAABkcnMvZTJvRG9jLnhtbFBLAQItABQABgAIAAAAIQBfUhVh4gAAAAkBAAAPAAAA&#10;AAAAAAAAAAAAAJAEAABkcnMvZG93bnJldi54bWxQSwUGAAAAAAQABADzAAAAnwUAAAAA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color w:val="202024"/>
          <w:spacing w:val="-2"/>
          <w:sz w:val="21"/>
        </w:rPr>
        <w:t>Other:</w:t>
      </w:r>
    </w:p>
    <w:p w14:paraId="5BE2BA76" w14:textId="77777777" w:rsidR="009E062F" w:rsidRDefault="009E062F">
      <w:pPr>
        <w:rPr>
          <w:sz w:val="21"/>
        </w:rPr>
        <w:sectPr w:rsidR="009E062F">
          <w:pgSz w:w="11900" w:h="16840"/>
          <w:pgMar w:top="620" w:right="1133" w:bottom="280" w:left="992" w:header="720" w:footer="720" w:gutter="0"/>
          <w:cols w:space="720"/>
        </w:sectPr>
      </w:pPr>
    </w:p>
    <w:p w14:paraId="241828F2" w14:textId="77777777" w:rsidR="009E062F" w:rsidRDefault="004E39DB">
      <w:pPr>
        <w:pStyle w:val="Heading1"/>
        <w:numPr>
          <w:ilvl w:val="0"/>
          <w:numId w:val="1"/>
        </w:numPr>
        <w:tabs>
          <w:tab w:val="left" w:pos="1020"/>
        </w:tabs>
        <w:spacing w:before="78"/>
        <w:ind w:left="1020" w:hanging="633"/>
      </w:pPr>
      <w:r>
        <w:rPr>
          <w:color w:val="202024"/>
        </w:rPr>
        <w:lastRenderedPageBreak/>
        <w:t xml:space="preserve">If others, please </w:t>
      </w:r>
      <w:r>
        <w:rPr>
          <w:color w:val="202024"/>
          <w:spacing w:val="-2"/>
        </w:rPr>
        <w:t>stated</w:t>
      </w:r>
    </w:p>
    <w:p w14:paraId="4DE78ADA" w14:textId="77777777" w:rsidR="009E062F" w:rsidRDefault="009E062F">
      <w:pPr>
        <w:pStyle w:val="BodyText"/>
        <w:rPr>
          <w:rFonts w:ascii="Arial MT"/>
          <w:sz w:val="20"/>
        </w:rPr>
      </w:pPr>
    </w:p>
    <w:p w14:paraId="46C6BD37" w14:textId="77777777" w:rsidR="009E062F" w:rsidRDefault="004E39DB">
      <w:pPr>
        <w:pStyle w:val="BodyText"/>
        <w:spacing w:before="221"/>
        <w:rPr>
          <w:rFonts w:ascii="Arial MT"/>
          <w:sz w:val="20"/>
        </w:rPr>
      </w:pP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592448" behindDoc="1" locked="0" layoutInCell="1" allowOverlap="1" wp14:anchorId="300A276A" wp14:editId="1096E0E8">
                <wp:simplePos x="0" y="0"/>
                <wp:positionH relativeFrom="page">
                  <wp:posOffset>1276349</wp:posOffset>
                </wp:positionH>
                <wp:positionV relativeFrom="paragraph">
                  <wp:posOffset>301987</wp:posOffset>
                </wp:positionV>
                <wp:extent cx="5448300" cy="9525"/>
                <wp:effectExtent l="0" t="0" r="0" b="0"/>
                <wp:wrapTopAndBottom/>
                <wp:docPr id="53" name="Graphic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C7DBDF" id="Graphic 53" o:spid="_x0000_s1026" style="position:absolute;margin-left:100.5pt;margin-top:23.8pt;width:429pt;height:.75pt;z-index:-157240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2zN+Fd8AAAAKAQAADwAAAGRycy9kb3ducmV2Lnht&#10;bEyPwU7DMBBE70j8g7VI3KidQEsT4lSAhOBSpBYkrm68JBHxOoqdNP17tic47uxo5k2xmV0nJhxC&#10;60lDslAgkCpvW6o1fH683KxBhGjIms4TajhhgE15eVGY3Poj7XDax1pwCIXcaGhi7HMpQ9WgM2Hh&#10;eyT+ffvBmcjnUEs7mCOHu06mSq2kMy1xQ2N6fG6w+tmPTkP/JdNxOb3u1vRmk9v3U7YdnqzW11fz&#10;4wOIiHP8M8MZn9GhZKaDH8kG0WlIVcJbooa7+xWIs0EtM1YOrGQJyLKQ/yeUvwAAAP//AwBQSwEC&#10;LQAUAAYACAAAACEAtoM4kv4AAADhAQAAEwAAAAAAAAAAAAAAAAAAAAAAW0NvbnRlbnRfVHlwZXNd&#10;LnhtbFBLAQItABQABgAIAAAAIQA4/SH/1gAAAJQBAAALAAAAAAAAAAAAAAAAAC8BAABfcmVscy8u&#10;cmVsc1BLAQItABQABgAIAAAAIQAbfmucJwIAAMAEAAAOAAAAAAAAAAAAAAAAAC4CAABkcnMvZTJv&#10;RG9jLnhtbFBLAQItABQABgAIAAAAIQDbM34V3wAAAAoBAAAPAAAAAAAAAAAAAAAAAIEEAABkcnMv&#10;ZG93bnJldi54bWxQSwUGAAAAAAQABADzAAAAjQUAAAAA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592960" behindDoc="1" locked="0" layoutInCell="1" allowOverlap="1" wp14:anchorId="073EDE21" wp14:editId="11DC5429">
                <wp:simplePos x="0" y="0"/>
                <wp:positionH relativeFrom="page">
                  <wp:posOffset>1276349</wp:posOffset>
                </wp:positionH>
                <wp:positionV relativeFrom="paragraph">
                  <wp:posOffset>578212</wp:posOffset>
                </wp:positionV>
                <wp:extent cx="5448300" cy="9525"/>
                <wp:effectExtent l="0" t="0" r="0" b="0"/>
                <wp:wrapTopAndBottom/>
                <wp:docPr id="54" name="Graphic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074FDE" id="Graphic 54" o:spid="_x0000_s1026" style="position:absolute;margin-left:100.5pt;margin-top:45.55pt;width:429pt;height:.75pt;z-index:-157235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bbAG3N4AAAAKAQAADwAAAGRycy9kb3ducmV2Lnht&#10;bEyPwU7DMBBE70j8g7VI3KjtoFZNiFMBEoILSC1IXN3YTaLG68h20vTv2Z7ocWdHM2/Kzex6NtkQ&#10;O48K5EIAs1h702Gj4Of77WENLCaNRvcerYKzjbCpbm9KXRh/wq2ddqlhFIKx0AralIaC81i31um4&#10;8INF+h18cDrRGRpugj5RuOt5JsSKO90hNbR6sK+trY+70SkYfnk2Lqf37Ro/jHz8Ouef4cUodX83&#10;Pz8BS3ZO/2a44BM6VMS09yOayHoFmZC0JSnIpQR2MYhlTsqelGwFvCr59YTqDwAA//8DAFBLAQIt&#10;ABQABgAIAAAAIQC2gziS/gAAAOEBAAATAAAAAAAAAAAAAAAAAAAAAABbQ29udGVudF9UeXBlc10u&#10;eG1sUEsBAi0AFAAGAAgAAAAhADj9If/WAAAAlAEAAAsAAAAAAAAAAAAAAAAALwEAAF9yZWxzLy5y&#10;ZWxzUEsBAi0AFAAGAAgAAAAhABt+a5wnAgAAwAQAAA4AAAAAAAAAAAAAAAAALgIAAGRycy9lMm9E&#10;b2MueG1sUEsBAi0AFAAGAAgAAAAhAG2wBtzeAAAACgEAAA8AAAAAAAAAAAAAAAAAgQQAAGRycy9k&#10;b3ducmV2LnhtbFBLBQYAAAAABAAEAPMAAACMBQAAAAA=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593472" behindDoc="1" locked="0" layoutInCell="1" allowOverlap="1" wp14:anchorId="4C9556E6" wp14:editId="1833A3A1">
                <wp:simplePos x="0" y="0"/>
                <wp:positionH relativeFrom="page">
                  <wp:posOffset>1276349</wp:posOffset>
                </wp:positionH>
                <wp:positionV relativeFrom="paragraph">
                  <wp:posOffset>854437</wp:posOffset>
                </wp:positionV>
                <wp:extent cx="5448300" cy="9525"/>
                <wp:effectExtent l="0" t="0" r="0" b="0"/>
                <wp:wrapTopAndBottom/>
                <wp:docPr id="55" name="Graphic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E7F01B" id="Graphic 55" o:spid="_x0000_s1026" style="position:absolute;margin-left:100.5pt;margin-top:67.3pt;width:429pt;height:.75pt;z-index:-157230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1BOzQ98AAAAMAQAADwAAAGRycy9kb3ducmV2Lnht&#10;bEyPwU7DMBBE70j8g7VI3KidlEZtGqcCJAQXkFqQuLrxNomI15HtpOnf45zocWdGs2+K3WQ6NqLz&#10;rSUJyUIAQ6qsbqmW8P31+rAG5oMirTpLKOGCHnbl7U2hcm3PtMfxEGoWS8jnSkITQp9z7qsGjfIL&#10;2yNF72SdUSGerubaqXMsNx1Phci4US3FD43q8aXB6vcwGAn9D0+H1fi2X9O7Tpafl82He9ZS3t9N&#10;T1tgAafwH4YZP6JDGZmOdiDtWSchFUncEqKxfMyAzQmx2kTpOEtZArws+PWI8g8AAP//AwBQSwEC&#10;LQAUAAYACAAAACEAtoM4kv4AAADhAQAAEwAAAAAAAAAAAAAAAAAAAAAAW0NvbnRlbnRfVHlwZXNd&#10;LnhtbFBLAQItABQABgAIAAAAIQA4/SH/1gAAAJQBAAALAAAAAAAAAAAAAAAAAC8BAABfcmVscy8u&#10;cmVsc1BLAQItABQABgAIAAAAIQAbfmucJwIAAMAEAAAOAAAAAAAAAAAAAAAAAC4CAABkcnMvZTJv&#10;RG9jLnhtbFBLAQItABQABgAIAAAAIQDUE7ND3wAAAAwBAAAPAAAAAAAAAAAAAAAAAIEEAABkcnMv&#10;ZG93bnJldi54bWxQSwUGAAAAAAQABADzAAAAjQUAAAAA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593984" behindDoc="1" locked="0" layoutInCell="1" allowOverlap="1" wp14:anchorId="10190473" wp14:editId="2ACC62A8">
                <wp:simplePos x="0" y="0"/>
                <wp:positionH relativeFrom="page">
                  <wp:posOffset>1276349</wp:posOffset>
                </wp:positionH>
                <wp:positionV relativeFrom="paragraph">
                  <wp:posOffset>1130662</wp:posOffset>
                </wp:positionV>
                <wp:extent cx="5448300" cy="9525"/>
                <wp:effectExtent l="0" t="0" r="0" b="0"/>
                <wp:wrapTopAndBottom/>
                <wp:docPr id="56" name="Graphic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AA9612" id="Graphic 56" o:spid="_x0000_s1026" style="position:absolute;margin-left:100.5pt;margin-top:89.05pt;width:429pt;height:.75pt;z-index:-157224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mC28Wd8AAAAMAQAADwAAAGRycy9kb3ducmV2Lnht&#10;bEyPwU7DMBBE70j8g7VI3KidoJYkjVMBEoILSC1IvbqxSSLidWQ7afr3bE5w3JnR7JtyN9ueTcaH&#10;zqGEZCWAGayd7rCR8PX5cpcBC1GhVr1DI+FiAuyq66tSFdqdcW+mQ2wYlWAolIQ2xqHgPNStsSqs&#10;3GCQvG/nrYp0+oZrr85UbnueCrHhVnVIH1o1mOfW1D+H0UoYjjwd19PrPsM3ndx/XPJ3/6SlvL2Z&#10;H7fAopnjXxgWfEKHiphObkQdWC8hFQltiWQ8ZAmwJSHWOUmnRco3wKuS/x9R/QIAAP//AwBQSwEC&#10;LQAUAAYACAAAACEAtoM4kv4AAADhAQAAEwAAAAAAAAAAAAAAAAAAAAAAW0NvbnRlbnRfVHlwZXNd&#10;LnhtbFBLAQItABQABgAIAAAAIQA4/SH/1gAAAJQBAAALAAAAAAAAAAAAAAAAAC8BAABfcmVscy8u&#10;cmVsc1BLAQItABQABgAIAAAAIQAbfmucJwIAAMAEAAAOAAAAAAAAAAAAAAAAAC4CAABkcnMvZTJv&#10;RG9jLnhtbFBLAQItABQABgAIAAAAIQCYLbxZ3wAAAAwBAAAPAAAAAAAAAAAAAAAAAIEEAABkcnMv&#10;ZG93bnJldi54bWxQSwUGAAAAAAQABADzAAAAjQUAAAAA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594496" behindDoc="1" locked="0" layoutInCell="1" allowOverlap="1" wp14:anchorId="7DF18751" wp14:editId="35E128C9">
                <wp:simplePos x="0" y="0"/>
                <wp:positionH relativeFrom="page">
                  <wp:posOffset>1276349</wp:posOffset>
                </wp:positionH>
                <wp:positionV relativeFrom="paragraph">
                  <wp:posOffset>1406887</wp:posOffset>
                </wp:positionV>
                <wp:extent cx="5448300" cy="9525"/>
                <wp:effectExtent l="0" t="0" r="0" b="0"/>
                <wp:wrapTopAndBottom/>
                <wp:docPr id="57" name="Graphic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CD66BA" id="Graphic 57" o:spid="_x0000_s1026" style="position:absolute;margin-left:100.5pt;margin-top:110.8pt;width:429pt;height:.75pt;z-index:-157219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vOtKLeAAAAAMAQAADwAAAGRycy9kb3ducmV2Lnht&#10;bEyPwU7DMBBE70j8g7VI3KjtVK3aNE4FSAguILUgcXVjN4mI15HtpOnfsznBbXd2NPum2E+uY6MN&#10;sfWoQC4EMIuVNy3WCr4+Xx42wGLSaHTn0Sq42gj78vam0LnxFzzY8ZhqRiEYc62gSanPOY9VY52O&#10;C99bpNvZB6cTraHmJugLhbuOZ0KsudMt0odG9/a5sdXPcXAK+m+eDavx9bDBNyOXH9fte3gySt3f&#10;TY87YMlO6c8MMz6hQ0lMJz+giaxTkAlJXRINmVwDmx1itSXpNEtLCbws+P8S5S8AAAD//wMAUEsB&#10;Ai0AFAAGAAgAAAAhALaDOJL+AAAA4QEAABMAAAAAAAAAAAAAAAAAAAAAAFtDb250ZW50X1R5cGVz&#10;XS54bWxQSwECLQAUAAYACAAAACEAOP0h/9YAAACUAQAACwAAAAAAAAAAAAAAAAAvAQAAX3JlbHMv&#10;LnJlbHNQSwECLQAUAAYACAAAACEAG35rnCcCAADABAAADgAAAAAAAAAAAAAAAAAuAgAAZHJzL2Uy&#10;b0RvYy54bWxQSwECLQAUAAYACAAAACEAvOtKLeAAAAAMAQAADwAAAAAAAAAAAAAAAACBBAAAZHJz&#10;L2Rvd25yZXYueG1sUEsFBgAAAAAEAAQA8wAAAI4FAAAAAA==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</w:p>
    <w:p w14:paraId="5155AFA9" w14:textId="77777777" w:rsidR="009E062F" w:rsidRDefault="009E062F">
      <w:pPr>
        <w:pStyle w:val="BodyText"/>
        <w:spacing w:before="166"/>
        <w:rPr>
          <w:rFonts w:ascii="Arial MT"/>
          <w:sz w:val="20"/>
        </w:rPr>
      </w:pPr>
    </w:p>
    <w:p w14:paraId="5F40C793" w14:textId="77777777" w:rsidR="009E062F" w:rsidRDefault="009E062F">
      <w:pPr>
        <w:pStyle w:val="BodyText"/>
        <w:spacing w:before="166"/>
        <w:rPr>
          <w:rFonts w:ascii="Arial MT"/>
          <w:sz w:val="20"/>
        </w:rPr>
      </w:pPr>
    </w:p>
    <w:p w14:paraId="533542CB" w14:textId="77777777" w:rsidR="009E062F" w:rsidRDefault="009E062F">
      <w:pPr>
        <w:pStyle w:val="BodyText"/>
        <w:spacing w:before="166"/>
        <w:rPr>
          <w:rFonts w:ascii="Arial MT"/>
          <w:sz w:val="20"/>
        </w:rPr>
      </w:pPr>
    </w:p>
    <w:p w14:paraId="3D505145" w14:textId="77777777" w:rsidR="009E062F" w:rsidRDefault="009E062F">
      <w:pPr>
        <w:pStyle w:val="BodyText"/>
        <w:spacing w:before="166"/>
        <w:rPr>
          <w:rFonts w:ascii="Arial MT"/>
          <w:sz w:val="20"/>
        </w:rPr>
      </w:pPr>
    </w:p>
    <w:p w14:paraId="4D4A90A5" w14:textId="77777777" w:rsidR="009E062F" w:rsidRDefault="009E062F">
      <w:pPr>
        <w:pStyle w:val="BodyText"/>
        <w:rPr>
          <w:rFonts w:ascii="Arial MT"/>
          <w:sz w:val="20"/>
        </w:rPr>
        <w:sectPr w:rsidR="009E062F">
          <w:pgSz w:w="11900" w:h="16840"/>
          <w:pgMar w:top="620" w:right="1133" w:bottom="280" w:left="992" w:header="720" w:footer="720" w:gutter="0"/>
          <w:cols w:space="720"/>
        </w:sectPr>
      </w:pPr>
    </w:p>
    <w:p w14:paraId="409BD5D8" w14:textId="4251ECBB" w:rsidR="009E062F" w:rsidRDefault="004E39DB">
      <w:pPr>
        <w:pStyle w:val="ListParagraph"/>
        <w:numPr>
          <w:ilvl w:val="0"/>
          <w:numId w:val="1"/>
        </w:numPr>
        <w:tabs>
          <w:tab w:val="left" w:pos="1020"/>
        </w:tabs>
        <w:spacing w:before="78"/>
        <w:ind w:left="1020" w:hanging="633"/>
        <w:rPr>
          <w:sz w:val="24"/>
        </w:rPr>
      </w:pPr>
      <w:r>
        <w:rPr>
          <w:color w:val="202024"/>
          <w:sz w:val="24"/>
        </w:rPr>
        <w:lastRenderedPageBreak/>
        <w:t>Type</w:t>
      </w:r>
      <w:r>
        <w:rPr>
          <w:color w:val="202024"/>
          <w:spacing w:val="-5"/>
          <w:sz w:val="24"/>
        </w:rPr>
        <w:t xml:space="preserve"> </w:t>
      </w:r>
      <w:r>
        <w:rPr>
          <w:color w:val="202024"/>
          <w:sz w:val="24"/>
        </w:rPr>
        <w:t>of</w:t>
      </w:r>
      <w:r>
        <w:rPr>
          <w:color w:val="202024"/>
          <w:spacing w:val="-4"/>
          <w:sz w:val="24"/>
        </w:rPr>
        <w:t xml:space="preserve"> </w:t>
      </w:r>
      <w:r>
        <w:rPr>
          <w:color w:val="202024"/>
          <w:spacing w:val="-2"/>
          <w:sz w:val="24"/>
        </w:rPr>
        <w:t>Substances</w:t>
      </w:r>
    </w:p>
    <w:p w14:paraId="35679962" w14:textId="77777777" w:rsidR="009E062F" w:rsidRDefault="009E062F">
      <w:pPr>
        <w:pStyle w:val="BodyText"/>
        <w:spacing w:before="54"/>
        <w:rPr>
          <w:rFonts w:ascii="Arial MT"/>
          <w:sz w:val="21"/>
        </w:rPr>
      </w:pPr>
    </w:p>
    <w:p w14:paraId="62741D3D" w14:textId="77777777" w:rsidR="009E062F" w:rsidRDefault="004E39DB">
      <w:pPr>
        <w:ind w:left="1020"/>
        <w:rPr>
          <w:i/>
          <w:sz w:val="21"/>
        </w:rPr>
      </w:pPr>
      <w:r>
        <w:rPr>
          <w:i/>
          <w:color w:val="6D6F72"/>
          <w:sz w:val="21"/>
        </w:rPr>
        <w:t>Check</w:t>
      </w:r>
      <w:r>
        <w:rPr>
          <w:i/>
          <w:color w:val="6D6F72"/>
          <w:spacing w:val="-1"/>
          <w:sz w:val="21"/>
        </w:rPr>
        <w:t xml:space="preserve"> </w:t>
      </w:r>
      <w:r>
        <w:rPr>
          <w:i/>
          <w:color w:val="6D6F72"/>
          <w:sz w:val="21"/>
        </w:rPr>
        <w:t>all</w:t>
      </w:r>
      <w:r>
        <w:rPr>
          <w:i/>
          <w:color w:val="6D6F72"/>
          <w:spacing w:val="-1"/>
          <w:sz w:val="21"/>
        </w:rPr>
        <w:t xml:space="preserve"> </w:t>
      </w:r>
      <w:r>
        <w:rPr>
          <w:i/>
          <w:color w:val="6D6F72"/>
          <w:sz w:val="21"/>
        </w:rPr>
        <w:t>that</w:t>
      </w:r>
      <w:r>
        <w:rPr>
          <w:i/>
          <w:color w:val="6D6F72"/>
          <w:spacing w:val="-1"/>
          <w:sz w:val="21"/>
        </w:rPr>
        <w:t xml:space="preserve"> </w:t>
      </w:r>
      <w:r>
        <w:rPr>
          <w:i/>
          <w:color w:val="6D6F72"/>
          <w:spacing w:val="-2"/>
          <w:sz w:val="21"/>
        </w:rPr>
        <w:t>apply.</w:t>
      </w:r>
    </w:p>
    <w:p w14:paraId="1B92A8CB" w14:textId="77777777" w:rsidR="009E062F" w:rsidRDefault="009E062F">
      <w:pPr>
        <w:pStyle w:val="BodyText"/>
        <w:spacing w:before="29"/>
        <w:rPr>
          <w:i/>
        </w:rPr>
      </w:pPr>
    </w:p>
    <w:p w14:paraId="64624258" w14:textId="77777777" w:rsidR="009E062F" w:rsidRDefault="004E39DB">
      <w:pPr>
        <w:pStyle w:val="BodyText"/>
        <w:tabs>
          <w:tab w:val="left" w:pos="1031"/>
        </w:tabs>
        <w:spacing w:before="1"/>
        <w:ind w:left="-1" w:right="739"/>
        <w:jc w:val="center"/>
      </w:pPr>
      <w:r>
        <w:rPr>
          <w:noProof/>
        </w:rPr>
        <mc:AlternateContent>
          <mc:Choice Requires="wps">
            <w:drawing>
              <wp:anchor distT="0" distB="0" distL="0" distR="0" simplePos="0" relativeHeight="15741952" behindDoc="0" locked="0" layoutInCell="1" allowOverlap="1" wp14:anchorId="19E67253" wp14:editId="38BCA2AF">
                <wp:simplePos x="0" y="0"/>
                <wp:positionH relativeFrom="page">
                  <wp:posOffset>3119437</wp:posOffset>
                </wp:positionH>
                <wp:positionV relativeFrom="paragraph">
                  <wp:posOffset>509579</wp:posOffset>
                </wp:positionV>
                <wp:extent cx="161925" cy="161925"/>
                <wp:effectExtent l="0" t="0" r="0" b="0"/>
                <wp:wrapNone/>
                <wp:docPr id="58" name="Graphic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830F16" id="Graphic 58" o:spid="_x0000_s1026" style="position:absolute;margin-left:245.6pt;margin-top:40.1pt;width:12.75pt;height:12.75pt;z-index:157419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FDxH5+IAAAAKAQAADwAA&#10;AGRycy9kb3ducmV2LnhtbEyPTUvDQBCG7wX/wzKCl2J3U+yHMZsiQg9iEVojetxmp0lwP9Lstl3/&#10;veNJT8MwD+88b7FK1rAzDqHzTkI2EcDQ1V53rpFQva1vl8BCVE4r4x1K+MYAq/JqVKhc+4vb4nkX&#10;G0YhLuRKQhtjn3Me6hatChPfo6PbwQ9WRVqHhutBXSjcGj4VYs6t6hx9aFWPTy3WX7uTlfD6marD&#10;cZOq9fHjnZvnbPyy7cZS3lynxwdgEVP8g+FXn9ShJKe9PzkdmJFwd59NCZWwFDQJmGXzBbA9kWK2&#10;AF4W/H+F8gcAAP//AwBQSwECLQAUAAYACAAAACEAtoM4kv4AAADhAQAAEwAAAAAAAAAAAAAAAAAA&#10;AAAAW0NvbnRlbnRfVHlwZXNdLnhtbFBLAQItABQABgAIAAAAIQA4/SH/1gAAAJQBAAALAAAAAAAA&#10;AAAAAAAAAC8BAABfcmVscy8ucmVsc1BLAQItABQABgAIAAAAIQDYpOr4NgIAAOoEAAAOAAAAAAAA&#10;AAAAAAAAAC4CAABkcnMvZTJvRG9jLnhtbFBLAQItABQABgAIAAAAIQAUPEfn4gAAAAoBAAAPAAAA&#10;AAAAAAAAAAAAAJAEAABkcnMvZG93bnJldi54bWxQSwUGAAAAAAQABADzAAAAnwUAAAAA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2464" behindDoc="0" locked="0" layoutInCell="1" allowOverlap="1" wp14:anchorId="37B9E6D2" wp14:editId="71D8D88F">
                <wp:simplePos x="0" y="0"/>
                <wp:positionH relativeFrom="page">
                  <wp:posOffset>3748087</wp:posOffset>
                </wp:positionH>
                <wp:positionV relativeFrom="paragraph">
                  <wp:posOffset>509579</wp:posOffset>
                </wp:positionV>
                <wp:extent cx="161925" cy="161925"/>
                <wp:effectExtent l="0" t="0" r="0" b="0"/>
                <wp:wrapNone/>
                <wp:docPr id="59" name="Graphic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33D04D" id="Graphic 59" o:spid="_x0000_s1026" style="position:absolute;margin-left:295.1pt;margin-top:40.1pt;width:12.75pt;height:12.75pt;z-index:157424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RBkfE+EAAAAKAQAADwAA&#10;AGRycy9kb3ducmV2LnhtbEyPwU7DMAyG70i8Q2QkLhNLOmljK00nhLQDAiFtFI1j1mRtReJ0TbaF&#10;t8c7sZNt+dPvz8UyOctOZgidRwnZWAAzWHvdYSOh+lw9zIGFqFAr69FI+DUBluXtTaFy7c+4NqdN&#10;bBiFYMiVhDbGPuc81K1xKox9b5B2ez84FWkcGq4HdaZwZ/lEiBl3qkO60KrevLSm/tkcnYSP71Tt&#10;D++pWh22X9y+ZqO3dTeS8v4uPT8BiybFfxgu+qQOJTnt/BF1YFbCdCEmhEqYXyoBs2z6CGxHpKCG&#10;lwW/fqH8AwAA//8DAFBLAQItABQABgAIAAAAIQC2gziS/gAAAOEBAAATAAAAAAAAAAAAAAAAAAAA&#10;AABbQ29udGVudF9UeXBlc10ueG1sUEsBAi0AFAAGAAgAAAAhADj9If/WAAAAlAEAAAsAAAAAAAAA&#10;AAAAAAAALwEAAF9yZWxzLy5yZWxzUEsBAi0AFAAGAAgAAAAhANik6vg2AgAA6gQAAA4AAAAAAAAA&#10;AAAAAAAALgIAAGRycy9lMm9Eb2MueG1sUEsBAi0AFAAGAAgAAAAhAEQZHxPhAAAACgEAAA8AAAAA&#10;AAAAAAAAAAAAkAQAAGRycy9kb3ducmV2LnhtbFBLBQYAAAAABAAEAPMAAACeBQAAAAA=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2976" behindDoc="0" locked="0" layoutInCell="1" allowOverlap="1" wp14:anchorId="26F8D0B9" wp14:editId="326C1CE7">
                <wp:simplePos x="0" y="0"/>
                <wp:positionH relativeFrom="page">
                  <wp:posOffset>3119437</wp:posOffset>
                </wp:positionH>
                <wp:positionV relativeFrom="paragraph">
                  <wp:posOffset>1090604</wp:posOffset>
                </wp:positionV>
                <wp:extent cx="161925" cy="161925"/>
                <wp:effectExtent l="0" t="0" r="0" b="0"/>
                <wp:wrapNone/>
                <wp:docPr id="60" name="Graphic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44E796" id="Graphic 60" o:spid="_x0000_s1026" style="position:absolute;margin-left:245.6pt;margin-top:85.85pt;width:12.75pt;height:12.75pt;z-index:157429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bLpIf+MAAAALAQAADwAA&#10;AGRycy9kb3ducmV2LnhtbEyPT0vDQBDF74LfYRnBS2k3CdrYmE0RoQdRCq0petxmp0lw/6TZbbt+&#10;e8eT3mbmPd78XrmMRrMzjr53VkA6S4ChbZzqbSugfl9NH4D5IK2S2lkU8I0eltX1VSkL5S52g+dt&#10;aBmFWF9IAV0IQ8G5bzo00s/cgJa0gxuNDLSOLVejvFC40TxLkjk3srf0oZMDPnfYfG1PRsD6M9aH&#10;41usV8ePHdcv6eR100+EuL2JT4/AAsbwZ4ZffEKHipj27mSVZ1rA3SLNyEpCnubAyHGfzmnY02WR&#10;Z8Crkv/vUP0AAAD//wMAUEsBAi0AFAAGAAgAAAAhALaDOJL+AAAA4QEAABMAAAAAAAAAAAAAAAAA&#10;AAAAAFtDb250ZW50X1R5cGVzXS54bWxQSwECLQAUAAYACAAAACEAOP0h/9YAAACUAQAACwAAAAAA&#10;AAAAAAAAAAAvAQAAX3JlbHMvLnJlbHNQSwECLQAUAAYACAAAACEA2KTq+DYCAADqBAAADgAAAAAA&#10;AAAAAAAAAAAuAgAAZHJzL2Uyb0RvYy54bWxQSwECLQAUAAYACAAAACEAbLpIf+MAAAALAQAADwAA&#10;AAAAAAAAAAAAAACQBAAAZHJzL2Rvd25yZXYueG1sUEsFBgAAAAAEAAQA8wAAAKAFAAAAAA==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3488" behindDoc="0" locked="0" layoutInCell="1" allowOverlap="1" wp14:anchorId="789D9FA2" wp14:editId="52020243">
                <wp:simplePos x="0" y="0"/>
                <wp:positionH relativeFrom="page">
                  <wp:posOffset>3748087</wp:posOffset>
                </wp:positionH>
                <wp:positionV relativeFrom="paragraph">
                  <wp:posOffset>1090604</wp:posOffset>
                </wp:positionV>
                <wp:extent cx="161925" cy="161925"/>
                <wp:effectExtent l="0" t="0" r="0" b="0"/>
                <wp:wrapNone/>
                <wp:docPr id="61" name="Graphic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84BB3F" id="Graphic 61" o:spid="_x0000_s1026" style="position:absolute;margin-left:295.1pt;margin-top:85.85pt;width:12.75pt;height:12.75pt;z-index:157434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BcxJL+MAAAALAQAADwAA&#10;AGRycy9kb3ducmV2LnhtbEyPwU7DMBBE70j8g7VIXKrWSaQ2NMSpEFIPCITUkgqObuwmEfY6jd3W&#10;/D3bE9x2d0azb8pVtIad9eh7hwLSWQJMY+NUj62A+mM9fQDmg0QljUMt4Ed7WFW3N6UslLvgRp+3&#10;oWUUgr6QAroQhoJz33TaSj9zg0bSDm60MtA6tlyN8kLh1vAsSRbcyh7pQycH/dzp5nt7sgLev2J9&#10;OL7Fen383HHzkk5eN/1EiPu7+PQILOgY/sxwxSd0qIhp706oPDMC5sskIysJeZoDI8cindOwp8sy&#10;z4BXJf/fofoFAAD//wMAUEsBAi0AFAAGAAgAAAAhALaDOJL+AAAA4QEAABMAAAAAAAAAAAAAAAAA&#10;AAAAAFtDb250ZW50X1R5cGVzXS54bWxQSwECLQAUAAYACAAAACEAOP0h/9YAAACUAQAACwAAAAAA&#10;AAAAAAAAAAAvAQAAX3JlbHMvLnJlbHNQSwECLQAUAAYACAAAACEA2KTq+DYCAADqBAAADgAAAAAA&#10;AAAAAAAAAAAuAgAAZHJzL2Uyb0RvYy54bWxQSwECLQAUAAYACAAAACEABcxJL+MAAAALAQAADwAA&#10;AAAAAAAAAAAAAACQBAAAZHJzL2Rvd25yZXYueG1sUEsFBgAAAAAEAAQA8wAAAKAFAAAAAA==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color w:val="202024"/>
          <w:spacing w:val="-5"/>
        </w:rPr>
        <w:t>Yes</w:t>
      </w:r>
      <w:r>
        <w:rPr>
          <w:color w:val="202024"/>
        </w:rPr>
        <w:tab/>
      </w:r>
      <w:r>
        <w:rPr>
          <w:color w:val="202024"/>
          <w:spacing w:val="-5"/>
        </w:rPr>
        <w:t>No</w:t>
      </w:r>
    </w:p>
    <w:p w14:paraId="28981891" w14:textId="77777777" w:rsidR="009E062F" w:rsidRDefault="004E39DB">
      <w:pPr>
        <w:pStyle w:val="BodyText"/>
        <w:spacing w:before="4"/>
        <w:rPr>
          <w:sz w:val="3"/>
        </w:rPr>
      </w:pPr>
      <w:r>
        <w:rPr>
          <w:noProof/>
          <w:sz w:val="3"/>
        </w:rPr>
        <mc:AlternateContent>
          <mc:Choice Requires="wps">
            <w:drawing>
              <wp:anchor distT="0" distB="0" distL="0" distR="0" simplePos="0" relativeHeight="487595008" behindDoc="1" locked="0" layoutInCell="1" allowOverlap="1" wp14:anchorId="321D9A49" wp14:editId="34B4A31C">
                <wp:simplePos x="0" y="0"/>
                <wp:positionH relativeFrom="page">
                  <wp:posOffset>1276337</wp:posOffset>
                </wp:positionH>
                <wp:positionV relativeFrom="paragraph">
                  <wp:posOffset>41240</wp:posOffset>
                </wp:positionV>
                <wp:extent cx="2914650" cy="9525"/>
                <wp:effectExtent l="0" t="0" r="0" b="0"/>
                <wp:wrapTopAndBottom/>
                <wp:docPr id="62" name="Graphic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146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14650" h="9525">
                              <a:moveTo>
                                <a:pt x="2914650" y="0"/>
                              </a:moveTo>
                              <a:lnTo>
                                <a:pt x="2914650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2914650" y="9525"/>
                              </a:lnTo>
                              <a:lnTo>
                                <a:pt x="29146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A0A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BE8589" id="Graphic 62" o:spid="_x0000_s1026" style="position:absolute;margin-left:100.5pt;margin-top:3.25pt;width:229.5pt;height:.75pt;z-index:-157214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1465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roZIwIAAOcEAAAOAAAAZHJzL2Uyb0RvYy54bWysVMFu2zAMvQ/YPwi6L06CJViMOEXQosOA&#10;oivQFDsrshwbk0WNUuL070fJlmtsh2HDLjZlPjGP75HZ3lxbzS4KXQOm4IvZnDNlJJSNORX85XD/&#10;4RNnzgtTCg1GFfxVOX6ze/9u29lcLaEGXSpkVMS4vLMFr723eZY5WatWuBlYZShZAbbC0xFPWYmi&#10;o+qtzpbz+TrrAEuLIJVz9PWuT/JdrF9VSvqvVeWUZ7rgxM3HJ8bnMTyz3VbkJxS2buRAQ/wDi1Y0&#10;hn50LHUnvGBnbH4r1TYSwUHlZxLaDKqqkSr2QN0s5r9081wLq2IvJI6zo0zu/5WVj5dn+4SBurMP&#10;IL87UiTrrMvHTDi4AXOtsA1YIs6uUcXXUUV19UzSx+Vm8XG9IrEl5Tar5SqInIk83ZVn5z8riHXE&#10;5cH53oMyRaJOkbyaFCI5GTzU0UPPGXmInJGHx95DK3y4F8iFkHUTIvXAIyRbuKgDRJgPLYxsUyPE&#10;9A2jzZ+wCZHeNlal7if1Ui69p5iJQCmd3j1sSvCvwHG4qZtUTmpwqrciKBQ9GVUj3NQXB7op7xut&#10;g1AOT8dbjewiyIDNZj/frwdLJ7A4M/2YhIE5Qvn6hKyjzSq4+3EWqDjTXwyNbljDFGAKjilAr28h&#10;Lmv0CJ0/XL8JtMxSWHBPU/YIaTFEngaI+AdAjw03DezPHqomTFfk1jMaDrRNsf9h88O6Ts8R9fb/&#10;tPsJAAD//wMAUEsDBBQABgAIAAAAIQBA8F452QAAAAcBAAAPAAAAZHJzL2Rvd25yZXYueG1sTI/B&#10;TsMwEETvSPyDtUjcqN1KhCpkU6GiijOlB47beIkj4nUUu2nar8ec4Dia0cybajP7Xk08xi4IwnJh&#10;QLE0wXbSIhw+dg9rUDGRWOqDMMKFI2zq25uKShvO8s7TPrUql0gsCcGlNJRax8axp7gIA0v2vsLo&#10;KWU5ttqOdM7lvtcrYwrtqZO84GjgrePme3/yCPEQp6dPx2R3/fbShLdXueor4v3d/PIMKvGc/sLw&#10;i5/Roc5Mx3ASG1WPsDLL/CUhFI+gsl8UJusjwtqAriv9n7/+AQAA//8DAFBLAQItABQABgAIAAAA&#10;IQC2gziS/gAAAOEBAAATAAAAAAAAAAAAAAAAAAAAAABbQ29udGVudF9UeXBlc10ueG1sUEsBAi0A&#10;FAAGAAgAAAAhADj9If/WAAAAlAEAAAsAAAAAAAAAAAAAAAAALwEAAF9yZWxzLy5yZWxzUEsBAi0A&#10;FAAGAAgAAAAhAEF6uhkjAgAA5wQAAA4AAAAAAAAAAAAAAAAALgIAAGRycy9lMm9Eb2MueG1sUEsB&#10;Ai0AFAAGAAgAAAAhAEDwXjnZAAAABwEAAA8AAAAAAAAAAAAAAAAAfQQAAGRycy9kb3ducmV2Lnht&#10;bFBLBQYAAAAABAAEAPMAAACDBQAAAAA=&#10;" path="m2914650,r,l,,,9525r2914650,l2914650,xe" fillcolor="#99a0a6" stroked="f">
                <v:path arrowok="t"/>
                <w10:wrap type="topAndBottom" anchorx="page"/>
              </v:shape>
            </w:pict>
          </mc:Fallback>
        </mc:AlternateContent>
      </w:r>
    </w:p>
    <w:p w14:paraId="6DF32A0C" w14:textId="77777777" w:rsidR="009E062F" w:rsidRDefault="004E39DB">
      <w:pPr>
        <w:pStyle w:val="BodyText"/>
        <w:spacing w:before="136" w:line="273" w:lineRule="auto"/>
        <w:ind w:left="1125" w:right="6309"/>
      </w:pPr>
      <w:proofErr w:type="spellStart"/>
      <w:r>
        <w:rPr>
          <w:color w:val="202024"/>
          <w:spacing w:val="-6"/>
        </w:rPr>
        <w:t>Opiiattes</w:t>
      </w:r>
      <w:proofErr w:type="spellEnd"/>
      <w:r>
        <w:rPr>
          <w:color w:val="202024"/>
          <w:spacing w:val="-8"/>
        </w:rPr>
        <w:t xml:space="preserve"> </w:t>
      </w:r>
      <w:r>
        <w:rPr>
          <w:color w:val="202024"/>
          <w:spacing w:val="-6"/>
        </w:rPr>
        <w:t>(</w:t>
      </w:r>
      <w:proofErr w:type="spellStart"/>
      <w:r>
        <w:rPr>
          <w:color w:val="202024"/>
          <w:spacing w:val="-6"/>
        </w:rPr>
        <w:t>herroiin</w:t>
      </w:r>
      <w:proofErr w:type="spellEnd"/>
      <w:r>
        <w:rPr>
          <w:color w:val="202024"/>
          <w:spacing w:val="-6"/>
        </w:rPr>
        <w:t xml:space="preserve">,, </w:t>
      </w:r>
      <w:proofErr w:type="spellStart"/>
      <w:r>
        <w:rPr>
          <w:color w:val="202024"/>
          <w:spacing w:val="-10"/>
        </w:rPr>
        <w:t>morrphiine</w:t>
      </w:r>
      <w:proofErr w:type="spellEnd"/>
      <w:r>
        <w:rPr>
          <w:color w:val="202024"/>
          <w:spacing w:val="-10"/>
        </w:rPr>
        <w:t>,,</w:t>
      </w:r>
      <w:r>
        <w:rPr>
          <w:color w:val="202024"/>
          <w:spacing w:val="-16"/>
        </w:rPr>
        <w:t xml:space="preserve"> </w:t>
      </w:r>
      <w:proofErr w:type="spellStart"/>
      <w:r>
        <w:rPr>
          <w:color w:val="202024"/>
          <w:spacing w:val="-10"/>
        </w:rPr>
        <w:t>codaiine</w:t>
      </w:r>
      <w:proofErr w:type="spellEnd"/>
      <w:r>
        <w:rPr>
          <w:color w:val="202024"/>
          <w:spacing w:val="-10"/>
        </w:rPr>
        <w:t xml:space="preserve">,, </w:t>
      </w:r>
      <w:proofErr w:type="spellStart"/>
      <w:r>
        <w:rPr>
          <w:color w:val="202024"/>
          <w:spacing w:val="-18"/>
        </w:rPr>
        <w:t>ttrramadoll</w:t>
      </w:r>
      <w:proofErr w:type="spellEnd"/>
      <w:r>
        <w:rPr>
          <w:color w:val="202024"/>
          <w:spacing w:val="-18"/>
        </w:rPr>
        <w:t>,,</w:t>
      </w:r>
      <w:r>
        <w:rPr>
          <w:color w:val="202024"/>
          <w:spacing w:val="-16"/>
        </w:rPr>
        <w:t xml:space="preserve"> </w:t>
      </w:r>
      <w:proofErr w:type="spellStart"/>
      <w:r>
        <w:rPr>
          <w:color w:val="202024"/>
          <w:spacing w:val="-18"/>
        </w:rPr>
        <w:t>petthiidiine</w:t>
      </w:r>
      <w:proofErr w:type="spellEnd"/>
      <w:r>
        <w:rPr>
          <w:color w:val="202024"/>
          <w:spacing w:val="-18"/>
        </w:rPr>
        <w:t>)</w:t>
      </w:r>
    </w:p>
    <w:p w14:paraId="24A0F11E" w14:textId="77777777" w:rsidR="009E062F" w:rsidRDefault="004E39DB">
      <w:pPr>
        <w:pStyle w:val="BodyText"/>
        <w:spacing w:before="4"/>
        <w:rPr>
          <w:sz w:val="6"/>
        </w:rPr>
      </w:pPr>
      <w:r>
        <w:rPr>
          <w:noProof/>
          <w:sz w:val="6"/>
        </w:rPr>
        <mc:AlternateContent>
          <mc:Choice Requires="wps">
            <w:drawing>
              <wp:anchor distT="0" distB="0" distL="0" distR="0" simplePos="0" relativeHeight="487595520" behindDoc="1" locked="0" layoutInCell="1" allowOverlap="1" wp14:anchorId="10E232AE" wp14:editId="50BEF7F4">
                <wp:simplePos x="0" y="0"/>
                <wp:positionH relativeFrom="page">
                  <wp:posOffset>1276337</wp:posOffset>
                </wp:positionH>
                <wp:positionV relativeFrom="paragraph">
                  <wp:posOffset>64119</wp:posOffset>
                </wp:positionV>
                <wp:extent cx="2914650" cy="9525"/>
                <wp:effectExtent l="0" t="0" r="0" b="0"/>
                <wp:wrapTopAndBottom/>
                <wp:docPr id="63" name="Graphic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146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14650" h="9525">
                              <a:moveTo>
                                <a:pt x="2914650" y="0"/>
                              </a:moveTo>
                              <a:lnTo>
                                <a:pt x="2914650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2914650" y="9525"/>
                              </a:lnTo>
                              <a:lnTo>
                                <a:pt x="29146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A0A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D00EC0" id="Graphic 63" o:spid="_x0000_s1026" style="position:absolute;margin-left:100.5pt;margin-top:5.05pt;width:229.5pt;height:.75pt;z-index:-157209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1465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roZIwIAAOcEAAAOAAAAZHJzL2Uyb0RvYy54bWysVMFu2zAMvQ/YPwi6L06CJViMOEXQosOA&#10;oivQFDsrshwbk0WNUuL070fJlmtsh2HDLjZlPjGP75HZ3lxbzS4KXQOm4IvZnDNlJJSNORX85XD/&#10;4RNnzgtTCg1GFfxVOX6ze/9u29lcLaEGXSpkVMS4vLMFr723eZY5WatWuBlYZShZAbbC0xFPWYmi&#10;o+qtzpbz+TrrAEuLIJVz9PWuT/JdrF9VSvqvVeWUZ7rgxM3HJ8bnMTyz3VbkJxS2buRAQ/wDi1Y0&#10;hn50LHUnvGBnbH4r1TYSwUHlZxLaDKqqkSr2QN0s5r9081wLq2IvJI6zo0zu/5WVj5dn+4SBurMP&#10;IL87UiTrrMvHTDi4AXOtsA1YIs6uUcXXUUV19UzSx+Vm8XG9IrEl5Tar5SqInIk83ZVn5z8riHXE&#10;5cH53oMyRaJOkbyaFCI5GTzU0UPPGXmInJGHx95DK3y4F8iFkHUTIvXAIyRbuKgDRJgPLYxsUyPE&#10;9A2jzZ+wCZHeNlal7if1Ui69p5iJQCmd3j1sSvCvwHG4qZtUTmpwqrciKBQ9GVUj3NQXB7op7xut&#10;g1AOT8dbjewiyIDNZj/frwdLJ7A4M/2YhIE5Qvn6hKyjzSq4+3EWqDjTXwyNbljDFGAKjilAr28h&#10;Lmv0CJ0/XL8JtMxSWHBPU/YIaTFEngaI+AdAjw03DezPHqomTFfk1jMaDrRNsf9h88O6Ts8R9fb/&#10;tPsJAAD//wMAUEsDBBQABgAIAAAAIQC7896D2QAAAAkBAAAPAAAAZHJzL2Rvd25yZXYueG1sTI/B&#10;TsMwEETvSPyDtUjcqJ0eAgpxKlRUcab0wHEbL3FEvI5iN0379SwnOO7MaPZNvVnCoGaaUh/ZQrEy&#10;oIjb6HruLBw+dg9PoFJGdjhEJgsXSrBpbm9qrFw88zvN+9wpKeFUoQWf81hpnVpPAdMqjsTifcUp&#10;YJZz6rSb8CzlYdBrY0odsGf54HGkraf2e38KFtIhzY+fntDthu2ljW+vfNVXa+/vlpdnUJmW/BeG&#10;X3xBh0aYjvHELqnBwtoUsiWLYQpQEihLI8JRhKIE3dT6/4LmBwAA//8DAFBLAQItABQABgAIAAAA&#10;IQC2gziS/gAAAOEBAAATAAAAAAAAAAAAAAAAAAAAAABbQ29udGVudF9UeXBlc10ueG1sUEsBAi0A&#10;FAAGAAgAAAAhADj9If/WAAAAlAEAAAsAAAAAAAAAAAAAAAAALwEAAF9yZWxzLy5yZWxzUEsBAi0A&#10;FAAGAAgAAAAhAEF6uhkjAgAA5wQAAA4AAAAAAAAAAAAAAAAALgIAAGRycy9lMm9Eb2MueG1sUEsB&#10;Ai0AFAAGAAgAAAAhALvz3oPZAAAACQEAAA8AAAAAAAAAAAAAAAAAfQQAAGRycy9kb3ducmV2Lnht&#10;bFBLBQYAAAAABAAEAPMAAACDBQAAAAA=&#10;" path="m2914650,r,l,,,9525r2914650,l2914650,xe" fillcolor="#99a0a6" stroked="f">
                <v:path arrowok="t"/>
                <w10:wrap type="topAndBottom" anchorx="page"/>
              </v:shape>
            </w:pict>
          </mc:Fallback>
        </mc:AlternateContent>
      </w:r>
    </w:p>
    <w:p w14:paraId="4D4ECEF5" w14:textId="77777777" w:rsidR="009E062F" w:rsidRDefault="004E39DB">
      <w:pPr>
        <w:pStyle w:val="BodyText"/>
        <w:spacing w:before="196"/>
        <w:ind w:left="1125"/>
      </w:pPr>
      <w:proofErr w:type="spellStart"/>
      <w:r>
        <w:rPr>
          <w:color w:val="202024"/>
          <w:spacing w:val="-2"/>
        </w:rPr>
        <w:t>Allcoholl</w:t>
      </w:r>
      <w:proofErr w:type="spellEnd"/>
    </w:p>
    <w:p w14:paraId="63667CA5" w14:textId="77777777" w:rsidR="009E062F" w:rsidRDefault="004E39DB">
      <w:pPr>
        <w:pStyle w:val="BodyText"/>
        <w:spacing w:before="7"/>
        <w:rPr>
          <w:sz w:val="9"/>
        </w:rPr>
      </w:pPr>
      <w:r>
        <w:rPr>
          <w:noProof/>
          <w:sz w:val="9"/>
        </w:rPr>
        <mc:AlternateContent>
          <mc:Choice Requires="wps">
            <w:drawing>
              <wp:anchor distT="0" distB="0" distL="0" distR="0" simplePos="0" relativeHeight="487596032" behindDoc="1" locked="0" layoutInCell="1" allowOverlap="1" wp14:anchorId="493B3511" wp14:editId="7F6F9674">
                <wp:simplePos x="0" y="0"/>
                <wp:positionH relativeFrom="page">
                  <wp:posOffset>1276337</wp:posOffset>
                </wp:positionH>
                <wp:positionV relativeFrom="paragraph">
                  <wp:posOffset>88874</wp:posOffset>
                </wp:positionV>
                <wp:extent cx="2914650" cy="9525"/>
                <wp:effectExtent l="0" t="0" r="0" b="0"/>
                <wp:wrapTopAndBottom/>
                <wp:docPr id="64" name="Graphic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146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14650" h="9525">
                              <a:moveTo>
                                <a:pt x="2914650" y="0"/>
                              </a:moveTo>
                              <a:lnTo>
                                <a:pt x="2914650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2914650" y="9525"/>
                              </a:lnTo>
                              <a:lnTo>
                                <a:pt x="29146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A0A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0DA029" id="Graphic 64" o:spid="_x0000_s1026" style="position:absolute;margin-left:100.5pt;margin-top:7pt;width:229.5pt;height:.75pt;z-index:-157204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1465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roZIwIAAOcEAAAOAAAAZHJzL2Uyb0RvYy54bWysVMFu2zAMvQ/YPwi6L06CJViMOEXQosOA&#10;oivQFDsrshwbk0WNUuL070fJlmtsh2HDLjZlPjGP75HZ3lxbzS4KXQOm4IvZnDNlJJSNORX85XD/&#10;4RNnzgtTCg1GFfxVOX6ze/9u29lcLaEGXSpkVMS4vLMFr723eZY5WatWuBlYZShZAbbC0xFPWYmi&#10;o+qtzpbz+TrrAEuLIJVz9PWuT/JdrF9VSvqvVeWUZ7rgxM3HJ8bnMTyz3VbkJxS2buRAQ/wDi1Y0&#10;hn50LHUnvGBnbH4r1TYSwUHlZxLaDKqqkSr2QN0s5r9081wLq2IvJI6zo0zu/5WVj5dn+4SBurMP&#10;IL87UiTrrMvHTDi4AXOtsA1YIs6uUcXXUUV19UzSx+Vm8XG9IrEl5Tar5SqInIk83ZVn5z8riHXE&#10;5cH53oMyRaJOkbyaFCI5GTzU0UPPGXmInJGHx95DK3y4F8iFkHUTIvXAIyRbuKgDRJgPLYxsUyPE&#10;9A2jzZ+wCZHeNlal7if1Ui69p5iJQCmd3j1sSvCvwHG4qZtUTmpwqrciKBQ9GVUj3NQXB7op7xut&#10;g1AOT8dbjewiyIDNZj/frwdLJ7A4M/2YhIE5Qvn6hKyjzSq4+3EWqDjTXwyNbljDFGAKjilAr28h&#10;Lmv0CJ0/XL8JtMxSWHBPU/YIaTFEngaI+AdAjw03DezPHqomTFfk1jMaDrRNsf9h88O6Ts8R9fb/&#10;tPsJAAD//wMAUEsDBBQABgAIAAAAIQBhHEaV2QAAAAkBAAAPAAAAZHJzL2Rvd25yZXYueG1sTE/L&#10;TsMwELwj8Q/WVuJG7VY0oBCnQkUVZ0oPPbrxEke111Hspmm/nuUEp33MaB7VegpejDikLpKGxVyB&#10;QGqi7ajVsP/aPr6ASNmQNT4SarhignV9f1eZ0sYLfeK4y61gEUql0eBy7kspU+MwmDSPPRJj33EI&#10;JvM5tNIO5sLiwculUoUMpiN2cKbHjcPmtDsHDWmfxueDQ2O3fnNt4sc73eRN64fZ9PYKIuOU/8jw&#10;G5+jQ82ZjvFMNgmvYakW3CUz8MSTCUWheDnyY7UCWVfyf4P6BwAA//8DAFBLAQItABQABgAIAAAA&#10;IQC2gziS/gAAAOEBAAATAAAAAAAAAAAAAAAAAAAAAABbQ29udGVudF9UeXBlc10ueG1sUEsBAi0A&#10;FAAGAAgAAAAhADj9If/WAAAAlAEAAAsAAAAAAAAAAAAAAAAALwEAAF9yZWxzLy5yZWxzUEsBAi0A&#10;FAAGAAgAAAAhAEF6uhkjAgAA5wQAAA4AAAAAAAAAAAAAAAAALgIAAGRycy9lMm9Eb2MueG1sUEsB&#10;Ai0AFAAGAAgAAAAhAGEcRpXZAAAACQEAAA8AAAAAAAAAAAAAAAAAfQQAAGRycy9kb3ducmV2Lnht&#10;bFBLBQYAAAAABAAEAPMAAACDBQAAAAA=&#10;" path="m2914650,r,l,,,9525r2914650,l2914650,xe" fillcolor="#99a0a6" stroked="f">
                <v:path arrowok="t"/>
                <w10:wrap type="topAndBottom" anchorx="page"/>
              </v:shape>
            </w:pict>
          </mc:Fallback>
        </mc:AlternateContent>
      </w:r>
    </w:p>
    <w:p w14:paraId="6DC8B881" w14:textId="77777777" w:rsidR="009E062F" w:rsidRDefault="004E39DB">
      <w:pPr>
        <w:pStyle w:val="BodyText"/>
        <w:spacing w:before="196"/>
        <w:ind w:left="1125"/>
      </w:pPr>
      <w:proofErr w:type="spellStart"/>
      <w:r>
        <w:rPr>
          <w:color w:val="202024"/>
          <w:spacing w:val="-8"/>
        </w:rPr>
        <w:t>Cannabiis</w:t>
      </w:r>
      <w:proofErr w:type="spellEnd"/>
      <w:r>
        <w:rPr>
          <w:color w:val="202024"/>
          <w:spacing w:val="-2"/>
        </w:rPr>
        <w:t xml:space="preserve"> (</w:t>
      </w:r>
      <w:proofErr w:type="spellStart"/>
      <w:r>
        <w:rPr>
          <w:color w:val="202024"/>
          <w:spacing w:val="-2"/>
        </w:rPr>
        <w:t>marriijjuana</w:t>
      </w:r>
      <w:proofErr w:type="spellEnd"/>
      <w:r>
        <w:rPr>
          <w:color w:val="202024"/>
          <w:spacing w:val="-2"/>
        </w:rPr>
        <w:t>)</w:t>
      </w:r>
    </w:p>
    <w:p w14:paraId="485B22A6" w14:textId="77777777" w:rsidR="009E062F" w:rsidRDefault="004E39DB">
      <w:pPr>
        <w:pStyle w:val="BodyText"/>
        <w:spacing w:before="7"/>
        <w:rPr>
          <w:sz w:val="9"/>
        </w:rPr>
      </w:pPr>
      <w:r>
        <w:rPr>
          <w:noProof/>
          <w:sz w:val="9"/>
        </w:rPr>
        <mc:AlternateContent>
          <mc:Choice Requires="wps">
            <w:drawing>
              <wp:anchor distT="0" distB="0" distL="0" distR="0" simplePos="0" relativeHeight="487596544" behindDoc="1" locked="0" layoutInCell="1" allowOverlap="1" wp14:anchorId="76EBD2B4" wp14:editId="4FFF3941">
                <wp:simplePos x="0" y="0"/>
                <wp:positionH relativeFrom="page">
                  <wp:posOffset>1276337</wp:posOffset>
                </wp:positionH>
                <wp:positionV relativeFrom="paragraph">
                  <wp:posOffset>88874</wp:posOffset>
                </wp:positionV>
                <wp:extent cx="2914650" cy="9525"/>
                <wp:effectExtent l="0" t="0" r="0" b="0"/>
                <wp:wrapTopAndBottom/>
                <wp:docPr id="65" name="Graphic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146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14650" h="9525">
                              <a:moveTo>
                                <a:pt x="2914650" y="0"/>
                              </a:moveTo>
                              <a:lnTo>
                                <a:pt x="2914650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2914650" y="9525"/>
                              </a:lnTo>
                              <a:lnTo>
                                <a:pt x="29146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A0A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7E710B" id="Graphic 65" o:spid="_x0000_s1026" style="position:absolute;margin-left:100.5pt;margin-top:7pt;width:229.5pt;height:.75pt;z-index:-157199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1465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roZIwIAAOcEAAAOAAAAZHJzL2Uyb0RvYy54bWysVMFu2zAMvQ/YPwi6L06CJViMOEXQosOA&#10;oivQFDsrshwbk0WNUuL070fJlmtsh2HDLjZlPjGP75HZ3lxbzS4KXQOm4IvZnDNlJJSNORX85XD/&#10;4RNnzgtTCg1GFfxVOX6ze/9u29lcLaEGXSpkVMS4vLMFr723eZY5WatWuBlYZShZAbbC0xFPWYmi&#10;o+qtzpbz+TrrAEuLIJVz9PWuT/JdrF9VSvqvVeWUZ7rgxM3HJ8bnMTyz3VbkJxS2buRAQ/wDi1Y0&#10;hn50LHUnvGBnbH4r1TYSwUHlZxLaDKqqkSr2QN0s5r9081wLq2IvJI6zo0zu/5WVj5dn+4SBurMP&#10;IL87UiTrrMvHTDi4AXOtsA1YIs6uUcXXUUV19UzSx+Vm8XG9IrEl5Tar5SqInIk83ZVn5z8riHXE&#10;5cH53oMyRaJOkbyaFCI5GTzU0UPPGXmInJGHx95DK3y4F8iFkHUTIvXAIyRbuKgDRJgPLYxsUyPE&#10;9A2jzZ+wCZHeNlal7if1Ui69p5iJQCmd3j1sSvCvwHG4qZtUTmpwqrciKBQ9GVUj3NQXB7op7xut&#10;g1AOT8dbjewiyIDNZj/frwdLJ7A4M/2YhIE5Qvn6hKyjzSq4+3EWqDjTXwyNbljDFGAKjilAr28h&#10;Lmv0CJ0/XL8JtMxSWHBPU/YIaTFEngaI+AdAjw03DezPHqomTFfk1jMaDrRNsf9h88O6Ts8R9fb/&#10;tPsJAAD//wMAUEsDBBQABgAIAAAAIQBhHEaV2QAAAAkBAAAPAAAAZHJzL2Rvd25yZXYueG1sTE/L&#10;TsMwELwj8Q/WVuJG7VY0oBCnQkUVZ0oPPbrxEke111Hspmm/nuUEp33MaB7VegpejDikLpKGxVyB&#10;QGqi7ajVsP/aPr6ASNmQNT4SarhignV9f1eZ0sYLfeK4y61gEUql0eBy7kspU+MwmDSPPRJj33EI&#10;JvM5tNIO5sLiwculUoUMpiN2cKbHjcPmtDsHDWmfxueDQ2O3fnNt4sc73eRN64fZ9PYKIuOU/8jw&#10;G5+jQ82ZjvFMNgmvYakW3CUz8MSTCUWheDnyY7UCWVfyf4P6BwAA//8DAFBLAQItABQABgAIAAAA&#10;IQC2gziS/gAAAOEBAAATAAAAAAAAAAAAAAAAAAAAAABbQ29udGVudF9UeXBlc10ueG1sUEsBAi0A&#10;FAAGAAgAAAAhADj9If/WAAAAlAEAAAsAAAAAAAAAAAAAAAAALwEAAF9yZWxzLy5yZWxzUEsBAi0A&#10;FAAGAAgAAAAhAEF6uhkjAgAA5wQAAA4AAAAAAAAAAAAAAAAALgIAAGRycy9lMm9Eb2MueG1sUEsB&#10;Ai0AFAAGAAgAAAAhAGEcRpXZAAAACQEAAA8AAAAAAAAAAAAAAAAAfQQAAGRycy9kb3ducmV2Lnht&#10;bFBLBQYAAAAABAAEAPMAAACDBQAAAAA=&#10;" path="m2914650,r,l,,,9525r2914650,l2914650,xe" fillcolor="#99a0a6" stroked="f">
                <v:path arrowok="t"/>
                <w10:wrap type="topAndBottom" anchorx="page"/>
              </v:shape>
            </w:pict>
          </mc:Fallback>
        </mc:AlternateContent>
      </w:r>
    </w:p>
    <w:p w14:paraId="6B4D28D2" w14:textId="77777777" w:rsidR="009E062F" w:rsidRDefault="004E39DB">
      <w:pPr>
        <w:pStyle w:val="BodyText"/>
        <w:spacing w:before="196" w:line="273" w:lineRule="auto"/>
        <w:ind w:left="1125" w:right="6309"/>
      </w:pPr>
      <w:proofErr w:type="spellStart"/>
      <w:r>
        <w:rPr>
          <w:color w:val="202024"/>
          <w:spacing w:val="-8"/>
        </w:rPr>
        <w:t>Sttiimullantts</w:t>
      </w:r>
      <w:proofErr w:type="spellEnd"/>
      <w:r>
        <w:rPr>
          <w:color w:val="202024"/>
          <w:spacing w:val="-8"/>
        </w:rPr>
        <w:t xml:space="preserve"> </w:t>
      </w:r>
      <w:r>
        <w:rPr>
          <w:color w:val="202024"/>
          <w:spacing w:val="-4"/>
        </w:rPr>
        <w:t>(</w:t>
      </w:r>
      <w:proofErr w:type="spellStart"/>
      <w:r>
        <w:rPr>
          <w:color w:val="202024"/>
          <w:spacing w:val="-4"/>
        </w:rPr>
        <w:t>metthamphettamiine</w:t>
      </w:r>
      <w:proofErr w:type="spellEnd"/>
      <w:r>
        <w:rPr>
          <w:color w:val="202024"/>
          <w:spacing w:val="-4"/>
        </w:rPr>
        <w:t xml:space="preserve">,, </w:t>
      </w:r>
      <w:proofErr w:type="spellStart"/>
      <w:r>
        <w:rPr>
          <w:color w:val="202024"/>
          <w:spacing w:val="-12"/>
        </w:rPr>
        <w:t>amphettamiine</w:t>
      </w:r>
      <w:proofErr w:type="spellEnd"/>
      <w:r>
        <w:rPr>
          <w:color w:val="202024"/>
          <w:spacing w:val="-12"/>
        </w:rPr>
        <w:t>,,</w:t>
      </w:r>
      <w:r>
        <w:rPr>
          <w:color w:val="202024"/>
          <w:spacing w:val="-16"/>
        </w:rPr>
        <w:t xml:space="preserve"> </w:t>
      </w:r>
      <w:proofErr w:type="spellStart"/>
      <w:r>
        <w:rPr>
          <w:color w:val="202024"/>
          <w:spacing w:val="-12"/>
        </w:rPr>
        <w:t>cocaiine</w:t>
      </w:r>
      <w:proofErr w:type="spellEnd"/>
      <w:r>
        <w:rPr>
          <w:color w:val="202024"/>
          <w:spacing w:val="-12"/>
        </w:rPr>
        <w:t xml:space="preserve">,, </w:t>
      </w:r>
      <w:proofErr w:type="spellStart"/>
      <w:r>
        <w:rPr>
          <w:color w:val="202024"/>
        </w:rPr>
        <w:t>iice</w:t>
      </w:r>
      <w:proofErr w:type="spellEnd"/>
      <w:r>
        <w:rPr>
          <w:color w:val="202024"/>
        </w:rPr>
        <w:t>,,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syabu)</w:t>
      </w:r>
    </w:p>
    <w:p w14:paraId="0A23FD6C" w14:textId="77777777" w:rsidR="009E062F" w:rsidRDefault="004E39DB">
      <w:pPr>
        <w:pStyle w:val="BodyText"/>
        <w:spacing w:before="3"/>
        <w:rPr>
          <w:sz w:val="6"/>
        </w:rPr>
      </w:pPr>
      <w:r>
        <w:rPr>
          <w:noProof/>
          <w:sz w:val="6"/>
        </w:rPr>
        <mc:AlternateContent>
          <mc:Choice Requires="wps">
            <w:drawing>
              <wp:anchor distT="0" distB="0" distL="0" distR="0" simplePos="0" relativeHeight="487597056" behindDoc="1" locked="0" layoutInCell="1" allowOverlap="1" wp14:anchorId="0D4441D1" wp14:editId="0E9DA22E">
                <wp:simplePos x="0" y="0"/>
                <wp:positionH relativeFrom="page">
                  <wp:posOffset>1276337</wp:posOffset>
                </wp:positionH>
                <wp:positionV relativeFrom="paragraph">
                  <wp:posOffset>63478</wp:posOffset>
                </wp:positionV>
                <wp:extent cx="2914650" cy="9525"/>
                <wp:effectExtent l="0" t="0" r="0" b="0"/>
                <wp:wrapTopAndBottom/>
                <wp:docPr id="66" name="Graphic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146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14650" h="9525">
                              <a:moveTo>
                                <a:pt x="2914650" y="0"/>
                              </a:moveTo>
                              <a:lnTo>
                                <a:pt x="2914650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2914650" y="9525"/>
                              </a:lnTo>
                              <a:lnTo>
                                <a:pt x="29146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A0A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CCD7DB" id="Graphic 66" o:spid="_x0000_s1026" style="position:absolute;margin-left:100.5pt;margin-top:5pt;width:229.5pt;height:.75pt;z-index:-157194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1465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roZIwIAAOcEAAAOAAAAZHJzL2Uyb0RvYy54bWysVMFu2zAMvQ/YPwi6L06CJViMOEXQosOA&#10;oivQFDsrshwbk0WNUuL070fJlmtsh2HDLjZlPjGP75HZ3lxbzS4KXQOm4IvZnDNlJJSNORX85XD/&#10;4RNnzgtTCg1GFfxVOX6ze/9u29lcLaEGXSpkVMS4vLMFr723eZY5WatWuBlYZShZAbbC0xFPWYmi&#10;o+qtzpbz+TrrAEuLIJVz9PWuT/JdrF9VSvqvVeWUZ7rgxM3HJ8bnMTyz3VbkJxS2buRAQ/wDi1Y0&#10;hn50LHUnvGBnbH4r1TYSwUHlZxLaDKqqkSr2QN0s5r9081wLq2IvJI6zo0zu/5WVj5dn+4SBurMP&#10;IL87UiTrrMvHTDi4AXOtsA1YIs6uUcXXUUV19UzSx+Vm8XG9IrEl5Tar5SqInIk83ZVn5z8riHXE&#10;5cH53oMyRaJOkbyaFCI5GTzU0UPPGXmInJGHx95DK3y4F8iFkHUTIvXAIyRbuKgDRJgPLYxsUyPE&#10;9A2jzZ+wCZHeNlal7if1Ui69p5iJQCmd3j1sSvCvwHG4qZtUTmpwqrciKBQ9GVUj3NQXB7op7xut&#10;g1AOT8dbjewiyIDNZj/frwdLJ7A4M/2YhIE5Qvn6hKyjzSq4+3EWqDjTXwyNbljDFGAKjilAr28h&#10;Lmv0CJ0/XL8JtMxSWHBPU/YIaTFEngaI+AdAjw03DezPHqomTFfk1jMaDrRNsf9h88O6Ts8R9fb/&#10;tPsJAAD//wMAUEsDBBQABgAIAAAAIQCHofi12QAAAAkBAAAPAAAAZHJzL2Rvd25yZXYueG1sTE/L&#10;TsMwELwj8Q/WInGjdioRUIhTVUUVZ0oPHN14iaPa6yh207Rfz/YEp33MaB71ag5eTDimPpKGYqFA&#10;ILXR9tRp2H9tn15BpGzIGh8JNVwwwaq5v6tNZeOZPnHa5U6wCKXKaHA5D5WUqXUYTFrEAYmxnzgG&#10;k/kcO2lHc2bx4OVSqVIG0xM7ODPgxmF73J2ChrRP08u3Q2O3fnNp48c7XeVV68eHef0GIuOc/8hw&#10;i8/RoeFMh3gim4TXsFQFd8kMKJ5MKMvbcuBH8QyyqeX/Bs0vAAAA//8DAFBLAQItABQABgAIAAAA&#10;IQC2gziS/gAAAOEBAAATAAAAAAAAAAAAAAAAAAAAAABbQ29udGVudF9UeXBlc10ueG1sUEsBAi0A&#10;FAAGAAgAAAAhADj9If/WAAAAlAEAAAsAAAAAAAAAAAAAAAAALwEAAF9yZWxzLy5yZWxzUEsBAi0A&#10;FAAGAAgAAAAhAEF6uhkjAgAA5wQAAA4AAAAAAAAAAAAAAAAALgIAAGRycy9lMm9Eb2MueG1sUEsB&#10;Ai0AFAAGAAgAAAAhAIeh+LXZAAAACQEAAA8AAAAAAAAAAAAAAAAAfQQAAGRycy9kb3ducmV2Lnht&#10;bFBLBQYAAAAABAAEAPMAAACDBQAAAAA=&#10;" path="m2914650,r,l,,,9525r2914650,l2914650,xe" fillcolor="#99a0a6" stroked="f">
                <v:path arrowok="t"/>
                <w10:wrap type="topAndBottom" anchorx="page"/>
              </v:shape>
            </w:pict>
          </mc:Fallback>
        </mc:AlternateContent>
      </w:r>
    </w:p>
    <w:p w14:paraId="21BDD8E6" w14:textId="77777777" w:rsidR="009E062F" w:rsidRDefault="004E39DB">
      <w:pPr>
        <w:pStyle w:val="BodyText"/>
        <w:spacing w:before="196" w:line="273" w:lineRule="auto"/>
        <w:ind w:left="1125" w:right="6870"/>
        <w:jc w:val="both"/>
      </w:pPr>
      <w:proofErr w:type="spellStart"/>
      <w:r>
        <w:rPr>
          <w:color w:val="202024"/>
          <w:spacing w:val="-16"/>
        </w:rPr>
        <w:t>Sedattiive</w:t>
      </w:r>
      <w:proofErr w:type="spellEnd"/>
      <w:r>
        <w:rPr>
          <w:color w:val="202024"/>
          <w:spacing w:val="9"/>
        </w:rPr>
        <w:t xml:space="preserve"> </w:t>
      </w:r>
      <w:proofErr w:type="spellStart"/>
      <w:r>
        <w:rPr>
          <w:color w:val="202024"/>
          <w:spacing w:val="-16"/>
        </w:rPr>
        <w:t>Hypnottiic</w:t>
      </w:r>
      <w:proofErr w:type="spellEnd"/>
      <w:r>
        <w:rPr>
          <w:color w:val="202024"/>
          <w:spacing w:val="-10"/>
        </w:rPr>
        <w:t xml:space="preserve"> (</w:t>
      </w:r>
      <w:proofErr w:type="spellStart"/>
      <w:r>
        <w:rPr>
          <w:color w:val="202024"/>
          <w:spacing w:val="-10"/>
        </w:rPr>
        <w:t>benzodiiazepiines</w:t>
      </w:r>
      <w:proofErr w:type="spellEnd"/>
      <w:r>
        <w:rPr>
          <w:color w:val="202024"/>
          <w:spacing w:val="-10"/>
        </w:rPr>
        <w:t xml:space="preserve">,, </w:t>
      </w:r>
      <w:proofErr w:type="spellStart"/>
      <w:r>
        <w:rPr>
          <w:color w:val="202024"/>
        </w:rPr>
        <w:t>erriimiin</w:t>
      </w:r>
      <w:proofErr w:type="spellEnd"/>
      <w:r>
        <w:rPr>
          <w:color w:val="202024"/>
          <w:spacing w:val="-14"/>
        </w:rPr>
        <w:t xml:space="preserve"> </w:t>
      </w:r>
      <w:r>
        <w:rPr>
          <w:color w:val="202024"/>
        </w:rPr>
        <w:t>5)</w:t>
      </w:r>
    </w:p>
    <w:p w14:paraId="0B36C008" w14:textId="77777777" w:rsidR="009E062F" w:rsidRDefault="004E39DB">
      <w:pPr>
        <w:pStyle w:val="BodyText"/>
        <w:spacing w:before="4"/>
        <w:rPr>
          <w:sz w:val="6"/>
        </w:rPr>
      </w:pPr>
      <w:r>
        <w:rPr>
          <w:noProof/>
          <w:sz w:val="6"/>
        </w:rPr>
        <mc:AlternateContent>
          <mc:Choice Requires="wps">
            <w:drawing>
              <wp:anchor distT="0" distB="0" distL="0" distR="0" simplePos="0" relativeHeight="487597568" behindDoc="1" locked="0" layoutInCell="1" allowOverlap="1" wp14:anchorId="50637B7A" wp14:editId="1384DD13">
                <wp:simplePos x="0" y="0"/>
                <wp:positionH relativeFrom="page">
                  <wp:posOffset>1276337</wp:posOffset>
                </wp:positionH>
                <wp:positionV relativeFrom="paragraph">
                  <wp:posOffset>64119</wp:posOffset>
                </wp:positionV>
                <wp:extent cx="2914650" cy="9525"/>
                <wp:effectExtent l="0" t="0" r="0" b="0"/>
                <wp:wrapTopAndBottom/>
                <wp:docPr id="67" name="Graphic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146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14650" h="9525">
                              <a:moveTo>
                                <a:pt x="2914650" y="0"/>
                              </a:moveTo>
                              <a:lnTo>
                                <a:pt x="2914650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2914650" y="9525"/>
                              </a:lnTo>
                              <a:lnTo>
                                <a:pt x="29146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A0A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D35E98" id="Graphic 67" o:spid="_x0000_s1026" style="position:absolute;margin-left:100.5pt;margin-top:5.05pt;width:229.5pt;height:.75pt;z-index:-157189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1465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roZIwIAAOcEAAAOAAAAZHJzL2Uyb0RvYy54bWysVMFu2zAMvQ/YPwi6L06CJViMOEXQosOA&#10;oivQFDsrshwbk0WNUuL070fJlmtsh2HDLjZlPjGP75HZ3lxbzS4KXQOm4IvZnDNlJJSNORX85XD/&#10;4RNnzgtTCg1GFfxVOX6ze/9u29lcLaEGXSpkVMS4vLMFr723eZY5WatWuBlYZShZAbbC0xFPWYmi&#10;o+qtzpbz+TrrAEuLIJVz9PWuT/JdrF9VSvqvVeWUZ7rgxM3HJ8bnMTyz3VbkJxS2buRAQ/wDi1Y0&#10;hn50LHUnvGBnbH4r1TYSwUHlZxLaDKqqkSr2QN0s5r9081wLq2IvJI6zo0zu/5WVj5dn+4SBurMP&#10;IL87UiTrrMvHTDi4AXOtsA1YIs6uUcXXUUV19UzSx+Vm8XG9IrEl5Tar5SqInIk83ZVn5z8riHXE&#10;5cH53oMyRaJOkbyaFCI5GTzU0UPPGXmInJGHx95DK3y4F8iFkHUTIvXAIyRbuKgDRJgPLYxsUyPE&#10;9A2jzZ+wCZHeNlal7if1Ui69p5iJQCmd3j1sSvCvwHG4qZtUTmpwqrciKBQ9GVUj3NQXB7op7xut&#10;g1AOT8dbjewiyIDNZj/frwdLJ7A4M/2YhIE5Qvn6hKyjzSq4+3EWqDjTXwyNbljDFGAKjilAr28h&#10;Lmv0CJ0/XL8JtMxSWHBPU/YIaTFEngaI+AdAjw03DezPHqomTFfk1jMaDrRNsf9h88O6Ts8R9fb/&#10;tPsJAAD//wMAUEsDBBQABgAIAAAAIQC7896D2QAAAAkBAAAPAAAAZHJzL2Rvd25yZXYueG1sTI/B&#10;TsMwEETvSPyDtUjcqJ0eAgpxKlRUcab0wHEbL3FEvI5iN0379SwnOO7MaPZNvVnCoGaaUh/ZQrEy&#10;oIjb6HruLBw+dg9PoFJGdjhEJgsXSrBpbm9qrFw88zvN+9wpKeFUoQWf81hpnVpPAdMqjsTifcUp&#10;YJZz6rSb8CzlYdBrY0odsGf54HGkraf2e38KFtIhzY+fntDthu2ljW+vfNVXa+/vlpdnUJmW/BeG&#10;X3xBh0aYjvHELqnBwtoUsiWLYQpQEihLI8JRhKIE3dT6/4LmBwAA//8DAFBLAQItABQABgAIAAAA&#10;IQC2gziS/gAAAOEBAAATAAAAAAAAAAAAAAAAAAAAAABbQ29udGVudF9UeXBlc10ueG1sUEsBAi0A&#10;FAAGAAgAAAAhADj9If/WAAAAlAEAAAsAAAAAAAAAAAAAAAAALwEAAF9yZWxzLy5yZWxzUEsBAi0A&#10;FAAGAAgAAAAhAEF6uhkjAgAA5wQAAA4AAAAAAAAAAAAAAAAALgIAAGRycy9lMm9Eb2MueG1sUEsB&#10;Ai0AFAAGAAgAAAAhALvz3oPZAAAACQEAAA8AAAAAAAAAAAAAAAAAfQQAAGRycy9kb3ducmV2Lnht&#10;bFBLBQYAAAAABAAEAPMAAACDBQAAAAA=&#10;" path="m2914650,r,l,,,9525r2914650,l2914650,xe" fillcolor="#99a0a6" stroked="f">
                <v:path arrowok="t"/>
                <w10:wrap type="topAndBottom" anchorx="page"/>
              </v:shape>
            </w:pict>
          </mc:Fallback>
        </mc:AlternateContent>
      </w:r>
    </w:p>
    <w:p w14:paraId="4E71A987" w14:textId="77777777" w:rsidR="009E062F" w:rsidRDefault="004E39DB">
      <w:pPr>
        <w:pStyle w:val="BodyText"/>
        <w:spacing w:before="196"/>
        <w:ind w:left="1125"/>
      </w:pPr>
      <w:proofErr w:type="spellStart"/>
      <w:r>
        <w:rPr>
          <w:color w:val="202024"/>
          <w:spacing w:val="-16"/>
        </w:rPr>
        <w:t>Kettum</w:t>
      </w:r>
      <w:proofErr w:type="spellEnd"/>
      <w:r>
        <w:rPr>
          <w:color w:val="202024"/>
          <w:spacing w:val="7"/>
        </w:rPr>
        <w:t xml:space="preserve"> </w:t>
      </w:r>
      <w:r>
        <w:rPr>
          <w:color w:val="202024"/>
          <w:spacing w:val="-2"/>
        </w:rPr>
        <w:t>(</w:t>
      </w:r>
      <w:proofErr w:type="spellStart"/>
      <w:r>
        <w:rPr>
          <w:color w:val="202024"/>
          <w:spacing w:val="-2"/>
        </w:rPr>
        <w:t>krrattom</w:t>
      </w:r>
      <w:proofErr w:type="spellEnd"/>
      <w:r>
        <w:rPr>
          <w:color w:val="202024"/>
          <w:spacing w:val="-2"/>
        </w:rPr>
        <w:t>)</w:t>
      </w:r>
    </w:p>
    <w:p w14:paraId="798189D7" w14:textId="77777777" w:rsidR="009E062F" w:rsidRDefault="004E39DB">
      <w:pPr>
        <w:pStyle w:val="BodyText"/>
        <w:spacing w:before="7"/>
        <w:rPr>
          <w:sz w:val="9"/>
        </w:rPr>
      </w:pPr>
      <w:r>
        <w:rPr>
          <w:noProof/>
          <w:sz w:val="9"/>
        </w:rPr>
        <mc:AlternateContent>
          <mc:Choice Requires="wps">
            <w:drawing>
              <wp:anchor distT="0" distB="0" distL="0" distR="0" simplePos="0" relativeHeight="487598080" behindDoc="1" locked="0" layoutInCell="1" allowOverlap="1" wp14:anchorId="6B21EF00" wp14:editId="0FDACFAF">
                <wp:simplePos x="0" y="0"/>
                <wp:positionH relativeFrom="page">
                  <wp:posOffset>1276337</wp:posOffset>
                </wp:positionH>
                <wp:positionV relativeFrom="paragraph">
                  <wp:posOffset>88874</wp:posOffset>
                </wp:positionV>
                <wp:extent cx="2914650" cy="9525"/>
                <wp:effectExtent l="0" t="0" r="0" b="0"/>
                <wp:wrapTopAndBottom/>
                <wp:docPr id="68" name="Graphic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146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14650" h="9525">
                              <a:moveTo>
                                <a:pt x="2914650" y="0"/>
                              </a:moveTo>
                              <a:lnTo>
                                <a:pt x="2914650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2914650" y="9525"/>
                              </a:lnTo>
                              <a:lnTo>
                                <a:pt x="29146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A0A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4ECDDB" id="Graphic 68" o:spid="_x0000_s1026" style="position:absolute;margin-left:100.5pt;margin-top:7pt;width:229.5pt;height:.75pt;z-index:-157184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1465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roZIwIAAOcEAAAOAAAAZHJzL2Uyb0RvYy54bWysVMFu2zAMvQ/YPwi6L06CJViMOEXQosOA&#10;oivQFDsrshwbk0WNUuL070fJlmtsh2HDLjZlPjGP75HZ3lxbzS4KXQOm4IvZnDNlJJSNORX85XD/&#10;4RNnzgtTCg1GFfxVOX6ze/9u29lcLaEGXSpkVMS4vLMFr723eZY5WatWuBlYZShZAbbC0xFPWYmi&#10;o+qtzpbz+TrrAEuLIJVz9PWuT/JdrF9VSvqvVeWUZ7rgxM3HJ8bnMTyz3VbkJxS2buRAQ/wDi1Y0&#10;hn50LHUnvGBnbH4r1TYSwUHlZxLaDKqqkSr2QN0s5r9081wLq2IvJI6zo0zu/5WVj5dn+4SBurMP&#10;IL87UiTrrMvHTDi4AXOtsA1YIs6uUcXXUUV19UzSx+Vm8XG9IrEl5Tar5SqInIk83ZVn5z8riHXE&#10;5cH53oMyRaJOkbyaFCI5GTzU0UPPGXmInJGHx95DK3y4F8iFkHUTIvXAIyRbuKgDRJgPLYxsUyPE&#10;9A2jzZ+wCZHeNlal7if1Ui69p5iJQCmd3j1sSvCvwHG4qZtUTmpwqrciKBQ9GVUj3NQXB7op7xut&#10;g1AOT8dbjewiyIDNZj/frwdLJ7A4M/2YhIE5Qvn6hKyjzSq4+3EWqDjTXwyNbljDFGAKjilAr28h&#10;Lmv0CJ0/XL8JtMxSWHBPU/YIaTFEngaI+AdAjw03DezPHqomTFfk1jMaDrRNsf9h88O6Ts8R9fb/&#10;tPsJAAD//wMAUEsDBBQABgAIAAAAIQBhHEaV2QAAAAkBAAAPAAAAZHJzL2Rvd25yZXYueG1sTE/L&#10;TsMwELwj8Q/WVuJG7VY0oBCnQkUVZ0oPPbrxEke111Hspmm/nuUEp33MaB7VegpejDikLpKGxVyB&#10;QGqi7ajVsP/aPr6ASNmQNT4SarhignV9f1eZ0sYLfeK4y61gEUql0eBy7kspU+MwmDSPPRJj33EI&#10;JvM5tNIO5sLiwculUoUMpiN2cKbHjcPmtDsHDWmfxueDQ2O3fnNt4sc73eRN64fZ9PYKIuOU/8jw&#10;G5+jQ82ZjvFMNgmvYakW3CUz8MSTCUWheDnyY7UCWVfyf4P6BwAA//8DAFBLAQItABQABgAIAAAA&#10;IQC2gziS/gAAAOEBAAATAAAAAAAAAAAAAAAAAAAAAABbQ29udGVudF9UeXBlc10ueG1sUEsBAi0A&#10;FAAGAAgAAAAhADj9If/WAAAAlAEAAAsAAAAAAAAAAAAAAAAALwEAAF9yZWxzLy5yZWxzUEsBAi0A&#10;FAAGAAgAAAAhAEF6uhkjAgAA5wQAAA4AAAAAAAAAAAAAAAAALgIAAGRycy9lMm9Eb2MueG1sUEsB&#10;Ai0AFAAGAAgAAAAhAGEcRpXZAAAACQEAAA8AAAAAAAAAAAAAAAAAfQQAAGRycy9kb3ducmV2Lnht&#10;bFBLBQYAAAAABAAEAPMAAACDBQAAAAA=&#10;" path="m2914650,r,l,,,9525r2914650,l2914650,xe" fillcolor="#99a0a6" stroked="f">
                <v:path arrowok="t"/>
                <w10:wrap type="topAndBottom" anchorx="page"/>
              </v:shape>
            </w:pict>
          </mc:Fallback>
        </mc:AlternateContent>
      </w:r>
    </w:p>
    <w:p w14:paraId="7991E939" w14:textId="77777777" w:rsidR="009E062F" w:rsidRDefault="004E39DB">
      <w:pPr>
        <w:pStyle w:val="BodyText"/>
        <w:spacing w:before="196" w:line="273" w:lineRule="auto"/>
        <w:ind w:left="1125" w:right="6309"/>
      </w:pPr>
      <w:proofErr w:type="spellStart"/>
      <w:r>
        <w:rPr>
          <w:color w:val="202024"/>
          <w:spacing w:val="-12"/>
        </w:rPr>
        <w:t>Halllluciinogens</w:t>
      </w:r>
      <w:proofErr w:type="spellEnd"/>
      <w:r>
        <w:rPr>
          <w:color w:val="202024"/>
          <w:spacing w:val="-2"/>
        </w:rPr>
        <w:t xml:space="preserve"> </w:t>
      </w:r>
      <w:r>
        <w:rPr>
          <w:color w:val="202024"/>
          <w:spacing w:val="-12"/>
        </w:rPr>
        <w:t xml:space="preserve">(LSD,, </w:t>
      </w:r>
      <w:proofErr w:type="spellStart"/>
      <w:r>
        <w:rPr>
          <w:color w:val="202024"/>
          <w:spacing w:val="-2"/>
        </w:rPr>
        <w:t>Phencyclliidiine</w:t>
      </w:r>
      <w:proofErr w:type="spellEnd"/>
      <w:r>
        <w:rPr>
          <w:color w:val="202024"/>
          <w:spacing w:val="-2"/>
        </w:rPr>
        <w:t xml:space="preserve">,, </w:t>
      </w:r>
      <w:proofErr w:type="spellStart"/>
      <w:r>
        <w:rPr>
          <w:color w:val="202024"/>
          <w:spacing w:val="-2"/>
        </w:rPr>
        <w:t>kettamiine</w:t>
      </w:r>
      <w:proofErr w:type="spellEnd"/>
      <w:r>
        <w:rPr>
          <w:color w:val="202024"/>
          <w:spacing w:val="-2"/>
        </w:rPr>
        <w:t>)</w:t>
      </w:r>
    </w:p>
    <w:p w14:paraId="6DAD341A" w14:textId="77777777" w:rsidR="009E062F" w:rsidRDefault="004E39DB">
      <w:pPr>
        <w:pStyle w:val="BodyText"/>
        <w:spacing w:before="28" w:line="616" w:lineRule="exact"/>
        <w:ind w:left="1125" w:right="6741"/>
      </w:pPr>
      <w:r>
        <w:rPr>
          <w:noProof/>
        </w:rPr>
        <mc:AlternateContent>
          <mc:Choice Requires="wps">
            <w:drawing>
              <wp:anchor distT="0" distB="0" distL="0" distR="0" simplePos="0" relativeHeight="15740928" behindDoc="0" locked="0" layoutInCell="1" allowOverlap="1" wp14:anchorId="585E29A4" wp14:editId="2F7053D8">
                <wp:simplePos x="0" y="0"/>
                <wp:positionH relativeFrom="page">
                  <wp:posOffset>1276337</wp:posOffset>
                </wp:positionH>
                <wp:positionV relativeFrom="paragraph">
                  <wp:posOffset>64119</wp:posOffset>
                </wp:positionV>
                <wp:extent cx="2914650" cy="9525"/>
                <wp:effectExtent l="0" t="0" r="0" b="0"/>
                <wp:wrapNone/>
                <wp:docPr id="69" name="Graphic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146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14650" h="9525">
                              <a:moveTo>
                                <a:pt x="2914650" y="0"/>
                              </a:moveTo>
                              <a:lnTo>
                                <a:pt x="2914650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2914650" y="9525"/>
                              </a:lnTo>
                              <a:lnTo>
                                <a:pt x="29146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A0A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2595F1" id="Graphic 69" o:spid="_x0000_s1026" style="position:absolute;margin-left:100.5pt;margin-top:5.05pt;width:229.5pt;height:.75pt;z-index:157409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1465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roZIwIAAOcEAAAOAAAAZHJzL2Uyb0RvYy54bWysVMFu2zAMvQ/YPwi6L06CJViMOEXQosOA&#10;oivQFDsrshwbk0WNUuL070fJlmtsh2HDLjZlPjGP75HZ3lxbzS4KXQOm4IvZnDNlJJSNORX85XD/&#10;4RNnzgtTCg1GFfxVOX6ze/9u29lcLaEGXSpkVMS4vLMFr723eZY5WatWuBlYZShZAbbC0xFPWYmi&#10;o+qtzpbz+TrrAEuLIJVz9PWuT/JdrF9VSvqvVeWUZ7rgxM3HJ8bnMTyz3VbkJxS2buRAQ/wDi1Y0&#10;hn50LHUnvGBnbH4r1TYSwUHlZxLaDKqqkSr2QN0s5r9081wLq2IvJI6zo0zu/5WVj5dn+4SBurMP&#10;IL87UiTrrMvHTDi4AXOtsA1YIs6uUcXXUUV19UzSx+Vm8XG9IrEl5Tar5SqInIk83ZVn5z8riHXE&#10;5cH53oMyRaJOkbyaFCI5GTzU0UPPGXmInJGHx95DK3y4F8iFkHUTIvXAIyRbuKgDRJgPLYxsUyPE&#10;9A2jzZ+wCZHeNlal7if1Ui69p5iJQCmd3j1sSvCvwHG4qZtUTmpwqrciKBQ9GVUj3NQXB7op7xut&#10;g1AOT8dbjewiyIDNZj/frwdLJ7A4M/2YhIE5Qvn6hKyjzSq4+3EWqDjTXwyNbljDFGAKjilAr28h&#10;Lmv0CJ0/XL8JtMxSWHBPU/YIaTFEngaI+AdAjw03DezPHqomTFfk1jMaDrRNsf9h88O6Ts8R9fb/&#10;tPsJAAD//wMAUEsDBBQABgAIAAAAIQC7896D2QAAAAkBAAAPAAAAZHJzL2Rvd25yZXYueG1sTI/B&#10;TsMwEETvSPyDtUjcqJ0eAgpxKlRUcab0wHEbL3FEvI5iN0379SwnOO7MaPZNvVnCoGaaUh/ZQrEy&#10;oIjb6HruLBw+dg9PoFJGdjhEJgsXSrBpbm9qrFw88zvN+9wpKeFUoQWf81hpnVpPAdMqjsTifcUp&#10;YJZz6rSb8CzlYdBrY0odsGf54HGkraf2e38KFtIhzY+fntDthu2ljW+vfNVXa+/vlpdnUJmW/BeG&#10;X3xBh0aYjvHELqnBwtoUsiWLYQpQEihLI8JRhKIE3dT6/4LmBwAA//8DAFBLAQItABQABgAIAAAA&#10;IQC2gziS/gAAAOEBAAATAAAAAAAAAAAAAAAAAAAAAABbQ29udGVudF9UeXBlc10ueG1sUEsBAi0A&#10;FAAGAAgAAAAhADj9If/WAAAAlAEAAAsAAAAAAAAAAAAAAAAALwEAAF9yZWxzLy5yZWxzUEsBAi0A&#10;FAAGAAgAAAAhAEF6uhkjAgAA5wQAAA4AAAAAAAAAAAAAAAAALgIAAGRycy9lMm9Eb2MueG1sUEsB&#10;Ai0AFAAGAAgAAAAhALvz3oPZAAAACQEAAA8AAAAAAAAAAAAAAAAAfQQAAGRycy9kb3ducmV2Lnht&#10;bFBLBQYAAAAABAAEAPMAAACDBQAAAAA=&#10;" path="m2914650,r,l,,,9525r2914650,l2914650,xe" fillcolor="#99a0a6" stroked="f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251456" behindDoc="1" locked="0" layoutInCell="1" allowOverlap="1" wp14:anchorId="034D4217" wp14:editId="45ED1DCF">
                <wp:simplePos x="0" y="0"/>
                <wp:positionH relativeFrom="page">
                  <wp:posOffset>1276337</wp:posOffset>
                </wp:positionH>
                <wp:positionV relativeFrom="paragraph">
                  <wp:posOffset>454644</wp:posOffset>
                </wp:positionV>
                <wp:extent cx="2914650" cy="9525"/>
                <wp:effectExtent l="0" t="0" r="0" b="0"/>
                <wp:wrapNone/>
                <wp:docPr id="70" name="Graphic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146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14650" h="9525">
                              <a:moveTo>
                                <a:pt x="2914650" y="0"/>
                              </a:moveTo>
                              <a:lnTo>
                                <a:pt x="2914650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2914650" y="9525"/>
                              </a:lnTo>
                              <a:lnTo>
                                <a:pt x="29146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A0A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9E8A51" id="Graphic 70" o:spid="_x0000_s1026" style="position:absolute;margin-left:100.5pt;margin-top:35.8pt;width:229.5pt;height:.75pt;z-index:-160650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1465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roZIwIAAOcEAAAOAAAAZHJzL2Uyb0RvYy54bWysVMFu2zAMvQ/YPwi6L06CJViMOEXQosOA&#10;oivQFDsrshwbk0WNUuL070fJlmtsh2HDLjZlPjGP75HZ3lxbzS4KXQOm4IvZnDNlJJSNORX85XD/&#10;4RNnzgtTCg1GFfxVOX6ze/9u29lcLaEGXSpkVMS4vLMFr723eZY5WatWuBlYZShZAbbC0xFPWYmi&#10;o+qtzpbz+TrrAEuLIJVz9PWuT/JdrF9VSvqvVeWUZ7rgxM3HJ8bnMTyz3VbkJxS2buRAQ/wDi1Y0&#10;hn50LHUnvGBnbH4r1TYSwUHlZxLaDKqqkSr2QN0s5r9081wLq2IvJI6zo0zu/5WVj5dn+4SBurMP&#10;IL87UiTrrMvHTDi4AXOtsA1YIs6uUcXXUUV19UzSx+Vm8XG9IrEl5Tar5SqInIk83ZVn5z8riHXE&#10;5cH53oMyRaJOkbyaFCI5GTzU0UPPGXmInJGHx95DK3y4F8iFkHUTIvXAIyRbuKgDRJgPLYxsUyPE&#10;9A2jzZ+wCZHeNlal7if1Ui69p5iJQCmd3j1sSvCvwHG4qZtUTmpwqrciKBQ9GVUj3NQXB7op7xut&#10;g1AOT8dbjewiyIDNZj/frwdLJ7A4M/2YhIE5Qvn6hKyjzSq4+3EWqDjTXwyNbljDFGAKjilAr28h&#10;Lmv0CJ0/XL8JtMxSWHBPU/YIaTFEngaI+AdAjw03DezPHqomTFfk1jMaDrRNsf9h88O6Ts8R9fb/&#10;tPsJAAD//wMAUEsDBBQABgAIAAAAIQACP4Oy2wAAAAkBAAAPAAAAZHJzL2Rvd25yZXYueG1sTI/B&#10;TsMwEETvSPyDtUjcqJ0ipSjEqaqiijOlB45uvMRR7XUUu2nar2c5wXFnRzNv6vUcvJhwTH0kDcVC&#10;gUBqo+2p03D43D29gEjZkDU+Emq4YoJ1c39Xm8rGC33gtM+d4BBKldHgch4qKVPrMJi0iAMS/77j&#10;GEzmc+ykHc2Fw4OXS6VKGUxP3ODMgFuH7Wl/DhrSIU2rL4fG7vz22sb3N7rJm9aPD/PmFUTGOf+Z&#10;4Ref0aFhpmM8k03Ca1iqgrdkDauiBMGGslQsHFl4LkA2tfy/oPkBAAD//wMAUEsBAi0AFAAGAAgA&#10;AAAhALaDOJL+AAAA4QEAABMAAAAAAAAAAAAAAAAAAAAAAFtDb250ZW50X1R5cGVzXS54bWxQSwEC&#10;LQAUAAYACAAAACEAOP0h/9YAAACUAQAACwAAAAAAAAAAAAAAAAAvAQAAX3JlbHMvLnJlbHNQSwEC&#10;LQAUAAYACAAAACEAQXq6GSMCAADnBAAADgAAAAAAAAAAAAAAAAAuAgAAZHJzL2Uyb0RvYy54bWxQ&#10;SwECLQAUAAYACAAAACEAAj+DstsAAAAJAQAADwAAAAAAAAAAAAAAAAB9BAAAZHJzL2Rvd25yZXYu&#10;eG1sUEsFBgAAAAAEAAQA8wAAAIUFAAAAAA==&#10;" path="m2914650,r,l,,,9525r2914650,l2914650,xe" fillcolor="#99a0a6" stroked="f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4000" behindDoc="0" locked="0" layoutInCell="1" allowOverlap="1" wp14:anchorId="349D638C" wp14:editId="1500B812">
                <wp:simplePos x="0" y="0"/>
                <wp:positionH relativeFrom="page">
                  <wp:posOffset>3119437</wp:posOffset>
                </wp:positionH>
                <wp:positionV relativeFrom="paragraph">
                  <wp:posOffset>-3074369</wp:posOffset>
                </wp:positionV>
                <wp:extent cx="161925" cy="161925"/>
                <wp:effectExtent l="0" t="0" r="0" b="0"/>
                <wp:wrapNone/>
                <wp:docPr id="71" name="Graphic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539329" id="Graphic 71" o:spid="_x0000_s1026" style="position:absolute;margin-left:245.6pt;margin-top:-242.1pt;width:12.75pt;height:12.75pt;z-index:157440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Ir3eoeUAAAANAQAADwAA&#10;AGRycy9kb3ducmV2LnhtbEyPTU/CQBCG7yb+h82YeCGwLSlQa7fEmHAwGhKwBo5Ld2gbu7Olu8D6&#10;711OepuPJ+88ky+97tgFB9saEhBPImBIlVEt1QLKz9U4BWadJCU7QyjgBy0si/u7XGbKXGmDl62r&#10;WQghm0kBjXN9xrmtGtTSTkyPFHZHM2jpQjvUXA3yGsJ1x6dRNOdathQuNLLH1war7+1ZC1jvfXk8&#10;ffhyddp98e4tHr1v2pEQjw/+5RmYQ+/+YLjpB3UogtPBnElZ1glInuJpQAWMkzQJVUBm8XwB7HAb&#10;zdIF8CLn/78ofgEAAP//AwBQSwECLQAUAAYACAAAACEAtoM4kv4AAADhAQAAEwAAAAAAAAAAAAAA&#10;AAAAAAAAW0NvbnRlbnRfVHlwZXNdLnhtbFBLAQItABQABgAIAAAAIQA4/SH/1gAAAJQBAAALAAAA&#10;AAAAAAAAAAAAAC8BAABfcmVscy8ucmVsc1BLAQItABQABgAIAAAAIQDYpOr4NgIAAOoEAAAOAAAA&#10;AAAAAAAAAAAAAC4CAABkcnMvZTJvRG9jLnhtbFBLAQItABQABgAIAAAAIQAivd6h5QAAAA0BAAAP&#10;AAAAAAAAAAAAAAAAAJAEAABkcnMvZG93bnJldi54bWxQSwUGAAAAAAQABADzAAAAogUAAAAA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4512" behindDoc="0" locked="0" layoutInCell="1" allowOverlap="1" wp14:anchorId="57A24595" wp14:editId="07544411">
                <wp:simplePos x="0" y="0"/>
                <wp:positionH relativeFrom="page">
                  <wp:posOffset>3748087</wp:posOffset>
                </wp:positionH>
                <wp:positionV relativeFrom="paragraph">
                  <wp:posOffset>-3074369</wp:posOffset>
                </wp:positionV>
                <wp:extent cx="161925" cy="161925"/>
                <wp:effectExtent l="0" t="0" r="0" b="0"/>
                <wp:wrapNone/>
                <wp:docPr id="72" name="Graphic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525560" id="Graphic 72" o:spid="_x0000_s1026" style="position:absolute;margin-left:295.1pt;margin-top:-242.1pt;width:12.75pt;height:12.75pt;z-index:157445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BUwGaeUAAAANAQAADwAA&#10;AGRycy9kb3ducmV2LnhtbEyPTU/CQBCG7yb+h82YeCGwLaFQa7fEmHAwGhKwBo5Ld2gbu7Olu8D6&#10;711OepuPJ+88ky+97tgFB9saEhBPImBIlVEt1QLKz9U4BWadJCU7QyjgBy0si/u7XGbKXGmDl62r&#10;WQghm0kBjXN9xrmtGtTSTkyPFHZHM2jpQjvUXA3yGsJ1x6dRNOdathQuNLLH1war7+1ZC1jvfXk8&#10;ffhyddp98e4tHr1v2pEQjw/+5RmYQ+/+YLjpB3UogtPBnElZ1glInqJpQAWMZ+ksVAGZx8kC2OE2&#10;StIF8CLn/78ofgEAAP//AwBQSwECLQAUAAYACAAAACEAtoM4kv4AAADhAQAAEwAAAAAAAAAAAAAA&#10;AAAAAAAAW0NvbnRlbnRfVHlwZXNdLnhtbFBLAQItABQABgAIAAAAIQA4/SH/1gAAAJQBAAALAAAA&#10;AAAAAAAAAAAAAC8BAABfcmVscy8ucmVsc1BLAQItABQABgAIAAAAIQDYpOr4NgIAAOoEAAAOAAAA&#10;AAAAAAAAAAAAAC4CAABkcnMvZTJvRG9jLnhtbFBLAQItABQABgAIAAAAIQAFTAZp5QAAAA0BAAAP&#10;AAAAAAAAAAAAAAAAAJAEAABkcnMvZG93bnJldi54bWxQSwUGAAAAAAQABADzAAAAogUAAAAA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5024" behindDoc="0" locked="0" layoutInCell="1" allowOverlap="1" wp14:anchorId="46C3F8F9" wp14:editId="67333628">
                <wp:simplePos x="0" y="0"/>
                <wp:positionH relativeFrom="page">
                  <wp:posOffset>3119437</wp:posOffset>
                </wp:positionH>
                <wp:positionV relativeFrom="paragraph">
                  <wp:posOffset>-2398094</wp:posOffset>
                </wp:positionV>
                <wp:extent cx="161925" cy="161925"/>
                <wp:effectExtent l="0" t="0" r="0" b="0"/>
                <wp:wrapNone/>
                <wp:docPr id="73" name="Graphic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9828B9" id="Graphic 73" o:spid="_x0000_s1026" style="position:absolute;margin-left:245.6pt;margin-top:-188.85pt;width:12.75pt;height:12.75pt;z-index:157450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uDmA3eUAAAANAQAADwAA&#10;AGRycy9kb3ducmV2LnhtbEyPy07DMBBF90j8gzVIbKrWSaANhDgVQuoCgZBagmDpxtMkwh6nsdua&#10;v8ddwW4eR3fOlMtgNDvi6HpLAtJZAgypsaqnVkD9vpreAXNekpLaEgr4QQfL6vKilIWyJ1rjceNb&#10;FkPIFVJA5/1QcO6aDo10Mzsgxd3Ojkb62I4tV6M8xXCjeZYkC25kT/FCJwd86rD53hyMgLevUO/2&#10;r6Fe7T8/uH5OJy/rfiLE9VV4fADmMfg/GM76UR2q6LS1B1KOaQG392kWUQHTmzzPgUVkni5isT2P&#10;5lkGvCr5/y+qXwAAAP//AwBQSwECLQAUAAYACAAAACEAtoM4kv4AAADhAQAAEwAAAAAAAAAAAAAA&#10;AAAAAAAAW0NvbnRlbnRfVHlwZXNdLnhtbFBLAQItABQABgAIAAAAIQA4/SH/1gAAAJQBAAALAAAA&#10;AAAAAAAAAAAAAC8BAABfcmVscy8ucmVsc1BLAQItABQABgAIAAAAIQDYpOr4NgIAAOoEAAAOAAAA&#10;AAAAAAAAAAAAAC4CAABkcnMvZTJvRG9jLnhtbFBLAQItABQABgAIAAAAIQC4OYDd5QAAAA0BAAAP&#10;AAAAAAAAAAAAAAAAAJAEAABkcnMvZG93bnJldi54bWxQSwUGAAAAAAQABADzAAAAogUAAAAA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5536" behindDoc="0" locked="0" layoutInCell="1" allowOverlap="1" wp14:anchorId="32B1843C" wp14:editId="5F2AB442">
                <wp:simplePos x="0" y="0"/>
                <wp:positionH relativeFrom="page">
                  <wp:posOffset>3748087</wp:posOffset>
                </wp:positionH>
                <wp:positionV relativeFrom="paragraph">
                  <wp:posOffset>-2398094</wp:posOffset>
                </wp:positionV>
                <wp:extent cx="161925" cy="161925"/>
                <wp:effectExtent l="0" t="0" r="0" b="0"/>
                <wp:wrapNone/>
                <wp:docPr id="74" name="Graphic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0213E5" id="Graphic 74" o:spid="_x0000_s1026" style="position:absolute;margin-left:295.1pt;margin-top:-188.85pt;width:12.75pt;height:12.75pt;z-index:157455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n8hYFeUAAAANAQAADwAA&#10;AGRycy9kb3ducmV2LnhtbEyPTU/CQBCG7yb+h82YeCGwbU0p1m6JMeFgNCRgDR6X7tA2dndLd4H1&#10;3zuc9DYfT955plgG3bMzjq6zRkA8i4Chqa3qTCOg+lhNF8Ccl0bJ3hoU8IMOluXtTSFzZS9mg+et&#10;bxiFGJdLAa33Q865q1vU0s3sgIZ2Bztq6akdG65GeaFw3fMkiuZcy87QhVYO+NJi/b09aQHrr1Ad&#10;ju+hWh13n7x/jSdvm24ixP1deH4C5jH4Pxiu+qQOJTnt7ckox3oB6WOUECpg+pBlGTBC5nFKxf46&#10;SpMEeFnw/1+UvwAAAP//AwBQSwECLQAUAAYACAAAACEAtoM4kv4AAADhAQAAEwAAAAAAAAAAAAAA&#10;AAAAAAAAW0NvbnRlbnRfVHlwZXNdLnhtbFBLAQItABQABgAIAAAAIQA4/SH/1gAAAJQBAAALAAAA&#10;AAAAAAAAAAAAAC8BAABfcmVscy8ucmVsc1BLAQItABQABgAIAAAAIQDYpOr4NgIAAOoEAAAOAAAA&#10;AAAAAAAAAAAAAC4CAABkcnMvZTJvRG9jLnhtbFBLAQItABQABgAIAAAAIQCfyFgV5QAAAA0BAAAP&#10;AAAAAAAAAAAAAAAAAJAEAABkcnMvZG93bnJldi54bWxQSwUGAAAAAAQABADzAAAAogUAAAAA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6048" behindDoc="0" locked="0" layoutInCell="1" allowOverlap="1" wp14:anchorId="0452263E" wp14:editId="5E91B8F7">
                <wp:simplePos x="0" y="0"/>
                <wp:positionH relativeFrom="page">
                  <wp:posOffset>3119437</wp:posOffset>
                </wp:positionH>
                <wp:positionV relativeFrom="paragraph">
                  <wp:posOffset>-1531319</wp:posOffset>
                </wp:positionV>
                <wp:extent cx="161925" cy="161925"/>
                <wp:effectExtent l="0" t="0" r="0" b="0"/>
                <wp:wrapNone/>
                <wp:docPr id="75" name="Graphic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FB30D6" id="Graphic 75" o:spid="_x0000_s1026" style="position:absolute;margin-left:245.6pt;margin-top:-120.6pt;width:12.75pt;height:12.75pt;z-index:157460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3W1Lb+QAAAANAQAADwAA&#10;AGRycy9kb3ducmV2LnhtbEyPy07DMBBF90j8gzVIbKrWcdQHhDgVQuoCgZBagmDpxtMkwh6nsduG&#10;v8dZwW4eR3fO5OvBGnbG3reOJIhZAgypcrqlWkL5vpneAfNBkVbGEUr4QQ/r4voqV5l2F9rieRdq&#10;FkPIZ0pCE0KXce6rBq3yM9chxd3B9VaF2PY11726xHBreJokS25VS/FCozp8arD63p2shLevoTwc&#10;X4dyc/z84OZZTF627UTK25vh8QFYwCH8wTDqR3UootPenUh7ZiTM70UaUQnTdD5WEVmI5QrYfhyJ&#10;xQp4kfP/XxS/AAAA//8DAFBLAQItABQABgAIAAAAIQC2gziS/gAAAOEBAAATAAAAAAAAAAAAAAAA&#10;AAAAAABbQ29udGVudF9UeXBlc10ueG1sUEsBAi0AFAAGAAgAAAAhADj9If/WAAAAlAEAAAsAAAAA&#10;AAAAAAAAAAAALwEAAF9yZWxzLy5yZWxzUEsBAi0AFAAGAAgAAAAhANik6vg2AgAA6gQAAA4AAAAA&#10;AAAAAAAAAAAALgIAAGRycy9lMm9Eb2MueG1sUEsBAi0AFAAGAAgAAAAhAN1tS2/kAAAADQEAAA8A&#10;AAAAAAAAAAAAAAAAkAQAAGRycy9kb3ducmV2LnhtbFBLBQYAAAAABAAEAPMAAAChBQAAAAA=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6560" behindDoc="0" locked="0" layoutInCell="1" allowOverlap="1" wp14:anchorId="1771CE86" wp14:editId="040CA8A6">
                <wp:simplePos x="0" y="0"/>
                <wp:positionH relativeFrom="page">
                  <wp:posOffset>3748087</wp:posOffset>
                </wp:positionH>
                <wp:positionV relativeFrom="paragraph">
                  <wp:posOffset>-1531319</wp:posOffset>
                </wp:positionV>
                <wp:extent cx="161925" cy="161925"/>
                <wp:effectExtent l="0" t="0" r="0" b="0"/>
                <wp:wrapNone/>
                <wp:docPr id="76" name="Graphic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908157" id="Graphic 76" o:spid="_x0000_s1026" style="position:absolute;margin-left:295.1pt;margin-top:-120.6pt;width:12.75pt;height:12.75pt;z-index:157465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+pyTp+QAAAANAQAADwAA&#10;AGRycy9kb3ducmV2LnhtbEyPwU7DMBBE75X4B2uRuFStk4gWCHEqhNQDokJqCYKjG2+TCHudxm5r&#10;/h7nBLfZndHs22IVjGZnHFxnSUA6T4Ah1VZ11Aio3teze2DOS1JSW0IBP+hgVV5NCpkre6Etnne+&#10;YbGEXC4FtN73OeeubtFIN7c9UvQOdjDSx3FouBrkJZYbzbMkWXIjO4oXWtnjc4v19+5kBLx9hepw&#10;3IRqffz84Polnb5uu6kQN9fh6RGYx+D/wjDiR3QoI9Penkg5pgUsHpIsRgXMsts0qhhZpos7YPtx&#10;NSpeFvz/F+UvAAAA//8DAFBLAQItABQABgAIAAAAIQC2gziS/gAAAOEBAAATAAAAAAAAAAAAAAAA&#10;AAAAAABbQ29udGVudF9UeXBlc10ueG1sUEsBAi0AFAAGAAgAAAAhADj9If/WAAAAlAEAAAsAAAAA&#10;AAAAAAAAAAAALwEAAF9yZWxzLy5yZWxzUEsBAi0AFAAGAAgAAAAhANik6vg2AgAA6gQAAA4AAAAA&#10;AAAAAAAAAAAALgIAAGRycy9lMm9Eb2MueG1sUEsBAi0AFAAGAAgAAAAhAPqck6fkAAAADQEAAA8A&#10;AAAAAAAAAAAAAAAAkAQAAGRycy9kb3ducmV2LnhtbFBLBQYAAAAABAAEAPMAAAChBQAAAAA=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7072" behindDoc="0" locked="0" layoutInCell="1" allowOverlap="1" wp14:anchorId="74AEA418" wp14:editId="6ADA2AF8">
                <wp:simplePos x="0" y="0"/>
                <wp:positionH relativeFrom="page">
                  <wp:posOffset>3119437</wp:posOffset>
                </wp:positionH>
                <wp:positionV relativeFrom="paragraph">
                  <wp:posOffset>-950294</wp:posOffset>
                </wp:positionV>
                <wp:extent cx="161925" cy="161925"/>
                <wp:effectExtent l="0" t="0" r="0" b="0"/>
                <wp:wrapNone/>
                <wp:docPr id="77" name="Graphic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1BC935" id="Graphic 77" o:spid="_x0000_s1026" style="position:absolute;margin-left:245.6pt;margin-top:-74.85pt;width:12.75pt;height:12.75pt;z-index:157470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AhRqWuUAAAANAQAADwAA&#10;AGRycy9kb3ducmV2LnhtbEyPy07DMBBF90j8gzVIbKrWSRQKDXEqhNQFAlVqCYKlG7tJhD1OY7c1&#10;f890Bbt5HN05Uy6jNeykR987FJDOEmAaG6d6bAXU76vpAzAfJCppHGoBP9rDsrq+KmWh3Bk3+rQN&#10;LaMQ9IUU0IUwFJz7ptNW+pkbNNJu70YrA7Vjy9UozxRuDc+SZM6t7JEudHLQz51uvrdHK2D9Fev9&#10;4S3Wq8PnBzcv6eR100+EuL2JT4/Ago7hD4aLPqlDRU47d0TlmRGQL9KMUAHTNF/cAyPkLp1TsbuM&#10;sjwDXpX8/xfVLwAAAP//AwBQSwECLQAUAAYACAAAACEAtoM4kv4AAADhAQAAEwAAAAAAAAAAAAAA&#10;AAAAAAAAW0NvbnRlbnRfVHlwZXNdLnhtbFBLAQItABQABgAIAAAAIQA4/SH/1gAAAJQBAAALAAAA&#10;AAAAAAAAAAAAAC8BAABfcmVscy8ucmVsc1BLAQItABQABgAIAAAAIQDYpOr4NgIAAOoEAAAOAAAA&#10;AAAAAAAAAAAAAC4CAABkcnMvZTJvRG9jLnhtbFBLAQItABQABgAIAAAAIQACFGpa5QAAAA0BAAAP&#10;AAAAAAAAAAAAAAAAAJAEAABkcnMvZG93bnJldi54bWxQSwUGAAAAAAQABADzAAAAogUAAAAA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7584" behindDoc="0" locked="0" layoutInCell="1" allowOverlap="1" wp14:anchorId="4EAF6ED8" wp14:editId="3B3C2CF6">
                <wp:simplePos x="0" y="0"/>
                <wp:positionH relativeFrom="page">
                  <wp:posOffset>3748087</wp:posOffset>
                </wp:positionH>
                <wp:positionV relativeFrom="paragraph">
                  <wp:posOffset>-950294</wp:posOffset>
                </wp:positionV>
                <wp:extent cx="161925" cy="161925"/>
                <wp:effectExtent l="0" t="0" r="0" b="0"/>
                <wp:wrapNone/>
                <wp:docPr id="78" name="Graphic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27694F" id="Graphic 78" o:spid="_x0000_s1026" style="position:absolute;margin-left:295.1pt;margin-top:-74.85pt;width:12.75pt;height:12.75pt;z-index:157475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JeWykuUAAAANAQAADwAA&#10;AGRycy9kb3ducmV2LnhtbEyPy07DMBBF90j8gzVIbKrWSdQHDXEqhNQFAiG1pIKlG0+TCHucxm5r&#10;/h53Bbt5HN05U6yC0eyMg+ssCUgnCTCk2qqOGgHVx3r8AMx5SUpqSyjgBx2sytubQubKXmiD561v&#10;WAwhl0sBrfd9zrmrWzTSTWyPFHcHOxjpYzs0XA3yEsON5lmSzLmRHcULrezxucX6e3syAt6/QnU4&#10;voVqffzccf2Sjl433UiI+7vw9AjMY/B/MFz1ozqU0WlvT6Qc0wJmyySLqIBxOl0ugEVkns5isb+O&#10;smkGvCz4/y/KXwAAAP//AwBQSwECLQAUAAYACAAAACEAtoM4kv4AAADhAQAAEwAAAAAAAAAAAAAA&#10;AAAAAAAAW0NvbnRlbnRfVHlwZXNdLnhtbFBLAQItABQABgAIAAAAIQA4/SH/1gAAAJQBAAALAAAA&#10;AAAAAAAAAAAAAC8BAABfcmVscy8ucmVsc1BLAQItABQABgAIAAAAIQDYpOr4NgIAAOoEAAAOAAAA&#10;AAAAAAAAAAAAAC4CAABkcnMvZTJvRG9jLnhtbFBLAQItABQABgAIAAAAIQAl5bKS5QAAAA0BAAAP&#10;AAAAAAAAAAAAAAAAAJAEAABkcnMvZG93bnJldi54bWxQSwUGAAAAAAQABADzAAAAogUAAAAA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8096" behindDoc="0" locked="0" layoutInCell="1" allowOverlap="1" wp14:anchorId="0E95A0B4" wp14:editId="1D42C9DF">
                <wp:simplePos x="0" y="0"/>
                <wp:positionH relativeFrom="page">
                  <wp:posOffset>3119437</wp:posOffset>
                </wp:positionH>
                <wp:positionV relativeFrom="paragraph">
                  <wp:posOffset>-369269</wp:posOffset>
                </wp:positionV>
                <wp:extent cx="161925" cy="161925"/>
                <wp:effectExtent l="0" t="0" r="0" b="0"/>
                <wp:wrapNone/>
                <wp:docPr id="79" name="Graphic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F0F84E" id="Graphic 79" o:spid="_x0000_s1026" style="position:absolute;margin-left:245.6pt;margin-top:-29.1pt;width:12.75pt;height:12.75pt;z-index:157480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24Am8OMAAAALAQAADwAA&#10;AGRycy9kb3ducmV2LnhtbEyPy07DMBBF90j8gzVIbKrWSaAPQpwKIXWBQEhtg2DpxtMkwo80dlvz&#10;9wwrupvH0Z0zxTIazU44+M5ZAekkAYa2dqqzjYBquxovgPkgrZLaWRTwgx6W5fVVIXPlznaNp01o&#10;GIVYn0sBbQh9zrmvWzTST1yPlnZ7NxgZqB0argZ5pnCjeZYkM25kZ+lCK3t8brH+3hyNgPevWO0P&#10;b7FaHT4/uH5JR6/rbiTE7U18egQWMIZ/GP70SR1Kctq5o1WeaQH3D2lGqIDxdEEFEdN0Nge2o8ld&#10;NgdeFvzyh/IXAAD//wMAUEsBAi0AFAAGAAgAAAAhALaDOJL+AAAA4QEAABMAAAAAAAAAAAAAAAAA&#10;AAAAAFtDb250ZW50X1R5cGVzXS54bWxQSwECLQAUAAYACAAAACEAOP0h/9YAAACUAQAACwAAAAAA&#10;AAAAAAAAAAAvAQAAX3JlbHMvLnJlbHNQSwECLQAUAAYACAAAACEA2KTq+DYCAADqBAAADgAAAAAA&#10;AAAAAAAAAAAuAgAAZHJzL2Uyb0RvYy54bWxQSwECLQAUAAYACAAAACEA24Am8OMAAAALAQAADwAA&#10;AAAAAAAAAAAAAACQBAAAZHJzL2Rvd25yZXYueG1sUEsFBgAAAAAEAAQA8wAAAKAFAAAAAA==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8608" behindDoc="0" locked="0" layoutInCell="1" allowOverlap="1" wp14:anchorId="2647377F" wp14:editId="1528C18E">
                <wp:simplePos x="0" y="0"/>
                <wp:positionH relativeFrom="page">
                  <wp:posOffset>3748087</wp:posOffset>
                </wp:positionH>
                <wp:positionV relativeFrom="paragraph">
                  <wp:posOffset>-369269</wp:posOffset>
                </wp:positionV>
                <wp:extent cx="161925" cy="161925"/>
                <wp:effectExtent l="0" t="0" r="0" b="0"/>
                <wp:wrapNone/>
                <wp:docPr id="80" name="Graphic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BCDA6F" id="Graphic 80" o:spid="_x0000_s1026" style="position:absolute;margin-left:295.1pt;margin-top:-29.1pt;width:12.75pt;height:12.75pt;z-index:157486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svYnoOQAAAALAQAADwAA&#10;AGRycy9kb3ducmV2LnhtbEyPy07DMBBF90j8gzVIbKrWSVDaEuJUCKkLBKrUEgRLN3aTCHucxm5r&#10;/p5hBbt5HN05U66iNeysR987FJDOEmAaG6d6bAXUb+vpEpgPEpU0DrWAb+1hVV1flbJQ7oJbfd6F&#10;llEI+kIK6EIYCs5902kr/cwNGml3cKOVgdqx5WqUFwq3hmdJMudW9kgXOjnop043X7uTFbD5jPXh&#10;+Brr9fHjnZvndPKy7SdC3N7ExwdgQcfwB8OvPqlDRU57d0LlmRGQ3ycZoQKm+ZIKIuZpvgC2p8ld&#10;tgBelfz/D9UPAAAA//8DAFBLAQItABQABgAIAAAAIQC2gziS/gAAAOEBAAATAAAAAAAAAAAAAAAA&#10;AAAAAABbQ29udGVudF9UeXBlc10ueG1sUEsBAi0AFAAGAAgAAAAhADj9If/WAAAAlAEAAAsAAAAA&#10;AAAAAAAAAAAALwEAAF9yZWxzLy5yZWxzUEsBAi0AFAAGAAgAAAAhANik6vg2AgAA6gQAAA4AAAAA&#10;AAAAAAAAAAAALgIAAGRycy9lMm9Eb2MueG1sUEsBAi0AFAAGAAgAAAAhALL2J6DkAAAACwEAAA8A&#10;AAAAAAAAAAAAAAAAkAQAAGRycy9kb3ducmV2LnhtbFBLBQYAAAAABAAEAPMAAAChBQAAAAA=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9120" behindDoc="0" locked="0" layoutInCell="1" allowOverlap="1" wp14:anchorId="579623D3" wp14:editId="35E93B2E">
                <wp:simplePos x="0" y="0"/>
                <wp:positionH relativeFrom="page">
                  <wp:posOffset>3119437</wp:posOffset>
                </wp:positionH>
                <wp:positionV relativeFrom="paragraph">
                  <wp:posOffset>211755</wp:posOffset>
                </wp:positionV>
                <wp:extent cx="161925" cy="161925"/>
                <wp:effectExtent l="0" t="0" r="0" b="0"/>
                <wp:wrapNone/>
                <wp:docPr id="81" name="Graphic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15617E" id="Graphic 81" o:spid="_x0000_s1026" style="position:absolute;margin-left:245.6pt;margin-top:16.65pt;width:12.75pt;height:12.75pt;z-index:157491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j78be+IAAAAJAQAADwAA&#10;AGRycy9kb3ducmV2LnhtbEyPTUvDQBCG74L/YRnBS7GbNNrGmE0RoQdRhLYRPW6z0yS4H2l2267/&#10;3vGktxnm4Z3nLZfRaHbC0ffOCkinCTC0jVO9bQXU29VNDswHaZXUzqKAb/SwrC4vSlkod7ZrPG1C&#10;yyjE+kIK6EIYCs5906GRfuoGtHTbu9HIQOvYcjXKM4UbzWdJMudG9pY+dHLApw6br83RCHj7jPX+&#10;8Brr1eHjnevndPKy7idCXF/FxwdgAWP4g+FXn9ShIqedO1rlmRZwe5/OCBWQZRkwAu7S+QLYjoY8&#10;B16V/H+D6gcAAP//AwBQSwECLQAUAAYACAAAACEAtoM4kv4AAADhAQAAEwAAAAAAAAAAAAAAAAAA&#10;AAAAW0NvbnRlbnRfVHlwZXNdLnhtbFBLAQItABQABgAIAAAAIQA4/SH/1gAAAJQBAAALAAAAAAAA&#10;AAAAAAAAAC8BAABfcmVscy8ucmVsc1BLAQItABQABgAIAAAAIQDYpOr4NgIAAOoEAAAOAAAAAAAA&#10;AAAAAAAAAC4CAABkcnMvZTJvRG9jLnhtbFBLAQItABQABgAIAAAAIQCPvxt74gAAAAkBAAAPAAAA&#10;AAAAAAAAAAAAAJAEAABkcnMvZG93bnJldi54bWxQSwUGAAAAAAQABADzAAAAnwUAAAAA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9632" behindDoc="0" locked="0" layoutInCell="1" allowOverlap="1" wp14:anchorId="4F903245" wp14:editId="69E563BF">
                <wp:simplePos x="0" y="0"/>
                <wp:positionH relativeFrom="page">
                  <wp:posOffset>3748087</wp:posOffset>
                </wp:positionH>
                <wp:positionV relativeFrom="paragraph">
                  <wp:posOffset>211755</wp:posOffset>
                </wp:positionV>
                <wp:extent cx="161925" cy="161925"/>
                <wp:effectExtent l="0" t="0" r="0" b="0"/>
                <wp:wrapNone/>
                <wp:docPr id="82" name="Graphic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040EB2" id="Graphic 82" o:spid="_x0000_s1026" style="position:absolute;margin-left:295.1pt;margin-top:16.65pt;width:12.75pt;height:12.75pt;z-index:157496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mb6L9+IAAAAJAQAADwAA&#10;AGRycy9kb3ducmV2LnhtbEyPUUvDMBSF3wX/Q7iCL2NLu7JZa9Mhwh5EETY79DFr7tpictM12Rb/&#10;vfFJHy/n45zvlqtgNDvj6HpLAtJZAgypsaqnVkD9vp7mwJyXpKS2hAK+0cGqur4qZaHshTZ43vqW&#10;xRJyhRTQeT8UnLumQyPdzA5IMTvY0Ugfz7HlapSXWG40nyfJkhvZU1zo5IBPHTZf25MR8PYZ6sPx&#10;NdTr48eO6+d08rLpJ0Lc3oTHB2Aeg/+D4Vc/qkMVnfb2RMoxLWBxn8wjKiDLMmARWKaLO2D7mOQ5&#10;8Krk/z+ofgAAAP//AwBQSwECLQAUAAYACAAAACEAtoM4kv4AAADhAQAAEwAAAAAAAAAAAAAAAAAA&#10;AAAAW0NvbnRlbnRfVHlwZXNdLnhtbFBLAQItABQABgAIAAAAIQA4/SH/1gAAAJQBAAALAAAAAAAA&#10;AAAAAAAAAC8BAABfcmVscy8ucmVsc1BLAQItABQABgAIAAAAIQDYpOr4NgIAAOoEAAAOAAAAAAAA&#10;AAAAAAAAAC4CAABkcnMvZTJvRG9jLnhtbFBLAQItABQABgAIAAAAIQCZvov34gAAAAkBAAAPAAAA&#10;AAAAAAAAAAAAAJAEAABkcnMvZG93bnJldi54bWxQSwUGAAAAAAQABADzAAAAnwUAAAAA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0144" behindDoc="0" locked="0" layoutInCell="1" allowOverlap="1" wp14:anchorId="203078B2" wp14:editId="7E930420">
                <wp:simplePos x="0" y="0"/>
                <wp:positionH relativeFrom="page">
                  <wp:posOffset>3119437</wp:posOffset>
                </wp:positionH>
                <wp:positionV relativeFrom="paragraph">
                  <wp:posOffset>602280</wp:posOffset>
                </wp:positionV>
                <wp:extent cx="161925" cy="161925"/>
                <wp:effectExtent l="0" t="0" r="0" b="0"/>
                <wp:wrapNone/>
                <wp:docPr id="83" name="Graphic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0C7DA4" id="Graphic 83" o:spid="_x0000_s1026" style="position:absolute;margin-left:245.6pt;margin-top:47.4pt;width:12.75pt;height:12.75pt;z-index:157501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d5Nv0uIAAAAKAQAADwAA&#10;AGRycy9kb3ducmV2LnhtbEyPQUvDQBCF74L/YRnBS7GbxFptzKaI0IMoQmtEj9vsNAnuzqbZbRv/&#10;veNJj8N8vPe9Yjk6K444hM6TgnSagECqvemoUVC9ra7uQISoyWjrCRV8Y4BleX5W6Nz4E63xuImN&#10;4BAKuVbQxtjnUoa6RafD1PdI/Nv5wenI59BIM+gThzsrsySZS6c74oZW9/jYYv21OTgFr59jtdu/&#10;jNVq//Eu7VM6eV53E6UuL8aHexARx/gHw68+q0PJTlt/IBOEVTBbpBmjChYznsDATTq/BbFlMkuu&#10;QZaF/D+h/AEAAP//AwBQSwECLQAUAAYACAAAACEAtoM4kv4AAADhAQAAEwAAAAAAAAAAAAAAAAAA&#10;AAAAW0NvbnRlbnRfVHlwZXNdLnhtbFBLAQItABQABgAIAAAAIQA4/SH/1gAAAJQBAAALAAAAAAAA&#10;AAAAAAAAAC8BAABfcmVscy8ucmVsc1BLAQItABQABgAIAAAAIQDYpOr4NgIAAOoEAAAOAAAAAAAA&#10;AAAAAAAAAC4CAABkcnMvZTJvRG9jLnhtbFBLAQItABQABgAIAAAAIQB3k2/S4gAAAAoBAAAPAAAA&#10;AAAAAAAAAAAAAJAEAABkcnMvZG93bnJldi54bWxQSwUGAAAAAAQABADzAAAAnwUAAAAA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0656" behindDoc="0" locked="0" layoutInCell="1" allowOverlap="1" wp14:anchorId="69123A0E" wp14:editId="7B4A23CB">
                <wp:simplePos x="0" y="0"/>
                <wp:positionH relativeFrom="page">
                  <wp:posOffset>3748087</wp:posOffset>
                </wp:positionH>
                <wp:positionV relativeFrom="paragraph">
                  <wp:posOffset>602280</wp:posOffset>
                </wp:positionV>
                <wp:extent cx="161925" cy="161925"/>
                <wp:effectExtent l="0" t="0" r="0" b="0"/>
                <wp:wrapNone/>
                <wp:docPr id="84" name="Graphic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58655A" id="Graphic 84" o:spid="_x0000_s1026" style="position:absolute;margin-left:295.1pt;margin-top:47.4pt;width:12.75pt;height:12.75pt;z-index:157506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J7Y3JuIAAAAKAQAADwAA&#10;AGRycy9kb3ducmV2LnhtbEyPy07DMBBF90j8gzVIbCpqJ9BCQ5wKIXWBQEgtQbB042kS4Ucau635&#10;e4YVLEdzdO+55TJZw444ht47CdlUAEPXeN27VkL9trq6AxaicloZ71DCNwZYVudnpSq0P7k1Hjex&#10;ZRTiQqEkdDEOBeeh6dCqMPUDOvrt/GhVpHNsuR7VicKt4bkQc25V76ihUwM+dth8bQ5Wwutnqnf7&#10;l1Sv9h/v3Dxlk+d1P5Hy8iI93AOLmOIfDL/6pA4VOW39wenAjITZQuSESljc0AQC5tnsFtiWyFxc&#10;A69K/n9C9QMAAP//AwBQSwECLQAUAAYACAAAACEAtoM4kv4AAADhAQAAEwAAAAAAAAAAAAAAAAAA&#10;AAAAW0NvbnRlbnRfVHlwZXNdLnhtbFBLAQItABQABgAIAAAAIQA4/SH/1gAAAJQBAAALAAAAAAAA&#10;AAAAAAAAAC8BAABfcmVscy8ucmVsc1BLAQItABQABgAIAAAAIQDYpOr4NgIAAOoEAAAOAAAAAAAA&#10;AAAAAAAAAC4CAABkcnMvZTJvRG9jLnhtbFBLAQItABQABgAIAAAAIQAntjcm4gAAAAoBAAAPAAAA&#10;AAAAAAAAAAAAAJAEAABkcnMvZG93bnJldi54bWxQSwUGAAAAAAQABADzAAAAnwUAAAAA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1168" behindDoc="0" locked="0" layoutInCell="1" allowOverlap="1" wp14:anchorId="664C147C" wp14:editId="0FBACF10">
                <wp:simplePos x="0" y="0"/>
                <wp:positionH relativeFrom="page">
                  <wp:posOffset>3119437</wp:posOffset>
                </wp:positionH>
                <wp:positionV relativeFrom="paragraph">
                  <wp:posOffset>1373805</wp:posOffset>
                </wp:positionV>
                <wp:extent cx="161925" cy="161925"/>
                <wp:effectExtent l="0" t="0" r="0" b="0"/>
                <wp:wrapNone/>
                <wp:docPr id="85" name="Graphic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B956D4" id="Graphic 85" o:spid="_x0000_s1026" style="position:absolute;margin-left:245.6pt;margin-top:108.15pt;width:12.75pt;height:12.75pt;z-index:15751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cjsnOeQAAAALAQAADwAA&#10;AGRycy9kb3ducmV2LnhtbEyPwU7DMAyG70i8Q2QkLhNLU0Y3StMJIe2AQEjbiuCYNV5bkThdk23l&#10;7QknONr+9Pv7i+VoDTvh4DtHEsQ0AYZUO91RI6Harm4WwHxQpJVxhBK+0cOyvLwoVK7dmdZ42oSG&#10;xRDyuZLQhtDnnPu6Rav81PVI8bZ3g1UhjkPD9aDOMdwaniZJxq3qKH5oVY9PLdZfm6OV8PY5VvvD&#10;61itDh/v3DyLycu6m0h5fTU+PgALOIY/GH71ozqU0WnnjqQ9MxJm9yKNqIRUZLfAInEnsjmwXdzM&#10;xAJ4WfD/HcofAAAA//8DAFBLAQItABQABgAIAAAAIQC2gziS/gAAAOEBAAATAAAAAAAAAAAAAAAA&#10;AAAAAABbQ29udGVudF9UeXBlc10ueG1sUEsBAi0AFAAGAAgAAAAhADj9If/WAAAAlAEAAAsAAAAA&#10;AAAAAAAAAAAALwEAAF9yZWxzLy5yZWxzUEsBAi0AFAAGAAgAAAAhANik6vg2AgAA6gQAAA4AAAAA&#10;AAAAAAAAAAAALgIAAGRycy9lMm9Eb2MueG1sUEsBAi0AFAAGAAgAAAAhAHI7JznkAAAACwEAAA8A&#10;AAAAAAAAAAAAAAAAkAQAAGRycy9kb3ducmV2LnhtbFBLBQYAAAAABAAEAPMAAAChBQAAAAA=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1680" behindDoc="0" locked="0" layoutInCell="1" allowOverlap="1" wp14:anchorId="0CA64F83" wp14:editId="63451EFE">
                <wp:simplePos x="0" y="0"/>
                <wp:positionH relativeFrom="page">
                  <wp:posOffset>3748087</wp:posOffset>
                </wp:positionH>
                <wp:positionV relativeFrom="paragraph">
                  <wp:posOffset>1373805</wp:posOffset>
                </wp:positionV>
                <wp:extent cx="161925" cy="161925"/>
                <wp:effectExtent l="0" t="0" r="0" b="0"/>
                <wp:wrapNone/>
                <wp:docPr id="86" name="Graphic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E92342" id="Graphic 86" o:spid="_x0000_s1026" style="position:absolute;margin-left:295.1pt;margin-top:108.15pt;width:12.75pt;height:12.75pt;z-index:157516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G00maeQAAAALAQAADwAA&#10;AGRycy9kb3ducmV2LnhtbEyPTUvDQBCG74L/YRnBS7GbRJvWmE0RoQdRhLYRPW6z0yS4H2l2267/&#10;3vGkx5l5eOd5y2U0mp1w9L2zAtJpAgxt41RvWwH1dnWzAOaDtEpqZ1HAN3pYVpcXpSyUO9s1njah&#10;ZRRifSEFdCEMBee+6dBIP3UDWrrt3WhkoHFsuRrlmcKN5lmS5NzI3tKHTg741GHztTkaAW+fsd4f&#10;XmO9Ony8c/2cTl7W/USI66v4+AAsYAx/MPzqkzpU5LRzR6s80wJm90lGqIAszW+BEZGnszmwHW3u&#10;0gXwquT/O1Q/AAAA//8DAFBLAQItABQABgAIAAAAIQC2gziS/gAAAOEBAAATAAAAAAAAAAAAAAAA&#10;AAAAAABbQ29udGVudF9UeXBlc10ueG1sUEsBAi0AFAAGAAgAAAAhADj9If/WAAAAlAEAAAsAAAAA&#10;AAAAAAAAAAAALwEAAF9yZWxzLy5yZWxzUEsBAi0AFAAGAAgAAAAhANik6vg2AgAA6gQAAA4AAAAA&#10;AAAAAAAAAAAALgIAAGRycy9lMm9Eb2MueG1sUEsBAi0AFAAGAAgAAAAhABtNJmnkAAAACwEAAA8A&#10;AAAAAAAAAAAAAAAAkAQAAGRycy9kb3ducmV2LnhtbFBLBQYAAAAABAAEAPMAAAChBQAAAAA=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2192" behindDoc="0" locked="0" layoutInCell="1" allowOverlap="1" wp14:anchorId="6DC2DE45" wp14:editId="67D601C3">
                <wp:simplePos x="0" y="0"/>
                <wp:positionH relativeFrom="page">
                  <wp:posOffset>3119437</wp:posOffset>
                </wp:positionH>
                <wp:positionV relativeFrom="paragraph">
                  <wp:posOffset>2145330</wp:posOffset>
                </wp:positionV>
                <wp:extent cx="161925" cy="161925"/>
                <wp:effectExtent l="0" t="0" r="0" b="0"/>
                <wp:wrapNone/>
                <wp:docPr id="87" name="Graphic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8471DD" id="Graphic 87" o:spid="_x0000_s1026" style="position:absolute;margin-left:245.6pt;margin-top:168.9pt;width:12.75pt;height:12.75pt;z-index:15752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hlnrk+QAAAALAQAADwAA&#10;AGRycy9kb3ducmV2LnhtbEyPwU7DMAyG70i8Q2QkLhNLu0IHpemEkHZAIKRtneCYNVlbkThdk23h&#10;7TEnONr+9Pv7y0W0hp306HuHAtJpAkxj41SPrYB6s7y5B+aDRCWNQy3gW3tYVJcXpSyUO+NKn9ah&#10;ZRSCvpACuhCGgnPfdNpKP3WDRrrt3WhloHFsuRrlmcKt4bMkybmVPdKHTg76udPN1/poBbx/xnp/&#10;eIv18vCx5eYlnbyu+okQ11fx6RFY0DH8wfCrT+pQkdPOHVF5ZgTcPqQzQgVk2Zw6EHGX5nNgO9rk&#10;WQa8Kvn/DtUPAAAA//8DAFBLAQItABQABgAIAAAAIQC2gziS/gAAAOEBAAATAAAAAAAAAAAAAAAA&#10;AAAAAABbQ29udGVudF9UeXBlc10ueG1sUEsBAi0AFAAGAAgAAAAhADj9If/WAAAAlAEAAAsAAAAA&#10;AAAAAAAAAAAALwEAAF9yZWxzLy5yZWxzUEsBAi0AFAAGAAgAAAAhANik6vg2AgAA6gQAAA4AAAAA&#10;AAAAAAAAAAAALgIAAGRycy9lMm9Eb2MueG1sUEsBAi0AFAAGAAgAAAAhAIZZ65PkAAAACwEAAA8A&#10;AAAAAAAAAAAAAAAAkAQAAGRycy9kb3ducmV2LnhtbFBLBQYAAAAABAAEAPMAAAChBQAAAAA=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2704" behindDoc="0" locked="0" layoutInCell="1" allowOverlap="1" wp14:anchorId="180E8A0E" wp14:editId="00D30A5D">
                <wp:simplePos x="0" y="0"/>
                <wp:positionH relativeFrom="page">
                  <wp:posOffset>3748087</wp:posOffset>
                </wp:positionH>
                <wp:positionV relativeFrom="paragraph">
                  <wp:posOffset>2145330</wp:posOffset>
                </wp:positionV>
                <wp:extent cx="161925" cy="161925"/>
                <wp:effectExtent l="0" t="0" r="0" b="0"/>
                <wp:wrapNone/>
                <wp:docPr id="88" name="Graphic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2E3F22" id="Graphic 88" o:spid="_x0000_s1026" style="position:absolute;margin-left:295.1pt;margin-top:168.9pt;width:12.75pt;height:12.75pt;z-index:157527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7y/qw+MAAAALAQAADwAA&#10;AGRycy9kb3ducmV2LnhtbEyPTUvDQBCG74L/YRnBS7GbNDStMZsiQg+iCK0petxmp0lwP9Lstl3/&#10;veNJjzPz8M7zlqtoNDvj6HtnBaTTBBjaxqnetgLq9/XdEpgP0iqpnUUB3+hhVV1flbJQ7mI3eN6G&#10;llGI9YUU0IUwFJz7pkMj/dQNaOl2cKORgcax5WqUFwo3ms+SJOdG9pY+dHLApw6br+3JCHj7jPXh&#10;+Brr9fFjx/VzOnnZ9BMhbm/i4wOwgDH8wfCrT+pQkdPenazyTAuY3yczQgVk2YI6EJGn8wWwPW3y&#10;LANelfx/h+oHAAD//wMAUEsBAi0AFAAGAAgAAAAhALaDOJL+AAAA4QEAABMAAAAAAAAAAAAAAAAA&#10;AAAAAFtDb250ZW50X1R5cGVzXS54bWxQSwECLQAUAAYACAAAACEAOP0h/9YAAACUAQAACwAAAAAA&#10;AAAAAAAAAAAvAQAAX3JlbHMvLnJlbHNQSwECLQAUAAYACAAAACEA2KTq+DYCAADqBAAADgAAAAAA&#10;AAAAAAAAAAAuAgAAZHJzL2Uyb0RvYy54bWxQSwECLQAUAAYACAAAACEA7y/qw+MAAAALAQAADwAA&#10;AAAAAAAAAAAAAACQBAAAZHJzL2Rvd25yZXYueG1sUEsFBgAAAAAEAAQA8wAAAKAFAAAAAA==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proofErr w:type="spellStart"/>
      <w:r>
        <w:rPr>
          <w:color w:val="202024"/>
          <w:spacing w:val="-14"/>
        </w:rPr>
        <w:t>IInhallantts</w:t>
      </w:r>
      <w:proofErr w:type="spellEnd"/>
      <w:r>
        <w:rPr>
          <w:color w:val="202024"/>
          <w:spacing w:val="-3"/>
        </w:rPr>
        <w:t xml:space="preserve"> </w:t>
      </w:r>
      <w:r>
        <w:rPr>
          <w:color w:val="202024"/>
          <w:spacing w:val="-14"/>
        </w:rPr>
        <w:t xml:space="preserve">(gam) </w:t>
      </w:r>
      <w:proofErr w:type="spellStart"/>
      <w:r>
        <w:rPr>
          <w:color w:val="202024"/>
          <w:spacing w:val="-2"/>
        </w:rPr>
        <w:t>Niicottiine</w:t>
      </w:r>
      <w:proofErr w:type="spellEnd"/>
    </w:p>
    <w:p w14:paraId="28B4C827" w14:textId="77777777" w:rsidR="009E062F" w:rsidRDefault="004E39DB">
      <w:pPr>
        <w:pStyle w:val="BodyText"/>
        <w:spacing w:before="10"/>
        <w:rPr>
          <w:sz w:val="3"/>
        </w:rPr>
      </w:pPr>
      <w:r>
        <w:rPr>
          <w:noProof/>
          <w:sz w:val="3"/>
        </w:rPr>
        <mc:AlternateContent>
          <mc:Choice Requires="wps">
            <w:drawing>
              <wp:anchor distT="0" distB="0" distL="0" distR="0" simplePos="0" relativeHeight="487598592" behindDoc="1" locked="0" layoutInCell="1" allowOverlap="1" wp14:anchorId="3B414C01" wp14:editId="530DA15F">
                <wp:simplePos x="0" y="0"/>
                <wp:positionH relativeFrom="page">
                  <wp:posOffset>1276337</wp:posOffset>
                </wp:positionH>
                <wp:positionV relativeFrom="paragraph">
                  <wp:posOffset>45069</wp:posOffset>
                </wp:positionV>
                <wp:extent cx="2914650" cy="9525"/>
                <wp:effectExtent l="0" t="0" r="0" b="0"/>
                <wp:wrapTopAndBottom/>
                <wp:docPr id="89" name="Graphic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146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14650" h="9525">
                              <a:moveTo>
                                <a:pt x="2914650" y="0"/>
                              </a:moveTo>
                              <a:lnTo>
                                <a:pt x="2914650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2914650" y="9525"/>
                              </a:lnTo>
                              <a:lnTo>
                                <a:pt x="29146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A0A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4871B8" id="Graphic 89" o:spid="_x0000_s1026" style="position:absolute;margin-left:100.5pt;margin-top:3.55pt;width:229.5pt;height:.75pt;z-index:-157178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1465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roZIwIAAOcEAAAOAAAAZHJzL2Uyb0RvYy54bWysVMFu2zAMvQ/YPwi6L06CJViMOEXQosOA&#10;oivQFDsrshwbk0WNUuL070fJlmtsh2HDLjZlPjGP75HZ3lxbzS4KXQOm4IvZnDNlJJSNORX85XD/&#10;4RNnzgtTCg1GFfxVOX6ze/9u29lcLaEGXSpkVMS4vLMFr723eZY5WatWuBlYZShZAbbC0xFPWYmi&#10;o+qtzpbz+TrrAEuLIJVz9PWuT/JdrF9VSvqvVeWUZ7rgxM3HJ8bnMTyz3VbkJxS2buRAQ/wDi1Y0&#10;hn50LHUnvGBnbH4r1TYSwUHlZxLaDKqqkSr2QN0s5r9081wLq2IvJI6zo0zu/5WVj5dn+4SBurMP&#10;IL87UiTrrMvHTDi4AXOtsA1YIs6uUcXXUUV19UzSx+Vm8XG9IrEl5Tar5SqInIk83ZVn5z8riHXE&#10;5cH53oMyRaJOkbyaFCI5GTzU0UPPGXmInJGHx95DK3y4F8iFkHUTIvXAIyRbuKgDRJgPLYxsUyPE&#10;9A2jzZ+wCZHeNlal7if1Ui69p5iJQCmd3j1sSvCvwHG4qZtUTmpwqrciKBQ9GVUj3NQXB7op7xut&#10;g1AOT8dbjewiyIDNZj/frwdLJ7A4M/2YhIE5Qvn6hKyjzSq4+3EWqDjTXwyNbljDFGAKjilAr28h&#10;Lmv0CJ0/XL8JtMxSWHBPU/YIaTFEngaI+AdAjw03DezPHqomTFfk1jMaDrRNsf9h88O6Ts8R9fb/&#10;tPsJAAD//wMAUEsDBBQABgAIAAAAIQBkfGi52QAAAAcBAAAPAAAAZHJzL2Rvd25yZXYueG1sTI8x&#10;T8MwFIR3JP6D9ZDYqJ0OaRXiVFVRxUzpwOjGjziq/RzFbpr21/OYYDzd6e67ejMHLyYcUx9JQ7FQ&#10;IJDaaHvqNBw/9y9rECkbssZHQg03TLBpHh9qU9l4pQ+cDrkTXEKpMhpczkMlZWodBpMWcUBi7zuO&#10;wWSWYyftaK5cHrxcKlXKYHriBWcG3Dlsz4dL0JCOaVp9OTR273e3Nr6/0V3etX5+mrevIDLO+S8M&#10;v/iMDg0zneKFbBJew1IV/CVrWBUg2C9LxfqkYV2CbGr5n7/5AQAA//8DAFBLAQItABQABgAIAAAA&#10;IQC2gziS/gAAAOEBAAATAAAAAAAAAAAAAAAAAAAAAABbQ29udGVudF9UeXBlc10ueG1sUEsBAi0A&#10;FAAGAAgAAAAhADj9If/WAAAAlAEAAAsAAAAAAAAAAAAAAAAALwEAAF9yZWxzLy5yZWxzUEsBAi0A&#10;FAAGAAgAAAAhAEF6uhkjAgAA5wQAAA4AAAAAAAAAAAAAAAAALgIAAGRycy9lMm9Eb2MueG1sUEsB&#10;Ai0AFAAGAAgAAAAhAGR8aLnZAAAABwEAAA8AAAAAAAAAAAAAAAAAfQQAAGRycy9kb3ducmV2Lnht&#10;bFBLBQYAAAAABAAEAPMAAACDBQAAAAA=&#10;" path="m2914650,r,l,,,9525r2914650,l2914650,xe" fillcolor="#99a0a6" stroked="f">
                <v:path arrowok="t"/>
                <w10:wrap type="topAndBottom" anchorx="page"/>
              </v:shape>
            </w:pict>
          </mc:Fallback>
        </mc:AlternateContent>
      </w:r>
    </w:p>
    <w:p w14:paraId="3A6F39A3" w14:textId="77777777" w:rsidR="009E062F" w:rsidRDefault="004E39DB">
      <w:pPr>
        <w:pStyle w:val="BodyText"/>
        <w:spacing w:before="196" w:line="273" w:lineRule="auto"/>
        <w:ind w:left="1125" w:right="6309"/>
      </w:pPr>
      <w:r>
        <w:rPr>
          <w:color w:val="202024"/>
        </w:rPr>
        <w:t xml:space="preserve">New </w:t>
      </w:r>
      <w:proofErr w:type="spellStart"/>
      <w:r>
        <w:rPr>
          <w:color w:val="202024"/>
        </w:rPr>
        <w:t>Psychoacttiive</w:t>
      </w:r>
      <w:proofErr w:type="spellEnd"/>
      <w:r>
        <w:rPr>
          <w:color w:val="202024"/>
        </w:rPr>
        <w:t xml:space="preserve"> </w:t>
      </w:r>
      <w:proofErr w:type="spellStart"/>
      <w:r>
        <w:rPr>
          <w:color w:val="202024"/>
          <w:spacing w:val="-2"/>
        </w:rPr>
        <w:t>Substtances</w:t>
      </w:r>
      <w:proofErr w:type="spellEnd"/>
      <w:r>
        <w:rPr>
          <w:color w:val="202024"/>
          <w:spacing w:val="-2"/>
        </w:rPr>
        <w:t xml:space="preserve">/NPS </w:t>
      </w:r>
      <w:r>
        <w:rPr>
          <w:color w:val="202024"/>
          <w:spacing w:val="-4"/>
        </w:rPr>
        <w:t>(</w:t>
      </w:r>
      <w:proofErr w:type="spellStart"/>
      <w:r>
        <w:rPr>
          <w:color w:val="202024"/>
          <w:spacing w:val="-4"/>
        </w:rPr>
        <w:t>syntthettiic</w:t>
      </w:r>
      <w:proofErr w:type="spellEnd"/>
      <w:r>
        <w:rPr>
          <w:color w:val="202024"/>
          <w:spacing w:val="-4"/>
        </w:rPr>
        <w:t xml:space="preserve"> </w:t>
      </w:r>
      <w:proofErr w:type="spellStart"/>
      <w:r>
        <w:rPr>
          <w:color w:val="202024"/>
          <w:spacing w:val="-20"/>
        </w:rPr>
        <w:t>drrugs</w:t>
      </w:r>
      <w:proofErr w:type="spellEnd"/>
      <w:r>
        <w:rPr>
          <w:color w:val="202024"/>
          <w:spacing w:val="-20"/>
        </w:rPr>
        <w:t>/</w:t>
      </w:r>
      <w:proofErr w:type="spellStart"/>
      <w:r>
        <w:rPr>
          <w:color w:val="202024"/>
          <w:spacing w:val="-20"/>
        </w:rPr>
        <w:t>mushrroom</w:t>
      </w:r>
      <w:proofErr w:type="spellEnd"/>
      <w:r>
        <w:rPr>
          <w:color w:val="202024"/>
          <w:spacing w:val="-20"/>
        </w:rPr>
        <w:t>/</w:t>
      </w:r>
      <w:proofErr w:type="spellStart"/>
      <w:r>
        <w:rPr>
          <w:color w:val="202024"/>
          <w:spacing w:val="-20"/>
        </w:rPr>
        <w:t>IIlllliiciitt</w:t>
      </w:r>
      <w:proofErr w:type="spellEnd"/>
      <w:r>
        <w:rPr>
          <w:color w:val="202024"/>
          <w:spacing w:val="-2"/>
        </w:rPr>
        <w:t xml:space="preserve"> </w:t>
      </w:r>
      <w:proofErr w:type="spellStart"/>
      <w:r>
        <w:rPr>
          <w:color w:val="202024"/>
          <w:spacing w:val="-2"/>
        </w:rPr>
        <w:t>drrugs</w:t>
      </w:r>
      <w:proofErr w:type="spellEnd"/>
      <w:r>
        <w:rPr>
          <w:color w:val="202024"/>
          <w:spacing w:val="-2"/>
        </w:rPr>
        <w:t>)</w:t>
      </w:r>
    </w:p>
    <w:p w14:paraId="58030844" w14:textId="77777777" w:rsidR="009E062F" w:rsidRDefault="004E39DB">
      <w:pPr>
        <w:pStyle w:val="BodyText"/>
        <w:spacing w:before="2"/>
        <w:rPr>
          <w:sz w:val="6"/>
        </w:rPr>
      </w:pPr>
      <w:r>
        <w:rPr>
          <w:noProof/>
          <w:sz w:val="6"/>
        </w:rPr>
        <mc:AlternateContent>
          <mc:Choice Requires="wps">
            <w:drawing>
              <wp:anchor distT="0" distB="0" distL="0" distR="0" simplePos="0" relativeHeight="487599104" behindDoc="1" locked="0" layoutInCell="1" allowOverlap="1" wp14:anchorId="4CF4AB1A" wp14:editId="6154EC5F">
                <wp:simplePos x="0" y="0"/>
                <wp:positionH relativeFrom="page">
                  <wp:posOffset>1276337</wp:posOffset>
                </wp:positionH>
                <wp:positionV relativeFrom="paragraph">
                  <wp:posOffset>62838</wp:posOffset>
                </wp:positionV>
                <wp:extent cx="2914650" cy="9525"/>
                <wp:effectExtent l="0" t="0" r="0" b="0"/>
                <wp:wrapTopAndBottom/>
                <wp:docPr id="90" name="Graphic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146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14650" h="9525">
                              <a:moveTo>
                                <a:pt x="2914650" y="0"/>
                              </a:moveTo>
                              <a:lnTo>
                                <a:pt x="2914650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2914650" y="9525"/>
                              </a:lnTo>
                              <a:lnTo>
                                <a:pt x="29146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A0A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2BE0A9" id="Graphic 90" o:spid="_x0000_s1026" style="position:absolute;margin-left:100.5pt;margin-top:4.95pt;width:229.5pt;height:.75pt;z-index:-157173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1465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roZIwIAAOcEAAAOAAAAZHJzL2Uyb0RvYy54bWysVMFu2zAMvQ/YPwi6L06CJViMOEXQosOA&#10;oivQFDsrshwbk0WNUuL070fJlmtsh2HDLjZlPjGP75HZ3lxbzS4KXQOm4IvZnDNlJJSNORX85XD/&#10;4RNnzgtTCg1GFfxVOX6ze/9u29lcLaEGXSpkVMS4vLMFr723eZY5WatWuBlYZShZAbbC0xFPWYmi&#10;o+qtzpbz+TrrAEuLIJVz9PWuT/JdrF9VSvqvVeWUZ7rgxM3HJ8bnMTyz3VbkJxS2buRAQ/wDi1Y0&#10;hn50LHUnvGBnbH4r1TYSwUHlZxLaDKqqkSr2QN0s5r9081wLq2IvJI6zo0zu/5WVj5dn+4SBurMP&#10;IL87UiTrrMvHTDi4AXOtsA1YIs6uUcXXUUV19UzSx+Vm8XG9IrEl5Tar5SqInIk83ZVn5z8riHXE&#10;5cH53oMyRaJOkbyaFCI5GTzU0UPPGXmInJGHx95DK3y4F8iFkHUTIvXAIyRbuKgDRJgPLYxsUyPE&#10;9A2jzZ+wCZHeNlal7if1Ui69p5iJQCmd3j1sSvCvwHG4qZtUTmpwqrciKBQ9GVUj3NQXB7op7xut&#10;g1AOT8dbjewiyIDNZj/frwdLJ7A4M/2YhIE5Qvn6hKyjzSq4+3EWqDjTXwyNbljDFGAKjilAr28h&#10;Lmv0CJ0/XL8JtMxSWHBPU/YIaTFEngaI+AdAjw03DezPHqomTFfk1jMaDrRNsf9h88O6Ts8R9fb/&#10;tPsJAAD//wMAUEsDBBQABgAIAAAAIQC2fPn42gAAAAgBAAAPAAAAZHJzL2Rvd25yZXYueG1sTI/B&#10;TsMwEETvSPyDtUjcqJ0KBRriVKio4kzpoUc3XuIIex3Fbpr261lOcBzNaOZNvZ6DFxOOqY+koVgo&#10;EEhttD11Gvaf24dnECkbssZHQg0XTLBubm9qU9l4pg+cdrkTXEKpMhpczkMlZWodBpMWcUBi7yuO&#10;wWSWYyftaM5cHrxcKlXKYHriBWcG3Dhsv3enoCHt0/R0cGjs1m8ubXx/o6u8an1/N7++gMg4578w&#10;/OIzOjTMdIwnskl4DUtV8JesYbUCwX5ZKtZHDhaPIJta/j/Q/AAAAP//AwBQSwECLQAUAAYACAAA&#10;ACEAtoM4kv4AAADhAQAAEwAAAAAAAAAAAAAAAAAAAAAAW0NvbnRlbnRfVHlwZXNdLnhtbFBLAQIt&#10;ABQABgAIAAAAIQA4/SH/1gAAAJQBAAALAAAAAAAAAAAAAAAAAC8BAABfcmVscy8ucmVsc1BLAQIt&#10;ABQABgAIAAAAIQBBeroZIwIAAOcEAAAOAAAAAAAAAAAAAAAAAC4CAABkcnMvZTJvRG9jLnhtbFBL&#10;AQItABQABgAIAAAAIQC2fPn42gAAAAgBAAAPAAAAAAAAAAAAAAAAAH0EAABkcnMvZG93bnJldi54&#10;bWxQSwUGAAAAAAQABADzAAAAhAUAAAAA&#10;" path="m2914650,r,l,,,9525r2914650,l2914650,xe" fillcolor="#99a0a6" stroked="f">
                <v:path arrowok="t"/>
                <w10:wrap type="topAndBottom" anchorx="page"/>
              </v:shape>
            </w:pict>
          </mc:Fallback>
        </mc:AlternateContent>
      </w:r>
    </w:p>
    <w:p w14:paraId="076101AE" w14:textId="77777777" w:rsidR="009E062F" w:rsidRDefault="004E39DB">
      <w:pPr>
        <w:pStyle w:val="BodyText"/>
        <w:spacing w:before="196"/>
        <w:ind w:left="1125"/>
      </w:pPr>
      <w:proofErr w:type="spellStart"/>
      <w:r>
        <w:rPr>
          <w:color w:val="202024"/>
          <w:spacing w:val="-2"/>
        </w:rPr>
        <w:t>Ottherrs</w:t>
      </w:r>
      <w:proofErr w:type="spellEnd"/>
    </w:p>
    <w:p w14:paraId="2F8A360C" w14:textId="77777777" w:rsidR="009E062F" w:rsidRDefault="004E39DB">
      <w:pPr>
        <w:pStyle w:val="BodyText"/>
        <w:spacing w:before="7"/>
        <w:rPr>
          <w:sz w:val="9"/>
        </w:rPr>
      </w:pPr>
      <w:r>
        <w:rPr>
          <w:noProof/>
          <w:sz w:val="9"/>
        </w:rPr>
        <mc:AlternateContent>
          <mc:Choice Requires="wps">
            <w:drawing>
              <wp:anchor distT="0" distB="0" distL="0" distR="0" simplePos="0" relativeHeight="487599616" behindDoc="1" locked="0" layoutInCell="1" allowOverlap="1" wp14:anchorId="11FCCFE2" wp14:editId="2ABFBCA3">
                <wp:simplePos x="0" y="0"/>
                <wp:positionH relativeFrom="page">
                  <wp:posOffset>1276337</wp:posOffset>
                </wp:positionH>
                <wp:positionV relativeFrom="paragraph">
                  <wp:posOffset>88279</wp:posOffset>
                </wp:positionV>
                <wp:extent cx="2914650" cy="9525"/>
                <wp:effectExtent l="0" t="0" r="0" b="0"/>
                <wp:wrapTopAndBottom/>
                <wp:docPr id="91" name="Graphic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146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14650" h="9525">
                              <a:moveTo>
                                <a:pt x="2914650" y="0"/>
                              </a:moveTo>
                              <a:lnTo>
                                <a:pt x="2914650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2914650" y="9525"/>
                              </a:lnTo>
                              <a:lnTo>
                                <a:pt x="29146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A0A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44AFB3" id="Graphic 91" o:spid="_x0000_s1026" style="position:absolute;margin-left:100.5pt;margin-top:6.95pt;width:229.5pt;height:.75pt;z-index:-157168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1465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roZIwIAAOcEAAAOAAAAZHJzL2Uyb0RvYy54bWysVMFu2zAMvQ/YPwi6L06CJViMOEXQosOA&#10;oivQFDsrshwbk0WNUuL070fJlmtsh2HDLjZlPjGP75HZ3lxbzS4KXQOm4IvZnDNlJJSNORX85XD/&#10;4RNnzgtTCg1GFfxVOX6ze/9u29lcLaEGXSpkVMS4vLMFr723eZY5WatWuBlYZShZAbbC0xFPWYmi&#10;o+qtzpbz+TrrAEuLIJVz9PWuT/JdrF9VSvqvVeWUZ7rgxM3HJ8bnMTyz3VbkJxS2buRAQ/wDi1Y0&#10;hn50LHUnvGBnbH4r1TYSwUHlZxLaDKqqkSr2QN0s5r9081wLq2IvJI6zo0zu/5WVj5dn+4SBurMP&#10;IL87UiTrrMvHTDi4AXOtsA1YIs6uUcXXUUV19UzSx+Vm8XG9IrEl5Tar5SqInIk83ZVn5z8riHXE&#10;5cH53oMyRaJOkbyaFCI5GTzU0UPPGXmInJGHx95DK3y4F8iFkHUTIvXAIyRbuKgDRJgPLYxsUyPE&#10;9A2jzZ+wCZHeNlal7if1Ui69p5iJQCmd3j1sSvCvwHG4qZtUTmpwqrciKBQ9GVUj3NQXB7op7xut&#10;g1AOT8dbjewiyIDNZj/frwdLJ7A4M/2YhIE5Qvn6hKyjzSq4+3EWqDjTXwyNbljDFGAKjilAr28h&#10;Lmv0CJ0/XL8JtMxSWHBPU/YIaTFEngaI+AdAjw03DezPHqomTFfk1jMaDrRNsf9h88O6Ts8R9fb/&#10;tPsJAAD//wMAUEsDBBQABgAIAAAAIQBdkEaT2wAAAAkBAAAPAAAAZHJzL2Rvd25yZXYueG1sTI/B&#10;TsMwEETvSPyDtUjcqN0CoQ1xKlRUcab0wNGNlzjCXkexm6b9epYTHHdmNPumWk/BixGH1EXSMJ8p&#10;EEhNtB21GvYf27sliJQNWeMjoYYzJljX11eVKW080TuOu9wKLqFUGg0u576UMjUOg0mz2COx9xWH&#10;YDKfQyvtYE5cHrxcKFXIYDriD870uHHYfO+OQUPap/Hp06GxW785N/HtlS7yovXtzfTyDCLjlP/C&#10;8IvP6FAz0yEeySbhNSzUnLdkNu5XIDhQFIqFAwuPDyDrSv5fUP8AAAD//wMAUEsBAi0AFAAGAAgA&#10;AAAhALaDOJL+AAAA4QEAABMAAAAAAAAAAAAAAAAAAAAAAFtDb250ZW50X1R5cGVzXS54bWxQSwEC&#10;LQAUAAYACAAAACEAOP0h/9YAAACUAQAACwAAAAAAAAAAAAAAAAAvAQAAX3JlbHMvLnJlbHNQSwEC&#10;LQAUAAYACAAAACEAQXq6GSMCAADnBAAADgAAAAAAAAAAAAAAAAAuAgAAZHJzL2Uyb0RvYy54bWxQ&#10;SwECLQAUAAYACAAAACEAXZBGk9sAAAAJAQAADwAAAAAAAAAAAAAAAAB9BAAAZHJzL2Rvd25yZXYu&#10;eG1sUEsFBgAAAAAEAAQA8wAAAIUFAAAAAA==&#10;" path="m2914650,r,l,,,9525r2914650,l2914650,xe" fillcolor="#99a0a6" stroked="f">
                <v:path arrowok="t"/>
                <w10:wrap type="topAndBottom" anchorx="page"/>
              </v:shape>
            </w:pict>
          </mc:Fallback>
        </mc:AlternateContent>
      </w:r>
    </w:p>
    <w:p w14:paraId="644828EC" w14:textId="77777777" w:rsidR="009E062F" w:rsidRDefault="009E062F">
      <w:pPr>
        <w:pStyle w:val="BodyText"/>
        <w:rPr>
          <w:sz w:val="9"/>
        </w:rPr>
        <w:sectPr w:rsidR="009E062F">
          <w:pgSz w:w="11900" w:h="16840"/>
          <w:pgMar w:top="620" w:right="1133" w:bottom="280" w:left="992" w:header="720" w:footer="720" w:gutter="0"/>
          <w:cols w:space="720"/>
        </w:sectPr>
      </w:pPr>
    </w:p>
    <w:p w14:paraId="3F56D946" w14:textId="77777777" w:rsidR="009E062F" w:rsidRDefault="004E39DB">
      <w:pPr>
        <w:pStyle w:val="Heading1"/>
        <w:numPr>
          <w:ilvl w:val="0"/>
          <w:numId w:val="1"/>
        </w:numPr>
        <w:tabs>
          <w:tab w:val="left" w:pos="1020"/>
        </w:tabs>
        <w:spacing w:before="78"/>
        <w:ind w:left="1020" w:hanging="633"/>
      </w:pPr>
      <w:r>
        <w:rPr>
          <w:color w:val="202024"/>
        </w:rPr>
        <w:lastRenderedPageBreak/>
        <w:t xml:space="preserve">If others, please </w:t>
      </w:r>
      <w:r>
        <w:rPr>
          <w:color w:val="202024"/>
          <w:spacing w:val="-2"/>
        </w:rPr>
        <w:t>state</w:t>
      </w:r>
    </w:p>
    <w:p w14:paraId="01DA2FB8" w14:textId="77777777" w:rsidR="009E062F" w:rsidRDefault="009E062F">
      <w:pPr>
        <w:pStyle w:val="BodyText"/>
        <w:rPr>
          <w:rFonts w:ascii="Arial MT"/>
          <w:sz w:val="20"/>
        </w:rPr>
      </w:pPr>
    </w:p>
    <w:p w14:paraId="2A655ECA" w14:textId="77777777" w:rsidR="009E062F" w:rsidRDefault="004E39DB">
      <w:pPr>
        <w:pStyle w:val="BodyText"/>
        <w:spacing w:before="221"/>
        <w:rPr>
          <w:rFonts w:ascii="Arial MT"/>
          <w:sz w:val="20"/>
        </w:rPr>
      </w:pP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612416" behindDoc="1" locked="0" layoutInCell="1" allowOverlap="1" wp14:anchorId="18B48126" wp14:editId="5FCB50AA">
                <wp:simplePos x="0" y="0"/>
                <wp:positionH relativeFrom="page">
                  <wp:posOffset>1276349</wp:posOffset>
                </wp:positionH>
                <wp:positionV relativeFrom="paragraph">
                  <wp:posOffset>301986</wp:posOffset>
                </wp:positionV>
                <wp:extent cx="5448300" cy="9525"/>
                <wp:effectExtent l="0" t="0" r="0" b="0"/>
                <wp:wrapTopAndBottom/>
                <wp:docPr id="92" name="Graphic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71E9BB" id="Graphic 92" o:spid="_x0000_s1026" style="position:absolute;margin-left:100.5pt;margin-top:23.8pt;width:429pt;height:.75pt;z-index:-157040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2zN+Fd8AAAAKAQAADwAAAGRycy9kb3ducmV2Lnht&#10;bEyPwU7DMBBE70j8g7VI3KidQEsT4lSAhOBSpBYkrm68JBHxOoqdNP17tic47uxo5k2xmV0nJhxC&#10;60lDslAgkCpvW6o1fH683KxBhGjIms4TajhhgE15eVGY3Poj7XDax1pwCIXcaGhi7HMpQ9WgM2Hh&#10;eyT+ffvBmcjnUEs7mCOHu06mSq2kMy1xQ2N6fG6w+tmPTkP/JdNxOb3u1vRmk9v3U7YdnqzW11fz&#10;4wOIiHP8M8MZn9GhZKaDH8kG0WlIVcJbooa7+xWIs0EtM1YOrGQJyLKQ/yeUvwAAAP//AwBQSwEC&#10;LQAUAAYACAAAACEAtoM4kv4AAADhAQAAEwAAAAAAAAAAAAAAAAAAAAAAW0NvbnRlbnRfVHlwZXNd&#10;LnhtbFBLAQItABQABgAIAAAAIQA4/SH/1gAAAJQBAAALAAAAAAAAAAAAAAAAAC8BAABfcmVscy8u&#10;cmVsc1BLAQItABQABgAIAAAAIQAbfmucJwIAAMAEAAAOAAAAAAAAAAAAAAAAAC4CAABkcnMvZTJv&#10;RG9jLnhtbFBLAQItABQABgAIAAAAIQDbM34V3wAAAAoBAAAPAAAAAAAAAAAAAAAAAIEEAABkcnMv&#10;ZG93bnJldi54bWxQSwUGAAAAAAQABADzAAAAjQUAAAAA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612928" behindDoc="1" locked="0" layoutInCell="1" allowOverlap="1" wp14:anchorId="15E27D00" wp14:editId="2CE22A6A">
                <wp:simplePos x="0" y="0"/>
                <wp:positionH relativeFrom="page">
                  <wp:posOffset>1276349</wp:posOffset>
                </wp:positionH>
                <wp:positionV relativeFrom="paragraph">
                  <wp:posOffset>578211</wp:posOffset>
                </wp:positionV>
                <wp:extent cx="5448300" cy="9525"/>
                <wp:effectExtent l="0" t="0" r="0" b="0"/>
                <wp:wrapTopAndBottom/>
                <wp:docPr id="93" name="Graphic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E371B2" id="Graphic 93" o:spid="_x0000_s1026" style="position:absolute;margin-left:100.5pt;margin-top:45.55pt;width:429pt;height:.75pt;z-index:-157035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bbAG3N4AAAAKAQAADwAAAGRycy9kb3ducmV2Lnht&#10;bEyPwU7DMBBE70j8g7VI3KjtoFZNiFMBEoILSC1IXN3YTaLG68h20vTv2Z7ocWdHM2/Kzex6NtkQ&#10;O48K5EIAs1h702Gj4Of77WENLCaNRvcerYKzjbCpbm9KXRh/wq2ddqlhFIKx0AralIaC81i31um4&#10;8INF+h18cDrRGRpugj5RuOt5JsSKO90hNbR6sK+trY+70SkYfnk2Lqf37Ro/jHz8Ouef4cUodX83&#10;Pz8BS3ZO/2a44BM6VMS09yOayHoFmZC0JSnIpQR2MYhlTsqelGwFvCr59YTqDwAA//8DAFBLAQIt&#10;ABQABgAIAAAAIQC2gziS/gAAAOEBAAATAAAAAAAAAAAAAAAAAAAAAABbQ29udGVudF9UeXBlc10u&#10;eG1sUEsBAi0AFAAGAAgAAAAhADj9If/WAAAAlAEAAAsAAAAAAAAAAAAAAAAALwEAAF9yZWxzLy5y&#10;ZWxzUEsBAi0AFAAGAAgAAAAhABt+a5wnAgAAwAQAAA4AAAAAAAAAAAAAAAAALgIAAGRycy9lMm9E&#10;b2MueG1sUEsBAi0AFAAGAAgAAAAhAG2wBtzeAAAACgEAAA8AAAAAAAAAAAAAAAAAgQQAAGRycy9k&#10;b3ducmV2LnhtbFBLBQYAAAAABAAEAPMAAACMBQAAAAA=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613440" behindDoc="1" locked="0" layoutInCell="1" allowOverlap="1" wp14:anchorId="7B81EDEF" wp14:editId="4291EA54">
                <wp:simplePos x="0" y="0"/>
                <wp:positionH relativeFrom="page">
                  <wp:posOffset>1276349</wp:posOffset>
                </wp:positionH>
                <wp:positionV relativeFrom="paragraph">
                  <wp:posOffset>854436</wp:posOffset>
                </wp:positionV>
                <wp:extent cx="5448300" cy="9525"/>
                <wp:effectExtent l="0" t="0" r="0" b="0"/>
                <wp:wrapTopAndBottom/>
                <wp:docPr id="94" name="Graphic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90F59F" id="Graphic 94" o:spid="_x0000_s1026" style="position:absolute;margin-left:100.5pt;margin-top:67.3pt;width:429pt;height:.75pt;z-index:-157030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1BOzQ98AAAAMAQAADwAAAGRycy9kb3ducmV2Lnht&#10;bEyPwU7DMBBE70j8g7VI3KidlEZtGqcCJAQXkFqQuLrxNomI15HtpOnf45zocWdGs2+K3WQ6NqLz&#10;rSUJyUIAQ6qsbqmW8P31+rAG5oMirTpLKOGCHnbl7U2hcm3PtMfxEGoWS8jnSkITQp9z7qsGjfIL&#10;2yNF72SdUSGerubaqXMsNx1Phci4US3FD43q8aXB6vcwGAn9D0+H1fi2X9O7Tpafl82He9ZS3t9N&#10;T1tgAafwH4YZP6JDGZmOdiDtWSchFUncEqKxfMyAzQmx2kTpOEtZArws+PWI8g8AAP//AwBQSwEC&#10;LQAUAAYACAAAACEAtoM4kv4AAADhAQAAEwAAAAAAAAAAAAAAAAAAAAAAW0NvbnRlbnRfVHlwZXNd&#10;LnhtbFBLAQItABQABgAIAAAAIQA4/SH/1gAAAJQBAAALAAAAAAAAAAAAAAAAAC8BAABfcmVscy8u&#10;cmVsc1BLAQItABQABgAIAAAAIQAbfmucJwIAAMAEAAAOAAAAAAAAAAAAAAAAAC4CAABkcnMvZTJv&#10;RG9jLnhtbFBLAQItABQABgAIAAAAIQDUE7ND3wAAAAwBAAAPAAAAAAAAAAAAAAAAAIEEAABkcnMv&#10;ZG93bnJldi54bWxQSwUGAAAAAAQABADzAAAAjQUAAAAA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613952" behindDoc="1" locked="0" layoutInCell="1" allowOverlap="1" wp14:anchorId="72D75FC5" wp14:editId="4B81FECE">
                <wp:simplePos x="0" y="0"/>
                <wp:positionH relativeFrom="page">
                  <wp:posOffset>1276349</wp:posOffset>
                </wp:positionH>
                <wp:positionV relativeFrom="paragraph">
                  <wp:posOffset>1130661</wp:posOffset>
                </wp:positionV>
                <wp:extent cx="5448300" cy="9525"/>
                <wp:effectExtent l="0" t="0" r="0" b="0"/>
                <wp:wrapTopAndBottom/>
                <wp:docPr id="95" name="Graphic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306A14" id="Graphic 95" o:spid="_x0000_s1026" style="position:absolute;margin-left:100.5pt;margin-top:89.05pt;width:429pt;height:.75pt;z-index:-157025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mC28Wd8AAAAMAQAADwAAAGRycy9kb3ducmV2Lnht&#10;bEyPwU7DMBBE70j8g7VI3KidoJYkjVMBEoILSC1IvbqxSSLidWQ7afr3bE5w3JnR7JtyN9ueTcaH&#10;zqGEZCWAGayd7rCR8PX5cpcBC1GhVr1DI+FiAuyq66tSFdqdcW+mQ2wYlWAolIQ2xqHgPNStsSqs&#10;3GCQvG/nrYp0+oZrr85UbnueCrHhVnVIH1o1mOfW1D+H0UoYjjwd19PrPsM3ndx/XPJ3/6SlvL2Z&#10;H7fAopnjXxgWfEKHiphObkQdWC8hFQltiWQ8ZAmwJSHWOUmnRco3wKuS/x9R/QIAAP//AwBQSwEC&#10;LQAUAAYACAAAACEAtoM4kv4AAADhAQAAEwAAAAAAAAAAAAAAAAAAAAAAW0NvbnRlbnRfVHlwZXNd&#10;LnhtbFBLAQItABQABgAIAAAAIQA4/SH/1gAAAJQBAAALAAAAAAAAAAAAAAAAAC8BAABfcmVscy8u&#10;cmVsc1BLAQItABQABgAIAAAAIQAbfmucJwIAAMAEAAAOAAAAAAAAAAAAAAAAAC4CAABkcnMvZTJv&#10;RG9jLnhtbFBLAQItABQABgAIAAAAIQCYLbxZ3wAAAAwBAAAPAAAAAAAAAAAAAAAAAIEEAABkcnMv&#10;ZG93bnJldi54bWxQSwUGAAAAAAQABADzAAAAjQUAAAAA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614464" behindDoc="1" locked="0" layoutInCell="1" allowOverlap="1" wp14:anchorId="5518F096" wp14:editId="38D29CD5">
                <wp:simplePos x="0" y="0"/>
                <wp:positionH relativeFrom="page">
                  <wp:posOffset>1276349</wp:posOffset>
                </wp:positionH>
                <wp:positionV relativeFrom="paragraph">
                  <wp:posOffset>1406886</wp:posOffset>
                </wp:positionV>
                <wp:extent cx="5448300" cy="9525"/>
                <wp:effectExtent l="0" t="0" r="0" b="0"/>
                <wp:wrapTopAndBottom/>
                <wp:docPr id="96" name="Graphic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64E4CB" id="Graphic 96" o:spid="_x0000_s1026" style="position:absolute;margin-left:100.5pt;margin-top:110.8pt;width:429pt;height:.75pt;z-index:-157020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vOtKLeAAAAAMAQAADwAAAGRycy9kb3ducmV2Lnht&#10;bEyPwU7DMBBE70j8g7VI3KjtVK3aNE4FSAguILUgcXVjN4mI15HtpOnfsznBbXd2NPum2E+uY6MN&#10;sfWoQC4EMIuVNy3WCr4+Xx42wGLSaHTn0Sq42gj78vam0LnxFzzY8ZhqRiEYc62gSanPOY9VY52O&#10;C99bpNvZB6cTraHmJugLhbuOZ0KsudMt0odG9/a5sdXPcXAK+m+eDavx9bDBNyOXH9fte3gySt3f&#10;TY87YMlO6c8MMz6hQ0lMJz+giaxTkAlJXRINmVwDmx1itSXpNEtLCbws+P8S5S8AAAD//wMAUEsB&#10;Ai0AFAAGAAgAAAAhALaDOJL+AAAA4QEAABMAAAAAAAAAAAAAAAAAAAAAAFtDb250ZW50X1R5cGVz&#10;XS54bWxQSwECLQAUAAYACAAAACEAOP0h/9YAAACUAQAACwAAAAAAAAAAAAAAAAAvAQAAX3JlbHMv&#10;LnJlbHNQSwECLQAUAAYACAAAACEAG35rnCcCAADABAAADgAAAAAAAAAAAAAAAAAuAgAAZHJzL2Uy&#10;b0RvYy54bWxQSwECLQAUAAYACAAAACEAvOtKLeAAAAAMAQAADwAAAAAAAAAAAAAAAACBBAAAZHJz&#10;L2Rvd25yZXYueG1sUEsFBgAAAAAEAAQA8wAAAI4FAAAAAA==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</w:p>
    <w:p w14:paraId="0DF24707" w14:textId="77777777" w:rsidR="009E062F" w:rsidRDefault="009E062F">
      <w:pPr>
        <w:pStyle w:val="BodyText"/>
        <w:spacing w:before="166"/>
        <w:rPr>
          <w:rFonts w:ascii="Arial MT"/>
          <w:sz w:val="20"/>
        </w:rPr>
      </w:pPr>
    </w:p>
    <w:p w14:paraId="229B8148" w14:textId="77777777" w:rsidR="009E062F" w:rsidRDefault="009E062F">
      <w:pPr>
        <w:pStyle w:val="BodyText"/>
        <w:spacing w:before="166"/>
        <w:rPr>
          <w:rFonts w:ascii="Arial MT"/>
          <w:sz w:val="20"/>
        </w:rPr>
      </w:pPr>
    </w:p>
    <w:p w14:paraId="42BB614D" w14:textId="77777777" w:rsidR="009E062F" w:rsidRDefault="009E062F">
      <w:pPr>
        <w:pStyle w:val="BodyText"/>
        <w:spacing w:before="166"/>
        <w:rPr>
          <w:rFonts w:ascii="Arial MT"/>
          <w:sz w:val="20"/>
        </w:rPr>
      </w:pPr>
    </w:p>
    <w:p w14:paraId="29909F04" w14:textId="77777777" w:rsidR="009E062F" w:rsidRDefault="009E062F">
      <w:pPr>
        <w:pStyle w:val="BodyText"/>
        <w:spacing w:before="166"/>
        <w:rPr>
          <w:rFonts w:ascii="Arial MT"/>
          <w:sz w:val="20"/>
        </w:rPr>
      </w:pPr>
    </w:p>
    <w:p w14:paraId="2C312057" w14:textId="77777777" w:rsidR="009E062F" w:rsidRDefault="009E062F">
      <w:pPr>
        <w:pStyle w:val="BodyText"/>
        <w:rPr>
          <w:rFonts w:ascii="Arial MT"/>
          <w:sz w:val="24"/>
        </w:rPr>
      </w:pPr>
    </w:p>
    <w:p w14:paraId="73B272CF" w14:textId="77777777" w:rsidR="009E062F" w:rsidRDefault="009E062F">
      <w:pPr>
        <w:pStyle w:val="BodyText"/>
        <w:spacing w:before="135"/>
        <w:rPr>
          <w:rFonts w:ascii="Arial MT"/>
          <w:sz w:val="24"/>
        </w:rPr>
      </w:pPr>
    </w:p>
    <w:p w14:paraId="1FEB5ACC" w14:textId="31D19B48" w:rsidR="009E062F" w:rsidRDefault="004E39DB">
      <w:pPr>
        <w:pStyle w:val="ListParagraph"/>
        <w:numPr>
          <w:ilvl w:val="0"/>
          <w:numId w:val="1"/>
        </w:numPr>
        <w:tabs>
          <w:tab w:val="left" w:pos="1020"/>
        </w:tabs>
        <w:ind w:left="1020" w:hanging="633"/>
        <w:rPr>
          <w:rFonts w:ascii="Roboto"/>
          <w:sz w:val="24"/>
        </w:rPr>
      </w:pPr>
      <w:r>
        <w:rPr>
          <w:color w:val="202024"/>
          <w:sz w:val="24"/>
        </w:rPr>
        <w:t>Behavioral addiction</w:t>
      </w:r>
      <w:r>
        <w:rPr>
          <w:color w:val="202024"/>
          <w:spacing w:val="59"/>
          <w:sz w:val="24"/>
        </w:rPr>
        <w:t xml:space="preserve"> </w:t>
      </w:r>
      <w:r>
        <w:rPr>
          <w:rFonts w:ascii="Roboto"/>
          <w:color w:val="D92F25"/>
          <w:spacing w:val="-10"/>
          <w:sz w:val="24"/>
        </w:rPr>
        <w:t>*</w:t>
      </w:r>
    </w:p>
    <w:p w14:paraId="230717A8" w14:textId="77777777" w:rsidR="009E062F" w:rsidRDefault="004E39DB">
      <w:pPr>
        <w:pStyle w:val="Heading2"/>
        <w:ind w:left="1020"/>
      </w:pPr>
      <w:r>
        <w:rPr>
          <w:color w:val="202024"/>
          <w:spacing w:val="-2"/>
        </w:rPr>
        <w:t>Mark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2"/>
        </w:rPr>
        <w:t>only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2"/>
        </w:rPr>
        <w:t>one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4"/>
        </w:rPr>
        <w:t>oval.</w:t>
      </w:r>
    </w:p>
    <w:p w14:paraId="62234FD0" w14:textId="77777777" w:rsidR="009E062F" w:rsidRDefault="009E062F">
      <w:pPr>
        <w:pStyle w:val="BodyText"/>
        <w:spacing w:before="41"/>
        <w:rPr>
          <w:i/>
          <w:sz w:val="24"/>
        </w:rPr>
      </w:pPr>
    </w:p>
    <w:p w14:paraId="7FB9B8D9" w14:textId="77777777" w:rsidR="009E062F" w:rsidRDefault="004E39DB">
      <w:pPr>
        <w:pStyle w:val="BodyText"/>
        <w:spacing w:before="1" w:line="386" w:lineRule="auto"/>
        <w:ind w:left="1092" w:right="7768"/>
      </w:pPr>
      <w:r>
        <w:rPr>
          <w:noProof/>
          <w:position w:val="-3"/>
        </w:rPr>
        <w:drawing>
          <wp:inline distT="0" distB="0" distL="0" distR="0" wp14:anchorId="02D77844" wp14:editId="1F2D76DC">
            <wp:extent cx="304800" cy="171449"/>
            <wp:effectExtent l="0" t="0" r="0" b="0"/>
            <wp:docPr id="97" name="Image 9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Image 97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color w:val="202024"/>
        </w:rPr>
        <w:t xml:space="preserve">Yes </w:t>
      </w:r>
      <w:r>
        <w:rPr>
          <w:noProof/>
          <w:color w:val="202024"/>
          <w:position w:val="-3"/>
        </w:rPr>
        <w:drawing>
          <wp:inline distT="0" distB="0" distL="0" distR="0" wp14:anchorId="2E35AB92" wp14:editId="5C03BBC1">
            <wp:extent cx="304800" cy="171449"/>
            <wp:effectExtent l="0" t="0" r="0" b="0"/>
            <wp:docPr id="98" name="Image 9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 98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No</w:t>
      </w:r>
    </w:p>
    <w:p w14:paraId="12F55851" w14:textId="77777777" w:rsidR="009E062F" w:rsidRDefault="009E062F">
      <w:pPr>
        <w:pStyle w:val="BodyText"/>
        <w:rPr>
          <w:sz w:val="24"/>
        </w:rPr>
      </w:pPr>
    </w:p>
    <w:p w14:paraId="6949DC16" w14:textId="77777777" w:rsidR="009E062F" w:rsidRDefault="009E062F">
      <w:pPr>
        <w:pStyle w:val="BodyText"/>
        <w:rPr>
          <w:sz w:val="24"/>
        </w:rPr>
      </w:pPr>
    </w:p>
    <w:p w14:paraId="518D2ED4" w14:textId="77777777" w:rsidR="009E062F" w:rsidRDefault="009E062F">
      <w:pPr>
        <w:pStyle w:val="BodyText"/>
        <w:spacing w:before="13"/>
        <w:rPr>
          <w:sz w:val="24"/>
        </w:rPr>
      </w:pPr>
    </w:p>
    <w:p w14:paraId="304A5801" w14:textId="77777777" w:rsidR="009E062F" w:rsidRDefault="004E39DB">
      <w:pPr>
        <w:pStyle w:val="Heading1"/>
        <w:numPr>
          <w:ilvl w:val="0"/>
          <w:numId w:val="1"/>
        </w:numPr>
        <w:tabs>
          <w:tab w:val="left" w:pos="1020"/>
        </w:tabs>
        <w:ind w:left="1020" w:hanging="633"/>
      </w:pPr>
      <w:r>
        <w:rPr>
          <w:color w:val="202024"/>
        </w:rPr>
        <w:t xml:space="preserve">If yes, please </w:t>
      </w:r>
      <w:r>
        <w:rPr>
          <w:color w:val="202024"/>
          <w:spacing w:val="-2"/>
        </w:rPr>
        <w:t>specify</w:t>
      </w:r>
    </w:p>
    <w:p w14:paraId="2F1EE1CD" w14:textId="77777777" w:rsidR="009E062F" w:rsidRDefault="009E062F">
      <w:pPr>
        <w:pStyle w:val="BodyText"/>
        <w:spacing w:before="54"/>
        <w:rPr>
          <w:rFonts w:ascii="Arial MT"/>
          <w:sz w:val="21"/>
        </w:rPr>
      </w:pPr>
    </w:p>
    <w:p w14:paraId="4EC93B3B" w14:textId="77777777" w:rsidR="009E062F" w:rsidRDefault="004E39DB">
      <w:pPr>
        <w:ind w:left="1020"/>
        <w:rPr>
          <w:i/>
          <w:sz w:val="21"/>
        </w:rPr>
      </w:pPr>
      <w:r>
        <w:rPr>
          <w:i/>
          <w:color w:val="6D6F72"/>
          <w:sz w:val="21"/>
        </w:rPr>
        <w:t>Check</w:t>
      </w:r>
      <w:r>
        <w:rPr>
          <w:i/>
          <w:color w:val="6D6F72"/>
          <w:spacing w:val="-1"/>
          <w:sz w:val="21"/>
        </w:rPr>
        <w:t xml:space="preserve"> </w:t>
      </w:r>
      <w:r>
        <w:rPr>
          <w:i/>
          <w:color w:val="6D6F72"/>
          <w:sz w:val="21"/>
        </w:rPr>
        <w:t>all</w:t>
      </w:r>
      <w:r>
        <w:rPr>
          <w:i/>
          <w:color w:val="6D6F72"/>
          <w:spacing w:val="-1"/>
          <w:sz w:val="21"/>
        </w:rPr>
        <w:t xml:space="preserve"> </w:t>
      </w:r>
      <w:r>
        <w:rPr>
          <w:i/>
          <w:color w:val="6D6F72"/>
          <w:sz w:val="21"/>
        </w:rPr>
        <w:t>that</w:t>
      </w:r>
      <w:r>
        <w:rPr>
          <w:i/>
          <w:color w:val="6D6F72"/>
          <w:spacing w:val="-1"/>
          <w:sz w:val="21"/>
        </w:rPr>
        <w:t xml:space="preserve"> </w:t>
      </w:r>
      <w:r>
        <w:rPr>
          <w:i/>
          <w:color w:val="6D6F72"/>
          <w:spacing w:val="-2"/>
          <w:sz w:val="21"/>
        </w:rPr>
        <w:t>apply.</w:t>
      </w:r>
    </w:p>
    <w:p w14:paraId="18F22465" w14:textId="77777777" w:rsidR="009E062F" w:rsidRDefault="004E39DB">
      <w:pPr>
        <w:pStyle w:val="BodyText"/>
        <w:spacing w:before="217" w:line="309" w:lineRule="auto"/>
        <w:ind w:left="1092" w:right="6309"/>
      </w:pPr>
      <w:r>
        <w:rPr>
          <w:noProof/>
          <w:position w:val="-3"/>
        </w:rPr>
        <w:drawing>
          <wp:inline distT="0" distB="0" distL="0" distR="0" wp14:anchorId="1646D267" wp14:editId="3602737D">
            <wp:extent cx="171449" cy="171449"/>
            <wp:effectExtent l="0" t="0" r="0" b="0"/>
            <wp:docPr id="99" name="Image 9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Image 99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</w:rPr>
        <w:t>Gambling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 xml:space="preserve">disorder </w:t>
      </w:r>
      <w:r>
        <w:rPr>
          <w:noProof/>
          <w:color w:val="202024"/>
          <w:position w:val="-3"/>
        </w:rPr>
        <w:drawing>
          <wp:inline distT="0" distB="0" distL="0" distR="0" wp14:anchorId="1715537C" wp14:editId="2830840E">
            <wp:extent cx="171449" cy="171449"/>
            <wp:effectExtent l="0" t="0" r="0" b="0"/>
            <wp:docPr id="100" name="Image 10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 100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Internet addiction</w:t>
      </w:r>
    </w:p>
    <w:p w14:paraId="1C6B07FE" w14:textId="77777777" w:rsidR="009E062F" w:rsidRDefault="004E39DB">
      <w:pPr>
        <w:pStyle w:val="BodyText"/>
        <w:spacing w:before="4" w:line="309" w:lineRule="auto"/>
        <w:ind w:left="1092" w:right="593"/>
      </w:pPr>
      <w:r>
        <w:rPr>
          <w:noProof/>
          <w:position w:val="-3"/>
        </w:rPr>
        <w:drawing>
          <wp:inline distT="0" distB="0" distL="0" distR="0" wp14:anchorId="6846D5EA" wp14:editId="00896121">
            <wp:extent cx="171449" cy="171449"/>
            <wp:effectExtent l="0" t="0" r="0" b="0"/>
            <wp:docPr id="101" name="Image 10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Image 101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6"/>
          <w:sz w:val="20"/>
        </w:rPr>
        <w:t xml:space="preserve"> </w:t>
      </w:r>
      <w:r>
        <w:rPr>
          <w:color w:val="202024"/>
          <w:spacing w:val="-2"/>
        </w:rPr>
        <w:t xml:space="preserve">Problematic sexual behavior (pornography addiction, masturbation addiction) </w:t>
      </w:r>
      <w:r>
        <w:rPr>
          <w:noProof/>
          <w:color w:val="202024"/>
          <w:position w:val="-3"/>
        </w:rPr>
        <w:drawing>
          <wp:inline distT="0" distB="0" distL="0" distR="0" wp14:anchorId="315FF0C7" wp14:editId="48A4C834">
            <wp:extent cx="171449" cy="171449"/>
            <wp:effectExtent l="0" t="0" r="0" b="0"/>
            <wp:docPr id="102" name="Image 10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 102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Gaming addiction</w:t>
      </w:r>
    </w:p>
    <w:p w14:paraId="511E51D2" w14:textId="77777777" w:rsidR="009E062F" w:rsidRDefault="004E39DB">
      <w:pPr>
        <w:spacing w:before="134"/>
        <w:ind w:left="1440"/>
        <w:rPr>
          <w:sz w:val="21"/>
        </w:rPr>
      </w:pPr>
      <w:r>
        <w:rPr>
          <w:noProof/>
          <w:sz w:val="21"/>
        </w:rPr>
        <mc:AlternateContent>
          <mc:Choice Requires="wps">
            <w:drawing>
              <wp:anchor distT="0" distB="0" distL="0" distR="0" simplePos="0" relativeHeight="487614976" behindDoc="1" locked="0" layoutInCell="1" allowOverlap="1" wp14:anchorId="74A143EC" wp14:editId="69B7B2C3">
                <wp:simplePos x="0" y="0"/>
                <wp:positionH relativeFrom="page">
                  <wp:posOffset>2009774</wp:posOffset>
                </wp:positionH>
                <wp:positionV relativeFrom="paragraph">
                  <wp:posOffset>259445</wp:posOffset>
                </wp:positionV>
                <wp:extent cx="2724150" cy="9525"/>
                <wp:effectExtent l="0" t="0" r="0" b="0"/>
                <wp:wrapTopAndBottom/>
                <wp:docPr id="103" name="Graphic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241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24150" h="9525">
                              <a:moveTo>
                                <a:pt x="272414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2724149" y="0"/>
                              </a:lnTo>
                              <a:lnTo>
                                <a:pt x="272414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1CD0E1" id="Graphic 103" o:spid="_x0000_s1026" style="position:absolute;margin-left:158.25pt;margin-top:20.45pt;width:214.5pt;height:.75pt;z-index:-157015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72415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BFrJgIAAMAEAAAOAAAAZHJzL2Uyb0RvYy54bWysVMFu2zAMvQ/YPwi6L06CpFuNOMWWoMOA&#10;oivQDDsrshwbk0VNVOLk70fJVupul2HYRaLMJ+rxkfTq7txqdlIOGzAFn02mnCkjoWzMoeDfdvfv&#10;PnCGXphSaDCq4BeF/G799s2qs7maQw26VI5REIN5Zwtee2/zLENZq1bgBKwy5KzAtcLT0R2y0omO&#10;orc6m0+nN1kHrrQOpEKkr9veydcxflUp6b9WFSrPdMGJm4+ri+s+rNl6JfKDE7Zu5EBD/AOLVjSG&#10;Hr2G2gov2NE1f4RqG+kAofITCW0GVdVIFXOgbGbT37J5roVVMRcSB+1VJvx/YeXj6dk+uUAd7QPI&#10;H0iKZJ3F/OoJBxww58q1AUvE2TmqeLmqqM6eSfo4fz9fzJYktiTf7XK+DCJnIk935RH9ZwUxjjg9&#10;oO9rUCZL1MmSZ5NMR5UMNdSxhp4zqqHjjGq472tohQ/3Arlgsm5EpB54BGcLJ7WDCPMhhch2cctZ&#10;T3YxkH2BaTOGU1qvgcmddhuj9rDYXpR58qW9x4xf/nskCZo4pnBSA6pe45B6FPsqBz0/FhxBN+V9&#10;o3VQAN1hv9GOnQQp+2m7mW1uhvRHsNgMff1DJ+yhvDw51tHIFBx/HoVTnOkvhnoyzFcyXDL2yXBe&#10;byBOYRTfod+dvwtnmSWz4J7a5xFSx4s8dQbxD4AeG24a+Hj0UDWhbSK3ntFwoDGJ+Q8jHeZwfI6o&#10;lx/P+hcAAAD//wMAUEsDBBQABgAIAAAAIQBy3Q5B3QAAAAkBAAAPAAAAZHJzL2Rvd25yZXYueG1s&#10;TI/BTsMwDIbvSLxDZCRuLGnp2lGaTghpRyQY48Ata0xb0SRVknXh7TEndvTvT78/N9tkJragD6Oz&#10;ErKVAIa2c3q0vYTD++5uAyxEZbWanEUJPxhg215fNarW7mzfcNnHnlGJDbWSMMQ415yHbkCjwsrN&#10;aGn35bxRkUbfc+3VmcrNxHMhSm7UaOnCoGZ8HrD73p+MhE0pzCL44bPSu+olx4/0mvkk5e1NenoE&#10;FjHFfxj+9EkdWnI6upPVgU0S7rNyTaiEQjwAI6Aq1hQcKcgL4G3DLz9ofwEAAP//AwBQSwECLQAU&#10;AAYACAAAACEAtoM4kv4AAADhAQAAEwAAAAAAAAAAAAAAAAAAAAAAW0NvbnRlbnRfVHlwZXNdLnht&#10;bFBLAQItABQABgAIAAAAIQA4/SH/1gAAAJQBAAALAAAAAAAAAAAAAAAAAC8BAABfcmVscy8ucmVs&#10;c1BLAQItABQABgAIAAAAIQDjlBFrJgIAAMAEAAAOAAAAAAAAAAAAAAAAAC4CAABkcnMvZTJvRG9j&#10;LnhtbFBLAQItABQABgAIAAAAIQBy3Q5B3QAAAAkBAAAPAAAAAAAAAAAAAAAAAIAEAABkcnMvZG93&#10;bnJldi54bWxQSwUGAAAAAAQABADzAAAAigUAAAAA&#10;" path="m2724149,9524l,9524,,,272414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1"/>
        </w:rPr>
        <mc:AlternateContent>
          <mc:Choice Requires="wps">
            <w:drawing>
              <wp:anchor distT="0" distB="0" distL="0" distR="0" simplePos="0" relativeHeight="15758848" behindDoc="0" locked="0" layoutInCell="1" allowOverlap="1" wp14:anchorId="4751D0C2" wp14:editId="28C28E3A">
                <wp:simplePos x="0" y="0"/>
                <wp:positionH relativeFrom="page">
                  <wp:posOffset>1328737</wp:posOffset>
                </wp:positionH>
                <wp:positionV relativeFrom="paragraph">
                  <wp:posOffset>83232</wp:posOffset>
                </wp:positionV>
                <wp:extent cx="161925" cy="161925"/>
                <wp:effectExtent l="0" t="0" r="0" b="0"/>
                <wp:wrapNone/>
                <wp:docPr id="104" name="Graphic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AE2E05" id="Graphic 104" o:spid="_x0000_s1026" style="position:absolute;margin-left:104.6pt;margin-top:6.55pt;width:12.75pt;height:12.75pt;z-index:157588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SjgL3+IAAAAJAQAADwAA&#10;AGRycy9kb3ducmV2LnhtbEyPy07DMBBF90j8gzVIbKrWeaC2hDgVQuoCgSq1BMHSjd0kwh6nsdua&#10;v2dYwXJ0j+49U66iNeysR987FJDOEmAaG6d6bAXUb+vpEpgPEpU0DrWAb+1hVV1flbJQ7oJbfd6F&#10;llEJ+kIK6EIYCs5902kr/cwNGik7uNHKQOfYcjXKC5Vbw7MkmXMre6SFTg76qdPN1+5kBWw+Y304&#10;vsZ6ffx45+Y5nbxs+4kQtzfx8QFY0DH8wfCrT+pQkdPenVB5ZgRkyX1GKAV5CoyALL9bANsLyJdz&#10;4FXJ/39Q/QAAAP//AwBQSwECLQAUAAYACAAAACEAtoM4kv4AAADhAQAAEwAAAAAAAAAAAAAAAAAA&#10;AAAAW0NvbnRlbnRfVHlwZXNdLnhtbFBLAQItABQABgAIAAAAIQA4/SH/1gAAAJQBAAALAAAAAAAA&#10;AAAAAAAAAC8BAABfcmVscy8ucmVsc1BLAQItABQABgAIAAAAIQDYpOr4NgIAAOoEAAAOAAAAAAAA&#10;AAAAAAAAAC4CAABkcnMvZTJvRG9jLnhtbFBLAQItABQABgAIAAAAIQBKOAvf4gAAAAkBAAAPAAAA&#10;AAAAAAAAAAAAAJAEAABkcnMvZG93bnJldi54bWxQSwUGAAAAAAQABADzAAAAnwUAAAAA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color w:val="202024"/>
          <w:spacing w:val="-2"/>
          <w:sz w:val="21"/>
        </w:rPr>
        <w:t>Other:</w:t>
      </w:r>
    </w:p>
    <w:p w14:paraId="1335C81F" w14:textId="77777777" w:rsidR="009E062F" w:rsidRDefault="009E062F">
      <w:pPr>
        <w:pStyle w:val="BodyText"/>
        <w:rPr>
          <w:sz w:val="24"/>
        </w:rPr>
      </w:pPr>
    </w:p>
    <w:p w14:paraId="114B1725" w14:textId="77777777" w:rsidR="009E062F" w:rsidRDefault="009E062F">
      <w:pPr>
        <w:pStyle w:val="BodyText"/>
        <w:rPr>
          <w:sz w:val="24"/>
        </w:rPr>
      </w:pPr>
    </w:p>
    <w:p w14:paraId="08C39DAB" w14:textId="77777777" w:rsidR="009E062F" w:rsidRDefault="009E062F">
      <w:pPr>
        <w:pStyle w:val="BodyText"/>
        <w:spacing w:before="152"/>
        <w:rPr>
          <w:sz w:val="24"/>
        </w:rPr>
      </w:pPr>
    </w:p>
    <w:p w14:paraId="53845793" w14:textId="77777777" w:rsidR="009E062F" w:rsidRDefault="004E39DB">
      <w:pPr>
        <w:pStyle w:val="Heading1"/>
        <w:numPr>
          <w:ilvl w:val="0"/>
          <w:numId w:val="1"/>
        </w:numPr>
        <w:tabs>
          <w:tab w:val="left" w:pos="1020"/>
        </w:tabs>
        <w:spacing w:before="1"/>
        <w:ind w:left="1020" w:hanging="633"/>
      </w:pPr>
      <w:r>
        <w:rPr>
          <w:color w:val="202024"/>
        </w:rPr>
        <w:t xml:space="preserve">If others, please </w:t>
      </w:r>
      <w:r>
        <w:rPr>
          <w:color w:val="202024"/>
          <w:spacing w:val="-2"/>
        </w:rPr>
        <w:t>clarify</w:t>
      </w:r>
    </w:p>
    <w:p w14:paraId="172093EC" w14:textId="77777777" w:rsidR="009E062F" w:rsidRDefault="009E062F">
      <w:pPr>
        <w:pStyle w:val="BodyText"/>
        <w:rPr>
          <w:rFonts w:ascii="Arial MT"/>
          <w:sz w:val="20"/>
        </w:rPr>
      </w:pPr>
    </w:p>
    <w:p w14:paraId="57D77F54" w14:textId="77777777" w:rsidR="009E062F" w:rsidRDefault="004E39DB">
      <w:pPr>
        <w:pStyle w:val="BodyText"/>
        <w:spacing w:before="220"/>
        <w:rPr>
          <w:rFonts w:ascii="Arial MT"/>
          <w:sz w:val="20"/>
        </w:rPr>
      </w:pP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615488" behindDoc="1" locked="0" layoutInCell="1" allowOverlap="1" wp14:anchorId="4AD70230" wp14:editId="357BD157">
                <wp:simplePos x="0" y="0"/>
                <wp:positionH relativeFrom="page">
                  <wp:posOffset>1276349</wp:posOffset>
                </wp:positionH>
                <wp:positionV relativeFrom="paragraph">
                  <wp:posOffset>301518</wp:posOffset>
                </wp:positionV>
                <wp:extent cx="5448300" cy="9525"/>
                <wp:effectExtent l="0" t="0" r="0" b="0"/>
                <wp:wrapTopAndBottom/>
                <wp:docPr id="105" name="Graphic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D8835E" id="Graphic 105" o:spid="_x0000_s1026" style="position:absolute;margin-left:100.5pt;margin-top:23.75pt;width:429pt;height:.75pt;z-index:-157009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44z9mN8AAAAKAQAADwAAAGRycy9kb3ducmV2Lnht&#10;bEyPQU/DMAyF70j8h8hI3FjSQmHrmk6AhOAC0gbSrllj2orGqZq06/493glOlp+fnr9XbGbXiQmH&#10;0HrSkCwUCKTK25ZqDV+fLzdLECEasqbzhBpOGGBTXl4UJrf+SFucdrEWHEIhNxqaGPtcylA16ExY&#10;+B6Jb99+cCbyOtTSDubI4a6TqVL30pmW+ENjenxusPrZjU5Dv5fpmE2v2yW92eT247R6H56s1tdX&#10;8+MaRMQ5/pnhjM/oUDLTwY9kg+g0pCrhLlHD3UMG4mxQ2YqVAys8ZVnI/xXKXwAAAP//AwBQSwEC&#10;LQAUAAYACAAAACEAtoM4kv4AAADhAQAAEwAAAAAAAAAAAAAAAAAAAAAAW0NvbnRlbnRfVHlwZXNd&#10;LnhtbFBLAQItABQABgAIAAAAIQA4/SH/1gAAAJQBAAALAAAAAAAAAAAAAAAAAC8BAABfcmVscy8u&#10;cmVsc1BLAQItABQABgAIAAAAIQAbfmucJwIAAMAEAAAOAAAAAAAAAAAAAAAAAC4CAABkcnMvZTJv&#10;RG9jLnhtbFBLAQItABQABgAIAAAAIQDjjP2Y3wAAAAoBAAAPAAAAAAAAAAAAAAAAAIEEAABkcnMv&#10;ZG93bnJldi54bWxQSwUGAAAAAAQABADzAAAAjQUAAAAA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616000" behindDoc="1" locked="0" layoutInCell="1" allowOverlap="1" wp14:anchorId="6A1AD1A4" wp14:editId="21E97505">
                <wp:simplePos x="0" y="0"/>
                <wp:positionH relativeFrom="page">
                  <wp:posOffset>1276349</wp:posOffset>
                </wp:positionH>
                <wp:positionV relativeFrom="paragraph">
                  <wp:posOffset>577743</wp:posOffset>
                </wp:positionV>
                <wp:extent cx="5448300" cy="9525"/>
                <wp:effectExtent l="0" t="0" r="0" b="0"/>
                <wp:wrapTopAndBottom/>
                <wp:docPr id="106" name="Graphic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456F17" id="Graphic 106" o:spid="_x0000_s1026" style="position:absolute;margin-left:100.5pt;margin-top:45.5pt;width:429pt;height:.75pt;z-index:-157004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2yGg/90AAAAKAQAADwAAAGRycy9kb3ducmV2Lnht&#10;bEyPT0+EMBDF7yZ+h2ZMvLktGMyClI2aGL1osquJ1y4dgUinhBaW/fYOJz3Nv5c3v1fuFteLGcfQ&#10;edKQbBQIpNrbjhoNnx/PN1sQIRqypveEGs4YYFddXpSmsP5Ee5wPsRFsQqEwGtoYh0LKULfoTNj4&#10;AYlv3350JvI4NtKO5sTmrpepUnfSmY74Q2sGfGqx/jlMTsPwJdMpm1/2W3q1ye37OX8bH63W11fL&#10;wz2IiEv8E8OKz+hQMdPRT2SD6DWkKuEsUUO+1lWgspy7I2/SDGRVyv8Rql8AAAD//wMAUEsBAi0A&#10;FAAGAAgAAAAhALaDOJL+AAAA4QEAABMAAAAAAAAAAAAAAAAAAAAAAFtDb250ZW50X1R5cGVzXS54&#10;bWxQSwECLQAUAAYACAAAACEAOP0h/9YAAACUAQAACwAAAAAAAAAAAAAAAAAvAQAAX3JlbHMvLnJl&#10;bHNQSwECLQAUAAYACAAAACEAG35rnCcCAADABAAADgAAAAAAAAAAAAAAAAAuAgAAZHJzL2Uyb0Rv&#10;Yy54bWxQSwECLQAUAAYACAAAACEA2yGg/90AAAAKAQAADwAAAAAAAAAAAAAAAACBBAAAZHJzL2Rv&#10;d25yZXYueG1sUEsFBgAAAAAEAAQA8wAAAIsFAAAAAA==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616512" behindDoc="1" locked="0" layoutInCell="1" allowOverlap="1" wp14:anchorId="143AFEA3" wp14:editId="36476112">
                <wp:simplePos x="0" y="0"/>
                <wp:positionH relativeFrom="page">
                  <wp:posOffset>1276349</wp:posOffset>
                </wp:positionH>
                <wp:positionV relativeFrom="paragraph">
                  <wp:posOffset>853968</wp:posOffset>
                </wp:positionV>
                <wp:extent cx="5448300" cy="9525"/>
                <wp:effectExtent l="0" t="0" r="0" b="0"/>
                <wp:wrapTopAndBottom/>
                <wp:docPr id="107" name="Graphic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311504" id="Graphic 107" o:spid="_x0000_s1026" style="position:absolute;margin-left:100.5pt;margin-top:67.25pt;width:429pt;height:.75pt;z-index:-156999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65O52d8AAAAMAQAADwAAAGRycy9kb3ducmV2Lnht&#10;bEyPwU7DMBBE70j8g7VI3KidlFRtGqcCJAQXkFqQuLqxm0TE68h20vTv2ZzocWdGs2+K3WQ7Nhof&#10;WocSkoUAZrByusVawvfX68MaWIgKteocGgkXE2BX3t4UKtfujHszHmLNqARDriQ0MfY556FqjFVh&#10;4XqD5J2ctyrS6WuuvTpTue14KsSKW9UifWhUb14aU/0eBiuh/+HpkI1v+zW+62T5edl8+Gct5f3d&#10;9LQFFs0U/8Mw4xM6lMR0dAPqwDoJqUhoSyRj+ZgBmxMi25B0nKWVAF4W/HpE+QcAAP//AwBQSwEC&#10;LQAUAAYACAAAACEAtoM4kv4AAADhAQAAEwAAAAAAAAAAAAAAAAAAAAAAW0NvbnRlbnRfVHlwZXNd&#10;LnhtbFBLAQItABQABgAIAAAAIQA4/SH/1gAAAJQBAAALAAAAAAAAAAAAAAAAAC8BAABfcmVscy8u&#10;cmVsc1BLAQItABQABgAIAAAAIQAbfmucJwIAAMAEAAAOAAAAAAAAAAAAAAAAAC4CAABkcnMvZTJv&#10;RG9jLnhtbFBLAQItABQABgAIAAAAIQDrk7nZ3wAAAAwBAAAPAAAAAAAAAAAAAAAAAIEEAABkcnMv&#10;ZG93bnJldi54bWxQSwUGAAAAAAQABADzAAAAjQUAAAAA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617024" behindDoc="1" locked="0" layoutInCell="1" allowOverlap="1" wp14:anchorId="6B63CFAB" wp14:editId="6F22D50B">
                <wp:simplePos x="0" y="0"/>
                <wp:positionH relativeFrom="page">
                  <wp:posOffset>1276349</wp:posOffset>
                </wp:positionH>
                <wp:positionV relativeFrom="paragraph">
                  <wp:posOffset>1130193</wp:posOffset>
                </wp:positionV>
                <wp:extent cx="5448300" cy="9525"/>
                <wp:effectExtent l="0" t="0" r="0" b="0"/>
                <wp:wrapTopAndBottom/>
                <wp:docPr id="108" name="Graphic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061A83" id="Graphic 108" o:spid="_x0000_s1026" style="position:absolute;margin-left:100.5pt;margin-top:89pt;width:429pt;height:.75pt;z-index:-156994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01Zid90AAAAMAQAADwAAAGRycy9kb3ducmV2Lnht&#10;bExPwU6EMBS8m/gPzTPx5rZgUEDKRk2MXtxkVxOvXVqBSF9JW1j2732c9DbzZjJvptoudmCz8aF3&#10;KCHZCGAGG6d7bCV8frzc5MBCVKjV4NBIOJsA2/ryolKldifcm/kQW0YhGEoloYtxLDkPTWesChs3&#10;GiTt23mrIlHfcu3VicLtwFMh7rhVPdKHTo3muTPNz2GyEsYvnk7Z/LrP8U0nt7tz8e6ftJTXV8vj&#10;A7BolvhnhrU+VYeaOh3dhDqwQUIqEtoSSbjPCawOkRWEjuupyIDXFf8/ov4FAAD//wMAUEsBAi0A&#10;FAAGAAgAAAAhALaDOJL+AAAA4QEAABMAAAAAAAAAAAAAAAAAAAAAAFtDb250ZW50X1R5cGVzXS54&#10;bWxQSwECLQAUAAYACAAAACEAOP0h/9YAAACUAQAACwAAAAAAAAAAAAAAAAAvAQAAX3JlbHMvLnJl&#10;bHNQSwECLQAUAAYACAAAACEAG35rnCcCAADABAAADgAAAAAAAAAAAAAAAAAuAgAAZHJzL2Uyb0Rv&#10;Yy54bWxQSwECLQAUAAYACAAAACEA01Zid90AAAAMAQAADwAAAAAAAAAAAAAAAACBBAAAZHJzL2Rv&#10;d25yZXYueG1sUEsFBgAAAAAEAAQA8wAAAIsFAAAAAA==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617536" behindDoc="1" locked="0" layoutInCell="1" allowOverlap="1" wp14:anchorId="26540600" wp14:editId="00770359">
                <wp:simplePos x="0" y="0"/>
                <wp:positionH relativeFrom="page">
                  <wp:posOffset>1276349</wp:posOffset>
                </wp:positionH>
                <wp:positionV relativeFrom="paragraph">
                  <wp:posOffset>1406418</wp:posOffset>
                </wp:positionV>
                <wp:extent cx="5448300" cy="9525"/>
                <wp:effectExtent l="0" t="0" r="0" b="0"/>
                <wp:wrapTopAndBottom/>
                <wp:docPr id="109" name="Graphic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D89813" id="Graphic 109" o:spid="_x0000_s1026" style="position:absolute;margin-left:100.5pt;margin-top:110.75pt;width:429pt;height:.75pt;z-index:-156989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g2tAt98AAAAMAQAADwAAAGRycy9kb3ducmV2Lnht&#10;bEyPQU/DMAyF70j8h8hI3FjSTkVbaToBEoILSBtIXLPGtBWNUzVp1/173BO72c9Pz98rdrPrxIRD&#10;aD1pSFYKBFLlbUu1hq/Pl7sNiBANWdN5Qg1nDLArr68Kk1t/oj1Oh1gLDqGQGw1NjH0uZagadCas&#10;fI/Etx8/OBN5HWppB3PicNfJVKl76UxL/KExPT43WP0eRqeh/5bpmE2v+w292WT9cd6+D09W69ub&#10;+fEBRMQ5/pthwWd0KJnp6EeyQXQaUpVwl8hDmmQgFofKtiwdF2mtQJaFvCxR/gEAAP//AwBQSwEC&#10;LQAUAAYACAAAACEAtoM4kv4AAADhAQAAEwAAAAAAAAAAAAAAAAAAAAAAW0NvbnRlbnRfVHlwZXNd&#10;LnhtbFBLAQItABQABgAIAAAAIQA4/SH/1gAAAJQBAAALAAAAAAAAAAAAAAAAAC8BAABfcmVscy8u&#10;cmVsc1BLAQItABQABgAIAAAAIQAbfmucJwIAAMAEAAAOAAAAAAAAAAAAAAAAAC4CAABkcnMvZTJv&#10;RG9jLnhtbFBLAQItABQABgAIAAAAIQCDa0C33wAAAAwBAAAPAAAAAAAAAAAAAAAAAIEEAABkcnMv&#10;ZG93bnJldi54bWxQSwUGAAAAAAQABADzAAAAjQUAAAAA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</w:p>
    <w:p w14:paraId="013C9502" w14:textId="77777777" w:rsidR="009E062F" w:rsidRDefault="009E062F">
      <w:pPr>
        <w:pStyle w:val="BodyText"/>
        <w:spacing w:before="166"/>
        <w:rPr>
          <w:rFonts w:ascii="Arial MT"/>
          <w:sz w:val="20"/>
        </w:rPr>
      </w:pPr>
    </w:p>
    <w:p w14:paraId="0C2D18E4" w14:textId="77777777" w:rsidR="009E062F" w:rsidRDefault="009E062F">
      <w:pPr>
        <w:pStyle w:val="BodyText"/>
        <w:spacing w:before="166"/>
        <w:rPr>
          <w:rFonts w:ascii="Arial MT"/>
          <w:sz w:val="20"/>
        </w:rPr>
      </w:pPr>
    </w:p>
    <w:p w14:paraId="392087EB" w14:textId="77777777" w:rsidR="009E062F" w:rsidRDefault="009E062F">
      <w:pPr>
        <w:pStyle w:val="BodyText"/>
        <w:spacing w:before="166"/>
        <w:rPr>
          <w:rFonts w:ascii="Arial MT"/>
          <w:sz w:val="20"/>
        </w:rPr>
      </w:pPr>
    </w:p>
    <w:p w14:paraId="300B2457" w14:textId="77777777" w:rsidR="009E062F" w:rsidRDefault="009E062F">
      <w:pPr>
        <w:pStyle w:val="BodyText"/>
        <w:spacing w:before="166"/>
        <w:rPr>
          <w:rFonts w:ascii="Arial MT"/>
          <w:sz w:val="20"/>
        </w:rPr>
      </w:pPr>
    </w:p>
    <w:p w14:paraId="367DF738" w14:textId="77777777" w:rsidR="009E062F" w:rsidRDefault="009E062F">
      <w:pPr>
        <w:pStyle w:val="BodyText"/>
        <w:rPr>
          <w:rFonts w:ascii="Arial MT"/>
          <w:sz w:val="20"/>
        </w:rPr>
        <w:sectPr w:rsidR="009E062F">
          <w:pgSz w:w="11900" w:h="16840"/>
          <w:pgMar w:top="620" w:right="1133" w:bottom="280" w:left="992" w:header="720" w:footer="720" w:gutter="0"/>
          <w:cols w:space="720"/>
        </w:sectPr>
      </w:pPr>
    </w:p>
    <w:p w14:paraId="1982027A" w14:textId="7EA71A1D" w:rsidR="009E062F" w:rsidRDefault="004E39DB">
      <w:pPr>
        <w:pStyle w:val="ListParagraph"/>
        <w:numPr>
          <w:ilvl w:val="0"/>
          <w:numId w:val="1"/>
        </w:numPr>
        <w:tabs>
          <w:tab w:val="left" w:pos="1020"/>
        </w:tabs>
        <w:spacing w:before="78"/>
        <w:ind w:left="1020" w:hanging="633"/>
        <w:rPr>
          <w:sz w:val="24"/>
        </w:rPr>
      </w:pPr>
      <w:r>
        <w:rPr>
          <w:color w:val="202024"/>
          <w:sz w:val="24"/>
        </w:rPr>
        <w:lastRenderedPageBreak/>
        <w:t xml:space="preserve">History of medical </w:t>
      </w:r>
      <w:r>
        <w:rPr>
          <w:color w:val="202024"/>
          <w:spacing w:val="-2"/>
          <w:sz w:val="24"/>
        </w:rPr>
        <w:t>illness</w:t>
      </w:r>
    </w:p>
    <w:p w14:paraId="2BA5C1B6" w14:textId="77777777" w:rsidR="009E062F" w:rsidRDefault="009E062F">
      <w:pPr>
        <w:pStyle w:val="BodyText"/>
        <w:spacing w:before="54"/>
        <w:rPr>
          <w:rFonts w:ascii="Arial MT"/>
          <w:sz w:val="21"/>
        </w:rPr>
      </w:pPr>
    </w:p>
    <w:p w14:paraId="11053039" w14:textId="77777777" w:rsidR="009E062F" w:rsidRDefault="004E39DB">
      <w:pPr>
        <w:ind w:left="1092" w:hanging="73"/>
        <w:rPr>
          <w:i/>
          <w:sz w:val="21"/>
        </w:rPr>
      </w:pPr>
      <w:r>
        <w:rPr>
          <w:i/>
          <w:color w:val="6D6F72"/>
          <w:sz w:val="21"/>
        </w:rPr>
        <w:t>Check</w:t>
      </w:r>
      <w:r>
        <w:rPr>
          <w:i/>
          <w:color w:val="6D6F72"/>
          <w:spacing w:val="-1"/>
          <w:sz w:val="21"/>
        </w:rPr>
        <w:t xml:space="preserve"> </w:t>
      </w:r>
      <w:r>
        <w:rPr>
          <w:i/>
          <w:color w:val="6D6F72"/>
          <w:sz w:val="21"/>
        </w:rPr>
        <w:t>all</w:t>
      </w:r>
      <w:r>
        <w:rPr>
          <w:i/>
          <w:color w:val="6D6F72"/>
          <w:spacing w:val="-1"/>
          <w:sz w:val="21"/>
        </w:rPr>
        <w:t xml:space="preserve"> </w:t>
      </w:r>
      <w:r>
        <w:rPr>
          <w:i/>
          <w:color w:val="6D6F72"/>
          <w:sz w:val="21"/>
        </w:rPr>
        <w:t>that</w:t>
      </w:r>
      <w:r>
        <w:rPr>
          <w:i/>
          <w:color w:val="6D6F72"/>
          <w:spacing w:val="-1"/>
          <w:sz w:val="21"/>
        </w:rPr>
        <w:t xml:space="preserve"> </w:t>
      </w:r>
      <w:r>
        <w:rPr>
          <w:i/>
          <w:color w:val="6D6F72"/>
          <w:spacing w:val="-2"/>
          <w:sz w:val="21"/>
        </w:rPr>
        <w:t>apply.</w:t>
      </w:r>
    </w:p>
    <w:p w14:paraId="0F17AAAA" w14:textId="77777777" w:rsidR="009E062F" w:rsidRDefault="004E39DB">
      <w:pPr>
        <w:pStyle w:val="BodyText"/>
        <w:spacing w:before="218" w:line="309" w:lineRule="auto"/>
        <w:ind w:left="1092" w:right="7025"/>
      </w:pPr>
      <w:r>
        <w:rPr>
          <w:noProof/>
          <w:position w:val="-3"/>
        </w:rPr>
        <w:drawing>
          <wp:inline distT="0" distB="0" distL="0" distR="0" wp14:anchorId="70C81C89" wp14:editId="47FB9E3E">
            <wp:extent cx="171449" cy="171449"/>
            <wp:effectExtent l="0" t="0" r="0" b="0"/>
            <wp:docPr id="110" name="Image 1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 110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</w:rPr>
        <w:t xml:space="preserve">Hypertension </w:t>
      </w:r>
      <w:r>
        <w:rPr>
          <w:noProof/>
          <w:color w:val="202024"/>
          <w:position w:val="-3"/>
        </w:rPr>
        <w:drawing>
          <wp:inline distT="0" distB="0" distL="0" distR="0" wp14:anchorId="1AF29A40" wp14:editId="6814480A">
            <wp:extent cx="171449" cy="171449"/>
            <wp:effectExtent l="0" t="0" r="0" b="0"/>
            <wp:docPr id="111" name="Image 1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Image 111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Diabetes</w:t>
      </w:r>
    </w:p>
    <w:p w14:paraId="19FAF8D4" w14:textId="36C39F3D" w:rsidR="009E062F" w:rsidRDefault="004E39DB">
      <w:pPr>
        <w:pStyle w:val="BodyText"/>
        <w:spacing w:before="3" w:line="309" w:lineRule="auto"/>
        <w:ind w:left="1092" w:right="6953"/>
        <w:jc w:val="both"/>
      </w:pPr>
      <w:r>
        <w:rPr>
          <w:noProof/>
          <w:position w:val="-3"/>
        </w:rPr>
        <w:drawing>
          <wp:inline distT="0" distB="0" distL="0" distR="0" wp14:anchorId="6D1C89B6" wp14:editId="7ADC0266">
            <wp:extent cx="171449" cy="171449"/>
            <wp:effectExtent l="0" t="0" r="0" b="0"/>
            <wp:docPr id="112" name="Image 1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 112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</w:rPr>
        <w:t>Heart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 xml:space="preserve">Disease </w:t>
      </w:r>
      <w:r>
        <w:rPr>
          <w:noProof/>
          <w:color w:val="202024"/>
          <w:position w:val="-3"/>
        </w:rPr>
        <w:drawing>
          <wp:inline distT="0" distB="0" distL="0" distR="0" wp14:anchorId="655509D9" wp14:editId="0A67C159">
            <wp:extent cx="171449" cy="171449"/>
            <wp:effectExtent l="0" t="0" r="0" b="0"/>
            <wp:docPr id="113" name="Image 1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Image 113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14"/>
        </w:rPr>
        <w:t xml:space="preserve"> </w:t>
      </w:r>
      <w:r>
        <w:rPr>
          <w:color w:val="202024"/>
        </w:rPr>
        <w:t>Renal</w:t>
      </w:r>
      <w:r w:rsidR="001A27C0">
        <w:rPr>
          <w:color w:val="202024"/>
          <w:spacing w:val="-14"/>
        </w:rPr>
        <w:t xml:space="preserve"> </w:t>
      </w:r>
      <w:r>
        <w:rPr>
          <w:color w:val="202024"/>
        </w:rPr>
        <w:t xml:space="preserve">Disease </w:t>
      </w:r>
      <w:r>
        <w:rPr>
          <w:noProof/>
          <w:color w:val="202024"/>
          <w:position w:val="-3"/>
        </w:rPr>
        <w:drawing>
          <wp:inline distT="0" distB="0" distL="0" distR="0" wp14:anchorId="49711BF1" wp14:editId="1349D7A0">
            <wp:extent cx="171449" cy="171449"/>
            <wp:effectExtent l="0" t="0" r="0" b="0"/>
            <wp:docPr id="114" name="Image 1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 114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Others</w:t>
      </w:r>
    </w:p>
    <w:p w14:paraId="4C2891EA" w14:textId="77777777" w:rsidR="009E062F" w:rsidRDefault="004E39DB">
      <w:pPr>
        <w:pStyle w:val="BodyText"/>
        <w:spacing w:before="5"/>
        <w:ind w:left="1092"/>
      </w:pPr>
      <w:r>
        <w:rPr>
          <w:noProof/>
          <w:position w:val="-3"/>
        </w:rPr>
        <w:drawing>
          <wp:inline distT="0" distB="0" distL="0" distR="0" wp14:anchorId="12E1DE42" wp14:editId="7E18483D">
            <wp:extent cx="171449" cy="171449"/>
            <wp:effectExtent l="0" t="0" r="0" b="0"/>
            <wp:docPr id="115" name="Image 1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Image 115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color w:val="202024"/>
        </w:rPr>
        <w:t>None</w:t>
      </w:r>
    </w:p>
    <w:p w14:paraId="4B72A0FD" w14:textId="77777777" w:rsidR="009E062F" w:rsidRDefault="009E062F">
      <w:pPr>
        <w:pStyle w:val="BodyText"/>
        <w:rPr>
          <w:sz w:val="24"/>
        </w:rPr>
      </w:pPr>
    </w:p>
    <w:p w14:paraId="0796E1BB" w14:textId="77777777" w:rsidR="009E062F" w:rsidRDefault="009E062F">
      <w:pPr>
        <w:pStyle w:val="BodyText"/>
        <w:rPr>
          <w:sz w:val="24"/>
        </w:rPr>
      </w:pPr>
    </w:p>
    <w:p w14:paraId="425E71EA" w14:textId="77777777" w:rsidR="009E062F" w:rsidRDefault="009E062F">
      <w:pPr>
        <w:pStyle w:val="BodyText"/>
        <w:spacing w:before="83"/>
        <w:rPr>
          <w:sz w:val="24"/>
        </w:rPr>
      </w:pPr>
    </w:p>
    <w:p w14:paraId="3C44F394" w14:textId="77777777" w:rsidR="009E062F" w:rsidRDefault="004E39DB">
      <w:pPr>
        <w:pStyle w:val="Heading1"/>
        <w:numPr>
          <w:ilvl w:val="0"/>
          <w:numId w:val="1"/>
        </w:numPr>
        <w:tabs>
          <w:tab w:val="left" w:pos="1020"/>
        </w:tabs>
        <w:ind w:left="1020" w:hanging="633"/>
      </w:pPr>
      <w:r>
        <w:rPr>
          <w:color w:val="202024"/>
        </w:rPr>
        <w:t xml:space="preserve">If others, please </w:t>
      </w:r>
      <w:r>
        <w:rPr>
          <w:color w:val="202024"/>
          <w:spacing w:val="-2"/>
        </w:rPr>
        <w:t>state</w:t>
      </w:r>
    </w:p>
    <w:p w14:paraId="3C4138E0" w14:textId="77777777" w:rsidR="009E062F" w:rsidRDefault="009E062F">
      <w:pPr>
        <w:pStyle w:val="BodyText"/>
        <w:rPr>
          <w:rFonts w:ascii="Arial MT"/>
          <w:sz w:val="20"/>
        </w:rPr>
      </w:pPr>
    </w:p>
    <w:p w14:paraId="2D2FC77D" w14:textId="77777777" w:rsidR="009E062F" w:rsidRDefault="004E39DB">
      <w:pPr>
        <w:pStyle w:val="BodyText"/>
        <w:spacing w:before="221"/>
        <w:rPr>
          <w:rFonts w:ascii="Arial MT"/>
          <w:sz w:val="20"/>
        </w:rPr>
      </w:pP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618560" behindDoc="1" locked="0" layoutInCell="1" allowOverlap="1" wp14:anchorId="04984A32" wp14:editId="6163015B">
                <wp:simplePos x="0" y="0"/>
                <wp:positionH relativeFrom="page">
                  <wp:posOffset>1276349</wp:posOffset>
                </wp:positionH>
                <wp:positionV relativeFrom="paragraph">
                  <wp:posOffset>301837</wp:posOffset>
                </wp:positionV>
                <wp:extent cx="5448300" cy="9525"/>
                <wp:effectExtent l="0" t="0" r="0" b="0"/>
                <wp:wrapTopAndBottom/>
                <wp:docPr id="116" name="Graphic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F15914" id="Graphic 116" o:spid="_x0000_s1026" style="position:absolute;margin-left:100.5pt;margin-top:23.75pt;width:429pt;height:.75pt;z-index:-156979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44z9mN8AAAAKAQAADwAAAGRycy9kb3ducmV2Lnht&#10;bEyPQU/DMAyF70j8h8hI3FjSQmHrmk6AhOAC0gbSrllj2orGqZq06/493glOlp+fnr9XbGbXiQmH&#10;0HrSkCwUCKTK25ZqDV+fLzdLECEasqbzhBpOGGBTXl4UJrf+SFucdrEWHEIhNxqaGPtcylA16ExY&#10;+B6Jb99+cCbyOtTSDubI4a6TqVL30pmW+ENjenxusPrZjU5Dv5fpmE2v2yW92eT247R6H56s1tdX&#10;8+MaRMQ5/pnhjM/oUDLTwY9kg+g0pCrhLlHD3UMG4mxQ2YqVAys8ZVnI/xXKXwAAAP//AwBQSwEC&#10;LQAUAAYACAAAACEAtoM4kv4AAADhAQAAEwAAAAAAAAAAAAAAAAAAAAAAW0NvbnRlbnRfVHlwZXNd&#10;LnhtbFBLAQItABQABgAIAAAAIQA4/SH/1gAAAJQBAAALAAAAAAAAAAAAAAAAAC8BAABfcmVscy8u&#10;cmVsc1BLAQItABQABgAIAAAAIQAbfmucJwIAAMAEAAAOAAAAAAAAAAAAAAAAAC4CAABkcnMvZTJv&#10;RG9jLnhtbFBLAQItABQABgAIAAAAIQDjjP2Y3wAAAAoBAAAPAAAAAAAAAAAAAAAAAIEEAABkcnMv&#10;ZG93bnJldi54bWxQSwUGAAAAAAQABADzAAAAjQUAAAAA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619072" behindDoc="1" locked="0" layoutInCell="1" allowOverlap="1" wp14:anchorId="2E37EBCF" wp14:editId="325E1F52">
                <wp:simplePos x="0" y="0"/>
                <wp:positionH relativeFrom="page">
                  <wp:posOffset>1276349</wp:posOffset>
                </wp:positionH>
                <wp:positionV relativeFrom="paragraph">
                  <wp:posOffset>578062</wp:posOffset>
                </wp:positionV>
                <wp:extent cx="5448300" cy="9525"/>
                <wp:effectExtent l="0" t="0" r="0" b="0"/>
                <wp:wrapTopAndBottom/>
                <wp:docPr id="117" name="Graphic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C33E08" id="Graphic 117" o:spid="_x0000_s1026" style="position:absolute;margin-left:100.5pt;margin-top:45.5pt;width:429pt;height:.75pt;z-index:-156974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2yGg/90AAAAKAQAADwAAAGRycy9kb3ducmV2Lnht&#10;bEyPT0+EMBDF7yZ+h2ZMvLktGMyClI2aGL1osquJ1y4dgUinhBaW/fYOJz3Nv5c3v1fuFteLGcfQ&#10;edKQbBQIpNrbjhoNnx/PN1sQIRqypveEGs4YYFddXpSmsP5Ee5wPsRFsQqEwGtoYh0LKULfoTNj4&#10;AYlv3350JvI4NtKO5sTmrpepUnfSmY74Q2sGfGqx/jlMTsPwJdMpm1/2W3q1ye37OX8bH63W11fL&#10;wz2IiEv8E8OKz+hQMdPRT2SD6DWkKuEsUUO+1lWgspy7I2/SDGRVyv8Rql8AAAD//wMAUEsBAi0A&#10;FAAGAAgAAAAhALaDOJL+AAAA4QEAABMAAAAAAAAAAAAAAAAAAAAAAFtDb250ZW50X1R5cGVzXS54&#10;bWxQSwECLQAUAAYACAAAACEAOP0h/9YAAACUAQAACwAAAAAAAAAAAAAAAAAvAQAAX3JlbHMvLnJl&#10;bHNQSwECLQAUAAYACAAAACEAG35rnCcCAADABAAADgAAAAAAAAAAAAAAAAAuAgAAZHJzL2Uyb0Rv&#10;Yy54bWxQSwECLQAUAAYACAAAACEA2yGg/90AAAAKAQAADwAAAAAAAAAAAAAAAACBBAAAZHJzL2Rv&#10;d25yZXYueG1sUEsFBgAAAAAEAAQA8wAAAIsFAAAAAA==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619584" behindDoc="1" locked="0" layoutInCell="1" allowOverlap="1" wp14:anchorId="5FE44C54" wp14:editId="54510D8D">
                <wp:simplePos x="0" y="0"/>
                <wp:positionH relativeFrom="page">
                  <wp:posOffset>1276349</wp:posOffset>
                </wp:positionH>
                <wp:positionV relativeFrom="paragraph">
                  <wp:posOffset>854287</wp:posOffset>
                </wp:positionV>
                <wp:extent cx="5448300" cy="9525"/>
                <wp:effectExtent l="0" t="0" r="0" b="0"/>
                <wp:wrapTopAndBottom/>
                <wp:docPr id="118" name="Graphic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946195" id="Graphic 118" o:spid="_x0000_s1026" style="position:absolute;margin-left:100.5pt;margin-top:67.25pt;width:429pt;height:.75pt;z-index:-156968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65O52d8AAAAMAQAADwAAAGRycy9kb3ducmV2Lnht&#10;bEyPwU7DMBBE70j8g7VI3KidlFRtGqcCJAQXkFqQuLqxm0TE68h20vTv2ZzocWdGs2+K3WQ7Nhof&#10;WocSkoUAZrByusVawvfX68MaWIgKteocGgkXE2BX3t4UKtfujHszHmLNqARDriQ0MfY556FqjFVh&#10;4XqD5J2ctyrS6WuuvTpTue14KsSKW9UifWhUb14aU/0eBiuh/+HpkI1v+zW+62T5edl8+Gct5f3d&#10;9LQFFs0U/8Mw4xM6lMR0dAPqwDoJqUhoSyRj+ZgBmxMi25B0nKWVAF4W/HpE+QcAAP//AwBQSwEC&#10;LQAUAAYACAAAACEAtoM4kv4AAADhAQAAEwAAAAAAAAAAAAAAAAAAAAAAW0NvbnRlbnRfVHlwZXNd&#10;LnhtbFBLAQItABQABgAIAAAAIQA4/SH/1gAAAJQBAAALAAAAAAAAAAAAAAAAAC8BAABfcmVscy8u&#10;cmVsc1BLAQItABQABgAIAAAAIQAbfmucJwIAAMAEAAAOAAAAAAAAAAAAAAAAAC4CAABkcnMvZTJv&#10;RG9jLnhtbFBLAQItABQABgAIAAAAIQDrk7nZ3wAAAAwBAAAPAAAAAAAAAAAAAAAAAIEEAABkcnMv&#10;ZG93bnJldi54bWxQSwUGAAAAAAQABADzAAAAjQUAAAAA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620096" behindDoc="1" locked="0" layoutInCell="1" allowOverlap="1" wp14:anchorId="4481CEA9" wp14:editId="42E20D93">
                <wp:simplePos x="0" y="0"/>
                <wp:positionH relativeFrom="page">
                  <wp:posOffset>1276349</wp:posOffset>
                </wp:positionH>
                <wp:positionV relativeFrom="paragraph">
                  <wp:posOffset>1130512</wp:posOffset>
                </wp:positionV>
                <wp:extent cx="5448300" cy="9525"/>
                <wp:effectExtent l="0" t="0" r="0" b="0"/>
                <wp:wrapTopAndBottom/>
                <wp:docPr id="119" name="Graphic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6FB13C" id="Graphic 119" o:spid="_x0000_s1026" style="position:absolute;margin-left:100.5pt;margin-top:89pt;width:429pt;height:.75pt;z-index:-156963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01Zid90AAAAMAQAADwAAAGRycy9kb3ducmV2Lnht&#10;bExPwU6EMBS8m/gPzTPx5rZgUEDKRk2MXtxkVxOvXVqBSF9JW1j2732c9DbzZjJvptoudmCz8aF3&#10;KCHZCGAGG6d7bCV8frzc5MBCVKjV4NBIOJsA2/ryolKldifcm/kQW0YhGEoloYtxLDkPTWesChs3&#10;GiTt23mrIlHfcu3VicLtwFMh7rhVPdKHTo3muTPNz2GyEsYvnk7Z/LrP8U0nt7tz8e6ftJTXV8vj&#10;A7BolvhnhrU+VYeaOh3dhDqwQUIqEtoSSbjPCawOkRWEjuupyIDXFf8/ov4FAAD//wMAUEsBAi0A&#10;FAAGAAgAAAAhALaDOJL+AAAA4QEAABMAAAAAAAAAAAAAAAAAAAAAAFtDb250ZW50X1R5cGVzXS54&#10;bWxQSwECLQAUAAYACAAAACEAOP0h/9YAAACUAQAACwAAAAAAAAAAAAAAAAAvAQAAX3JlbHMvLnJl&#10;bHNQSwECLQAUAAYACAAAACEAG35rnCcCAADABAAADgAAAAAAAAAAAAAAAAAuAgAAZHJzL2Uyb0Rv&#10;Yy54bWxQSwECLQAUAAYACAAAACEA01Zid90AAAAMAQAADwAAAAAAAAAAAAAAAACBBAAAZHJzL2Rv&#10;d25yZXYueG1sUEsFBgAAAAAEAAQA8wAAAIsFAAAAAA==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620608" behindDoc="1" locked="0" layoutInCell="1" allowOverlap="1" wp14:anchorId="752F949E" wp14:editId="3D6577E5">
                <wp:simplePos x="0" y="0"/>
                <wp:positionH relativeFrom="page">
                  <wp:posOffset>1276349</wp:posOffset>
                </wp:positionH>
                <wp:positionV relativeFrom="paragraph">
                  <wp:posOffset>1406737</wp:posOffset>
                </wp:positionV>
                <wp:extent cx="5448300" cy="9525"/>
                <wp:effectExtent l="0" t="0" r="0" b="0"/>
                <wp:wrapTopAndBottom/>
                <wp:docPr id="120" name="Graphic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0F28FD" id="Graphic 120" o:spid="_x0000_s1026" style="position:absolute;margin-left:100.5pt;margin-top:110.75pt;width:429pt;height:.75pt;z-index:-156958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g2tAt98AAAAMAQAADwAAAGRycy9kb3ducmV2Lnht&#10;bEyPQU/DMAyF70j8h8hI3FjSTkVbaToBEoILSBtIXLPGtBWNUzVp1/173BO72c9Pz98rdrPrxIRD&#10;aD1pSFYKBFLlbUu1hq/Pl7sNiBANWdN5Qg1nDLArr68Kk1t/oj1Oh1gLDqGQGw1NjH0uZagadCas&#10;fI/Etx8/OBN5HWppB3PicNfJVKl76UxL/KExPT43WP0eRqeh/5bpmE2v+w292WT9cd6+D09W69ub&#10;+fEBRMQ5/pthwWd0KJnp6EeyQXQaUpVwl8hDmmQgFofKtiwdF2mtQJaFvCxR/gEAAP//AwBQSwEC&#10;LQAUAAYACAAAACEAtoM4kv4AAADhAQAAEwAAAAAAAAAAAAAAAAAAAAAAW0NvbnRlbnRfVHlwZXNd&#10;LnhtbFBLAQItABQABgAIAAAAIQA4/SH/1gAAAJQBAAALAAAAAAAAAAAAAAAAAC8BAABfcmVscy8u&#10;cmVsc1BLAQItABQABgAIAAAAIQAbfmucJwIAAMAEAAAOAAAAAAAAAAAAAAAAAC4CAABkcnMvZTJv&#10;RG9jLnhtbFBLAQItABQABgAIAAAAIQCDa0C33wAAAAwBAAAPAAAAAAAAAAAAAAAAAIEEAABkcnMv&#10;ZG93bnJldi54bWxQSwUGAAAAAAQABADzAAAAjQUAAAAA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</w:p>
    <w:p w14:paraId="1D04BF48" w14:textId="77777777" w:rsidR="009E062F" w:rsidRDefault="009E062F">
      <w:pPr>
        <w:pStyle w:val="BodyText"/>
        <w:spacing w:before="166"/>
        <w:rPr>
          <w:rFonts w:ascii="Arial MT"/>
          <w:sz w:val="20"/>
        </w:rPr>
      </w:pPr>
    </w:p>
    <w:p w14:paraId="5A2B01D3" w14:textId="77777777" w:rsidR="009E062F" w:rsidRDefault="009E062F">
      <w:pPr>
        <w:pStyle w:val="BodyText"/>
        <w:spacing w:before="166"/>
        <w:rPr>
          <w:rFonts w:ascii="Arial MT"/>
          <w:sz w:val="20"/>
        </w:rPr>
      </w:pPr>
    </w:p>
    <w:p w14:paraId="3EF1DF3C" w14:textId="77777777" w:rsidR="009E062F" w:rsidRDefault="009E062F">
      <w:pPr>
        <w:pStyle w:val="BodyText"/>
        <w:spacing w:before="166"/>
        <w:rPr>
          <w:rFonts w:ascii="Arial MT"/>
          <w:sz w:val="20"/>
        </w:rPr>
      </w:pPr>
    </w:p>
    <w:p w14:paraId="600DC3A2" w14:textId="77777777" w:rsidR="009E062F" w:rsidRDefault="009E062F">
      <w:pPr>
        <w:pStyle w:val="BodyText"/>
        <w:spacing w:before="166"/>
        <w:rPr>
          <w:rFonts w:ascii="Arial MT"/>
          <w:sz w:val="20"/>
        </w:rPr>
      </w:pPr>
    </w:p>
    <w:p w14:paraId="0B16F898" w14:textId="77777777" w:rsidR="009E062F" w:rsidRDefault="009E062F">
      <w:pPr>
        <w:pStyle w:val="BodyText"/>
        <w:spacing w:before="53"/>
        <w:rPr>
          <w:rFonts w:ascii="Arial MT"/>
          <w:sz w:val="24"/>
        </w:rPr>
      </w:pPr>
    </w:p>
    <w:p w14:paraId="0B4B916D" w14:textId="77777777" w:rsidR="009E062F" w:rsidRDefault="004E39DB">
      <w:pPr>
        <w:spacing w:before="1"/>
        <w:ind w:left="597"/>
        <w:rPr>
          <w:rFonts w:ascii="Arial MT"/>
          <w:sz w:val="24"/>
        </w:rPr>
      </w:pPr>
      <w:r>
        <w:rPr>
          <w:rFonts w:ascii="Arial MT"/>
          <w:sz w:val="24"/>
        </w:rPr>
        <w:t xml:space="preserve">Part C: Stimulant </w:t>
      </w:r>
      <w:r>
        <w:rPr>
          <w:rFonts w:ascii="Arial MT"/>
          <w:spacing w:val="-5"/>
          <w:sz w:val="24"/>
        </w:rPr>
        <w:t>Use</w:t>
      </w:r>
    </w:p>
    <w:p w14:paraId="6D16AA88" w14:textId="77777777" w:rsidR="009E062F" w:rsidRDefault="009E062F">
      <w:pPr>
        <w:pStyle w:val="BodyText"/>
        <w:rPr>
          <w:rFonts w:ascii="Arial MT"/>
          <w:sz w:val="24"/>
        </w:rPr>
      </w:pPr>
    </w:p>
    <w:p w14:paraId="19991C7E" w14:textId="77777777" w:rsidR="009E062F" w:rsidRDefault="009E062F">
      <w:pPr>
        <w:pStyle w:val="BodyText"/>
        <w:spacing w:before="69"/>
        <w:rPr>
          <w:rFonts w:ascii="Arial MT"/>
          <w:sz w:val="24"/>
        </w:rPr>
      </w:pPr>
    </w:p>
    <w:p w14:paraId="21E6D5A2" w14:textId="77777777" w:rsidR="009E062F" w:rsidRDefault="004E39DB" w:rsidP="001A27C0">
      <w:pPr>
        <w:pStyle w:val="Heading1"/>
        <w:tabs>
          <w:tab w:val="left" w:pos="1020"/>
        </w:tabs>
      </w:pPr>
      <w:r>
        <w:rPr>
          <w:color w:val="202024"/>
        </w:rPr>
        <w:t>1.</w:t>
      </w:r>
      <w:r>
        <w:rPr>
          <w:color w:val="202024"/>
          <w:spacing w:val="-9"/>
        </w:rPr>
        <w:t xml:space="preserve"> </w:t>
      </w:r>
      <w:r>
        <w:rPr>
          <w:color w:val="202024"/>
        </w:rPr>
        <w:t>Type</w:t>
      </w:r>
      <w:r>
        <w:rPr>
          <w:color w:val="202024"/>
          <w:spacing w:val="-3"/>
        </w:rPr>
        <w:t xml:space="preserve"> </w:t>
      </w:r>
      <w:r>
        <w:rPr>
          <w:color w:val="202024"/>
        </w:rPr>
        <w:t>of</w:t>
      </w:r>
      <w:r>
        <w:rPr>
          <w:color w:val="202024"/>
          <w:spacing w:val="-4"/>
        </w:rPr>
        <w:t xml:space="preserve"> </w:t>
      </w:r>
      <w:r>
        <w:rPr>
          <w:color w:val="202024"/>
        </w:rPr>
        <w:t>stimulants</w:t>
      </w:r>
      <w:r>
        <w:rPr>
          <w:color w:val="202024"/>
          <w:spacing w:val="-3"/>
        </w:rPr>
        <w:t xml:space="preserve"> </w:t>
      </w:r>
      <w:r>
        <w:rPr>
          <w:color w:val="202024"/>
          <w:spacing w:val="-5"/>
        </w:rPr>
        <w:t>use</w:t>
      </w:r>
    </w:p>
    <w:p w14:paraId="2F9E62BF" w14:textId="77777777" w:rsidR="009E062F" w:rsidRDefault="009E062F">
      <w:pPr>
        <w:pStyle w:val="BodyText"/>
        <w:spacing w:before="54"/>
        <w:rPr>
          <w:rFonts w:ascii="Arial MT"/>
          <w:sz w:val="21"/>
        </w:rPr>
      </w:pPr>
    </w:p>
    <w:p w14:paraId="6A3F0A62" w14:textId="77777777" w:rsidR="009E062F" w:rsidRDefault="004E39DB">
      <w:pPr>
        <w:ind w:left="1020"/>
        <w:rPr>
          <w:i/>
          <w:sz w:val="21"/>
        </w:rPr>
      </w:pPr>
      <w:r>
        <w:rPr>
          <w:i/>
          <w:color w:val="6D6F72"/>
          <w:sz w:val="21"/>
        </w:rPr>
        <w:t>Check</w:t>
      </w:r>
      <w:r>
        <w:rPr>
          <w:i/>
          <w:color w:val="6D6F72"/>
          <w:spacing w:val="-1"/>
          <w:sz w:val="21"/>
        </w:rPr>
        <w:t xml:space="preserve"> </w:t>
      </w:r>
      <w:r>
        <w:rPr>
          <w:i/>
          <w:color w:val="6D6F72"/>
          <w:sz w:val="21"/>
        </w:rPr>
        <w:t>all</w:t>
      </w:r>
      <w:r>
        <w:rPr>
          <w:i/>
          <w:color w:val="6D6F72"/>
          <w:spacing w:val="-1"/>
          <w:sz w:val="21"/>
        </w:rPr>
        <w:t xml:space="preserve"> </w:t>
      </w:r>
      <w:r>
        <w:rPr>
          <w:i/>
          <w:color w:val="6D6F72"/>
          <w:sz w:val="21"/>
        </w:rPr>
        <w:t>that</w:t>
      </w:r>
      <w:r>
        <w:rPr>
          <w:i/>
          <w:color w:val="6D6F72"/>
          <w:spacing w:val="-1"/>
          <w:sz w:val="21"/>
        </w:rPr>
        <w:t xml:space="preserve"> </w:t>
      </w:r>
      <w:r>
        <w:rPr>
          <w:i/>
          <w:color w:val="6D6F72"/>
          <w:spacing w:val="-2"/>
          <w:sz w:val="21"/>
        </w:rPr>
        <w:t>apply.</w:t>
      </w:r>
    </w:p>
    <w:p w14:paraId="0F7E3902" w14:textId="77777777" w:rsidR="009E062F" w:rsidRDefault="004E39DB">
      <w:pPr>
        <w:pStyle w:val="BodyText"/>
        <w:spacing w:before="217"/>
        <w:ind w:left="1092"/>
      </w:pPr>
      <w:r>
        <w:rPr>
          <w:noProof/>
          <w:position w:val="-3"/>
        </w:rPr>
        <w:drawing>
          <wp:inline distT="0" distB="0" distL="0" distR="0" wp14:anchorId="78B567D3" wp14:editId="625D0F79">
            <wp:extent cx="171449" cy="171449"/>
            <wp:effectExtent l="0" t="0" r="0" b="0"/>
            <wp:docPr id="121" name="Image 1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Image 121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color w:val="202024"/>
        </w:rPr>
        <w:t>Amphetamine</w:t>
      </w:r>
    </w:p>
    <w:p w14:paraId="785DA850" w14:textId="77777777" w:rsidR="009E062F" w:rsidRDefault="004E39DB">
      <w:pPr>
        <w:pStyle w:val="BodyText"/>
        <w:spacing w:before="80" w:line="309" w:lineRule="auto"/>
        <w:ind w:left="1092" w:right="3321"/>
      </w:pPr>
      <w:r>
        <w:rPr>
          <w:noProof/>
          <w:position w:val="-3"/>
        </w:rPr>
        <w:drawing>
          <wp:inline distT="0" distB="0" distL="0" distR="0" wp14:anchorId="27277EAF" wp14:editId="3133BE5E">
            <wp:extent cx="171449" cy="171449"/>
            <wp:effectExtent l="0" t="0" r="0" b="0"/>
            <wp:docPr id="122" name="Image 1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 122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1"/>
          <w:sz w:val="20"/>
        </w:rPr>
        <w:t xml:space="preserve"> </w:t>
      </w:r>
      <w:r>
        <w:rPr>
          <w:color w:val="202024"/>
        </w:rPr>
        <w:t>Methamphetamine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(</w:t>
      </w:r>
      <w:proofErr w:type="spellStart"/>
      <w:r>
        <w:rPr>
          <w:color w:val="202024"/>
        </w:rPr>
        <w:t>eg</w:t>
      </w:r>
      <w:proofErr w:type="spellEnd"/>
      <w:r>
        <w:rPr>
          <w:color w:val="202024"/>
        </w:rPr>
        <w:t>:</w:t>
      </w:r>
      <w:r>
        <w:rPr>
          <w:color w:val="202024"/>
          <w:spacing w:val="-12"/>
        </w:rPr>
        <w:t xml:space="preserve"> </w:t>
      </w:r>
      <w:proofErr w:type="spellStart"/>
      <w:r>
        <w:rPr>
          <w:color w:val="202024"/>
        </w:rPr>
        <w:t>pil</w:t>
      </w:r>
      <w:proofErr w:type="spellEnd"/>
      <w:r>
        <w:rPr>
          <w:color w:val="202024"/>
          <w:spacing w:val="-12"/>
        </w:rPr>
        <w:t xml:space="preserve"> </w:t>
      </w:r>
      <w:proofErr w:type="spellStart"/>
      <w:r>
        <w:rPr>
          <w:color w:val="202024"/>
        </w:rPr>
        <w:t>kuda</w:t>
      </w:r>
      <w:proofErr w:type="spellEnd"/>
      <w:r>
        <w:rPr>
          <w:color w:val="202024"/>
        </w:rPr>
        <w:t>,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syabu,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ICE,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 xml:space="preserve">batu) </w:t>
      </w:r>
      <w:r>
        <w:rPr>
          <w:noProof/>
          <w:color w:val="202024"/>
          <w:position w:val="-3"/>
        </w:rPr>
        <w:drawing>
          <wp:inline distT="0" distB="0" distL="0" distR="0" wp14:anchorId="291AD7DE" wp14:editId="05D83093">
            <wp:extent cx="171449" cy="171449"/>
            <wp:effectExtent l="0" t="0" r="0" b="0"/>
            <wp:docPr id="123" name="Image 1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Image 123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MDMA (</w:t>
      </w:r>
      <w:proofErr w:type="spellStart"/>
      <w:r>
        <w:rPr>
          <w:color w:val="202024"/>
        </w:rPr>
        <w:t>eg</w:t>
      </w:r>
      <w:proofErr w:type="spellEnd"/>
      <w:r>
        <w:rPr>
          <w:color w:val="202024"/>
        </w:rPr>
        <w:t>: ecstasy)</w:t>
      </w:r>
    </w:p>
    <w:p w14:paraId="3C0EF3CF" w14:textId="77777777" w:rsidR="009E062F" w:rsidRDefault="004E39DB">
      <w:pPr>
        <w:pStyle w:val="BodyText"/>
        <w:spacing w:before="4"/>
        <w:ind w:left="1092"/>
      </w:pPr>
      <w:r>
        <w:rPr>
          <w:noProof/>
          <w:position w:val="-3"/>
        </w:rPr>
        <w:drawing>
          <wp:inline distT="0" distB="0" distL="0" distR="0" wp14:anchorId="51CC3179" wp14:editId="2192C008">
            <wp:extent cx="171449" cy="171449"/>
            <wp:effectExtent l="0" t="0" r="0" b="0"/>
            <wp:docPr id="124" name="Image 1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 124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color w:val="202024"/>
        </w:rPr>
        <w:t>Cocaine</w:t>
      </w:r>
    </w:p>
    <w:p w14:paraId="24AC11A9" w14:textId="77777777" w:rsidR="009E062F" w:rsidRDefault="004E39DB">
      <w:pPr>
        <w:pStyle w:val="BodyText"/>
        <w:spacing w:before="80"/>
        <w:ind w:left="1092"/>
      </w:pPr>
      <w:r>
        <w:rPr>
          <w:noProof/>
          <w:position w:val="-3"/>
        </w:rPr>
        <w:drawing>
          <wp:inline distT="0" distB="0" distL="0" distR="0" wp14:anchorId="15DDBAEA" wp14:editId="76586BD6">
            <wp:extent cx="171449" cy="171449"/>
            <wp:effectExtent l="0" t="0" r="0" b="0"/>
            <wp:docPr id="125" name="Image 1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Image 125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3"/>
          <w:sz w:val="20"/>
        </w:rPr>
        <w:t xml:space="preserve"> </w:t>
      </w:r>
      <w:r>
        <w:rPr>
          <w:color w:val="202024"/>
          <w:spacing w:val="-2"/>
        </w:rPr>
        <w:t>New Psychoactive Substances/ NPS (</w:t>
      </w:r>
      <w:proofErr w:type="spellStart"/>
      <w:r>
        <w:rPr>
          <w:color w:val="202024"/>
          <w:spacing w:val="-2"/>
        </w:rPr>
        <w:t>eg</w:t>
      </w:r>
      <w:proofErr w:type="spellEnd"/>
      <w:r>
        <w:rPr>
          <w:color w:val="202024"/>
          <w:spacing w:val="-2"/>
        </w:rPr>
        <w:t>: synthetic drugs/mushroom)</w:t>
      </w:r>
    </w:p>
    <w:p w14:paraId="782E427A" w14:textId="77777777" w:rsidR="009E062F" w:rsidRDefault="004E39DB">
      <w:pPr>
        <w:spacing w:before="210"/>
        <w:ind w:left="1440"/>
        <w:rPr>
          <w:sz w:val="21"/>
        </w:rPr>
      </w:pPr>
      <w:r>
        <w:rPr>
          <w:noProof/>
          <w:sz w:val="21"/>
        </w:rPr>
        <mc:AlternateContent>
          <mc:Choice Requires="wps">
            <w:drawing>
              <wp:anchor distT="0" distB="0" distL="0" distR="0" simplePos="0" relativeHeight="487621120" behindDoc="1" locked="0" layoutInCell="1" allowOverlap="1" wp14:anchorId="392DDFDD" wp14:editId="2FF1E326">
                <wp:simplePos x="0" y="0"/>
                <wp:positionH relativeFrom="page">
                  <wp:posOffset>2009774</wp:posOffset>
                </wp:positionH>
                <wp:positionV relativeFrom="paragraph">
                  <wp:posOffset>307914</wp:posOffset>
                </wp:positionV>
                <wp:extent cx="2724150" cy="9525"/>
                <wp:effectExtent l="0" t="0" r="0" b="0"/>
                <wp:wrapTopAndBottom/>
                <wp:docPr id="126" name="Graphic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241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24150" h="9525">
                              <a:moveTo>
                                <a:pt x="272414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2724149" y="0"/>
                              </a:lnTo>
                              <a:lnTo>
                                <a:pt x="272414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CC78F9" id="Graphic 126" o:spid="_x0000_s1026" style="position:absolute;margin-left:158.25pt;margin-top:24.25pt;width:214.5pt;height:.75pt;z-index:-156953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72415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BFrJgIAAMAEAAAOAAAAZHJzL2Uyb0RvYy54bWysVMFu2zAMvQ/YPwi6L06CpFuNOMWWoMOA&#10;oivQDDsrshwbk0VNVOLk70fJVupul2HYRaLMJ+rxkfTq7txqdlIOGzAFn02mnCkjoWzMoeDfdvfv&#10;PnCGXphSaDCq4BeF/G799s2qs7maQw26VI5REIN5Zwtee2/zLENZq1bgBKwy5KzAtcLT0R2y0omO&#10;orc6m0+nN1kHrrQOpEKkr9veydcxflUp6b9WFSrPdMGJm4+ri+s+rNl6JfKDE7Zu5EBD/AOLVjSG&#10;Hr2G2gov2NE1f4RqG+kAofITCW0GVdVIFXOgbGbT37J5roVVMRcSB+1VJvx/YeXj6dk+uUAd7QPI&#10;H0iKZJ3F/OoJBxww58q1AUvE2TmqeLmqqM6eSfo4fz9fzJYktiTf7XK+DCJnIk935RH9ZwUxjjg9&#10;oO9rUCZL1MmSZ5NMR5UMNdSxhp4zqqHjjGq472tohQ/3Arlgsm5EpB54BGcLJ7WDCPMhhch2cctZ&#10;T3YxkH2BaTOGU1qvgcmddhuj9rDYXpR58qW9x4xf/nskCZo4pnBSA6pe45B6FPsqBz0/FhxBN+V9&#10;o3VQAN1hv9GOnQQp+2m7mW1uhvRHsNgMff1DJ+yhvDw51tHIFBx/HoVTnOkvhnoyzFcyXDL2yXBe&#10;byBOYRTfod+dvwtnmSWz4J7a5xFSx4s8dQbxD4AeG24a+Hj0UDWhbSK3ntFwoDGJ+Q8jHeZwfI6o&#10;lx/P+hcAAAD//wMAUEsDBBQABgAIAAAAIQBFYSRp3QAAAAkBAAAPAAAAZHJzL2Rvd25yZXYueG1s&#10;TI9NT8MwDIbvSPyHyEjcWNKxfqhrOiGkHZFgjAO3rDFttSapkqwL/x5zgpNt+dHrx80umYkt6MPo&#10;rIRsJYCh7ZwebS/h+L5/qICFqKxWk7Mo4RsD7Nrbm0bV2l3tGy6H2DMKsaFWEoYY55rz0A1oVFi5&#10;GS3tvpw3KtLoe669ulK4mfhaiIIbNVq6MKgZnwfszoeLkVAVwiyCHz9LvS9f1viRXjOfpLy/S09b&#10;YBFT/IPhV5/UoSWnk7tYHdgk4TErckIlbCqqBJSbnJqThFwI4G3D/3/Q/gAAAP//AwBQSwECLQAU&#10;AAYACAAAACEAtoM4kv4AAADhAQAAEwAAAAAAAAAAAAAAAAAAAAAAW0NvbnRlbnRfVHlwZXNdLnht&#10;bFBLAQItABQABgAIAAAAIQA4/SH/1gAAAJQBAAALAAAAAAAAAAAAAAAAAC8BAABfcmVscy8ucmVs&#10;c1BLAQItABQABgAIAAAAIQDjlBFrJgIAAMAEAAAOAAAAAAAAAAAAAAAAAC4CAABkcnMvZTJvRG9j&#10;LnhtbFBLAQItABQABgAIAAAAIQBFYSRp3QAAAAkBAAAPAAAAAAAAAAAAAAAAAIAEAABkcnMvZG93&#10;bnJldi54bWxQSwUGAAAAAAQABADzAAAAigUAAAAA&#10;" path="m2724149,9524l,9524,,,272414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1"/>
        </w:rPr>
        <mc:AlternateContent>
          <mc:Choice Requires="wps">
            <w:drawing>
              <wp:anchor distT="0" distB="0" distL="0" distR="0" simplePos="0" relativeHeight="15764992" behindDoc="0" locked="0" layoutInCell="1" allowOverlap="1" wp14:anchorId="6DA3F5AE" wp14:editId="4614FBFD">
                <wp:simplePos x="0" y="0"/>
                <wp:positionH relativeFrom="page">
                  <wp:posOffset>1328737</wp:posOffset>
                </wp:positionH>
                <wp:positionV relativeFrom="paragraph">
                  <wp:posOffset>131701</wp:posOffset>
                </wp:positionV>
                <wp:extent cx="161925" cy="161925"/>
                <wp:effectExtent l="0" t="0" r="0" b="0"/>
                <wp:wrapNone/>
                <wp:docPr id="127" name="Graphic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BFBFB9" id="Graphic 127" o:spid="_x0000_s1026" style="position:absolute;margin-left:104.6pt;margin-top:10.35pt;width:12.75pt;height:12.75pt;z-index:157649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bDA1mOEAAAAJAQAADwAA&#10;AGRycy9kb3ducmV2LnhtbEyPTU/CQBCG7yb+h82YeCGwZSWotVtiTDgYDQlYoselO7SN+1G6C6z/&#10;3uGkt3cyT955plgka9gJh9B5J2E6yYChq73uXCOh+liOH4CFqJxWxjuU8IMBFuX1VaFy7c9ujadN&#10;bBiVuJArCW2Mfc55qFu0Kkx8j452ez9YFWkcGq4HdaZya7jIsjm3qnN0oVU9vrRYf2+OVsLqK1X7&#10;w3uqlofPLTev09HbuhtJeXuTnp+ARUzxD4aLPqlDSU47f3Q6MCNBZI+C0Eu4B0aAuJtR2EmYzQXw&#10;suD/Pyh/AQAA//8DAFBLAQItABQABgAIAAAAIQC2gziS/gAAAOEBAAATAAAAAAAAAAAAAAAAAAAA&#10;AABbQ29udGVudF9UeXBlc10ueG1sUEsBAi0AFAAGAAgAAAAhADj9If/WAAAAlAEAAAsAAAAAAAAA&#10;AAAAAAAALwEAAF9yZWxzLy5yZWxzUEsBAi0AFAAGAAgAAAAhANik6vg2AgAA6gQAAA4AAAAAAAAA&#10;AAAAAAAALgIAAGRycy9lMm9Eb2MueG1sUEsBAi0AFAAGAAgAAAAhAGwwNZjhAAAACQEAAA8AAAAA&#10;AAAAAAAAAAAAkAQAAGRycy9kb3ducmV2LnhtbFBLBQYAAAAABAAEAPMAAACeBQAAAAA=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color w:val="202024"/>
          <w:spacing w:val="-2"/>
          <w:sz w:val="21"/>
        </w:rPr>
        <w:t>Other:</w:t>
      </w:r>
    </w:p>
    <w:p w14:paraId="21B94A78" w14:textId="77777777" w:rsidR="009E062F" w:rsidRDefault="009E062F">
      <w:pPr>
        <w:pStyle w:val="BodyText"/>
        <w:rPr>
          <w:sz w:val="24"/>
        </w:rPr>
      </w:pPr>
    </w:p>
    <w:p w14:paraId="5C6A92B7" w14:textId="77777777" w:rsidR="009E062F" w:rsidRDefault="009E062F">
      <w:pPr>
        <w:pStyle w:val="BodyText"/>
        <w:rPr>
          <w:sz w:val="24"/>
        </w:rPr>
      </w:pPr>
    </w:p>
    <w:p w14:paraId="7F8B6E5D" w14:textId="77777777" w:rsidR="009E062F" w:rsidRDefault="009E062F">
      <w:pPr>
        <w:pStyle w:val="BodyText"/>
        <w:spacing w:before="152"/>
        <w:rPr>
          <w:sz w:val="24"/>
        </w:rPr>
      </w:pPr>
    </w:p>
    <w:p w14:paraId="2315D79A" w14:textId="77777777" w:rsidR="009E062F" w:rsidRDefault="004E39DB" w:rsidP="001A27C0">
      <w:pPr>
        <w:pStyle w:val="Heading1"/>
        <w:tabs>
          <w:tab w:val="left" w:pos="1020"/>
        </w:tabs>
        <w:spacing w:before="1"/>
        <w:ind w:firstLine="0"/>
      </w:pPr>
      <w:r>
        <w:rPr>
          <w:color w:val="202024"/>
        </w:rPr>
        <w:t xml:space="preserve">If others, please </w:t>
      </w:r>
      <w:r>
        <w:rPr>
          <w:color w:val="202024"/>
          <w:spacing w:val="-2"/>
        </w:rPr>
        <w:t>stated.</w:t>
      </w:r>
    </w:p>
    <w:p w14:paraId="17FD057E" w14:textId="77777777" w:rsidR="009E062F" w:rsidRDefault="009E062F">
      <w:pPr>
        <w:pStyle w:val="BodyText"/>
        <w:rPr>
          <w:rFonts w:ascii="Arial MT"/>
          <w:sz w:val="20"/>
        </w:rPr>
      </w:pPr>
    </w:p>
    <w:p w14:paraId="60C85E61" w14:textId="77777777" w:rsidR="009E062F" w:rsidRDefault="004E39DB">
      <w:pPr>
        <w:pStyle w:val="BodyText"/>
        <w:spacing w:before="220"/>
        <w:rPr>
          <w:rFonts w:ascii="Arial MT"/>
          <w:sz w:val="20"/>
        </w:rPr>
      </w:pP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621632" behindDoc="1" locked="0" layoutInCell="1" allowOverlap="1" wp14:anchorId="2E13E26B" wp14:editId="4BE1DD9D">
                <wp:simplePos x="0" y="0"/>
                <wp:positionH relativeFrom="page">
                  <wp:posOffset>1276349</wp:posOffset>
                </wp:positionH>
                <wp:positionV relativeFrom="paragraph">
                  <wp:posOffset>301518</wp:posOffset>
                </wp:positionV>
                <wp:extent cx="5448300" cy="9525"/>
                <wp:effectExtent l="0" t="0" r="0" b="0"/>
                <wp:wrapTopAndBottom/>
                <wp:docPr id="128" name="Graphic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E544EA" id="Graphic 128" o:spid="_x0000_s1026" style="position:absolute;margin-left:100.5pt;margin-top:23.75pt;width:429pt;height:.75pt;z-index:-156948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44z9mN8AAAAKAQAADwAAAGRycy9kb3ducmV2Lnht&#10;bEyPQU/DMAyF70j8h8hI3FjSQmHrmk6AhOAC0gbSrllj2orGqZq06/493glOlp+fnr9XbGbXiQmH&#10;0HrSkCwUCKTK25ZqDV+fLzdLECEasqbzhBpOGGBTXl4UJrf+SFucdrEWHEIhNxqaGPtcylA16ExY&#10;+B6Jb99+cCbyOtTSDubI4a6TqVL30pmW+ENjenxusPrZjU5Dv5fpmE2v2yW92eT247R6H56s1tdX&#10;8+MaRMQ5/pnhjM/oUDLTwY9kg+g0pCrhLlHD3UMG4mxQ2YqVAys8ZVnI/xXKXwAAAP//AwBQSwEC&#10;LQAUAAYACAAAACEAtoM4kv4AAADhAQAAEwAAAAAAAAAAAAAAAAAAAAAAW0NvbnRlbnRfVHlwZXNd&#10;LnhtbFBLAQItABQABgAIAAAAIQA4/SH/1gAAAJQBAAALAAAAAAAAAAAAAAAAAC8BAABfcmVscy8u&#10;cmVsc1BLAQItABQABgAIAAAAIQAbfmucJwIAAMAEAAAOAAAAAAAAAAAAAAAAAC4CAABkcnMvZTJv&#10;RG9jLnhtbFBLAQItABQABgAIAAAAIQDjjP2Y3wAAAAoBAAAPAAAAAAAAAAAAAAAAAIEEAABkcnMv&#10;ZG93bnJldi54bWxQSwUGAAAAAAQABADzAAAAjQUAAAAA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622144" behindDoc="1" locked="0" layoutInCell="1" allowOverlap="1" wp14:anchorId="32FFB976" wp14:editId="177AAD26">
                <wp:simplePos x="0" y="0"/>
                <wp:positionH relativeFrom="page">
                  <wp:posOffset>1276349</wp:posOffset>
                </wp:positionH>
                <wp:positionV relativeFrom="paragraph">
                  <wp:posOffset>577743</wp:posOffset>
                </wp:positionV>
                <wp:extent cx="5448300" cy="9525"/>
                <wp:effectExtent l="0" t="0" r="0" b="0"/>
                <wp:wrapTopAndBottom/>
                <wp:docPr id="129" name="Graphic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AD9ADF" id="Graphic 129" o:spid="_x0000_s1026" style="position:absolute;margin-left:100.5pt;margin-top:45.5pt;width:429pt;height:.75pt;z-index:-156943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2yGg/90AAAAKAQAADwAAAGRycy9kb3ducmV2Lnht&#10;bEyPT0+EMBDF7yZ+h2ZMvLktGMyClI2aGL1osquJ1y4dgUinhBaW/fYOJz3Nv5c3v1fuFteLGcfQ&#10;edKQbBQIpNrbjhoNnx/PN1sQIRqypveEGs4YYFddXpSmsP5Ee5wPsRFsQqEwGtoYh0LKULfoTNj4&#10;AYlv3350JvI4NtKO5sTmrpepUnfSmY74Q2sGfGqx/jlMTsPwJdMpm1/2W3q1ye37OX8bH63W11fL&#10;wz2IiEv8E8OKz+hQMdPRT2SD6DWkKuEsUUO+1lWgspy7I2/SDGRVyv8Rql8AAAD//wMAUEsBAi0A&#10;FAAGAAgAAAAhALaDOJL+AAAA4QEAABMAAAAAAAAAAAAAAAAAAAAAAFtDb250ZW50X1R5cGVzXS54&#10;bWxQSwECLQAUAAYACAAAACEAOP0h/9YAAACUAQAACwAAAAAAAAAAAAAAAAAvAQAAX3JlbHMvLnJl&#10;bHNQSwECLQAUAAYACAAAACEAG35rnCcCAADABAAADgAAAAAAAAAAAAAAAAAuAgAAZHJzL2Uyb0Rv&#10;Yy54bWxQSwECLQAUAAYACAAAACEA2yGg/90AAAAKAQAADwAAAAAAAAAAAAAAAACBBAAAZHJzL2Rv&#10;d25yZXYueG1sUEsFBgAAAAAEAAQA8wAAAIsFAAAAAA==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622656" behindDoc="1" locked="0" layoutInCell="1" allowOverlap="1" wp14:anchorId="58515701" wp14:editId="4383B727">
                <wp:simplePos x="0" y="0"/>
                <wp:positionH relativeFrom="page">
                  <wp:posOffset>1276349</wp:posOffset>
                </wp:positionH>
                <wp:positionV relativeFrom="paragraph">
                  <wp:posOffset>853968</wp:posOffset>
                </wp:positionV>
                <wp:extent cx="5448300" cy="9525"/>
                <wp:effectExtent l="0" t="0" r="0" b="0"/>
                <wp:wrapTopAndBottom/>
                <wp:docPr id="130" name="Graphic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86FC4C" id="Graphic 130" o:spid="_x0000_s1026" style="position:absolute;margin-left:100.5pt;margin-top:67.25pt;width:429pt;height:.75pt;z-index:-156938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65O52d8AAAAMAQAADwAAAGRycy9kb3ducmV2Lnht&#10;bEyPwU7DMBBE70j8g7VI3KidlFRtGqcCJAQXkFqQuLqxm0TE68h20vTv2ZzocWdGs2+K3WQ7Nhof&#10;WocSkoUAZrByusVawvfX68MaWIgKteocGgkXE2BX3t4UKtfujHszHmLNqARDriQ0MfY556FqjFVh&#10;4XqD5J2ctyrS6WuuvTpTue14KsSKW9UifWhUb14aU/0eBiuh/+HpkI1v+zW+62T5edl8+Gct5f3d&#10;9LQFFs0U/8Mw4xM6lMR0dAPqwDoJqUhoSyRj+ZgBmxMi25B0nKWVAF4W/HpE+QcAAP//AwBQSwEC&#10;LQAUAAYACAAAACEAtoM4kv4AAADhAQAAEwAAAAAAAAAAAAAAAAAAAAAAW0NvbnRlbnRfVHlwZXNd&#10;LnhtbFBLAQItABQABgAIAAAAIQA4/SH/1gAAAJQBAAALAAAAAAAAAAAAAAAAAC8BAABfcmVscy8u&#10;cmVsc1BLAQItABQABgAIAAAAIQAbfmucJwIAAMAEAAAOAAAAAAAAAAAAAAAAAC4CAABkcnMvZTJv&#10;RG9jLnhtbFBLAQItABQABgAIAAAAIQDrk7nZ3wAAAAwBAAAPAAAAAAAAAAAAAAAAAIEEAABkcnMv&#10;ZG93bnJldi54bWxQSwUGAAAAAAQABADzAAAAjQUAAAAA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623168" behindDoc="1" locked="0" layoutInCell="1" allowOverlap="1" wp14:anchorId="2F161B53" wp14:editId="7E2315EA">
                <wp:simplePos x="0" y="0"/>
                <wp:positionH relativeFrom="page">
                  <wp:posOffset>1276349</wp:posOffset>
                </wp:positionH>
                <wp:positionV relativeFrom="paragraph">
                  <wp:posOffset>1130193</wp:posOffset>
                </wp:positionV>
                <wp:extent cx="5448300" cy="9525"/>
                <wp:effectExtent l="0" t="0" r="0" b="0"/>
                <wp:wrapTopAndBottom/>
                <wp:docPr id="131" name="Graphic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9263FE" id="Graphic 131" o:spid="_x0000_s1026" style="position:absolute;margin-left:100.5pt;margin-top:89pt;width:429pt;height:.75pt;z-index:-156933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01Zid90AAAAMAQAADwAAAGRycy9kb3ducmV2Lnht&#10;bExPwU6EMBS8m/gPzTPx5rZgUEDKRk2MXtxkVxOvXVqBSF9JW1j2732c9DbzZjJvptoudmCz8aF3&#10;KCHZCGAGG6d7bCV8frzc5MBCVKjV4NBIOJsA2/ryolKldifcm/kQW0YhGEoloYtxLDkPTWesChs3&#10;GiTt23mrIlHfcu3VicLtwFMh7rhVPdKHTo3muTPNz2GyEsYvnk7Z/LrP8U0nt7tz8e6ftJTXV8vj&#10;A7BolvhnhrU+VYeaOh3dhDqwQUIqEtoSSbjPCawOkRWEjuupyIDXFf8/ov4FAAD//wMAUEsBAi0A&#10;FAAGAAgAAAAhALaDOJL+AAAA4QEAABMAAAAAAAAAAAAAAAAAAAAAAFtDb250ZW50X1R5cGVzXS54&#10;bWxQSwECLQAUAAYACAAAACEAOP0h/9YAAACUAQAACwAAAAAAAAAAAAAAAAAvAQAAX3JlbHMvLnJl&#10;bHNQSwECLQAUAAYACAAAACEAG35rnCcCAADABAAADgAAAAAAAAAAAAAAAAAuAgAAZHJzL2Uyb0Rv&#10;Yy54bWxQSwECLQAUAAYACAAAACEA01Zid90AAAAMAQAADwAAAAAAAAAAAAAAAACBBAAAZHJzL2Rv&#10;d25yZXYueG1sUEsFBgAAAAAEAAQA8wAAAIsFAAAAAA==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623680" behindDoc="1" locked="0" layoutInCell="1" allowOverlap="1" wp14:anchorId="230CBF40" wp14:editId="3B11BCDD">
                <wp:simplePos x="0" y="0"/>
                <wp:positionH relativeFrom="page">
                  <wp:posOffset>1276349</wp:posOffset>
                </wp:positionH>
                <wp:positionV relativeFrom="paragraph">
                  <wp:posOffset>1406418</wp:posOffset>
                </wp:positionV>
                <wp:extent cx="5448300" cy="9525"/>
                <wp:effectExtent l="0" t="0" r="0" b="0"/>
                <wp:wrapTopAndBottom/>
                <wp:docPr id="132" name="Graphic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97A776" id="Graphic 132" o:spid="_x0000_s1026" style="position:absolute;margin-left:100.5pt;margin-top:110.75pt;width:429pt;height:.75pt;z-index:-156928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g2tAt98AAAAMAQAADwAAAGRycy9kb3ducmV2Lnht&#10;bEyPQU/DMAyF70j8h8hI3FjSTkVbaToBEoILSBtIXLPGtBWNUzVp1/173BO72c9Pz98rdrPrxIRD&#10;aD1pSFYKBFLlbUu1hq/Pl7sNiBANWdN5Qg1nDLArr68Kk1t/oj1Oh1gLDqGQGw1NjH0uZagadCas&#10;fI/Etx8/OBN5HWppB3PicNfJVKl76UxL/KExPT43WP0eRqeh/5bpmE2v+w292WT9cd6+D09W69ub&#10;+fEBRMQ5/pthwWd0KJnp6EeyQXQaUpVwl8hDmmQgFofKtiwdF2mtQJaFvCxR/gEAAP//AwBQSwEC&#10;LQAUAAYACAAAACEAtoM4kv4AAADhAQAAEwAAAAAAAAAAAAAAAAAAAAAAW0NvbnRlbnRfVHlwZXNd&#10;LnhtbFBLAQItABQABgAIAAAAIQA4/SH/1gAAAJQBAAALAAAAAAAAAAAAAAAAAC8BAABfcmVscy8u&#10;cmVsc1BLAQItABQABgAIAAAAIQAbfmucJwIAAMAEAAAOAAAAAAAAAAAAAAAAAC4CAABkcnMvZTJv&#10;RG9jLnhtbFBLAQItABQABgAIAAAAIQCDa0C33wAAAAwBAAAPAAAAAAAAAAAAAAAAAIEEAABkcnMv&#10;ZG93bnJldi54bWxQSwUGAAAAAAQABADzAAAAjQUAAAAA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</w:p>
    <w:p w14:paraId="01D9A481" w14:textId="77777777" w:rsidR="009E062F" w:rsidRDefault="009E062F">
      <w:pPr>
        <w:pStyle w:val="BodyText"/>
        <w:spacing w:before="166"/>
        <w:rPr>
          <w:rFonts w:ascii="Arial MT"/>
          <w:sz w:val="20"/>
        </w:rPr>
      </w:pPr>
    </w:p>
    <w:p w14:paraId="1588A69B" w14:textId="77777777" w:rsidR="009E062F" w:rsidRDefault="009E062F">
      <w:pPr>
        <w:pStyle w:val="BodyText"/>
        <w:spacing w:before="166"/>
        <w:rPr>
          <w:rFonts w:ascii="Arial MT"/>
          <w:sz w:val="20"/>
        </w:rPr>
      </w:pPr>
    </w:p>
    <w:p w14:paraId="366C5590" w14:textId="77777777" w:rsidR="009E062F" w:rsidRDefault="009E062F">
      <w:pPr>
        <w:pStyle w:val="BodyText"/>
        <w:spacing w:before="166"/>
        <w:rPr>
          <w:rFonts w:ascii="Arial MT"/>
          <w:sz w:val="20"/>
        </w:rPr>
      </w:pPr>
    </w:p>
    <w:p w14:paraId="751B4A34" w14:textId="77777777" w:rsidR="009E062F" w:rsidRDefault="009E062F">
      <w:pPr>
        <w:pStyle w:val="BodyText"/>
        <w:spacing w:before="166"/>
        <w:rPr>
          <w:rFonts w:ascii="Arial MT"/>
          <w:sz w:val="20"/>
        </w:rPr>
      </w:pPr>
    </w:p>
    <w:p w14:paraId="32FAA560" w14:textId="77777777" w:rsidR="009E062F" w:rsidRDefault="009E062F">
      <w:pPr>
        <w:pStyle w:val="BodyText"/>
        <w:rPr>
          <w:rFonts w:ascii="Arial MT"/>
          <w:sz w:val="20"/>
        </w:rPr>
        <w:sectPr w:rsidR="009E062F">
          <w:pgSz w:w="11900" w:h="16840"/>
          <w:pgMar w:top="620" w:right="1133" w:bottom="280" w:left="992" w:header="720" w:footer="720" w:gutter="0"/>
          <w:cols w:space="720"/>
        </w:sectPr>
      </w:pPr>
    </w:p>
    <w:p w14:paraId="54A730B6" w14:textId="77777777" w:rsidR="009E062F" w:rsidRPr="001A27C0" w:rsidRDefault="004E39DB" w:rsidP="001A27C0">
      <w:pPr>
        <w:tabs>
          <w:tab w:val="left" w:pos="1020"/>
        </w:tabs>
        <w:spacing w:before="78"/>
        <w:rPr>
          <w:sz w:val="24"/>
        </w:rPr>
      </w:pPr>
      <w:r w:rsidRPr="001A27C0">
        <w:rPr>
          <w:color w:val="202024"/>
          <w:sz w:val="24"/>
        </w:rPr>
        <w:lastRenderedPageBreak/>
        <w:t xml:space="preserve">2. Route of </w:t>
      </w:r>
      <w:r w:rsidRPr="001A27C0">
        <w:rPr>
          <w:color w:val="202024"/>
          <w:spacing w:val="-2"/>
          <w:sz w:val="24"/>
        </w:rPr>
        <w:t>administration</w:t>
      </w:r>
    </w:p>
    <w:p w14:paraId="2D0491FB" w14:textId="77777777" w:rsidR="009E062F" w:rsidRDefault="009E062F">
      <w:pPr>
        <w:pStyle w:val="BodyText"/>
        <w:spacing w:before="54"/>
        <w:rPr>
          <w:rFonts w:ascii="Arial MT"/>
          <w:sz w:val="21"/>
        </w:rPr>
      </w:pPr>
    </w:p>
    <w:p w14:paraId="23611830" w14:textId="77777777" w:rsidR="009E062F" w:rsidRDefault="004E39DB">
      <w:pPr>
        <w:ind w:left="1020"/>
        <w:rPr>
          <w:i/>
          <w:sz w:val="21"/>
        </w:rPr>
      </w:pPr>
      <w:r>
        <w:rPr>
          <w:i/>
          <w:color w:val="6D6F72"/>
          <w:sz w:val="21"/>
        </w:rPr>
        <w:t>Check</w:t>
      </w:r>
      <w:r>
        <w:rPr>
          <w:i/>
          <w:color w:val="6D6F72"/>
          <w:spacing w:val="-1"/>
          <w:sz w:val="21"/>
        </w:rPr>
        <w:t xml:space="preserve"> </w:t>
      </w:r>
      <w:r>
        <w:rPr>
          <w:i/>
          <w:color w:val="6D6F72"/>
          <w:sz w:val="21"/>
        </w:rPr>
        <w:t>all</w:t>
      </w:r>
      <w:r>
        <w:rPr>
          <w:i/>
          <w:color w:val="6D6F72"/>
          <w:spacing w:val="-1"/>
          <w:sz w:val="21"/>
        </w:rPr>
        <w:t xml:space="preserve"> </w:t>
      </w:r>
      <w:r>
        <w:rPr>
          <w:i/>
          <w:color w:val="6D6F72"/>
          <w:sz w:val="21"/>
        </w:rPr>
        <w:t>that</w:t>
      </w:r>
      <w:r>
        <w:rPr>
          <w:i/>
          <w:color w:val="6D6F72"/>
          <w:spacing w:val="-1"/>
          <w:sz w:val="21"/>
        </w:rPr>
        <w:t xml:space="preserve"> </w:t>
      </w:r>
      <w:r>
        <w:rPr>
          <w:i/>
          <w:color w:val="6D6F72"/>
          <w:spacing w:val="-2"/>
          <w:sz w:val="21"/>
        </w:rPr>
        <w:t>apply.</w:t>
      </w:r>
    </w:p>
    <w:p w14:paraId="5EE9A049" w14:textId="77777777" w:rsidR="009E062F" w:rsidRDefault="004E39DB">
      <w:pPr>
        <w:pStyle w:val="BodyText"/>
        <w:spacing w:before="218"/>
        <w:ind w:left="1092"/>
      </w:pPr>
      <w:r>
        <w:rPr>
          <w:noProof/>
          <w:position w:val="-3"/>
        </w:rPr>
        <w:drawing>
          <wp:inline distT="0" distB="0" distL="0" distR="0" wp14:anchorId="3287301F" wp14:editId="074DD3D5">
            <wp:extent cx="171449" cy="171449"/>
            <wp:effectExtent l="0" t="0" r="0" b="0"/>
            <wp:docPr id="133" name="Image 1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" name="Image 133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color w:val="202024"/>
        </w:rPr>
        <w:t>Inhalation</w:t>
      </w:r>
    </w:p>
    <w:p w14:paraId="43B6E8DC" w14:textId="77777777" w:rsidR="009E062F" w:rsidRDefault="004E39DB">
      <w:pPr>
        <w:pStyle w:val="BodyText"/>
        <w:spacing w:before="80" w:line="309" w:lineRule="auto"/>
        <w:ind w:left="1092" w:right="6753"/>
      </w:pPr>
      <w:r>
        <w:rPr>
          <w:noProof/>
          <w:position w:val="-3"/>
        </w:rPr>
        <w:drawing>
          <wp:inline distT="0" distB="0" distL="0" distR="0" wp14:anchorId="4FC43931" wp14:editId="35D2EA16">
            <wp:extent cx="171449" cy="171449"/>
            <wp:effectExtent l="0" t="0" r="0" b="0"/>
            <wp:docPr id="134" name="Image 1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 134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</w:rPr>
        <w:t>Oral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 xml:space="preserve">ingestion </w:t>
      </w:r>
      <w:r>
        <w:rPr>
          <w:noProof/>
          <w:color w:val="202024"/>
          <w:position w:val="-3"/>
        </w:rPr>
        <w:drawing>
          <wp:inline distT="0" distB="0" distL="0" distR="0" wp14:anchorId="776B2D4C" wp14:editId="65B5BE9C">
            <wp:extent cx="171449" cy="171449"/>
            <wp:effectExtent l="0" t="0" r="0" b="0"/>
            <wp:docPr id="135" name="Image 1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" name="Image 135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Injection</w:t>
      </w:r>
    </w:p>
    <w:p w14:paraId="5B101FAE" w14:textId="77777777" w:rsidR="009E062F" w:rsidRDefault="004E39DB">
      <w:pPr>
        <w:pStyle w:val="BodyText"/>
        <w:spacing w:before="3"/>
        <w:ind w:left="1092"/>
      </w:pPr>
      <w:r>
        <w:rPr>
          <w:noProof/>
          <w:position w:val="-3"/>
        </w:rPr>
        <w:drawing>
          <wp:inline distT="0" distB="0" distL="0" distR="0" wp14:anchorId="085E4636" wp14:editId="23B8296F">
            <wp:extent cx="171449" cy="171449"/>
            <wp:effectExtent l="0" t="0" r="0" b="0"/>
            <wp:docPr id="136" name="Image 1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 136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color w:val="202024"/>
        </w:rPr>
        <w:t>Not stated</w:t>
      </w:r>
    </w:p>
    <w:p w14:paraId="149C354C" w14:textId="77777777" w:rsidR="009E062F" w:rsidRDefault="009E062F">
      <w:pPr>
        <w:pStyle w:val="BodyText"/>
        <w:rPr>
          <w:sz w:val="24"/>
        </w:rPr>
      </w:pPr>
    </w:p>
    <w:p w14:paraId="47B56B57" w14:textId="77777777" w:rsidR="009E062F" w:rsidRDefault="009E062F">
      <w:pPr>
        <w:pStyle w:val="BodyText"/>
        <w:rPr>
          <w:sz w:val="24"/>
        </w:rPr>
      </w:pPr>
    </w:p>
    <w:p w14:paraId="15E3D46E" w14:textId="77777777" w:rsidR="009E062F" w:rsidRDefault="009E062F">
      <w:pPr>
        <w:pStyle w:val="BodyText"/>
        <w:spacing w:before="83"/>
        <w:rPr>
          <w:sz w:val="24"/>
        </w:rPr>
      </w:pPr>
    </w:p>
    <w:p w14:paraId="6059420C" w14:textId="77777777" w:rsidR="009E062F" w:rsidRDefault="004E39DB" w:rsidP="001A27C0">
      <w:pPr>
        <w:pStyle w:val="Heading1"/>
        <w:tabs>
          <w:tab w:val="left" w:pos="1020"/>
        </w:tabs>
        <w:ind w:left="0" w:firstLine="0"/>
      </w:pPr>
      <w:r>
        <w:rPr>
          <w:color w:val="202024"/>
        </w:rPr>
        <w:t xml:space="preserve">3. Frequency of use during initiation of NT/other </w:t>
      </w:r>
      <w:r>
        <w:rPr>
          <w:color w:val="202024"/>
          <w:spacing w:val="-2"/>
        </w:rPr>
        <w:t>treatment</w:t>
      </w:r>
    </w:p>
    <w:p w14:paraId="5B47A824" w14:textId="77777777" w:rsidR="009E062F" w:rsidRDefault="009E062F">
      <w:pPr>
        <w:pStyle w:val="BodyText"/>
        <w:spacing w:before="6"/>
        <w:rPr>
          <w:rFonts w:ascii="Arial MT"/>
          <w:sz w:val="24"/>
        </w:rPr>
      </w:pPr>
    </w:p>
    <w:p w14:paraId="670A487D" w14:textId="77777777" w:rsidR="009E062F" w:rsidRDefault="004E39DB">
      <w:pPr>
        <w:pStyle w:val="Heading2"/>
        <w:spacing w:before="0"/>
        <w:ind w:left="1020"/>
      </w:pPr>
      <w:r>
        <w:rPr>
          <w:color w:val="202024"/>
          <w:spacing w:val="-2"/>
        </w:rPr>
        <w:t>Mark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2"/>
        </w:rPr>
        <w:t>only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2"/>
        </w:rPr>
        <w:t>one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4"/>
        </w:rPr>
        <w:t>oval.</w:t>
      </w:r>
    </w:p>
    <w:p w14:paraId="108BD455" w14:textId="77777777" w:rsidR="009E062F" w:rsidRDefault="009E062F">
      <w:pPr>
        <w:pStyle w:val="BodyText"/>
        <w:spacing w:before="42"/>
        <w:rPr>
          <w:i/>
          <w:sz w:val="24"/>
        </w:rPr>
      </w:pPr>
    </w:p>
    <w:p w14:paraId="5F5D6A16" w14:textId="77777777" w:rsidR="009E062F" w:rsidRDefault="004E39DB">
      <w:pPr>
        <w:pStyle w:val="BodyText"/>
        <w:spacing w:line="386" w:lineRule="auto"/>
        <w:ind w:left="1092" w:right="4484"/>
      </w:pPr>
      <w:r>
        <w:rPr>
          <w:noProof/>
          <w:position w:val="-3"/>
        </w:rPr>
        <w:drawing>
          <wp:inline distT="0" distB="0" distL="0" distR="0" wp14:anchorId="6B1A5A6B" wp14:editId="6D0BA591">
            <wp:extent cx="304800" cy="171449"/>
            <wp:effectExtent l="0" t="0" r="0" b="0"/>
            <wp:docPr id="137" name="Image 1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" name="Image 137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"/>
          <w:sz w:val="20"/>
        </w:rPr>
        <w:t xml:space="preserve"> </w:t>
      </w:r>
      <w:r>
        <w:rPr>
          <w:color w:val="202024"/>
        </w:rPr>
        <w:t>Daily</w:t>
      </w:r>
      <w:r>
        <w:rPr>
          <w:color w:val="202024"/>
          <w:spacing w:val="-11"/>
        </w:rPr>
        <w:t xml:space="preserve"> </w:t>
      </w:r>
      <w:r>
        <w:rPr>
          <w:color w:val="202024"/>
        </w:rPr>
        <w:t>use</w:t>
      </w:r>
      <w:r>
        <w:rPr>
          <w:color w:val="202024"/>
          <w:spacing w:val="-11"/>
        </w:rPr>
        <w:t xml:space="preserve"> </w:t>
      </w:r>
      <w:r>
        <w:rPr>
          <w:color w:val="202024"/>
        </w:rPr>
        <w:t>(4</w:t>
      </w:r>
      <w:r>
        <w:rPr>
          <w:color w:val="202024"/>
          <w:spacing w:val="-11"/>
        </w:rPr>
        <w:t xml:space="preserve"> </w:t>
      </w:r>
      <w:r>
        <w:rPr>
          <w:color w:val="202024"/>
        </w:rPr>
        <w:t>or</w:t>
      </w:r>
      <w:r>
        <w:rPr>
          <w:color w:val="202024"/>
          <w:spacing w:val="-11"/>
        </w:rPr>
        <w:t xml:space="preserve"> </w:t>
      </w:r>
      <w:r>
        <w:rPr>
          <w:color w:val="202024"/>
        </w:rPr>
        <w:t>more</w:t>
      </w:r>
      <w:r>
        <w:rPr>
          <w:color w:val="202024"/>
          <w:spacing w:val="-11"/>
        </w:rPr>
        <w:t xml:space="preserve"> </w:t>
      </w:r>
      <w:r>
        <w:rPr>
          <w:color w:val="202024"/>
        </w:rPr>
        <w:t xml:space="preserve">times/week) </w:t>
      </w:r>
      <w:r>
        <w:rPr>
          <w:noProof/>
          <w:color w:val="202024"/>
          <w:position w:val="-3"/>
        </w:rPr>
        <w:drawing>
          <wp:inline distT="0" distB="0" distL="0" distR="0" wp14:anchorId="72DB9EB0" wp14:editId="6E63BF3E">
            <wp:extent cx="304800" cy="171449"/>
            <wp:effectExtent l="0" t="0" r="0" b="0"/>
            <wp:docPr id="138" name="Image 1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 138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2 - 3 times/week</w:t>
      </w:r>
    </w:p>
    <w:p w14:paraId="1DBBCA73" w14:textId="77777777" w:rsidR="009E062F" w:rsidRDefault="004E39DB">
      <w:pPr>
        <w:pStyle w:val="BodyText"/>
        <w:spacing w:before="10" w:line="386" w:lineRule="auto"/>
        <w:ind w:left="1092" w:right="6309"/>
      </w:pPr>
      <w:r>
        <w:rPr>
          <w:noProof/>
          <w:position w:val="-3"/>
        </w:rPr>
        <w:drawing>
          <wp:inline distT="0" distB="0" distL="0" distR="0" wp14:anchorId="03ACB0BA" wp14:editId="13048526">
            <wp:extent cx="304800" cy="171449"/>
            <wp:effectExtent l="0" t="0" r="0" b="0"/>
            <wp:docPr id="139" name="Image 1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" name="Image 139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color w:val="202024"/>
          <w:spacing w:val="-2"/>
        </w:rPr>
        <w:t>2</w:t>
      </w:r>
      <w:r>
        <w:rPr>
          <w:color w:val="202024"/>
          <w:spacing w:val="-12"/>
        </w:rPr>
        <w:t xml:space="preserve"> </w:t>
      </w:r>
      <w:r>
        <w:rPr>
          <w:color w:val="202024"/>
          <w:spacing w:val="-2"/>
        </w:rPr>
        <w:t>-4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2"/>
        </w:rPr>
        <w:t xml:space="preserve">times/month </w:t>
      </w:r>
      <w:r>
        <w:rPr>
          <w:noProof/>
          <w:color w:val="202024"/>
          <w:position w:val="-3"/>
        </w:rPr>
        <w:drawing>
          <wp:inline distT="0" distB="0" distL="0" distR="0" wp14:anchorId="2F74B169" wp14:editId="2AC6E23C">
            <wp:extent cx="304800" cy="171449"/>
            <wp:effectExtent l="0" t="0" r="0" b="0"/>
            <wp:docPr id="140" name="Image 1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 140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 xml:space="preserve">Monthly or less </w:t>
      </w:r>
      <w:r>
        <w:rPr>
          <w:noProof/>
          <w:color w:val="202024"/>
          <w:position w:val="-3"/>
        </w:rPr>
        <w:drawing>
          <wp:inline distT="0" distB="0" distL="0" distR="0" wp14:anchorId="2AE1F083" wp14:editId="38D4ADD4">
            <wp:extent cx="304800" cy="171449"/>
            <wp:effectExtent l="0" t="0" r="0" b="0"/>
            <wp:docPr id="141" name="Image 1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" name="Image 141"/>
                    <pic:cNvPicPr/>
                  </pic:nvPicPr>
                  <pic:blipFill>
                    <a:blip r:embed="rId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Not stated</w:t>
      </w:r>
    </w:p>
    <w:p w14:paraId="48526C4D" w14:textId="77777777" w:rsidR="009E062F" w:rsidRDefault="004E39DB">
      <w:pPr>
        <w:pStyle w:val="BodyText"/>
        <w:spacing w:before="16"/>
        <w:ind w:left="1092"/>
      </w:pPr>
      <w:r>
        <w:rPr>
          <w:noProof/>
          <w:position w:val="-3"/>
        </w:rPr>
        <w:drawing>
          <wp:inline distT="0" distB="0" distL="0" distR="0" wp14:anchorId="521D687E" wp14:editId="4D3E98BE">
            <wp:extent cx="304800" cy="171449"/>
            <wp:effectExtent l="0" t="0" r="0" b="0"/>
            <wp:docPr id="142" name="Image 1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age 142"/>
                    <pic:cNvPicPr/>
                  </pic:nvPicPr>
                  <pic:blipFill>
                    <a:blip r:embed="rId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</w:rPr>
        <w:t>None</w:t>
      </w:r>
    </w:p>
    <w:p w14:paraId="1D11AD9A" w14:textId="77777777" w:rsidR="009E062F" w:rsidRDefault="009E062F">
      <w:pPr>
        <w:pStyle w:val="BodyText"/>
        <w:rPr>
          <w:sz w:val="24"/>
        </w:rPr>
      </w:pPr>
    </w:p>
    <w:p w14:paraId="4A3DA870" w14:textId="77777777" w:rsidR="009E062F" w:rsidRDefault="009E062F">
      <w:pPr>
        <w:pStyle w:val="BodyText"/>
        <w:rPr>
          <w:sz w:val="24"/>
        </w:rPr>
      </w:pPr>
    </w:p>
    <w:p w14:paraId="3A73B312" w14:textId="77777777" w:rsidR="009E062F" w:rsidRDefault="009E062F">
      <w:pPr>
        <w:pStyle w:val="BodyText"/>
        <w:spacing w:before="173"/>
        <w:rPr>
          <w:sz w:val="24"/>
        </w:rPr>
      </w:pPr>
    </w:p>
    <w:p w14:paraId="03A97FFA" w14:textId="77777777" w:rsidR="009E062F" w:rsidRDefault="004E39DB" w:rsidP="001A27C0">
      <w:pPr>
        <w:pStyle w:val="Heading1"/>
        <w:tabs>
          <w:tab w:val="left" w:pos="1020"/>
        </w:tabs>
        <w:ind w:left="0" w:firstLine="0"/>
      </w:pPr>
      <w:r>
        <w:rPr>
          <w:color w:val="202024"/>
        </w:rPr>
        <w:t>4.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 xml:space="preserve">Age of first use of stimulant </w:t>
      </w:r>
      <w:r>
        <w:rPr>
          <w:color w:val="202024"/>
          <w:spacing w:val="-2"/>
        </w:rPr>
        <w:t>(years)</w:t>
      </w:r>
    </w:p>
    <w:p w14:paraId="189F4369" w14:textId="77777777" w:rsidR="009E062F" w:rsidRDefault="009E062F">
      <w:pPr>
        <w:pStyle w:val="BodyText"/>
        <w:rPr>
          <w:rFonts w:ascii="Arial MT"/>
          <w:sz w:val="20"/>
        </w:rPr>
      </w:pPr>
    </w:p>
    <w:p w14:paraId="30E9BF5A" w14:textId="77777777" w:rsidR="009E062F" w:rsidRDefault="004E39DB">
      <w:pPr>
        <w:pStyle w:val="BodyText"/>
        <w:spacing w:before="221"/>
        <w:rPr>
          <w:rFonts w:ascii="Arial MT"/>
          <w:sz w:val="20"/>
        </w:rPr>
      </w:pP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624704" behindDoc="1" locked="0" layoutInCell="1" allowOverlap="1" wp14:anchorId="75768B3C" wp14:editId="5FC8714F">
                <wp:simplePos x="0" y="0"/>
                <wp:positionH relativeFrom="page">
                  <wp:posOffset>1276349</wp:posOffset>
                </wp:positionH>
                <wp:positionV relativeFrom="paragraph">
                  <wp:posOffset>301911</wp:posOffset>
                </wp:positionV>
                <wp:extent cx="2724150" cy="9525"/>
                <wp:effectExtent l="0" t="0" r="0" b="0"/>
                <wp:wrapTopAndBottom/>
                <wp:docPr id="143" name="Graphic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241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24150" h="9525">
                              <a:moveTo>
                                <a:pt x="272414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2724149" y="0"/>
                              </a:lnTo>
                              <a:lnTo>
                                <a:pt x="272414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7D7F57" id="Graphic 143" o:spid="_x0000_s1026" style="position:absolute;margin-left:100.5pt;margin-top:23.75pt;width:214.5pt;height:.75pt;z-index:-156917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72415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BFrJgIAAMAEAAAOAAAAZHJzL2Uyb0RvYy54bWysVMFu2zAMvQ/YPwi6L06CpFuNOMWWoMOA&#10;oivQDDsrshwbk0VNVOLk70fJVupul2HYRaLMJ+rxkfTq7txqdlIOGzAFn02mnCkjoWzMoeDfdvfv&#10;PnCGXphSaDCq4BeF/G799s2qs7maQw26VI5REIN5Zwtee2/zLENZq1bgBKwy5KzAtcLT0R2y0omO&#10;orc6m0+nN1kHrrQOpEKkr9veydcxflUp6b9WFSrPdMGJm4+ri+s+rNl6JfKDE7Zu5EBD/AOLVjSG&#10;Hr2G2gov2NE1f4RqG+kAofITCW0GVdVIFXOgbGbT37J5roVVMRcSB+1VJvx/YeXj6dk+uUAd7QPI&#10;H0iKZJ3F/OoJBxww58q1AUvE2TmqeLmqqM6eSfo4fz9fzJYktiTf7XK+DCJnIk935RH9ZwUxjjg9&#10;oO9rUCZL1MmSZ5NMR5UMNdSxhp4zqqHjjGq472tohQ/3Arlgsm5EpB54BGcLJ7WDCPMhhch2cctZ&#10;T3YxkH2BaTOGU1qvgcmddhuj9rDYXpR58qW9x4xf/nskCZo4pnBSA6pe45B6FPsqBz0/FhxBN+V9&#10;o3VQAN1hv9GOnQQp+2m7mW1uhvRHsNgMff1DJ+yhvDw51tHIFBx/HoVTnOkvhnoyzFcyXDL2yXBe&#10;byBOYRTfod+dvwtnmSWz4J7a5xFSx4s8dQbxD4AeG24a+Hj0UDWhbSK3ntFwoDGJ+Q8jHeZwfI6o&#10;lx/P+hcAAAD//wMAUEsDBBQABgAIAAAAIQAsxEdo3AAAAAkBAAAPAAAAZHJzL2Rvd25yZXYueG1s&#10;TI/BTsMwEETvSPyDtUjcqJ0ASQlxKoTUIxKUcuDmxksSEa+j2E3N37Oc6HFnRzNv6k1yo1hwDoMn&#10;DdlKgUBqvR2o07B/396sQYRoyJrRE2r4wQCb5vKiNpX1J3rDZRc7wSEUKqOhj3GqpAxtj86ElZ+Q&#10;+PflZ2cin3Mn7WxOHO5GmStVSGcG4obeTPjcY/u9OzoN60K5Rcn9Z2m35UuOH+k1m5PW11fp6RFE&#10;xBT/zfCHz+jQMNPBH8kGMWrIVcZbooa78h4EG4pbxcKBhQcFsqnl+YLmFwAA//8DAFBLAQItABQA&#10;BgAIAAAAIQC2gziS/gAAAOEBAAATAAAAAAAAAAAAAAAAAAAAAABbQ29udGVudF9UeXBlc10ueG1s&#10;UEsBAi0AFAAGAAgAAAAhADj9If/WAAAAlAEAAAsAAAAAAAAAAAAAAAAALwEAAF9yZWxzLy5yZWxz&#10;UEsBAi0AFAAGAAgAAAAhAOOUEWsmAgAAwAQAAA4AAAAAAAAAAAAAAAAALgIAAGRycy9lMm9Eb2Mu&#10;eG1sUEsBAi0AFAAGAAgAAAAhACzER2jcAAAACQEAAA8AAAAAAAAAAAAAAAAAgAQAAGRycy9kb3du&#10;cmV2LnhtbFBLBQYAAAAABAAEAPMAAACJBQAAAAA=&#10;" path="m2724149,9524l,9524,,,2724149,r,9524xe" fillcolor="#bdc1c6" stroked="f">
                <v:path arrowok="t"/>
                <w10:wrap type="topAndBottom" anchorx="page"/>
              </v:shape>
            </w:pict>
          </mc:Fallback>
        </mc:AlternateContent>
      </w:r>
    </w:p>
    <w:p w14:paraId="125EBFFB" w14:textId="77777777" w:rsidR="009E062F" w:rsidRDefault="009E062F">
      <w:pPr>
        <w:pStyle w:val="BodyText"/>
        <w:rPr>
          <w:rFonts w:ascii="Arial MT"/>
          <w:sz w:val="24"/>
        </w:rPr>
      </w:pPr>
    </w:p>
    <w:p w14:paraId="57F7C351" w14:textId="77777777" w:rsidR="009E062F" w:rsidRDefault="009E062F">
      <w:pPr>
        <w:pStyle w:val="BodyText"/>
        <w:spacing w:before="135"/>
        <w:rPr>
          <w:rFonts w:ascii="Arial MT"/>
          <w:sz w:val="24"/>
        </w:rPr>
      </w:pPr>
    </w:p>
    <w:p w14:paraId="570CF109" w14:textId="77777777" w:rsidR="009E062F" w:rsidRPr="001A27C0" w:rsidRDefault="004E39DB" w:rsidP="001A27C0">
      <w:pPr>
        <w:tabs>
          <w:tab w:val="left" w:pos="1020"/>
        </w:tabs>
        <w:rPr>
          <w:sz w:val="24"/>
        </w:rPr>
      </w:pPr>
      <w:r w:rsidRPr="001A27C0">
        <w:rPr>
          <w:color w:val="202024"/>
          <w:sz w:val="24"/>
        </w:rPr>
        <w:t xml:space="preserve">5. Duration of taking the stimulant </w:t>
      </w:r>
      <w:r w:rsidRPr="001A27C0">
        <w:rPr>
          <w:color w:val="202024"/>
          <w:spacing w:val="-2"/>
          <w:sz w:val="24"/>
        </w:rPr>
        <w:t>(years)</w:t>
      </w:r>
    </w:p>
    <w:p w14:paraId="2687D4B7" w14:textId="77777777" w:rsidR="009E062F" w:rsidRDefault="009E062F">
      <w:pPr>
        <w:pStyle w:val="BodyText"/>
        <w:rPr>
          <w:rFonts w:ascii="Arial MT"/>
          <w:sz w:val="20"/>
        </w:rPr>
      </w:pPr>
    </w:p>
    <w:p w14:paraId="43F84047" w14:textId="77777777" w:rsidR="009E062F" w:rsidRDefault="004E39DB">
      <w:pPr>
        <w:pStyle w:val="BodyText"/>
        <w:spacing w:before="221"/>
        <w:rPr>
          <w:rFonts w:ascii="Arial MT"/>
          <w:sz w:val="20"/>
        </w:rPr>
      </w:pP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625216" behindDoc="1" locked="0" layoutInCell="1" allowOverlap="1" wp14:anchorId="27AFCEEC" wp14:editId="1EA20ACE">
                <wp:simplePos x="0" y="0"/>
                <wp:positionH relativeFrom="page">
                  <wp:posOffset>1276349</wp:posOffset>
                </wp:positionH>
                <wp:positionV relativeFrom="paragraph">
                  <wp:posOffset>301637</wp:posOffset>
                </wp:positionV>
                <wp:extent cx="2724150" cy="9525"/>
                <wp:effectExtent l="0" t="0" r="0" b="0"/>
                <wp:wrapTopAndBottom/>
                <wp:docPr id="144" name="Graphic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241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24150" h="9525">
                              <a:moveTo>
                                <a:pt x="272414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2724149" y="0"/>
                              </a:lnTo>
                              <a:lnTo>
                                <a:pt x="272414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22B2A1" id="Graphic 144" o:spid="_x0000_s1026" style="position:absolute;margin-left:100.5pt;margin-top:23.75pt;width:214.5pt;height:.75pt;z-index:-15691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72415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BFrJgIAAMAEAAAOAAAAZHJzL2Uyb0RvYy54bWysVMFu2zAMvQ/YPwi6L06CpFuNOMWWoMOA&#10;oivQDDsrshwbk0VNVOLk70fJVupul2HYRaLMJ+rxkfTq7txqdlIOGzAFn02mnCkjoWzMoeDfdvfv&#10;PnCGXphSaDCq4BeF/G799s2qs7maQw26VI5REIN5Zwtee2/zLENZq1bgBKwy5KzAtcLT0R2y0omO&#10;orc6m0+nN1kHrrQOpEKkr9veydcxflUp6b9WFSrPdMGJm4+ri+s+rNl6JfKDE7Zu5EBD/AOLVjSG&#10;Hr2G2gov2NE1f4RqG+kAofITCW0GVdVIFXOgbGbT37J5roVVMRcSB+1VJvx/YeXj6dk+uUAd7QPI&#10;H0iKZJ3F/OoJBxww58q1AUvE2TmqeLmqqM6eSfo4fz9fzJYktiTf7XK+DCJnIk935RH9ZwUxjjg9&#10;oO9rUCZL1MmSZ5NMR5UMNdSxhp4zqqHjjGq472tohQ/3Arlgsm5EpB54BGcLJ7WDCPMhhch2cctZ&#10;T3YxkH2BaTOGU1qvgcmddhuj9rDYXpR58qW9x4xf/nskCZo4pnBSA6pe45B6FPsqBz0/FhxBN+V9&#10;o3VQAN1hv9GOnQQp+2m7mW1uhvRHsNgMff1DJ+yhvDw51tHIFBx/HoVTnOkvhnoyzFcyXDL2yXBe&#10;byBOYRTfod+dvwtnmSWz4J7a5xFSx4s8dQbxD4AeG24a+Hj0UDWhbSK3ntFwoDGJ+Q8jHeZwfI6o&#10;lx/P+hcAAAD//wMAUEsDBBQABgAIAAAAIQAsxEdo3AAAAAkBAAAPAAAAZHJzL2Rvd25yZXYueG1s&#10;TI/BTsMwEETvSPyDtUjcqJ0ASQlxKoTUIxKUcuDmxksSEa+j2E3N37Oc6HFnRzNv6k1yo1hwDoMn&#10;DdlKgUBqvR2o07B/396sQYRoyJrRE2r4wQCb5vKiNpX1J3rDZRc7wSEUKqOhj3GqpAxtj86ElZ+Q&#10;+PflZ2cin3Mn7WxOHO5GmStVSGcG4obeTPjcY/u9OzoN60K5Rcn9Z2m35UuOH+k1m5PW11fp6RFE&#10;xBT/zfCHz+jQMNPBH8kGMWrIVcZbooa78h4EG4pbxcKBhQcFsqnl+YLmFwAA//8DAFBLAQItABQA&#10;BgAIAAAAIQC2gziS/gAAAOEBAAATAAAAAAAAAAAAAAAAAAAAAABbQ29udGVudF9UeXBlc10ueG1s&#10;UEsBAi0AFAAGAAgAAAAhADj9If/WAAAAlAEAAAsAAAAAAAAAAAAAAAAALwEAAF9yZWxzLy5yZWxz&#10;UEsBAi0AFAAGAAgAAAAhAOOUEWsmAgAAwAQAAA4AAAAAAAAAAAAAAAAALgIAAGRycy9lMm9Eb2Mu&#10;eG1sUEsBAi0AFAAGAAgAAAAhACzER2jcAAAACQEAAA8AAAAAAAAAAAAAAAAAgAQAAGRycy9kb3du&#10;cmV2LnhtbFBLBQYAAAAABAAEAPMAAACJBQAAAAA=&#10;" path="m2724149,9524l,9524,,,2724149,r,9524xe" fillcolor="#bdc1c6" stroked="f">
                <v:path arrowok="t"/>
                <w10:wrap type="topAndBottom" anchorx="page"/>
              </v:shape>
            </w:pict>
          </mc:Fallback>
        </mc:AlternateContent>
      </w:r>
    </w:p>
    <w:p w14:paraId="25C6CECB" w14:textId="77777777" w:rsidR="009E062F" w:rsidRDefault="009E062F">
      <w:pPr>
        <w:pStyle w:val="BodyText"/>
        <w:spacing w:before="53"/>
        <w:rPr>
          <w:rFonts w:ascii="Arial MT"/>
          <w:sz w:val="24"/>
        </w:rPr>
      </w:pPr>
    </w:p>
    <w:p w14:paraId="56F803E8" w14:textId="77777777" w:rsidR="009E062F" w:rsidRDefault="004E39DB" w:rsidP="001A27C0">
      <w:pPr>
        <w:spacing w:before="1"/>
        <w:rPr>
          <w:rFonts w:ascii="Arial MT"/>
          <w:sz w:val="24"/>
        </w:rPr>
      </w:pPr>
      <w:r>
        <w:rPr>
          <w:rFonts w:ascii="Arial MT"/>
          <w:sz w:val="24"/>
        </w:rPr>
        <w:t>SUD</w:t>
      </w:r>
      <w:r>
        <w:rPr>
          <w:rFonts w:ascii="Arial MT"/>
          <w:spacing w:val="-5"/>
          <w:sz w:val="24"/>
        </w:rPr>
        <w:t xml:space="preserve"> </w:t>
      </w:r>
      <w:r>
        <w:rPr>
          <w:rFonts w:ascii="Arial MT"/>
          <w:spacing w:val="-2"/>
          <w:sz w:val="24"/>
        </w:rPr>
        <w:t>Treatment</w:t>
      </w:r>
    </w:p>
    <w:p w14:paraId="03BAC409" w14:textId="77777777" w:rsidR="009E062F" w:rsidRDefault="009E062F">
      <w:pPr>
        <w:pStyle w:val="BodyText"/>
        <w:rPr>
          <w:rFonts w:ascii="Arial MT"/>
          <w:sz w:val="24"/>
        </w:rPr>
      </w:pPr>
    </w:p>
    <w:p w14:paraId="2EFF3E33" w14:textId="77777777" w:rsidR="009E062F" w:rsidRDefault="009E062F">
      <w:pPr>
        <w:pStyle w:val="BodyText"/>
        <w:spacing w:before="69"/>
        <w:rPr>
          <w:rFonts w:ascii="Arial MT"/>
          <w:sz w:val="24"/>
        </w:rPr>
      </w:pPr>
    </w:p>
    <w:p w14:paraId="1101F575" w14:textId="77777777" w:rsidR="009E062F" w:rsidRDefault="004E39DB" w:rsidP="001A27C0">
      <w:pPr>
        <w:pStyle w:val="Heading1"/>
        <w:tabs>
          <w:tab w:val="left" w:pos="1020"/>
        </w:tabs>
        <w:ind w:left="0" w:firstLine="0"/>
        <w:rPr>
          <w:rFonts w:ascii="Roboto"/>
        </w:rPr>
      </w:pPr>
      <w:r>
        <w:rPr>
          <w:color w:val="202024"/>
        </w:rPr>
        <w:t>1.</w:t>
      </w:r>
      <w:r>
        <w:rPr>
          <w:color w:val="202024"/>
          <w:spacing w:val="-8"/>
        </w:rPr>
        <w:t xml:space="preserve"> </w:t>
      </w:r>
      <w:r>
        <w:rPr>
          <w:color w:val="202024"/>
        </w:rPr>
        <w:t>Type</w:t>
      </w:r>
      <w:r>
        <w:rPr>
          <w:color w:val="202024"/>
          <w:spacing w:val="-2"/>
        </w:rPr>
        <w:t xml:space="preserve"> </w:t>
      </w:r>
      <w:r>
        <w:rPr>
          <w:color w:val="202024"/>
        </w:rPr>
        <w:t>of</w:t>
      </w:r>
      <w:r>
        <w:rPr>
          <w:color w:val="202024"/>
          <w:spacing w:val="-3"/>
        </w:rPr>
        <w:t xml:space="preserve"> </w:t>
      </w:r>
      <w:r>
        <w:rPr>
          <w:color w:val="202024"/>
        </w:rPr>
        <w:t>SUD</w:t>
      </w:r>
      <w:r>
        <w:rPr>
          <w:color w:val="202024"/>
          <w:spacing w:val="-2"/>
        </w:rPr>
        <w:t xml:space="preserve"> </w:t>
      </w:r>
      <w:r>
        <w:rPr>
          <w:color w:val="202024"/>
        </w:rPr>
        <w:t>treatment</w:t>
      </w:r>
      <w:r>
        <w:rPr>
          <w:color w:val="202024"/>
          <w:spacing w:val="-2"/>
        </w:rPr>
        <w:t xml:space="preserve"> </w:t>
      </w:r>
      <w:r>
        <w:rPr>
          <w:color w:val="202024"/>
        </w:rPr>
        <w:t>received</w:t>
      </w:r>
      <w:r>
        <w:rPr>
          <w:color w:val="202024"/>
          <w:spacing w:val="-9"/>
        </w:rPr>
        <w:t xml:space="preserve"> </w:t>
      </w:r>
      <w:r>
        <w:rPr>
          <w:rFonts w:ascii="Roboto"/>
          <w:color w:val="D92F25"/>
          <w:spacing w:val="-10"/>
        </w:rPr>
        <w:t>*</w:t>
      </w:r>
    </w:p>
    <w:p w14:paraId="1332558F" w14:textId="77777777" w:rsidR="009E062F" w:rsidRDefault="004E39DB">
      <w:pPr>
        <w:pStyle w:val="Heading2"/>
        <w:ind w:left="1020"/>
      </w:pPr>
      <w:r>
        <w:rPr>
          <w:color w:val="202024"/>
          <w:spacing w:val="-2"/>
        </w:rPr>
        <w:t>Mark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2"/>
        </w:rPr>
        <w:t>only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2"/>
        </w:rPr>
        <w:t>one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4"/>
        </w:rPr>
        <w:t>oval.</w:t>
      </w:r>
    </w:p>
    <w:p w14:paraId="0D091071" w14:textId="77777777" w:rsidR="009E062F" w:rsidRDefault="009E062F">
      <w:pPr>
        <w:pStyle w:val="BodyText"/>
        <w:spacing w:before="41"/>
        <w:rPr>
          <w:i/>
          <w:sz w:val="24"/>
        </w:rPr>
      </w:pPr>
    </w:p>
    <w:p w14:paraId="2FC86916" w14:textId="77777777" w:rsidR="009E062F" w:rsidRDefault="004E39DB">
      <w:pPr>
        <w:pStyle w:val="BodyText"/>
        <w:spacing w:before="1"/>
        <w:ind w:left="1092"/>
      </w:pPr>
      <w:r>
        <w:rPr>
          <w:noProof/>
          <w:position w:val="-3"/>
        </w:rPr>
        <w:drawing>
          <wp:inline distT="0" distB="0" distL="0" distR="0" wp14:anchorId="498536DC" wp14:editId="16966E57">
            <wp:extent cx="304800" cy="171449"/>
            <wp:effectExtent l="0" t="0" r="0" b="0"/>
            <wp:docPr id="145" name="Image 1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" name="Image 145"/>
                    <pic:cNvPicPr/>
                  </pic:nvPicPr>
                  <pic:blipFill>
                    <a:blip r:embed="rId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1"/>
          <w:sz w:val="20"/>
        </w:rPr>
        <w:t xml:space="preserve"> </w:t>
      </w:r>
      <w:r>
        <w:rPr>
          <w:color w:val="202024"/>
          <w:spacing w:val="-2"/>
        </w:rPr>
        <w:t xml:space="preserve">TAU </w:t>
      </w:r>
      <w:r>
        <w:rPr>
          <w:color w:val="202024"/>
        </w:rPr>
        <w:t>only</w:t>
      </w:r>
    </w:p>
    <w:p w14:paraId="36744703" w14:textId="77777777" w:rsidR="009E062F" w:rsidRDefault="004E39DB">
      <w:pPr>
        <w:pStyle w:val="BodyText"/>
        <w:spacing w:before="170"/>
        <w:ind w:left="1092"/>
      </w:pPr>
      <w:r>
        <w:rPr>
          <w:noProof/>
          <w:position w:val="-3"/>
        </w:rPr>
        <w:drawing>
          <wp:inline distT="0" distB="0" distL="0" distR="0" wp14:anchorId="2413BFF9" wp14:editId="24B8680F">
            <wp:extent cx="304800" cy="171449"/>
            <wp:effectExtent l="0" t="0" r="0" b="0"/>
            <wp:docPr id="146" name="Image 1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age 146"/>
                    <pic:cNvPicPr/>
                  </pic:nvPicPr>
                  <pic:blipFill>
                    <a:blip r:embed="rId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  <w:sz w:val="20"/>
        </w:rPr>
        <w:t xml:space="preserve"> </w:t>
      </w:r>
      <w:r>
        <w:rPr>
          <w:color w:val="202024"/>
          <w:spacing w:val="-2"/>
        </w:rPr>
        <w:t>TAU with naltrexone only</w:t>
      </w:r>
    </w:p>
    <w:p w14:paraId="25D505A6" w14:textId="77777777" w:rsidR="009E062F" w:rsidRDefault="004E39DB">
      <w:pPr>
        <w:pStyle w:val="BodyText"/>
        <w:spacing w:before="170"/>
        <w:ind w:left="1092"/>
      </w:pPr>
      <w:r>
        <w:rPr>
          <w:noProof/>
          <w:position w:val="-3"/>
        </w:rPr>
        <w:drawing>
          <wp:inline distT="0" distB="0" distL="0" distR="0" wp14:anchorId="517CCE8E" wp14:editId="3C0D05E3">
            <wp:extent cx="304800" cy="171449"/>
            <wp:effectExtent l="0" t="0" r="0" b="0"/>
            <wp:docPr id="147" name="Image 1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" name="Image 147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  <w:sz w:val="20"/>
        </w:rPr>
        <w:t xml:space="preserve"> </w:t>
      </w:r>
      <w:r>
        <w:rPr>
          <w:color w:val="202024"/>
          <w:spacing w:val="-2"/>
        </w:rPr>
        <w:t>TAU with other psychotropics (please specify)</w:t>
      </w:r>
    </w:p>
    <w:p w14:paraId="784676AF" w14:textId="77777777" w:rsidR="009E062F" w:rsidRDefault="004E39DB">
      <w:pPr>
        <w:pStyle w:val="BodyText"/>
        <w:spacing w:before="170"/>
        <w:ind w:left="1092"/>
      </w:pPr>
      <w:r>
        <w:rPr>
          <w:noProof/>
          <w:position w:val="-3"/>
        </w:rPr>
        <w:drawing>
          <wp:inline distT="0" distB="0" distL="0" distR="0" wp14:anchorId="5AA7A94F" wp14:editId="6D171F5A">
            <wp:extent cx="304800" cy="171449"/>
            <wp:effectExtent l="0" t="0" r="0" b="0"/>
            <wp:docPr id="148" name="Image 1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age 148"/>
                    <pic:cNvPicPr/>
                  </pic:nvPicPr>
                  <pic:blipFill>
                    <a:blip r:embed="rId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1"/>
          <w:sz w:val="20"/>
        </w:rPr>
        <w:t xml:space="preserve"> </w:t>
      </w:r>
      <w:r>
        <w:rPr>
          <w:color w:val="202024"/>
          <w:spacing w:val="-2"/>
        </w:rPr>
        <w:t>TAU with naltrexone and other psychotropics (please specify)</w:t>
      </w:r>
    </w:p>
    <w:p w14:paraId="42441F6B" w14:textId="77777777" w:rsidR="009E062F" w:rsidRDefault="009E062F">
      <w:pPr>
        <w:pStyle w:val="BodyText"/>
        <w:sectPr w:rsidR="009E062F">
          <w:pgSz w:w="11900" w:h="16840"/>
          <w:pgMar w:top="620" w:right="1133" w:bottom="280" w:left="992" w:header="720" w:footer="720" w:gutter="0"/>
          <w:cols w:space="720"/>
        </w:sectPr>
      </w:pPr>
    </w:p>
    <w:p w14:paraId="4A7631D9" w14:textId="77777777" w:rsidR="009E062F" w:rsidRPr="001A27C0" w:rsidRDefault="004E39DB" w:rsidP="001A27C0">
      <w:pPr>
        <w:tabs>
          <w:tab w:val="left" w:pos="1020"/>
        </w:tabs>
        <w:spacing w:before="78"/>
        <w:rPr>
          <w:sz w:val="24"/>
        </w:rPr>
      </w:pPr>
      <w:r w:rsidRPr="001A27C0">
        <w:rPr>
          <w:color w:val="202024"/>
          <w:sz w:val="24"/>
        </w:rPr>
        <w:lastRenderedPageBreak/>
        <w:t>Treatment</w:t>
      </w:r>
      <w:r w:rsidRPr="001A27C0">
        <w:rPr>
          <w:color w:val="202024"/>
          <w:spacing w:val="-2"/>
          <w:sz w:val="24"/>
        </w:rPr>
        <w:t xml:space="preserve"> </w:t>
      </w:r>
      <w:r w:rsidRPr="001A27C0">
        <w:rPr>
          <w:color w:val="202024"/>
          <w:sz w:val="24"/>
        </w:rPr>
        <w:t>with</w:t>
      </w:r>
      <w:r w:rsidRPr="001A27C0">
        <w:rPr>
          <w:color w:val="202024"/>
          <w:spacing w:val="-2"/>
          <w:sz w:val="24"/>
        </w:rPr>
        <w:t xml:space="preserve"> </w:t>
      </w:r>
      <w:r w:rsidRPr="001A27C0">
        <w:rPr>
          <w:color w:val="202024"/>
          <w:sz w:val="24"/>
        </w:rPr>
        <w:t>other</w:t>
      </w:r>
      <w:r w:rsidRPr="001A27C0">
        <w:rPr>
          <w:color w:val="202024"/>
          <w:spacing w:val="-2"/>
          <w:sz w:val="24"/>
        </w:rPr>
        <w:t xml:space="preserve"> </w:t>
      </w:r>
      <w:r w:rsidRPr="001A27C0">
        <w:rPr>
          <w:color w:val="202024"/>
          <w:sz w:val="24"/>
        </w:rPr>
        <w:t>psychotropics</w:t>
      </w:r>
      <w:r w:rsidRPr="001A27C0">
        <w:rPr>
          <w:color w:val="202024"/>
          <w:spacing w:val="-2"/>
          <w:sz w:val="24"/>
        </w:rPr>
        <w:t xml:space="preserve"> </w:t>
      </w:r>
      <w:r w:rsidRPr="001A27C0">
        <w:rPr>
          <w:color w:val="202024"/>
          <w:sz w:val="24"/>
        </w:rPr>
        <w:t>(please</w:t>
      </w:r>
      <w:r w:rsidRPr="001A27C0">
        <w:rPr>
          <w:color w:val="202024"/>
          <w:spacing w:val="-1"/>
          <w:sz w:val="24"/>
        </w:rPr>
        <w:t xml:space="preserve"> </w:t>
      </w:r>
      <w:r w:rsidRPr="001A27C0">
        <w:rPr>
          <w:color w:val="202024"/>
          <w:spacing w:val="-2"/>
          <w:sz w:val="24"/>
        </w:rPr>
        <w:t>specify)</w:t>
      </w:r>
    </w:p>
    <w:p w14:paraId="336333D7" w14:textId="77777777" w:rsidR="009E062F" w:rsidRDefault="009E062F">
      <w:pPr>
        <w:pStyle w:val="BodyText"/>
        <w:rPr>
          <w:rFonts w:ascii="Arial MT"/>
          <w:sz w:val="20"/>
        </w:rPr>
      </w:pPr>
    </w:p>
    <w:p w14:paraId="7FC8890E" w14:textId="77777777" w:rsidR="009E062F" w:rsidRDefault="004E39DB">
      <w:pPr>
        <w:pStyle w:val="BodyText"/>
        <w:spacing w:before="221"/>
        <w:rPr>
          <w:rFonts w:ascii="Arial MT"/>
          <w:sz w:val="20"/>
        </w:rPr>
      </w:pP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625728" behindDoc="1" locked="0" layoutInCell="1" allowOverlap="1" wp14:anchorId="2B1AAFDD" wp14:editId="39D987FA">
                <wp:simplePos x="0" y="0"/>
                <wp:positionH relativeFrom="page">
                  <wp:posOffset>1276349</wp:posOffset>
                </wp:positionH>
                <wp:positionV relativeFrom="paragraph">
                  <wp:posOffset>301985</wp:posOffset>
                </wp:positionV>
                <wp:extent cx="5448300" cy="9525"/>
                <wp:effectExtent l="0" t="0" r="0" b="0"/>
                <wp:wrapTopAndBottom/>
                <wp:docPr id="149" name="Graphic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91CFCC" id="Graphic 149" o:spid="_x0000_s1026" style="position:absolute;margin-left:100.5pt;margin-top:23.8pt;width:429pt;height:.75pt;z-index:-156907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2zN+Fd8AAAAKAQAADwAAAGRycy9kb3ducmV2Lnht&#10;bEyPwU7DMBBE70j8g7VI3KidQEsT4lSAhOBSpBYkrm68JBHxOoqdNP17tic47uxo5k2xmV0nJhxC&#10;60lDslAgkCpvW6o1fH683KxBhGjIms4TajhhgE15eVGY3Poj7XDax1pwCIXcaGhi7HMpQ9WgM2Hh&#10;eyT+ffvBmcjnUEs7mCOHu06mSq2kMy1xQ2N6fG6w+tmPTkP/JdNxOb3u1vRmk9v3U7YdnqzW11fz&#10;4wOIiHP8M8MZn9GhZKaDH8kG0WlIVcJbooa7+xWIs0EtM1YOrGQJyLKQ/yeUvwAAAP//AwBQSwEC&#10;LQAUAAYACAAAACEAtoM4kv4AAADhAQAAEwAAAAAAAAAAAAAAAAAAAAAAW0NvbnRlbnRfVHlwZXNd&#10;LnhtbFBLAQItABQABgAIAAAAIQA4/SH/1gAAAJQBAAALAAAAAAAAAAAAAAAAAC8BAABfcmVscy8u&#10;cmVsc1BLAQItABQABgAIAAAAIQAbfmucJwIAAMAEAAAOAAAAAAAAAAAAAAAAAC4CAABkcnMvZTJv&#10;RG9jLnhtbFBLAQItABQABgAIAAAAIQDbM34V3wAAAAoBAAAPAAAAAAAAAAAAAAAAAIEEAABkcnMv&#10;ZG93bnJldi54bWxQSwUGAAAAAAQABADzAAAAjQUAAAAA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626240" behindDoc="1" locked="0" layoutInCell="1" allowOverlap="1" wp14:anchorId="694261BA" wp14:editId="32AC0998">
                <wp:simplePos x="0" y="0"/>
                <wp:positionH relativeFrom="page">
                  <wp:posOffset>1276349</wp:posOffset>
                </wp:positionH>
                <wp:positionV relativeFrom="paragraph">
                  <wp:posOffset>578210</wp:posOffset>
                </wp:positionV>
                <wp:extent cx="5448300" cy="9525"/>
                <wp:effectExtent l="0" t="0" r="0" b="0"/>
                <wp:wrapTopAndBottom/>
                <wp:docPr id="150" name="Graphic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27ADC4" id="Graphic 150" o:spid="_x0000_s1026" style="position:absolute;margin-left:100.5pt;margin-top:45.55pt;width:429pt;height:.75pt;z-index:-15690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bbAG3N4AAAAKAQAADwAAAGRycy9kb3ducmV2Lnht&#10;bEyPwU7DMBBE70j8g7VI3KjtoFZNiFMBEoILSC1IXN3YTaLG68h20vTv2Z7ocWdHM2/Kzex6NtkQ&#10;O48K5EIAs1h702Gj4Of77WENLCaNRvcerYKzjbCpbm9KXRh/wq2ddqlhFIKx0AralIaC81i31um4&#10;8INF+h18cDrRGRpugj5RuOt5JsSKO90hNbR6sK+trY+70SkYfnk2Lqf37Ro/jHz8Ouef4cUodX83&#10;Pz8BS3ZO/2a44BM6VMS09yOayHoFmZC0JSnIpQR2MYhlTsqelGwFvCr59YTqDwAA//8DAFBLAQIt&#10;ABQABgAIAAAAIQC2gziS/gAAAOEBAAATAAAAAAAAAAAAAAAAAAAAAABbQ29udGVudF9UeXBlc10u&#10;eG1sUEsBAi0AFAAGAAgAAAAhADj9If/WAAAAlAEAAAsAAAAAAAAAAAAAAAAALwEAAF9yZWxzLy5y&#10;ZWxzUEsBAi0AFAAGAAgAAAAhABt+a5wnAgAAwAQAAA4AAAAAAAAAAAAAAAAALgIAAGRycy9lMm9E&#10;b2MueG1sUEsBAi0AFAAGAAgAAAAhAG2wBtzeAAAACgEAAA8AAAAAAAAAAAAAAAAAgQQAAGRycy9k&#10;b3ducmV2LnhtbFBLBQYAAAAABAAEAPMAAACMBQAAAAA=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626752" behindDoc="1" locked="0" layoutInCell="1" allowOverlap="1" wp14:anchorId="0CF8CAB6" wp14:editId="3F856E53">
                <wp:simplePos x="0" y="0"/>
                <wp:positionH relativeFrom="page">
                  <wp:posOffset>1276349</wp:posOffset>
                </wp:positionH>
                <wp:positionV relativeFrom="paragraph">
                  <wp:posOffset>854435</wp:posOffset>
                </wp:positionV>
                <wp:extent cx="5448300" cy="9525"/>
                <wp:effectExtent l="0" t="0" r="0" b="0"/>
                <wp:wrapTopAndBottom/>
                <wp:docPr id="151" name="Graphic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E0E601" id="Graphic 151" o:spid="_x0000_s1026" style="position:absolute;margin-left:100.5pt;margin-top:67.3pt;width:429pt;height:.75pt;z-index:-156897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1BOzQ98AAAAMAQAADwAAAGRycy9kb3ducmV2Lnht&#10;bEyPwU7DMBBE70j8g7VI3KidlEZtGqcCJAQXkFqQuLrxNomI15HtpOnf45zocWdGs2+K3WQ6NqLz&#10;rSUJyUIAQ6qsbqmW8P31+rAG5oMirTpLKOGCHnbl7U2hcm3PtMfxEGoWS8jnSkITQp9z7qsGjfIL&#10;2yNF72SdUSGerubaqXMsNx1Phci4US3FD43q8aXB6vcwGAn9D0+H1fi2X9O7Tpafl82He9ZS3t9N&#10;T1tgAafwH4YZP6JDGZmOdiDtWSchFUncEqKxfMyAzQmx2kTpOEtZArws+PWI8g8AAP//AwBQSwEC&#10;LQAUAAYACAAAACEAtoM4kv4AAADhAQAAEwAAAAAAAAAAAAAAAAAAAAAAW0NvbnRlbnRfVHlwZXNd&#10;LnhtbFBLAQItABQABgAIAAAAIQA4/SH/1gAAAJQBAAALAAAAAAAAAAAAAAAAAC8BAABfcmVscy8u&#10;cmVsc1BLAQItABQABgAIAAAAIQAbfmucJwIAAMAEAAAOAAAAAAAAAAAAAAAAAC4CAABkcnMvZTJv&#10;RG9jLnhtbFBLAQItABQABgAIAAAAIQDUE7ND3wAAAAwBAAAPAAAAAAAAAAAAAAAAAIEEAABkcnMv&#10;ZG93bnJldi54bWxQSwUGAAAAAAQABADzAAAAjQUAAAAA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627264" behindDoc="1" locked="0" layoutInCell="1" allowOverlap="1" wp14:anchorId="7CE6478E" wp14:editId="295417E3">
                <wp:simplePos x="0" y="0"/>
                <wp:positionH relativeFrom="page">
                  <wp:posOffset>1276349</wp:posOffset>
                </wp:positionH>
                <wp:positionV relativeFrom="paragraph">
                  <wp:posOffset>1130660</wp:posOffset>
                </wp:positionV>
                <wp:extent cx="5448300" cy="9525"/>
                <wp:effectExtent l="0" t="0" r="0" b="0"/>
                <wp:wrapTopAndBottom/>
                <wp:docPr id="152" name="Graphic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B01D44" id="Graphic 152" o:spid="_x0000_s1026" style="position:absolute;margin-left:100.5pt;margin-top:89.05pt;width:429pt;height:.75pt;z-index:-15689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mC28Wd8AAAAMAQAADwAAAGRycy9kb3ducmV2Lnht&#10;bEyPwU7DMBBE70j8g7VI3KidoJYkjVMBEoILSC1IvbqxSSLidWQ7afr3bE5w3JnR7JtyN9ueTcaH&#10;zqGEZCWAGayd7rCR8PX5cpcBC1GhVr1DI+FiAuyq66tSFdqdcW+mQ2wYlWAolIQ2xqHgPNStsSqs&#10;3GCQvG/nrYp0+oZrr85UbnueCrHhVnVIH1o1mOfW1D+H0UoYjjwd19PrPsM3ndx/XPJ3/6SlvL2Z&#10;H7fAopnjXxgWfEKHiphObkQdWC8hFQltiWQ8ZAmwJSHWOUmnRco3wKuS/x9R/QIAAP//AwBQSwEC&#10;LQAUAAYACAAAACEAtoM4kv4AAADhAQAAEwAAAAAAAAAAAAAAAAAAAAAAW0NvbnRlbnRfVHlwZXNd&#10;LnhtbFBLAQItABQABgAIAAAAIQA4/SH/1gAAAJQBAAALAAAAAAAAAAAAAAAAAC8BAABfcmVscy8u&#10;cmVsc1BLAQItABQABgAIAAAAIQAbfmucJwIAAMAEAAAOAAAAAAAAAAAAAAAAAC4CAABkcnMvZTJv&#10;RG9jLnhtbFBLAQItABQABgAIAAAAIQCYLbxZ3wAAAAwBAAAPAAAAAAAAAAAAAAAAAIEEAABkcnMv&#10;ZG93bnJldi54bWxQSwUGAAAAAAQABADzAAAAjQUAAAAA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627776" behindDoc="1" locked="0" layoutInCell="1" allowOverlap="1" wp14:anchorId="1A251857" wp14:editId="1C236FEA">
                <wp:simplePos x="0" y="0"/>
                <wp:positionH relativeFrom="page">
                  <wp:posOffset>1276349</wp:posOffset>
                </wp:positionH>
                <wp:positionV relativeFrom="paragraph">
                  <wp:posOffset>1406885</wp:posOffset>
                </wp:positionV>
                <wp:extent cx="5448300" cy="9525"/>
                <wp:effectExtent l="0" t="0" r="0" b="0"/>
                <wp:wrapTopAndBottom/>
                <wp:docPr id="153" name="Graphic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0404B2" id="Graphic 153" o:spid="_x0000_s1026" style="position:absolute;margin-left:100.5pt;margin-top:110.8pt;width:429pt;height:.75pt;z-index:-156887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vOtKLeAAAAAMAQAADwAAAGRycy9kb3ducmV2Lnht&#10;bEyPwU7DMBBE70j8g7VI3KjtVK3aNE4FSAguILUgcXVjN4mI15HtpOnfsznBbXd2NPum2E+uY6MN&#10;sfWoQC4EMIuVNy3WCr4+Xx42wGLSaHTn0Sq42gj78vam0LnxFzzY8ZhqRiEYc62gSanPOY9VY52O&#10;C99bpNvZB6cTraHmJugLhbuOZ0KsudMt0odG9/a5sdXPcXAK+m+eDavx9bDBNyOXH9fte3gySt3f&#10;TY87YMlO6c8MMz6hQ0lMJz+giaxTkAlJXRINmVwDmx1itSXpNEtLCbws+P8S5S8AAAD//wMAUEsB&#10;Ai0AFAAGAAgAAAAhALaDOJL+AAAA4QEAABMAAAAAAAAAAAAAAAAAAAAAAFtDb250ZW50X1R5cGVz&#10;XS54bWxQSwECLQAUAAYACAAAACEAOP0h/9YAAACUAQAACwAAAAAAAAAAAAAAAAAvAQAAX3JlbHMv&#10;LnJlbHNQSwECLQAUAAYACAAAACEAG35rnCcCAADABAAADgAAAAAAAAAAAAAAAAAuAgAAZHJzL2Uy&#10;b0RvYy54bWxQSwECLQAUAAYACAAAACEAvOtKLeAAAAAMAQAADwAAAAAAAAAAAAAAAACBBAAAZHJz&#10;L2Rvd25yZXYueG1sUEsFBgAAAAAEAAQA8wAAAI4FAAAAAA==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</w:p>
    <w:p w14:paraId="4B3EE901" w14:textId="77777777" w:rsidR="009E062F" w:rsidRDefault="009E062F">
      <w:pPr>
        <w:pStyle w:val="BodyText"/>
        <w:spacing w:before="166"/>
        <w:rPr>
          <w:rFonts w:ascii="Arial MT"/>
          <w:sz w:val="20"/>
        </w:rPr>
      </w:pPr>
    </w:p>
    <w:p w14:paraId="477D9C36" w14:textId="77777777" w:rsidR="009E062F" w:rsidRDefault="009E062F">
      <w:pPr>
        <w:pStyle w:val="BodyText"/>
        <w:spacing w:before="166"/>
        <w:rPr>
          <w:rFonts w:ascii="Arial MT"/>
          <w:sz w:val="20"/>
        </w:rPr>
      </w:pPr>
    </w:p>
    <w:p w14:paraId="38DE9D15" w14:textId="77777777" w:rsidR="009E062F" w:rsidRDefault="009E062F">
      <w:pPr>
        <w:pStyle w:val="BodyText"/>
        <w:spacing w:before="166"/>
        <w:rPr>
          <w:rFonts w:ascii="Arial MT"/>
          <w:sz w:val="20"/>
        </w:rPr>
      </w:pPr>
    </w:p>
    <w:p w14:paraId="4F3D03D2" w14:textId="77777777" w:rsidR="009E062F" w:rsidRDefault="009E062F">
      <w:pPr>
        <w:pStyle w:val="BodyText"/>
        <w:spacing w:before="166"/>
        <w:rPr>
          <w:rFonts w:ascii="Arial MT"/>
          <w:sz w:val="20"/>
        </w:rPr>
      </w:pPr>
    </w:p>
    <w:p w14:paraId="72C87D48" w14:textId="77777777" w:rsidR="009E062F" w:rsidRDefault="009E062F">
      <w:pPr>
        <w:pStyle w:val="BodyText"/>
        <w:rPr>
          <w:rFonts w:ascii="Arial MT"/>
          <w:sz w:val="24"/>
        </w:rPr>
      </w:pPr>
    </w:p>
    <w:p w14:paraId="107B25E0" w14:textId="77777777" w:rsidR="009E062F" w:rsidRDefault="009E062F">
      <w:pPr>
        <w:pStyle w:val="BodyText"/>
        <w:spacing w:before="135"/>
        <w:rPr>
          <w:rFonts w:ascii="Arial MT"/>
          <w:sz w:val="24"/>
        </w:rPr>
      </w:pPr>
    </w:p>
    <w:p w14:paraId="5F68B972" w14:textId="298D7583" w:rsidR="009E062F" w:rsidRPr="001A27C0" w:rsidRDefault="001A27C0" w:rsidP="001A27C0">
      <w:pPr>
        <w:tabs>
          <w:tab w:val="left" w:pos="1020"/>
        </w:tabs>
        <w:rPr>
          <w:sz w:val="24"/>
        </w:rPr>
      </w:pPr>
      <w:r>
        <w:rPr>
          <w:color w:val="202024"/>
          <w:sz w:val="24"/>
        </w:rPr>
        <w:t xml:space="preserve">2. </w:t>
      </w:r>
      <w:r w:rsidRPr="001A27C0">
        <w:rPr>
          <w:color w:val="202024"/>
          <w:sz w:val="24"/>
        </w:rPr>
        <w:t>Has Naltrexone been used in this hospital?</w:t>
      </w:r>
      <w:r w:rsidRPr="001A27C0">
        <w:rPr>
          <w:color w:val="202024"/>
          <w:spacing w:val="59"/>
          <w:sz w:val="24"/>
        </w:rPr>
        <w:t xml:space="preserve"> </w:t>
      </w:r>
      <w:r w:rsidRPr="001A27C0">
        <w:rPr>
          <w:color w:val="D92F25"/>
          <w:spacing w:val="-10"/>
          <w:sz w:val="24"/>
        </w:rPr>
        <w:t>*</w:t>
      </w:r>
    </w:p>
    <w:p w14:paraId="4F9F37A9" w14:textId="77777777" w:rsidR="009E062F" w:rsidRDefault="004E39DB">
      <w:pPr>
        <w:spacing w:before="75"/>
        <w:ind w:left="1020"/>
        <w:rPr>
          <w:rFonts w:ascii="Arial MT"/>
          <w:sz w:val="24"/>
        </w:rPr>
      </w:pPr>
      <w:r>
        <w:rPr>
          <w:rFonts w:ascii="Arial MT"/>
          <w:color w:val="202024"/>
          <w:sz w:val="24"/>
        </w:rPr>
        <w:t xml:space="preserve">If No, proceed to urine screening </w:t>
      </w:r>
      <w:r>
        <w:rPr>
          <w:rFonts w:ascii="Arial MT"/>
          <w:color w:val="202024"/>
          <w:spacing w:val="-2"/>
          <w:sz w:val="24"/>
        </w:rPr>
        <w:t>section.</w:t>
      </w:r>
    </w:p>
    <w:p w14:paraId="2A2721CB" w14:textId="77777777" w:rsidR="009E062F" w:rsidRDefault="009E062F">
      <w:pPr>
        <w:pStyle w:val="BodyText"/>
        <w:spacing w:before="15"/>
        <w:rPr>
          <w:rFonts w:ascii="Arial MT"/>
          <w:sz w:val="24"/>
        </w:rPr>
      </w:pPr>
    </w:p>
    <w:p w14:paraId="3A482297" w14:textId="77777777" w:rsidR="009E062F" w:rsidRDefault="004E39DB">
      <w:pPr>
        <w:pStyle w:val="Heading2"/>
        <w:spacing w:before="0"/>
        <w:ind w:left="1020"/>
      </w:pPr>
      <w:r>
        <w:rPr>
          <w:color w:val="202024"/>
          <w:spacing w:val="-2"/>
        </w:rPr>
        <w:t>Mark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2"/>
        </w:rPr>
        <w:t>only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2"/>
        </w:rPr>
        <w:t>one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4"/>
        </w:rPr>
        <w:t>oval.</w:t>
      </w:r>
    </w:p>
    <w:p w14:paraId="7C63DD62" w14:textId="77777777" w:rsidR="009E062F" w:rsidRDefault="009E062F">
      <w:pPr>
        <w:pStyle w:val="BodyText"/>
        <w:spacing w:before="41"/>
        <w:rPr>
          <w:i/>
          <w:sz w:val="24"/>
        </w:rPr>
      </w:pPr>
    </w:p>
    <w:p w14:paraId="1E30F356" w14:textId="77777777" w:rsidR="009E062F" w:rsidRDefault="004E39DB">
      <w:pPr>
        <w:spacing w:before="1"/>
        <w:ind w:left="1092"/>
      </w:pPr>
      <w:r>
        <w:rPr>
          <w:noProof/>
          <w:position w:val="-3"/>
        </w:rPr>
        <w:drawing>
          <wp:inline distT="0" distB="0" distL="0" distR="0" wp14:anchorId="1689213A" wp14:editId="25CC70E9">
            <wp:extent cx="304800" cy="171449"/>
            <wp:effectExtent l="0" t="0" r="0" b="0"/>
            <wp:docPr id="154" name="Image 1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Image 154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</w:rPr>
        <w:t>Yes</w:t>
      </w:r>
    </w:p>
    <w:p w14:paraId="56F3F219" w14:textId="77777777" w:rsidR="009E062F" w:rsidRDefault="004E39DB">
      <w:pPr>
        <w:tabs>
          <w:tab w:val="left" w:pos="2390"/>
        </w:tabs>
        <w:spacing w:before="170"/>
        <w:ind w:left="1092"/>
        <w:rPr>
          <w:i/>
        </w:rPr>
      </w:pPr>
      <w:r>
        <w:rPr>
          <w:noProof/>
          <w:position w:val="-3"/>
        </w:rPr>
        <w:drawing>
          <wp:inline distT="0" distB="0" distL="0" distR="0" wp14:anchorId="2F144F05" wp14:editId="39284B62">
            <wp:extent cx="304800" cy="171449"/>
            <wp:effectExtent l="0" t="0" r="0" b="0"/>
            <wp:docPr id="155" name="Image 1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" name="Image 155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</w:rPr>
        <w:t>No</w:t>
      </w:r>
      <w:r>
        <w:rPr>
          <w:color w:val="202024"/>
        </w:rPr>
        <w:tab/>
      </w:r>
      <w:r>
        <w:rPr>
          <w:i/>
          <w:color w:val="202024"/>
          <w:spacing w:val="-4"/>
        </w:rPr>
        <w:t>Skip</w:t>
      </w:r>
      <w:r>
        <w:rPr>
          <w:i/>
          <w:color w:val="202024"/>
          <w:spacing w:val="-3"/>
        </w:rPr>
        <w:t xml:space="preserve"> </w:t>
      </w:r>
      <w:r>
        <w:rPr>
          <w:i/>
          <w:color w:val="202024"/>
          <w:spacing w:val="-4"/>
        </w:rPr>
        <w:t>to</w:t>
      </w:r>
      <w:r>
        <w:rPr>
          <w:i/>
          <w:color w:val="202024"/>
          <w:spacing w:val="-2"/>
        </w:rPr>
        <w:t xml:space="preserve"> </w:t>
      </w:r>
      <w:r>
        <w:rPr>
          <w:i/>
          <w:color w:val="202024"/>
          <w:spacing w:val="-4"/>
        </w:rPr>
        <w:t>question</w:t>
      </w:r>
      <w:r>
        <w:rPr>
          <w:i/>
          <w:color w:val="202024"/>
          <w:spacing w:val="-3"/>
        </w:rPr>
        <w:t xml:space="preserve"> </w:t>
      </w:r>
      <w:r>
        <w:rPr>
          <w:i/>
          <w:color w:val="202024"/>
          <w:spacing w:val="-5"/>
        </w:rPr>
        <w:t>33</w:t>
      </w:r>
    </w:p>
    <w:p w14:paraId="679B8A56" w14:textId="77777777" w:rsidR="009E062F" w:rsidRDefault="009E062F">
      <w:pPr>
        <w:pStyle w:val="BodyText"/>
        <w:rPr>
          <w:i/>
          <w:sz w:val="24"/>
        </w:rPr>
      </w:pPr>
    </w:p>
    <w:p w14:paraId="5516FC9A" w14:textId="77777777" w:rsidR="009E062F" w:rsidRDefault="009E062F">
      <w:pPr>
        <w:pStyle w:val="BodyText"/>
        <w:rPr>
          <w:i/>
          <w:sz w:val="24"/>
        </w:rPr>
      </w:pPr>
    </w:p>
    <w:p w14:paraId="6DE58758" w14:textId="77777777" w:rsidR="009E062F" w:rsidRDefault="009E062F">
      <w:pPr>
        <w:pStyle w:val="BodyText"/>
        <w:spacing w:before="172"/>
        <w:rPr>
          <w:i/>
          <w:sz w:val="24"/>
        </w:rPr>
      </w:pPr>
    </w:p>
    <w:p w14:paraId="19862E49" w14:textId="2147C906" w:rsidR="009E062F" w:rsidRDefault="001A27C0" w:rsidP="001A27C0">
      <w:pPr>
        <w:pStyle w:val="Heading1"/>
        <w:tabs>
          <w:tab w:val="left" w:pos="1020"/>
        </w:tabs>
        <w:ind w:left="0" w:firstLine="0"/>
      </w:pPr>
      <w:r>
        <w:rPr>
          <w:color w:val="202024"/>
        </w:rPr>
        <w:t xml:space="preserve">3. Starting date of receiving naltrexone </w:t>
      </w:r>
      <w:r>
        <w:rPr>
          <w:color w:val="202024"/>
          <w:spacing w:val="-2"/>
        </w:rPr>
        <w:t>treatment</w:t>
      </w:r>
    </w:p>
    <w:p w14:paraId="4BAA6EFA" w14:textId="77777777" w:rsidR="009E062F" w:rsidRDefault="009E062F">
      <w:pPr>
        <w:pStyle w:val="BodyText"/>
        <w:rPr>
          <w:rFonts w:ascii="Arial MT"/>
          <w:sz w:val="20"/>
        </w:rPr>
      </w:pPr>
    </w:p>
    <w:p w14:paraId="64703918" w14:textId="77777777" w:rsidR="009E062F" w:rsidRDefault="004E39DB">
      <w:pPr>
        <w:pStyle w:val="BodyText"/>
        <w:spacing w:before="221"/>
        <w:rPr>
          <w:rFonts w:ascii="Arial MT"/>
          <w:sz w:val="20"/>
        </w:rPr>
      </w:pP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628288" behindDoc="1" locked="0" layoutInCell="1" allowOverlap="1" wp14:anchorId="59E0BCE6" wp14:editId="1DBBBCA4">
                <wp:simplePos x="0" y="0"/>
                <wp:positionH relativeFrom="page">
                  <wp:posOffset>1276349</wp:posOffset>
                </wp:positionH>
                <wp:positionV relativeFrom="paragraph">
                  <wp:posOffset>302116</wp:posOffset>
                </wp:positionV>
                <wp:extent cx="2724150" cy="9525"/>
                <wp:effectExtent l="0" t="0" r="0" b="0"/>
                <wp:wrapTopAndBottom/>
                <wp:docPr id="156" name="Graphic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241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24150" h="9525">
                              <a:moveTo>
                                <a:pt x="272414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2724149" y="0"/>
                              </a:lnTo>
                              <a:lnTo>
                                <a:pt x="272414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36A786" id="Graphic 156" o:spid="_x0000_s1026" style="position:absolute;margin-left:100.5pt;margin-top:23.8pt;width:214.5pt;height:.75pt;z-index:-15688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72415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BFrJgIAAMAEAAAOAAAAZHJzL2Uyb0RvYy54bWysVMFu2zAMvQ/YPwi6L06CpFuNOMWWoMOA&#10;oivQDDsrshwbk0VNVOLk70fJVupul2HYRaLMJ+rxkfTq7txqdlIOGzAFn02mnCkjoWzMoeDfdvfv&#10;PnCGXphSaDCq4BeF/G799s2qs7maQw26VI5REIN5Zwtee2/zLENZq1bgBKwy5KzAtcLT0R2y0omO&#10;orc6m0+nN1kHrrQOpEKkr9veydcxflUp6b9WFSrPdMGJm4+ri+s+rNl6JfKDE7Zu5EBD/AOLVjSG&#10;Hr2G2gov2NE1f4RqG+kAofITCW0GVdVIFXOgbGbT37J5roVVMRcSB+1VJvx/YeXj6dk+uUAd7QPI&#10;H0iKZJ3F/OoJBxww58q1AUvE2TmqeLmqqM6eSfo4fz9fzJYktiTf7XK+DCJnIk935RH9ZwUxjjg9&#10;oO9rUCZL1MmSZ5NMR5UMNdSxhp4zqqHjjGq472tohQ/3Arlgsm5EpB54BGcLJ7WDCPMhhch2cctZ&#10;T3YxkH2BaTOGU1qvgcmddhuj9rDYXpR58qW9x4xf/nskCZo4pnBSA6pe45B6FPsqBz0/FhxBN+V9&#10;o3VQAN1hv9GOnQQp+2m7mW1uhvRHsNgMff1DJ+yhvDw51tHIFBx/HoVTnOkvhnoyzFcyXDL2yXBe&#10;byBOYRTfod+dvwtnmSWz4J7a5xFSx4s8dQbxD4AeG24a+Hj0UDWhbSK3ntFwoDGJ+Q8jHeZwfI6o&#10;lx/P+hcAAAD//wMAUEsDBBQABgAIAAAAIQCKP0Xb3AAAAAkBAAAPAAAAZHJzL2Rvd25yZXYueG1s&#10;TI/BTsMwEETvSPyDtUjcqJ2AkpLGqRBSj0hQyoGbG2+TiHgdxW5q/p7lBMedHc28qbfJjWLBOQye&#10;NGQrBQKp9XagTsPhfXe3BhGiIWtGT6jhGwNsm+ur2lTWX+gNl33sBIdQqIyGPsapkjK0PToTVn5C&#10;4t/Jz85EPudO2tlcONyNMleqkM4MxA29mfC5x/Zrf3Ya1oVyi5KHz9LuypccP9JrNietb2/S0wZE&#10;xBT/zPCLz+jQMNPRn8kGMWrIVcZbooaHsgDBhuJesXBk4TED2dTy/4LmBwAA//8DAFBLAQItABQA&#10;BgAIAAAAIQC2gziS/gAAAOEBAAATAAAAAAAAAAAAAAAAAAAAAABbQ29udGVudF9UeXBlc10ueG1s&#10;UEsBAi0AFAAGAAgAAAAhADj9If/WAAAAlAEAAAsAAAAAAAAAAAAAAAAALwEAAF9yZWxzLy5yZWxz&#10;UEsBAi0AFAAGAAgAAAAhAOOUEWsmAgAAwAQAAA4AAAAAAAAAAAAAAAAALgIAAGRycy9lMm9Eb2Mu&#10;eG1sUEsBAi0AFAAGAAgAAAAhAIo/RdvcAAAACQEAAA8AAAAAAAAAAAAAAAAAgAQAAGRycy9kb3du&#10;cmV2LnhtbFBLBQYAAAAABAAEAPMAAACJBQAAAAA=&#10;" path="m2724149,9524l,9524,,,2724149,r,9524xe" fillcolor="#bdc1c6" stroked="f">
                <v:path arrowok="t"/>
                <w10:wrap type="topAndBottom" anchorx="page"/>
              </v:shape>
            </w:pict>
          </mc:Fallback>
        </mc:AlternateContent>
      </w:r>
    </w:p>
    <w:p w14:paraId="404B4A7A" w14:textId="77777777" w:rsidR="009E062F" w:rsidRDefault="004E39DB">
      <w:pPr>
        <w:spacing w:before="10"/>
        <w:ind w:left="1020"/>
        <w:rPr>
          <w:i/>
          <w:sz w:val="21"/>
        </w:rPr>
      </w:pPr>
      <w:r>
        <w:rPr>
          <w:i/>
          <w:color w:val="6D6F72"/>
          <w:sz w:val="21"/>
        </w:rPr>
        <w:t>Example:</w:t>
      </w:r>
      <w:r>
        <w:rPr>
          <w:i/>
          <w:color w:val="6D6F72"/>
          <w:spacing w:val="-3"/>
          <w:sz w:val="21"/>
        </w:rPr>
        <w:t xml:space="preserve"> </w:t>
      </w:r>
      <w:r>
        <w:rPr>
          <w:i/>
          <w:color w:val="6D6F72"/>
          <w:sz w:val="21"/>
        </w:rPr>
        <w:t>January</w:t>
      </w:r>
      <w:r>
        <w:rPr>
          <w:i/>
          <w:color w:val="6D6F72"/>
          <w:spacing w:val="-3"/>
          <w:sz w:val="21"/>
        </w:rPr>
        <w:t xml:space="preserve"> </w:t>
      </w:r>
      <w:r>
        <w:rPr>
          <w:i/>
          <w:color w:val="6D6F72"/>
          <w:sz w:val="21"/>
        </w:rPr>
        <w:t>7,</w:t>
      </w:r>
      <w:r>
        <w:rPr>
          <w:i/>
          <w:color w:val="6D6F72"/>
          <w:spacing w:val="-3"/>
          <w:sz w:val="21"/>
        </w:rPr>
        <w:t xml:space="preserve"> </w:t>
      </w:r>
      <w:r>
        <w:rPr>
          <w:i/>
          <w:color w:val="6D6F72"/>
          <w:spacing w:val="-4"/>
          <w:sz w:val="21"/>
        </w:rPr>
        <w:t>2019</w:t>
      </w:r>
    </w:p>
    <w:p w14:paraId="2374EE5B" w14:textId="77777777" w:rsidR="009E062F" w:rsidRDefault="009E062F">
      <w:pPr>
        <w:pStyle w:val="BodyText"/>
        <w:rPr>
          <w:i/>
          <w:sz w:val="24"/>
        </w:rPr>
      </w:pPr>
    </w:p>
    <w:p w14:paraId="57E8F033" w14:textId="77777777" w:rsidR="009E062F" w:rsidRDefault="009E062F">
      <w:pPr>
        <w:pStyle w:val="BodyText"/>
        <w:spacing w:before="148"/>
        <w:rPr>
          <w:i/>
          <w:sz w:val="24"/>
        </w:rPr>
      </w:pPr>
    </w:p>
    <w:p w14:paraId="1E53B7E2" w14:textId="5C3683A9" w:rsidR="009E062F" w:rsidRPr="001A27C0" w:rsidRDefault="001A27C0" w:rsidP="001A27C0">
      <w:pPr>
        <w:tabs>
          <w:tab w:val="left" w:pos="1020"/>
        </w:tabs>
        <w:spacing w:before="1"/>
        <w:rPr>
          <w:sz w:val="24"/>
        </w:rPr>
      </w:pPr>
      <w:r>
        <w:rPr>
          <w:color w:val="202024"/>
          <w:sz w:val="24"/>
        </w:rPr>
        <w:t>4</w:t>
      </w:r>
      <w:r w:rsidRPr="001A27C0">
        <w:rPr>
          <w:color w:val="202024"/>
          <w:sz w:val="24"/>
        </w:rPr>
        <w:t xml:space="preserve">. Dose of naltrexone </w:t>
      </w:r>
      <w:r w:rsidRPr="001A27C0">
        <w:rPr>
          <w:color w:val="202024"/>
          <w:spacing w:val="-2"/>
          <w:sz w:val="24"/>
        </w:rPr>
        <w:t>treatment</w:t>
      </w:r>
    </w:p>
    <w:p w14:paraId="0CC22D66" w14:textId="77777777" w:rsidR="009E062F" w:rsidRDefault="009E062F">
      <w:pPr>
        <w:pStyle w:val="BodyText"/>
        <w:rPr>
          <w:rFonts w:ascii="Arial MT"/>
          <w:sz w:val="20"/>
        </w:rPr>
      </w:pPr>
    </w:p>
    <w:p w14:paraId="105462CC" w14:textId="77777777" w:rsidR="009E062F" w:rsidRDefault="004E39DB">
      <w:pPr>
        <w:pStyle w:val="BodyText"/>
        <w:spacing w:before="220"/>
        <w:rPr>
          <w:rFonts w:ascii="Arial MT"/>
          <w:sz w:val="20"/>
        </w:rPr>
      </w:pP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628800" behindDoc="1" locked="0" layoutInCell="1" allowOverlap="1" wp14:anchorId="4640A76F" wp14:editId="39642E95">
                <wp:simplePos x="0" y="0"/>
                <wp:positionH relativeFrom="page">
                  <wp:posOffset>1276349</wp:posOffset>
                </wp:positionH>
                <wp:positionV relativeFrom="paragraph">
                  <wp:posOffset>301521</wp:posOffset>
                </wp:positionV>
                <wp:extent cx="5448300" cy="9525"/>
                <wp:effectExtent l="0" t="0" r="0" b="0"/>
                <wp:wrapTopAndBottom/>
                <wp:docPr id="157" name="Graphic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5A6AAC" id="Graphic 157" o:spid="_x0000_s1026" style="position:absolute;margin-left:100.5pt;margin-top:23.75pt;width:429pt;height:.75pt;z-index:-156876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44z9mN8AAAAKAQAADwAAAGRycy9kb3ducmV2Lnht&#10;bEyPQU/DMAyF70j8h8hI3FjSQmHrmk6AhOAC0gbSrllj2orGqZq06/493glOlp+fnr9XbGbXiQmH&#10;0HrSkCwUCKTK25ZqDV+fLzdLECEasqbzhBpOGGBTXl4UJrf+SFucdrEWHEIhNxqaGPtcylA16ExY&#10;+B6Jb99+cCbyOtTSDubI4a6TqVL30pmW+ENjenxusPrZjU5Dv5fpmE2v2yW92eT247R6H56s1tdX&#10;8+MaRMQ5/pnhjM/oUDLTwY9kg+g0pCrhLlHD3UMG4mxQ2YqVAys8ZVnI/xXKXwAAAP//AwBQSwEC&#10;LQAUAAYACAAAACEAtoM4kv4AAADhAQAAEwAAAAAAAAAAAAAAAAAAAAAAW0NvbnRlbnRfVHlwZXNd&#10;LnhtbFBLAQItABQABgAIAAAAIQA4/SH/1gAAAJQBAAALAAAAAAAAAAAAAAAAAC8BAABfcmVscy8u&#10;cmVsc1BLAQItABQABgAIAAAAIQAbfmucJwIAAMAEAAAOAAAAAAAAAAAAAAAAAC4CAABkcnMvZTJv&#10;RG9jLnhtbFBLAQItABQABgAIAAAAIQDjjP2Y3wAAAAoBAAAPAAAAAAAAAAAAAAAAAIEEAABkcnMv&#10;ZG93bnJldi54bWxQSwUGAAAAAAQABADzAAAAjQUAAAAA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629312" behindDoc="1" locked="0" layoutInCell="1" allowOverlap="1" wp14:anchorId="535BDB20" wp14:editId="05F24208">
                <wp:simplePos x="0" y="0"/>
                <wp:positionH relativeFrom="page">
                  <wp:posOffset>1276349</wp:posOffset>
                </wp:positionH>
                <wp:positionV relativeFrom="paragraph">
                  <wp:posOffset>577746</wp:posOffset>
                </wp:positionV>
                <wp:extent cx="5448300" cy="9525"/>
                <wp:effectExtent l="0" t="0" r="0" b="0"/>
                <wp:wrapTopAndBottom/>
                <wp:docPr id="158" name="Graphic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3D002B" id="Graphic 158" o:spid="_x0000_s1026" style="position:absolute;margin-left:100.5pt;margin-top:45.5pt;width:429pt;height:.75pt;z-index:-15687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2yGg/90AAAAKAQAADwAAAGRycy9kb3ducmV2Lnht&#10;bEyPT0+EMBDF7yZ+h2ZMvLktGMyClI2aGL1osquJ1y4dgUinhBaW/fYOJz3Nv5c3v1fuFteLGcfQ&#10;edKQbBQIpNrbjhoNnx/PN1sQIRqypveEGs4YYFddXpSmsP5Ee5wPsRFsQqEwGtoYh0LKULfoTNj4&#10;AYlv3350JvI4NtKO5sTmrpepUnfSmY74Q2sGfGqx/jlMTsPwJdMpm1/2W3q1ye37OX8bH63W11fL&#10;wz2IiEv8E8OKz+hQMdPRT2SD6DWkKuEsUUO+1lWgspy7I2/SDGRVyv8Rql8AAAD//wMAUEsBAi0A&#10;FAAGAAgAAAAhALaDOJL+AAAA4QEAABMAAAAAAAAAAAAAAAAAAAAAAFtDb250ZW50X1R5cGVzXS54&#10;bWxQSwECLQAUAAYACAAAACEAOP0h/9YAAACUAQAACwAAAAAAAAAAAAAAAAAvAQAAX3JlbHMvLnJl&#10;bHNQSwECLQAUAAYACAAAACEAG35rnCcCAADABAAADgAAAAAAAAAAAAAAAAAuAgAAZHJzL2Uyb0Rv&#10;Yy54bWxQSwECLQAUAAYACAAAACEA2yGg/90AAAAKAQAADwAAAAAAAAAAAAAAAACBBAAAZHJzL2Rv&#10;d25yZXYueG1sUEsFBgAAAAAEAAQA8wAAAIsFAAAAAA==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629824" behindDoc="1" locked="0" layoutInCell="1" allowOverlap="1" wp14:anchorId="39DBD37F" wp14:editId="414D7785">
                <wp:simplePos x="0" y="0"/>
                <wp:positionH relativeFrom="page">
                  <wp:posOffset>1276349</wp:posOffset>
                </wp:positionH>
                <wp:positionV relativeFrom="paragraph">
                  <wp:posOffset>853971</wp:posOffset>
                </wp:positionV>
                <wp:extent cx="5448300" cy="9525"/>
                <wp:effectExtent l="0" t="0" r="0" b="0"/>
                <wp:wrapTopAndBottom/>
                <wp:docPr id="159" name="Graphic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72AC2A" id="Graphic 159" o:spid="_x0000_s1026" style="position:absolute;margin-left:100.5pt;margin-top:67.25pt;width:429pt;height:.75pt;z-index:-156866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65O52d8AAAAMAQAADwAAAGRycy9kb3ducmV2Lnht&#10;bEyPwU7DMBBE70j8g7VI3KidlFRtGqcCJAQXkFqQuLqxm0TE68h20vTv2ZzocWdGs2+K3WQ7Nhof&#10;WocSkoUAZrByusVawvfX68MaWIgKteocGgkXE2BX3t4UKtfujHszHmLNqARDriQ0MfY556FqjFVh&#10;4XqD5J2ctyrS6WuuvTpTue14KsSKW9UifWhUb14aU/0eBiuh/+HpkI1v+zW+62T5edl8+Gct5f3d&#10;9LQFFs0U/8Mw4xM6lMR0dAPqwDoJqUhoSyRj+ZgBmxMi25B0nKWVAF4W/HpE+QcAAP//AwBQSwEC&#10;LQAUAAYACAAAACEAtoM4kv4AAADhAQAAEwAAAAAAAAAAAAAAAAAAAAAAW0NvbnRlbnRfVHlwZXNd&#10;LnhtbFBLAQItABQABgAIAAAAIQA4/SH/1gAAAJQBAAALAAAAAAAAAAAAAAAAAC8BAABfcmVscy8u&#10;cmVsc1BLAQItABQABgAIAAAAIQAbfmucJwIAAMAEAAAOAAAAAAAAAAAAAAAAAC4CAABkcnMvZTJv&#10;RG9jLnhtbFBLAQItABQABgAIAAAAIQDrk7nZ3wAAAAwBAAAPAAAAAAAAAAAAAAAAAIEEAABkcnMv&#10;ZG93bnJldi54bWxQSwUGAAAAAAQABADzAAAAjQUAAAAA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630336" behindDoc="1" locked="0" layoutInCell="1" allowOverlap="1" wp14:anchorId="53EEEEA0" wp14:editId="10454AA4">
                <wp:simplePos x="0" y="0"/>
                <wp:positionH relativeFrom="page">
                  <wp:posOffset>1276349</wp:posOffset>
                </wp:positionH>
                <wp:positionV relativeFrom="paragraph">
                  <wp:posOffset>1130196</wp:posOffset>
                </wp:positionV>
                <wp:extent cx="5448300" cy="9525"/>
                <wp:effectExtent l="0" t="0" r="0" b="0"/>
                <wp:wrapTopAndBottom/>
                <wp:docPr id="160" name="Graphic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2D0A13" id="Graphic 160" o:spid="_x0000_s1026" style="position:absolute;margin-left:100.5pt;margin-top:89pt;width:429pt;height:.75pt;z-index:-156861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01Zid90AAAAMAQAADwAAAGRycy9kb3ducmV2Lnht&#10;bExPwU6EMBS8m/gPzTPx5rZgUEDKRk2MXtxkVxOvXVqBSF9JW1j2732c9DbzZjJvptoudmCz8aF3&#10;KCHZCGAGG6d7bCV8frzc5MBCVKjV4NBIOJsA2/ryolKldifcm/kQW0YhGEoloYtxLDkPTWesChs3&#10;GiTt23mrIlHfcu3VicLtwFMh7rhVPdKHTo3muTPNz2GyEsYvnk7Z/LrP8U0nt7tz8e6ftJTXV8vj&#10;A7BolvhnhrU+VYeaOh3dhDqwQUIqEtoSSbjPCawOkRWEjuupyIDXFf8/ov4FAAD//wMAUEsBAi0A&#10;FAAGAAgAAAAhALaDOJL+AAAA4QEAABMAAAAAAAAAAAAAAAAAAAAAAFtDb250ZW50X1R5cGVzXS54&#10;bWxQSwECLQAUAAYACAAAACEAOP0h/9YAAACUAQAACwAAAAAAAAAAAAAAAAAvAQAAX3JlbHMvLnJl&#10;bHNQSwECLQAUAAYACAAAACEAG35rnCcCAADABAAADgAAAAAAAAAAAAAAAAAuAgAAZHJzL2Uyb0Rv&#10;Yy54bWxQSwECLQAUAAYACAAAACEA01Zid90AAAAMAQAADwAAAAAAAAAAAAAAAACBBAAAZHJzL2Rv&#10;d25yZXYueG1sUEsFBgAAAAAEAAQA8wAAAIsFAAAAAA==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630848" behindDoc="1" locked="0" layoutInCell="1" allowOverlap="1" wp14:anchorId="4D4D393D" wp14:editId="2699B3D3">
                <wp:simplePos x="0" y="0"/>
                <wp:positionH relativeFrom="page">
                  <wp:posOffset>1276349</wp:posOffset>
                </wp:positionH>
                <wp:positionV relativeFrom="paragraph">
                  <wp:posOffset>1406421</wp:posOffset>
                </wp:positionV>
                <wp:extent cx="5448300" cy="9525"/>
                <wp:effectExtent l="0" t="0" r="0" b="0"/>
                <wp:wrapTopAndBottom/>
                <wp:docPr id="161" name="Graphic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58ED7F" id="Graphic 161" o:spid="_x0000_s1026" style="position:absolute;margin-left:100.5pt;margin-top:110.75pt;width:429pt;height:.75pt;z-index:-156856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g2tAt98AAAAMAQAADwAAAGRycy9kb3ducmV2Lnht&#10;bEyPQU/DMAyF70j8h8hI3FjSTkVbaToBEoILSBtIXLPGtBWNUzVp1/173BO72c9Pz98rdrPrxIRD&#10;aD1pSFYKBFLlbUu1hq/Pl7sNiBANWdN5Qg1nDLArr68Kk1t/oj1Oh1gLDqGQGw1NjH0uZagadCas&#10;fI/Etx8/OBN5HWppB3PicNfJVKl76UxL/KExPT43WP0eRqeh/5bpmE2v+w292WT9cd6+D09W69ub&#10;+fEBRMQ5/pthwWd0KJnp6EeyQXQaUpVwl8hDmmQgFofKtiwdF2mtQJaFvCxR/gEAAP//AwBQSwEC&#10;LQAUAAYACAAAACEAtoM4kv4AAADhAQAAEwAAAAAAAAAAAAAAAAAAAAAAW0NvbnRlbnRfVHlwZXNd&#10;LnhtbFBLAQItABQABgAIAAAAIQA4/SH/1gAAAJQBAAALAAAAAAAAAAAAAAAAAC8BAABfcmVscy8u&#10;cmVsc1BLAQItABQABgAIAAAAIQAbfmucJwIAAMAEAAAOAAAAAAAAAAAAAAAAAC4CAABkcnMvZTJv&#10;RG9jLnhtbFBLAQItABQABgAIAAAAIQCDa0C33wAAAAwBAAAPAAAAAAAAAAAAAAAAAIEEAABkcnMv&#10;ZG93bnJldi54bWxQSwUGAAAAAAQABADzAAAAjQUAAAAA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</w:p>
    <w:p w14:paraId="105EDD31" w14:textId="77777777" w:rsidR="009E062F" w:rsidRDefault="009E062F">
      <w:pPr>
        <w:pStyle w:val="BodyText"/>
        <w:spacing w:before="166"/>
        <w:rPr>
          <w:rFonts w:ascii="Arial MT"/>
          <w:sz w:val="20"/>
        </w:rPr>
      </w:pPr>
    </w:p>
    <w:p w14:paraId="2258534E" w14:textId="77777777" w:rsidR="009E062F" w:rsidRDefault="009E062F">
      <w:pPr>
        <w:pStyle w:val="BodyText"/>
        <w:spacing w:before="166"/>
        <w:rPr>
          <w:rFonts w:ascii="Arial MT"/>
          <w:sz w:val="20"/>
        </w:rPr>
      </w:pPr>
    </w:p>
    <w:p w14:paraId="31809B26" w14:textId="77777777" w:rsidR="009E062F" w:rsidRDefault="009E062F">
      <w:pPr>
        <w:pStyle w:val="BodyText"/>
        <w:spacing w:before="166"/>
        <w:rPr>
          <w:rFonts w:ascii="Arial MT"/>
          <w:sz w:val="20"/>
        </w:rPr>
      </w:pPr>
    </w:p>
    <w:p w14:paraId="2DCCC30B" w14:textId="77777777" w:rsidR="009E062F" w:rsidRDefault="009E062F">
      <w:pPr>
        <w:pStyle w:val="BodyText"/>
        <w:spacing w:before="166"/>
        <w:rPr>
          <w:rFonts w:ascii="Arial MT"/>
          <w:sz w:val="20"/>
        </w:rPr>
      </w:pPr>
    </w:p>
    <w:p w14:paraId="2363465A" w14:textId="77777777" w:rsidR="009E062F" w:rsidRDefault="009E062F">
      <w:pPr>
        <w:pStyle w:val="BodyText"/>
        <w:rPr>
          <w:rFonts w:ascii="Arial MT"/>
          <w:sz w:val="24"/>
        </w:rPr>
      </w:pPr>
    </w:p>
    <w:p w14:paraId="328EBDDE" w14:textId="77777777" w:rsidR="009E062F" w:rsidRDefault="009E062F">
      <w:pPr>
        <w:pStyle w:val="BodyText"/>
        <w:spacing w:before="135"/>
        <w:rPr>
          <w:rFonts w:ascii="Arial MT"/>
          <w:sz w:val="24"/>
        </w:rPr>
      </w:pPr>
    </w:p>
    <w:p w14:paraId="2916B8F4" w14:textId="01B81EBE" w:rsidR="009E062F" w:rsidRPr="001A27C0" w:rsidRDefault="001A27C0" w:rsidP="001A27C0">
      <w:pPr>
        <w:tabs>
          <w:tab w:val="left" w:pos="1020"/>
        </w:tabs>
        <w:rPr>
          <w:sz w:val="24"/>
        </w:rPr>
      </w:pPr>
      <w:r>
        <w:rPr>
          <w:color w:val="202024"/>
          <w:sz w:val="24"/>
        </w:rPr>
        <w:t>5</w:t>
      </w:r>
      <w:r w:rsidRPr="001A27C0">
        <w:rPr>
          <w:color w:val="202024"/>
          <w:sz w:val="24"/>
        </w:rPr>
        <w:t>. Duration of naltrexone treatment (range for example</w:t>
      </w:r>
      <w:r w:rsidRPr="001A27C0">
        <w:rPr>
          <w:color w:val="202024"/>
          <w:spacing w:val="-14"/>
          <w:sz w:val="24"/>
        </w:rPr>
        <w:t xml:space="preserve"> </w:t>
      </w:r>
      <w:r w:rsidRPr="001A27C0">
        <w:rPr>
          <w:color w:val="202024"/>
          <w:sz w:val="24"/>
        </w:rPr>
        <w:t>April 2020 -</w:t>
      </w:r>
      <w:r w:rsidRPr="001A27C0">
        <w:rPr>
          <w:color w:val="202024"/>
          <w:spacing w:val="-14"/>
          <w:sz w:val="24"/>
        </w:rPr>
        <w:t xml:space="preserve"> </w:t>
      </w:r>
      <w:r w:rsidRPr="001A27C0">
        <w:rPr>
          <w:color w:val="202024"/>
          <w:sz w:val="24"/>
        </w:rPr>
        <w:t xml:space="preserve">April </w:t>
      </w:r>
      <w:r w:rsidRPr="001A27C0">
        <w:rPr>
          <w:color w:val="202024"/>
          <w:spacing w:val="-2"/>
          <w:sz w:val="24"/>
        </w:rPr>
        <w:t>2021)</w:t>
      </w:r>
    </w:p>
    <w:p w14:paraId="67C2312B" w14:textId="77777777" w:rsidR="009E062F" w:rsidRDefault="009E062F">
      <w:pPr>
        <w:pStyle w:val="BodyText"/>
        <w:rPr>
          <w:rFonts w:ascii="Arial MT"/>
          <w:sz w:val="20"/>
        </w:rPr>
      </w:pPr>
    </w:p>
    <w:p w14:paraId="1FE5383B" w14:textId="77777777" w:rsidR="009E062F" w:rsidRDefault="004E39DB">
      <w:pPr>
        <w:pStyle w:val="BodyText"/>
        <w:spacing w:before="221"/>
        <w:rPr>
          <w:rFonts w:ascii="Arial MT"/>
          <w:sz w:val="20"/>
        </w:rPr>
      </w:pP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631360" behindDoc="1" locked="0" layoutInCell="1" allowOverlap="1" wp14:anchorId="7194773F" wp14:editId="67AFA4AB">
                <wp:simplePos x="0" y="0"/>
                <wp:positionH relativeFrom="page">
                  <wp:posOffset>1276349</wp:posOffset>
                </wp:positionH>
                <wp:positionV relativeFrom="paragraph">
                  <wp:posOffset>301637</wp:posOffset>
                </wp:positionV>
                <wp:extent cx="5448300" cy="9525"/>
                <wp:effectExtent l="0" t="0" r="0" b="0"/>
                <wp:wrapTopAndBottom/>
                <wp:docPr id="162" name="Graphic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1F0749" id="Graphic 162" o:spid="_x0000_s1026" style="position:absolute;margin-left:100.5pt;margin-top:23.75pt;width:429pt;height:.75pt;z-index:-156851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44z9mN8AAAAKAQAADwAAAGRycy9kb3ducmV2Lnht&#10;bEyPQU/DMAyF70j8h8hI3FjSQmHrmk6AhOAC0gbSrllj2orGqZq06/493glOlp+fnr9XbGbXiQmH&#10;0HrSkCwUCKTK25ZqDV+fLzdLECEasqbzhBpOGGBTXl4UJrf+SFucdrEWHEIhNxqaGPtcylA16ExY&#10;+B6Jb99+cCbyOtTSDubI4a6TqVL30pmW+ENjenxusPrZjU5Dv5fpmE2v2yW92eT247R6H56s1tdX&#10;8+MaRMQ5/pnhjM/oUDLTwY9kg+g0pCrhLlHD3UMG4mxQ2YqVAys8ZVnI/xXKXwAAAP//AwBQSwEC&#10;LQAUAAYACAAAACEAtoM4kv4AAADhAQAAEwAAAAAAAAAAAAAAAAAAAAAAW0NvbnRlbnRfVHlwZXNd&#10;LnhtbFBLAQItABQABgAIAAAAIQA4/SH/1gAAAJQBAAALAAAAAAAAAAAAAAAAAC8BAABfcmVscy8u&#10;cmVsc1BLAQItABQABgAIAAAAIQAbfmucJwIAAMAEAAAOAAAAAAAAAAAAAAAAAC4CAABkcnMvZTJv&#10;RG9jLnhtbFBLAQItABQABgAIAAAAIQDjjP2Y3wAAAAoBAAAPAAAAAAAAAAAAAAAAAIEEAABkcnMv&#10;ZG93bnJldi54bWxQSwUGAAAAAAQABADzAAAAjQUAAAAA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631872" behindDoc="1" locked="0" layoutInCell="1" allowOverlap="1" wp14:anchorId="584D2CD4" wp14:editId="23BDB2C2">
                <wp:simplePos x="0" y="0"/>
                <wp:positionH relativeFrom="page">
                  <wp:posOffset>1276349</wp:posOffset>
                </wp:positionH>
                <wp:positionV relativeFrom="paragraph">
                  <wp:posOffset>577862</wp:posOffset>
                </wp:positionV>
                <wp:extent cx="5448300" cy="9525"/>
                <wp:effectExtent l="0" t="0" r="0" b="0"/>
                <wp:wrapTopAndBottom/>
                <wp:docPr id="163" name="Graphic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F0FD7A" id="Graphic 163" o:spid="_x0000_s1026" style="position:absolute;margin-left:100.5pt;margin-top:45.5pt;width:429pt;height:.75pt;z-index:-156846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2yGg/90AAAAKAQAADwAAAGRycy9kb3ducmV2Lnht&#10;bEyPT0+EMBDF7yZ+h2ZMvLktGMyClI2aGL1osquJ1y4dgUinhBaW/fYOJz3Nv5c3v1fuFteLGcfQ&#10;edKQbBQIpNrbjhoNnx/PN1sQIRqypveEGs4YYFddXpSmsP5Ee5wPsRFsQqEwGtoYh0LKULfoTNj4&#10;AYlv3350JvI4NtKO5sTmrpepUnfSmY74Q2sGfGqx/jlMTsPwJdMpm1/2W3q1ye37OX8bH63W11fL&#10;wz2IiEv8E8OKz+hQMdPRT2SD6DWkKuEsUUO+1lWgspy7I2/SDGRVyv8Rql8AAAD//wMAUEsBAi0A&#10;FAAGAAgAAAAhALaDOJL+AAAA4QEAABMAAAAAAAAAAAAAAAAAAAAAAFtDb250ZW50X1R5cGVzXS54&#10;bWxQSwECLQAUAAYACAAAACEAOP0h/9YAAACUAQAACwAAAAAAAAAAAAAAAAAvAQAAX3JlbHMvLnJl&#10;bHNQSwECLQAUAAYACAAAACEAG35rnCcCAADABAAADgAAAAAAAAAAAAAAAAAuAgAAZHJzL2Uyb0Rv&#10;Yy54bWxQSwECLQAUAAYACAAAACEA2yGg/90AAAAKAQAADwAAAAAAAAAAAAAAAACBBAAAZHJzL2Rv&#10;d25yZXYueG1sUEsFBgAAAAAEAAQA8wAAAIsFAAAAAA==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632384" behindDoc="1" locked="0" layoutInCell="1" allowOverlap="1" wp14:anchorId="3F7F8BFA" wp14:editId="1B29C4F2">
                <wp:simplePos x="0" y="0"/>
                <wp:positionH relativeFrom="page">
                  <wp:posOffset>1276349</wp:posOffset>
                </wp:positionH>
                <wp:positionV relativeFrom="paragraph">
                  <wp:posOffset>854087</wp:posOffset>
                </wp:positionV>
                <wp:extent cx="5448300" cy="9525"/>
                <wp:effectExtent l="0" t="0" r="0" b="0"/>
                <wp:wrapTopAndBottom/>
                <wp:docPr id="164" name="Graphic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361F38" id="Graphic 164" o:spid="_x0000_s1026" style="position:absolute;margin-left:100.5pt;margin-top:67.25pt;width:429pt;height:.75pt;z-index:-156840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65O52d8AAAAMAQAADwAAAGRycy9kb3ducmV2Lnht&#10;bEyPwU7DMBBE70j8g7VI3KidlFRtGqcCJAQXkFqQuLqxm0TE68h20vTv2ZzocWdGs2+K3WQ7Nhof&#10;WocSkoUAZrByusVawvfX68MaWIgKteocGgkXE2BX3t4UKtfujHszHmLNqARDriQ0MfY556FqjFVh&#10;4XqD5J2ctyrS6WuuvTpTue14KsSKW9UifWhUb14aU/0eBiuh/+HpkI1v+zW+62T5edl8+Gct5f3d&#10;9LQFFs0U/8Mw4xM6lMR0dAPqwDoJqUhoSyRj+ZgBmxMi25B0nKWVAF4W/HpE+QcAAP//AwBQSwEC&#10;LQAUAAYACAAAACEAtoM4kv4AAADhAQAAEwAAAAAAAAAAAAAAAAAAAAAAW0NvbnRlbnRfVHlwZXNd&#10;LnhtbFBLAQItABQABgAIAAAAIQA4/SH/1gAAAJQBAAALAAAAAAAAAAAAAAAAAC8BAABfcmVscy8u&#10;cmVsc1BLAQItABQABgAIAAAAIQAbfmucJwIAAMAEAAAOAAAAAAAAAAAAAAAAAC4CAABkcnMvZTJv&#10;RG9jLnhtbFBLAQItABQABgAIAAAAIQDrk7nZ3wAAAAwBAAAPAAAAAAAAAAAAAAAAAIEEAABkcnMv&#10;ZG93bnJldi54bWxQSwUGAAAAAAQABADzAAAAjQUAAAAA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632896" behindDoc="1" locked="0" layoutInCell="1" allowOverlap="1" wp14:anchorId="2C754A90" wp14:editId="2ABA3734">
                <wp:simplePos x="0" y="0"/>
                <wp:positionH relativeFrom="page">
                  <wp:posOffset>1276349</wp:posOffset>
                </wp:positionH>
                <wp:positionV relativeFrom="paragraph">
                  <wp:posOffset>1130312</wp:posOffset>
                </wp:positionV>
                <wp:extent cx="5448300" cy="9525"/>
                <wp:effectExtent l="0" t="0" r="0" b="0"/>
                <wp:wrapTopAndBottom/>
                <wp:docPr id="165" name="Graphic 1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15D7A2" id="Graphic 165" o:spid="_x0000_s1026" style="position:absolute;margin-left:100.5pt;margin-top:89pt;width:429pt;height:.75pt;z-index:-156835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01Zid90AAAAMAQAADwAAAGRycy9kb3ducmV2Lnht&#10;bExPwU6EMBS8m/gPzTPx5rZgUEDKRk2MXtxkVxOvXVqBSF9JW1j2732c9DbzZjJvptoudmCz8aF3&#10;KCHZCGAGG6d7bCV8frzc5MBCVKjV4NBIOJsA2/ryolKldifcm/kQW0YhGEoloYtxLDkPTWesChs3&#10;GiTt23mrIlHfcu3VicLtwFMh7rhVPdKHTo3muTPNz2GyEsYvnk7Z/LrP8U0nt7tz8e6ftJTXV8vj&#10;A7BolvhnhrU+VYeaOh3dhDqwQUIqEtoSSbjPCawOkRWEjuupyIDXFf8/ov4FAAD//wMAUEsBAi0A&#10;FAAGAAgAAAAhALaDOJL+AAAA4QEAABMAAAAAAAAAAAAAAAAAAAAAAFtDb250ZW50X1R5cGVzXS54&#10;bWxQSwECLQAUAAYACAAAACEAOP0h/9YAAACUAQAACwAAAAAAAAAAAAAAAAAvAQAAX3JlbHMvLnJl&#10;bHNQSwECLQAUAAYACAAAACEAG35rnCcCAADABAAADgAAAAAAAAAAAAAAAAAuAgAAZHJzL2Uyb0Rv&#10;Yy54bWxQSwECLQAUAAYACAAAACEA01Zid90AAAAMAQAADwAAAAAAAAAAAAAAAACBBAAAZHJzL2Rv&#10;d25yZXYueG1sUEsFBgAAAAAEAAQA8wAAAIsFAAAAAA==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rFonts w:ascii="Arial MT"/>
          <w:noProof/>
          <w:sz w:val="20"/>
        </w:rPr>
        <mc:AlternateContent>
          <mc:Choice Requires="wps">
            <w:drawing>
              <wp:anchor distT="0" distB="0" distL="0" distR="0" simplePos="0" relativeHeight="487633408" behindDoc="1" locked="0" layoutInCell="1" allowOverlap="1" wp14:anchorId="44E484E8" wp14:editId="0DCB88E8">
                <wp:simplePos x="0" y="0"/>
                <wp:positionH relativeFrom="page">
                  <wp:posOffset>1276349</wp:posOffset>
                </wp:positionH>
                <wp:positionV relativeFrom="paragraph">
                  <wp:posOffset>1406537</wp:posOffset>
                </wp:positionV>
                <wp:extent cx="5448300" cy="9525"/>
                <wp:effectExtent l="0" t="0" r="0" b="0"/>
                <wp:wrapTopAndBottom/>
                <wp:docPr id="166" name="Graphic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CFABF4" id="Graphic 166" o:spid="_x0000_s1026" style="position:absolute;margin-left:100.5pt;margin-top:110.75pt;width:429pt;height:.75pt;z-index:-156830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g2tAt98AAAAMAQAADwAAAGRycy9kb3ducmV2Lnht&#10;bEyPQU/DMAyF70j8h8hI3FjSTkVbaToBEoILSBtIXLPGtBWNUzVp1/173BO72c9Pz98rdrPrxIRD&#10;aD1pSFYKBFLlbUu1hq/Pl7sNiBANWdN5Qg1nDLArr68Kk1t/oj1Oh1gLDqGQGw1NjH0uZagadCas&#10;fI/Etx8/OBN5HWppB3PicNfJVKl76UxL/KExPT43WP0eRqeh/5bpmE2v+w292WT9cd6+D09W69ub&#10;+fEBRMQ5/pthwWd0KJnp6EeyQXQaUpVwl8hDmmQgFofKtiwdF2mtQJaFvCxR/gEAAP//AwBQSwEC&#10;LQAUAAYACAAAACEAtoM4kv4AAADhAQAAEwAAAAAAAAAAAAAAAAAAAAAAW0NvbnRlbnRfVHlwZXNd&#10;LnhtbFBLAQItABQABgAIAAAAIQA4/SH/1gAAAJQBAAALAAAAAAAAAAAAAAAAAC8BAABfcmVscy8u&#10;cmVsc1BLAQItABQABgAIAAAAIQAbfmucJwIAAMAEAAAOAAAAAAAAAAAAAAAAAC4CAABkcnMvZTJv&#10;RG9jLnhtbFBLAQItABQABgAIAAAAIQCDa0C33wAAAAwBAAAPAAAAAAAAAAAAAAAAAIEEAABkcnMv&#10;ZG93bnJldi54bWxQSwUGAAAAAAQABADzAAAAjQUAAAAA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</w:p>
    <w:p w14:paraId="37AB01B5" w14:textId="77777777" w:rsidR="009E062F" w:rsidRDefault="009E062F">
      <w:pPr>
        <w:pStyle w:val="BodyText"/>
        <w:spacing w:before="166"/>
        <w:rPr>
          <w:rFonts w:ascii="Arial MT"/>
          <w:sz w:val="20"/>
        </w:rPr>
      </w:pPr>
    </w:p>
    <w:p w14:paraId="366D412A" w14:textId="77777777" w:rsidR="009E062F" w:rsidRDefault="009E062F">
      <w:pPr>
        <w:pStyle w:val="BodyText"/>
        <w:spacing w:before="166"/>
        <w:rPr>
          <w:rFonts w:ascii="Arial MT"/>
          <w:sz w:val="20"/>
        </w:rPr>
      </w:pPr>
    </w:p>
    <w:p w14:paraId="1869BBE1" w14:textId="77777777" w:rsidR="009E062F" w:rsidRDefault="009E062F">
      <w:pPr>
        <w:pStyle w:val="BodyText"/>
        <w:spacing w:before="166"/>
        <w:rPr>
          <w:rFonts w:ascii="Arial MT"/>
          <w:sz w:val="20"/>
        </w:rPr>
      </w:pPr>
    </w:p>
    <w:p w14:paraId="2B59757D" w14:textId="77777777" w:rsidR="009E062F" w:rsidRDefault="009E062F">
      <w:pPr>
        <w:pStyle w:val="BodyText"/>
        <w:spacing w:before="166"/>
        <w:rPr>
          <w:rFonts w:ascii="Arial MT"/>
          <w:sz w:val="20"/>
        </w:rPr>
      </w:pPr>
    </w:p>
    <w:p w14:paraId="21FD1294" w14:textId="77777777" w:rsidR="009E062F" w:rsidRDefault="009E062F">
      <w:pPr>
        <w:pStyle w:val="BodyText"/>
        <w:rPr>
          <w:rFonts w:ascii="Arial MT"/>
          <w:sz w:val="20"/>
        </w:rPr>
        <w:sectPr w:rsidR="009E062F">
          <w:pgSz w:w="11900" w:h="16840"/>
          <w:pgMar w:top="620" w:right="1133" w:bottom="280" w:left="992" w:header="720" w:footer="720" w:gutter="0"/>
          <w:cols w:space="720"/>
        </w:sectPr>
      </w:pPr>
    </w:p>
    <w:p w14:paraId="04BE8D43" w14:textId="6F4AA3ED" w:rsidR="009E062F" w:rsidRPr="001A27C0" w:rsidRDefault="004E39DB" w:rsidP="001A27C0">
      <w:pPr>
        <w:tabs>
          <w:tab w:val="left" w:pos="1020"/>
        </w:tabs>
        <w:spacing w:before="78"/>
        <w:rPr>
          <w:sz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251646976" behindDoc="0" locked="0" layoutInCell="1" allowOverlap="1" wp14:anchorId="544FF0D7" wp14:editId="19D749AA">
                <wp:simplePos x="0" y="0"/>
                <wp:positionH relativeFrom="page">
                  <wp:posOffset>2357437</wp:posOffset>
                </wp:positionH>
                <wp:positionV relativeFrom="page">
                  <wp:posOffset>5595933</wp:posOffset>
                </wp:positionV>
                <wp:extent cx="161925" cy="161925"/>
                <wp:effectExtent l="0" t="0" r="0" b="0"/>
                <wp:wrapNone/>
                <wp:docPr id="167" name="Graphic 1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9CFD3A" id="Graphic 167" o:spid="_x0000_s1026" style="position:absolute;margin-left:185.6pt;margin-top:440.6pt;width:12.75pt;height:12.75pt;z-index:25164697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gDZZiOMAAAALAQAADwAA&#10;AGRycy9kb3ducmV2LnhtbEyPwWrCQBCG74W+wzKFXqRuoqAxzUZKwUNpKWhT2uOaXZPQ3dmYXXV9&#10;e8eTvf3DfPzzTbGM1rCjHnznUEA6ToBprJ3qsBFQfa2eMmA+SFTSONQCztrDsry/K2Su3AnX+rgJ&#10;DaMS9LkU0IbQ55z7utVW+rHrNdJu5wYrA41Dw9UgT1RuDZ8kyYxb2SFdaGWvX1td/20OVsDnb6x2&#10;+49YrfY/39y8paP3dTcS4vEhvjwDCzqGGwxXfVKHkpy27oDKMyNgOk8nhArIsmsgYrqYzYFtBSwS&#10;Crws+P8fygsAAAD//wMAUEsBAi0AFAAGAAgAAAAhALaDOJL+AAAA4QEAABMAAAAAAAAAAAAAAAAA&#10;AAAAAFtDb250ZW50X1R5cGVzXS54bWxQSwECLQAUAAYACAAAACEAOP0h/9YAAACUAQAACwAAAAAA&#10;AAAAAAAAAAAvAQAAX3JlbHMvLnJlbHNQSwECLQAUAAYACAAAACEA2KTq+DYCAADqBAAADgAAAAAA&#10;AAAAAAAAAAAuAgAAZHJzL2Uyb0RvYy54bWxQSwECLQAUAAYACAAAACEAgDZZiOMAAAALAQAADwAA&#10;AAAAAAAAAAAAAACQBAAAZHJzL2Rvd25yZXYueG1sUEsFBgAAAAAEAAQA8wAAAKAFAAAAAA==&#10;" path="m,l161924,r,161924l,161924,,xe" filled="f" strokecolor="#99a0a6" strokeweight=".26456mm">
                <v:path arrowok="t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49024" behindDoc="0" locked="0" layoutInCell="1" allowOverlap="1" wp14:anchorId="7331C543" wp14:editId="5769989E">
                <wp:simplePos x="0" y="0"/>
                <wp:positionH relativeFrom="page">
                  <wp:posOffset>3271837</wp:posOffset>
                </wp:positionH>
                <wp:positionV relativeFrom="page">
                  <wp:posOffset>5595933</wp:posOffset>
                </wp:positionV>
                <wp:extent cx="161925" cy="161925"/>
                <wp:effectExtent l="0" t="0" r="0" b="0"/>
                <wp:wrapNone/>
                <wp:docPr id="168" name="Graphic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A08498" id="Graphic 168" o:spid="_x0000_s1026" style="position:absolute;margin-left:257.6pt;margin-top:440.6pt;width:12.75pt;height:12.75pt;z-index:25164902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I0r+rOQAAAALAQAADwAA&#10;AGRycy9kb3ducmV2LnhtbEyPwU7DMAyG75N4h8hIXCaWdKJbKU0nhLQDYkLaKIJj1mRtReN0TbaF&#10;t8ec4GbLn35/f7GKtmdnM/rOoYRkJoAZrJ3usJFQva1vM2A+KNSqd2gkfBsPq/JqUqhcuwtuzXkX&#10;GkYh6HMloQ1hyDn3dWus8jM3GKTbwY1WBVrHhutRXSjc9nwuxIJb1SF9aNVgnlpTf+1OVsLrZ6wO&#10;x02s1sePd94/J9OXbTeV8uY6Pj4ACyaGPxh+9UkdSnLauxNqz3oJaZLOCZWQZQkNRKR3YglsL+Fe&#10;LJbAy4L/71D+AAAA//8DAFBLAQItABQABgAIAAAAIQC2gziS/gAAAOEBAAATAAAAAAAAAAAAAAAA&#10;AAAAAABbQ29udGVudF9UeXBlc10ueG1sUEsBAi0AFAAGAAgAAAAhADj9If/WAAAAlAEAAAsAAAAA&#10;AAAAAAAAAAAALwEAAF9yZWxzLy5yZWxzUEsBAi0AFAAGAAgAAAAhANik6vg2AgAA6gQAAA4AAAAA&#10;AAAAAAAAAAAALgIAAGRycy9lMm9Eb2MueG1sUEsBAi0AFAAGAAgAAAAhACNK/qzkAAAACwEAAA8A&#10;AAAAAAAAAAAAAAAAkAQAAGRycy9kb3ducmV2LnhtbFBLBQYAAAAABAAEAPMAAAChBQAAAAA=&#10;" path="m,l161924,r,161924l,161924,,xe" filled="f" strokecolor="#99a0a6" strokeweight=".26456mm">
                <v:path arrowok="t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51072" behindDoc="0" locked="0" layoutInCell="1" allowOverlap="1" wp14:anchorId="0910DA37" wp14:editId="66902A46">
                <wp:simplePos x="0" y="0"/>
                <wp:positionH relativeFrom="page">
                  <wp:posOffset>4214812</wp:posOffset>
                </wp:positionH>
                <wp:positionV relativeFrom="page">
                  <wp:posOffset>5595933</wp:posOffset>
                </wp:positionV>
                <wp:extent cx="161925" cy="161925"/>
                <wp:effectExtent l="0" t="0" r="0" b="0"/>
                <wp:wrapNone/>
                <wp:docPr id="169" name="Graphic 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C44169" id="Graphic 169" o:spid="_x0000_s1026" style="position:absolute;margin-left:331.85pt;margin-top:440.6pt;width:12.75pt;height:12.75pt;z-index:25165107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f8vvseQAAAALAQAADwAA&#10;AGRycy9kb3ducmV2LnhtbEyPTUvDQBCG74L/YRnBS7GbVEjTmEkRoQdRhNaUetxmp0lwP9Lstl3/&#10;vduT3maYh3eet1wGrdiZRtdbg5BOE2BkGit70yLUn6uHHJjzwkihrCGEH3KwrG5vSlFIezFrOm98&#10;y2KIcYVA6LwfCs5d05EWbmoHMvF2sKMWPq5jy+UoLjFcKz5Lkoxr0Zv4oRMDvXTUfG9OGuHjK9SH&#10;43uoV8fdlqvXdPK27ieI93fh+QmYp+D/YLjqR3WootPenox0TCFk2eM8ogh5ns6ARSLLF3HYIyyS&#10;bA68Kvn/DtUvAAAA//8DAFBLAQItABQABgAIAAAAIQC2gziS/gAAAOEBAAATAAAAAAAAAAAAAAAA&#10;AAAAAABbQ29udGVudF9UeXBlc10ueG1sUEsBAi0AFAAGAAgAAAAhADj9If/WAAAAlAEAAAsAAAAA&#10;AAAAAAAAAAAALwEAAF9yZWxzLy5yZWxzUEsBAi0AFAAGAAgAAAAhANik6vg2AgAA6gQAAA4AAAAA&#10;AAAAAAAAAAAALgIAAGRycy9lMm9Eb2MueG1sUEsBAi0AFAAGAAgAAAAhAH/L77HkAAAACwEAAA8A&#10;AAAAAAAAAAAAAAAAkAQAAGRycy9kb3ducmV2LnhtbFBLBQYAAAAABAAEAPMAAAChBQAAAAA=&#10;" path="m,l161924,r,161924l,161924,,xe" filled="f" strokecolor="#99a0a6" strokeweight=".26456mm">
                <v:path arrowok="t"/>
                <w10:wrap anchorx="page" anchory="page"/>
              </v:shape>
            </w:pict>
          </mc:Fallback>
        </mc:AlternateContent>
      </w:r>
      <w:r w:rsidR="001A27C0">
        <w:rPr>
          <w:color w:val="202024"/>
          <w:sz w:val="24"/>
        </w:rPr>
        <w:t>6</w:t>
      </w:r>
      <w:r w:rsidRPr="001A27C0">
        <w:rPr>
          <w:color w:val="202024"/>
          <w:sz w:val="24"/>
        </w:rPr>
        <w:t xml:space="preserve">. Reason of dropping </w:t>
      </w:r>
      <w:r w:rsidRPr="001A27C0">
        <w:rPr>
          <w:color w:val="202024"/>
          <w:spacing w:val="-5"/>
          <w:sz w:val="24"/>
        </w:rPr>
        <w:t>out</w:t>
      </w:r>
    </w:p>
    <w:p w14:paraId="1D3E007C" w14:textId="77777777" w:rsidR="009E062F" w:rsidRDefault="004E39DB">
      <w:pPr>
        <w:spacing w:before="121"/>
        <w:ind w:left="1020"/>
        <w:rPr>
          <w:i/>
        </w:rPr>
      </w:pPr>
      <w:r>
        <w:rPr>
          <w:i/>
          <w:color w:val="202024"/>
          <w:spacing w:val="-2"/>
        </w:rPr>
        <w:t>If</w:t>
      </w:r>
      <w:r>
        <w:rPr>
          <w:i/>
          <w:color w:val="202024"/>
          <w:spacing w:val="-10"/>
        </w:rPr>
        <w:t xml:space="preserve"> </w:t>
      </w:r>
      <w:r>
        <w:rPr>
          <w:i/>
          <w:color w:val="202024"/>
          <w:spacing w:val="-2"/>
        </w:rPr>
        <w:t>patients</w:t>
      </w:r>
      <w:r>
        <w:rPr>
          <w:i/>
          <w:color w:val="202024"/>
          <w:spacing w:val="-9"/>
        </w:rPr>
        <w:t xml:space="preserve"> </w:t>
      </w:r>
      <w:r>
        <w:rPr>
          <w:i/>
          <w:color w:val="202024"/>
          <w:spacing w:val="-2"/>
        </w:rPr>
        <w:t>stop</w:t>
      </w:r>
      <w:r>
        <w:rPr>
          <w:i/>
          <w:color w:val="202024"/>
          <w:spacing w:val="-9"/>
        </w:rPr>
        <w:t xml:space="preserve"> </w:t>
      </w:r>
      <w:r>
        <w:rPr>
          <w:i/>
          <w:color w:val="202024"/>
          <w:spacing w:val="-2"/>
        </w:rPr>
        <w:t>receiving</w:t>
      </w:r>
      <w:r>
        <w:rPr>
          <w:i/>
          <w:color w:val="202024"/>
          <w:spacing w:val="-9"/>
        </w:rPr>
        <w:t xml:space="preserve"> </w:t>
      </w:r>
      <w:r>
        <w:rPr>
          <w:i/>
          <w:color w:val="202024"/>
          <w:spacing w:val="-2"/>
        </w:rPr>
        <w:t>treatment</w:t>
      </w:r>
      <w:r>
        <w:rPr>
          <w:i/>
          <w:color w:val="202024"/>
          <w:spacing w:val="-9"/>
        </w:rPr>
        <w:t xml:space="preserve"> </w:t>
      </w:r>
      <w:r>
        <w:rPr>
          <w:i/>
          <w:color w:val="202024"/>
          <w:spacing w:val="-2"/>
        </w:rPr>
        <w:t>in</w:t>
      </w:r>
      <w:r>
        <w:rPr>
          <w:i/>
          <w:color w:val="202024"/>
          <w:spacing w:val="-9"/>
        </w:rPr>
        <w:t xml:space="preserve"> </w:t>
      </w:r>
      <w:r>
        <w:rPr>
          <w:i/>
          <w:color w:val="202024"/>
          <w:spacing w:val="-2"/>
        </w:rPr>
        <w:t>the</w:t>
      </w:r>
      <w:r>
        <w:rPr>
          <w:i/>
          <w:color w:val="202024"/>
          <w:spacing w:val="-10"/>
        </w:rPr>
        <w:t xml:space="preserve"> </w:t>
      </w:r>
      <w:r>
        <w:rPr>
          <w:i/>
          <w:color w:val="202024"/>
          <w:spacing w:val="-2"/>
        </w:rPr>
        <w:t>middle</w:t>
      </w:r>
      <w:r>
        <w:rPr>
          <w:i/>
          <w:color w:val="202024"/>
          <w:spacing w:val="-9"/>
        </w:rPr>
        <w:t xml:space="preserve"> </w:t>
      </w:r>
      <w:r>
        <w:rPr>
          <w:i/>
          <w:color w:val="202024"/>
          <w:spacing w:val="-2"/>
        </w:rPr>
        <w:t>of</w:t>
      </w:r>
      <w:r>
        <w:rPr>
          <w:i/>
          <w:color w:val="202024"/>
          <w:spacing w:val="-9"/>
        </w:rPr>
        <w:t xml:space="preserve"> </w:t>
      </w:r>
      <w:r>
        <w:rPr>
          <w:i/>
          <w:color w:val="202024"/>
          <w:spacing w:val="-2"/>
        </w:rPr>
        <w:t>the</w:t>
      </w:r>
      <w:r>
        <w:rPr>
          <w:i/>
          <w:color w:val="202024"/>
          <w:spacing w:val="-9"/>
        </w:rPr>
        <w:t xml:space="preserve"> </w:t>
      </w:r>
      <w:r>
        <w:rPr>
          <w:i/>
          <w:color w:val="202024"/>
          <w:spacing w:val="-2"/>
        </w:rPr>
        <w:t>1</w:t>
      </w:r>
      <w:r>
        <w:rPr>
          <w:i/>
          <w:color w:val="202024"/>
          <w:spacing w:val="-9"/>
        </w:rPr>
        <w:t xml:space="preserve"> </w:t>
      </w:r>
      <w:r>
        <w:rPr>
          <w:i/>
          <w:color w:val="202024"/>
          <w:spacing w:val="-2"/>
        </w:rPr>
        <w:t>year</w:t>
      </w:r>
      <w:r>
        <w:rPr>
          <w:i/>
          <w:color w:val="202024"/>
          <w:spacing w:val="-9"/>
        </w:rPr>
        <w:t xml:space="preserve"> </w:t>
      </w:r>
      <w:r>
        <w:rPr>
          <w:i/>
          <w:color w:val="202024"/>
          <w:spacing w:val="-2"/>
        </w:rPr>
        <w:t>study</w:t>
      </w:r>
    </w:p>
    <w:p w14:paraId="6EA550E9" w14:textId="77777777" w:rsidR="009E062F" w:rsidRDefault="009E062F">
      <w:pPr>
        <w:pStyle w:val="BodyText"/>
        <w:rPr>
          <w:i/>
          <w:sz w:val="20"/>
        </w:rPr>
      </w:pPr>
    </w:p>
    <w:p w14:paraId="571DFFDE" w14:textId="77777777" w:rsidR="009E062F" w:rsidRDefault="004E39DB">
      <w:pPr>
        <w:pStyle w:val="BodyText"/>
        <w:spacing w:before="176"/>
        <w:rPr>
          <w:i/>
          <w:sz w:val="20"/>
        </w:rPr>
      </w:pPr>
      <w:r>
        <w:rPr>
          <w:i/>
          <w:noProof/>
          <w:sz w:val="20"/>
        </w:rPr>
        <mc:AlternateContent>
          <mc:Choice Requires="wps">
            <w:drawing>
              <wp:anchor distT="0" distB="0" distL="0" distR="0" simplePos="0" relativeHeight="487633920" behindDoc="1" locked="0" layoutInCell="1" allowOverlap="1" wp14:anchorId="43B2A568" wp14:editId="378068CA">
                <wp:simplePos x="0" y="0"/>
                <wp:positionH relativeFrom="page">
                  <wp:posOffset>1276349</wp:posOffset>
                </wp:positionH>
                <wp:positionV relativeFrom="paragraph">
                  <wp:posOffset>279695</wp:posOffset>
                </wp:positionV>
                <wp:extent cx="5448300" cy="9525"/>
                <wp:effectExtent l="0" t="0" r="0" b="0"/>
                <wp:wrapTopAndBottom/>
                <wp:docPr id="170" name="Graphic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935A99" id="Graphic 170" o:spid="_x0000_s1026" style="position:absolute;margin-left:100.5pt;margin-top:22pt;width:429pt;height:.75pt;z-index:-156825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dX0K1t4AAAAKAQAADwAAAGRycy9kb3ducmV2Lnht&#10;bEyPzU7DMBCE70i8g7VI3Kid0KA2jVMBEoILSC1IvbrxkkTE6yh20vTt2Z7gtH+j2W+K7ew6MeEQ&#10;Wk8akoUCgVR521Kt4evz5W4FIkRD1nSeUMMZA2zL66vC5NafaIfTPtaCTSjkRkMTY59LGaoGnQkL&#10;3yPx7dsPzkQeh1rawZzY3HUyVepBOtMSf2hMj88NVj/70WnoDzIds+l1t6I3m9x/nNfvw5PV+vZm&#10;ftyAiDjHPzFc8BkdSmY6+pFsEJ2GVCWcJWpYLrleBCpbc3fkTZaBLAv5P0L5CwAA//8DAFBLAQIt&#10;ABQABgAIAAAAIQC2gziS/gAAAOEBAAATAAAAAAAAAAAAAAAAAAAAAABbQ29udGVudF9UeXBlc10u&#10;eG1sUEsBAi0AFAAGAAgAAAAhADj9If/WAAAAlAEAAAsAAAAAAAAAAAAAAAAALwEAAF9yZWxzLy5y&#10;ZWxzUEsBAi0AFAAGAAgAAAAhABt+a5wnAgAAwAQAAA4AAAAAAAAAAAAAAAAALgIAAGRycy9lMm9E&#10;b2MueG1sUEsBAi0AFAAGAAgAAAAhAHV9CtbeAAAACgEAAA8AAAAAAAAAAAAAAAAAgQQAAGRycy9k&#10;b3ducmV2LnhtbFBLBQYAAAAABAAEAPMAAACMBQAAAAA=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i/>
          <w:noProof/>
          <w:sz w:val="20"/>
        </w:rPr>
        <mc:AlternateContent>
          <mc:Choice Requires="wps">
            <w:drawing>
              <wp:anchor distT="0" distB="0" distL="0" distR="0" simplePos="0" relativeHeight="487634432" behindDoc="1" locked="0" layoutInCell="1" allowOverlap="1" wp14:anchorId="5440D756" wp14:editId="5691E2CB">
                <wp:simplePos x="0" y="0"/>
                <wp:positionH relativeFrom="page">
                  <wp:posOffset>1276349</wp:posOffset>
                </wp:positionH>
                <wp:positionV relativeFrom="paragraph">
                  <wp:posOffset>555920</wp:posOffset>
                </wp:positionV>
                <wp:extent cx="5448300" cy="9525"/>
                <wp:effectExtent l="0" t="0" r="0" b="0"/>
                <wp:wrapTopAndBottom/>
                <wp:docPr id="171" name="Graphic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655A57" id="Graphic 171" o:spid="_x0000_s1026" style="position:absolute;margin-left:100.5pt;margin-top:43.75pt;width:429pt;height:.75pt;z-index:-156820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QP54V94AAAAKAQAADwAAAGRycy9kb3ducmV2Lnht&#10;bEyPQU/DMAyF70j8h8hI3FjSokJXmk6AhODCpA0krllj2orGqZq06/493glOlp+fnr9XbhbXixnH&#10;0HnSkKwUCKTa244aDZ8fLzc5iBANWdN7Qg0nDLCpLi9KU1h/pB3O+9gIDqFQGA1tjEMhZahbdCas&#10;/IDEt28/OhN5HRtpR3PkcNfLVKk76UxH/KE1Az63WP/sJ6dh+JLplM2vu5zebHK7Pa3fxyer9fXV&#10;8vgAIuIS/8xwxmd0qJjp4CeyQfQaUpVwl6ghv89AnA0qW7NyYIWnrEr5v0L1CwAA//8DAFBLAQIt&#10;ABQABgAIAAAAIQC2gziS/gAAAOEBAAATAAAAAAAAAAAAAAAAAAAAAABbQ29udGVudF9UeXBlc10u&#10;eG1sUEsBAi0AFAAGAAgAAAAhADj9If/WAAAAlAEAAAsAAAAAAAAAAAAAAAAALwEAAF9yZWxzLy5y&#10;ZWxzUEsBAi0AFAAGAAgAAAAhABt+a5wnAgAAwAQAAA4AAAAAAAAAAAAAAAAALgIAAGRycy9lMm9E&#10;b2MueG1sUEsBAi0AFAAGAAgAAAAhAED+eFfeAAAACgEAAA8AAAAAAAAAAAAAAAAAgQQAAGRycy9k&#10;b3ducmV2LnhtbFBLBQYAAAAABAAEAPMAAACMBQAAAAA=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i/>
          <w:noProof/>
          <w:sz w:val="20"/>
        </w:rPr>
        <mc:AlternateContent>
          <mc:Choice Requires="wps">
            <w:drawing>
              <wp:anchor distT="0" distB="0" distL="0" distR="0" simplePos="0" relativeHeight="487634944" behindDoc="1" locked="0" layoutInCell="1" allowOverlap="1" wp14:anchorId="35B67CCF" wp14:editId="34DEDCBA">
                <wp:simplePos x="0" y="0"/>
                <wp:positionH relativeFrom="page">
                  <wp:posOffset>1276349</wp:posOffset>
                </wp:positionH>
                <wp:positionV relativeFrom="paragraph">
                  <wp:posOffset>832145</wp:posOffset>
                </wp:positionV>
                <wp:extent cx="5448300" cy="9525"/>
                <wp:effectExtent l="0" t="0" r="0" b="0"/>
                <wp:wrapTopAndBottom/>
                <wp:docPr id="172" name="Graphic 1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E99994" id="Graphic 172" o:spid="_x0000_s1026" style="position:absolute;margin-left:100.5pt;margin-top:65.5pt;width:429pt;height:.75pt;z-index:-156815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7dY60N0AAAAMAQAADwAAAGRycy9kb3ducmV2Lnht&#10;bExPQU7DMBC8I/EHa5G4UTupgtoQpwIkBBeQWpC4uvGSRMTrKHbS9PdsTvQ2szOanSl2s+vEhENo&#10;PWlIVgoEUuVtS7WGr8+Xuw2IEA1Z03lCDWcMsCuvrwqTW3+iPU6HWAsOoZAbDU2MfS5lqBp0Jqx8&#10;j8Tajx+ciUyHWtrBnDjcdTJV6l460xJ/aEyPzw1Wv4fRaei/ZTpm0+t+Q282WX+ct+/Dk9X69mZ+&#10;fAARcY7/Zljqc3UoudPRj2SD6DSkKuEtkYX1AhaHyraMjsspzUCWhbwcUf4BAAD//wMAUEsBAi0A&#10;FAAGAAgAAAAhALaDOJL+AAAA4QEAABMAAAAAAAAAAAAAAAAAAAAAAFtDb250ZW50X1R5cGVzXS54&#10;bWxQSwECLQAUAAYACAAAACEAOP0h/9YAAACUAQAACwAAAAAAAAAAAAAAAAAvAQAAX3JlbHMvLnJl&#10;bHNQSwECLQAUAAYACAAAACEAG35rnCcCAADABAAADgAAAAAAAAAAAAAAAAAuAgAAZHJzL2Uyb0Rv&#10;Yy54bWxQSwECLQAUAAYACAAAACEA7dY60N0AAAAMAQAADwAAAAAAAAAAAAAAAACBBAAAZHJzL2Rv&#10;d25yZXYueG1sUEsFBgAAAAAEAAQA8wAAAIsFAAAAAA==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i/>
          <w:noProof/>
          <w:sz w:val="20"/>
        </w:rPr>
        <mc:AlternateContent>
          <mc:Choice Requires="wps">
            <w:drawing>
              <wp:anchor distT="0" distB="0" distL="0" distR="0" simplePos="0" relativeHeight="487635456" behindDoc="1" locked="0" layoutInCell="1" allowOverlap="1" wp14:anchorId="64C6A901" wp14:editId="344E789C">
                <wp:simplePos x="0" y="0"/>
                <wp:positionH relativeFrom="page">
                  <wp:posOffset>1276349</wp:posOffset>
                </wp:positionH>
                <wp:positionV relativeFrom="paragraph">
                  <wp:posOffset>1108370</wp:posOffset>
                </wp:positionV>
                <wp:extent cx="5448300" cy="9525"/>
                <wp:effectExtent l="0" t="0" r="0" b="0"/>
                <wp:wrapTopAndBottom/>
                <wp:docPr id="173" name="Graphic 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5C2E0D" id="Graphic 173" o:spid="_x0000_s1026" style="position:absolute;margin-left:100.5pt;margin-top:87.25pt;width:429pt;height:.75pt;z-index:-156810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j9TBG98AAAAMAQAADwAAAGRycy9kb3ducmV2Lnht&#10;bEyPwU7DMBBE70j8g7VI3KidQEob4lSAhOBSpJZKvbqxSSLidWQ7afr3bE5w3JnR7JtiM9mOjcaH&#10;1qGEZCGAGaycbrGWcPh6u1sBC1GhVp1DI+FiAmzK66tC5dqdcWfGfawZlWDIlYQmxj7nPFSNsSos&#10;XG+QvG/nrYp0+pprr85UbjueCrHkVrVIHxrVm9fGVD/7wUrojzwdsvF9t8IPndx/XtZb/6KlvL2Z&#10;np+ARTPFvzDM+IQOJTGd3IA6sE5CKhLaEsl4fMiAzQmRrUk6zdJSAC8L/n9E+QsAAP//AwBQSwEC&#10;LQAUAAYACAAAACEAtoM4kv4AAADhAQAAEwAAAAAAAAAAAAAAAAAAAAAAW0NvbnRlbnRfVHlwZXNd&#10;LnhtbFBLAQItABQABgAIAAAAIQA4/SH/1gAAAJQBAAALAAAAAAAAAAAAAAAAAC8BAABfcmVscy8u&#10;cmVsc1BLAQItABQABgAIAAAAIQAbfmucJwIAAMAEAAAOAAAAAAAAAAAAAAAAAC4CAABkcnMvZTJv&#10;RG9jLnhtbFBLAQItABQABgAIAAAAIQCP1MEb3wAAAAwBAAAPAAAAAAAAAAAAAAAAAIEEAABkcnMv&#10;ZG93bnJldi54bWxQSwUGAAAAAAQABADzAAAAjQUAAAAA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i/>
          <w:noProof/>
          <w:sz w:val="20"/>
        </w:rPr>
        <mc:AlternateContent>
          <mc:Choice Requires="wps">
            <w:drawing>
              <wp:anchor distT="0" distB="0" distL="0" distR="0" simplePos="0" relativeHeight="487635968" behindDoc="1" locked="0" layoutInCell="1" allowOverlap="1" wp14:anchorId="4175CC11" wp14:editId="5F228862">
                <wp:simplePos x="0" y="0"/>
                <wp:positionH relativeFrom="page">
                  <wp:posOffset>1276349</wp:posOffset>
                </wp:positionH>
                <wp:positionV relativeFrom="paragraph">
                  <wp:posOffset>1384595</wp:posOffset>
                </wp:positionV>
                <wp:extent cx="5448300" cy="9525"/>
                <wp:effectExtent l="0" t="0" r="0" b="0"/>
                <wp:wrapTopAndBottom/>
                <wp:docPr id="174" name="Graphic 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79CFA0" id="Graphic 174" o:spid="_x0000_s1026" style="position:absolute;margin-left:100.5pt;margin-top:109pt;width:429pt;height:.75pt;z-index:-156805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5ygXDt4AAAAMAQAADwAAAGRycy9kb3ducmV2Lnht&#10;bEyPQU+EMBCF7yb+h2ZMvLktGAywlI2aGL1osquJ1y7tApFOSVtY9t87nPT2Zublzfeq3WIHNhsf&#10;eocSko0AZrBxusdWwtfny10OLESFWg0OjYSLCbCrr68qVWp3xr2ZD7FlFIKhVBK6GMeS89B0xqqw&#10;caNBup2ctyrS6FuuvTpTuB14KsQDt6pH+tCp0Tx3pvk5TFbC+M3TKZtf9zm+6eT+41K8+yct5e3N&#10;8rgFFs0S/8yw4hM61MR0dBPqwAYJqUioSySR5CRWh8gKUsd1VWTA64r/L1H/AgAA//8DAFBLAQIt&#10;ABQABgAIAAAAIQC2gziS/gAAAOEBAAATAAAAAAAAAAAAAAAAAAAAAABbQ29udGVudF9UeXBlc10u&#10;eG1sUEsBAi0AFAAGAAgAAAAhADj9If/WAAAAlAEAAAsAAAAAAAAAAAAAAAAALwEAAF9yZWxzLy5y&#10;ZWxzUEsBAi0AFAAGAAgAAAAhABt+a5wnAgAAwAQAAA4AAAAAAAAAAAAAAAAALgIAAGRycy9lMm9E&#10;b2MueG1sUEsBAi0AFAAGAAgAAAAhAOcoFw7eAAAADAEAAA8AAAAAAAAAAAAAAAAAgQQAAGRycy9k&#10;b3ducmV2LnhtbFBLBQYAAAAABAAEAPMAAACMBQAAAAA=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</w:p>
    <w:p w14:paraId="34EDBFFD" w14:textId="77777777" w:rsidR="009E062F" w:rsidRDefault="009E062F">
      <w:pPr>
        <w:pStyle w:val="BodyText"/>
        <w:spacing w:before="155"/>
        <w:rPr>
          <w:i/>
          <w:sz w:val="20"/>
        </w:rPr>
      </w:pPr>
    </w:p>
    <w:p w14:paraId="1FEB2CAC" w14:textId="77777777" w:rsidR="009E062F" w:rsidRDefault="009E062F">
      <w:pPr>
        <w:pStyle w:val="BodyText"/>
        <w:spacing w:before="155"/>
        <w:rPr>
          <w:i/>
          <w:sz w:val="20"/>
        </w:rPr>
      </w:pPr>
    </w:p>
    <w:p w14:paraId="1C1D7B35" w14:textId="77777777" w:rsidR="009E062F" w:rsidRDefault="009E062F">
      <w:pPr>
        <w:pStyle w:val="BodyText"/>
        <w:spacing w:before="155"/>
        <w:rPr>
          <w:i/>
          <w:sz w:val="20"/>
        </w:rPr>
      </w:pPr>
    </w:p>
    <w:p w14:paraId="320C66FD" w14:textId="77777777" w:rsidR="009E062F" w:rsidRDefault="009E062F">
      <w:pPr>
        <w:pStyle w:val="BodyText"/>
        <w:spacing w:before="155"/>
        <w:rPr>
          <w:i/>
          <w:sz w:val="20"/>
        </w:rPr>
      </w:pPr>
    </w:p>
    <w:p w14:paraId="20D7BD5F" w14:textId="77777777" w:rsidR="009E062F" w:rsidRDefault="009E062F">
      <w:pPr>
        <w:pStyle w:val="BodyText"/>
        <w:spacing w:before="41"/>
        <w:rPr>
          <w:i/>
          <w:sz w:val="24"/>
        </w:rPr>
      </w:pPr>
    </w:p>
    <w:p w14:paraId="0F88A79A" w14:textId="77777777" w:rsidR="009E062F" w:rsidRDefault="004E39DB">
      <w:pPr>
        <w:spacing w:before="1"/>
        <w:ind w:left="597"/>
        <w:rPr>
          <w:rFonts w:ascii="Arial MT"/>
          <w:sz w:val="24"/>
        </w:rPr>
      </w:pPr>
      <w:r>
        <w:rPr>
          <w:rFonts w:ascii="Arial MT"/>
          <w:sz w:val="24"/>
        </w:rPr>
        <w:t xml:space="preserve">Urine screening (measure of </w:t>
      </w:r>
      <w:r>
        <w:rPr>
          <w:rFonts w:ascii="Arial MT"/>
          <w:spacing w:val="-2"/>
          <w:sz w:val="24"/>
        </w:rPr>
        <w:t>abstinence)</w:t>
      </w:r>
    </w:p>
    <w:p w14:paraId="08927A5E" w14:textId="77777777" w:rsidR="009E062F" w:rsidRDefault="009E062F">
      <w:pPr>
        <w:pStyle w:val="BodyText"/>
        <w:rPr>
          <w:rFonts w:ascii="Arial MT"/>
          <w:sz w:val="24"/>
        </w:rPr>
      </w:pPr>
    </w:p>
    <w:p w14:paraId="766D1D32" w14:textId="77777777" w:rsidR="009E062F" w:rsidRDefault="009E062F">
      <w:pPr>
        <w:pStyle w:val="BodyText"/>
        <w:spacing w:before="68"/>
        <w:rPr>
          <w:rFonts w:ascii="Arial MT"/>
          <w:sz w:val="24"/>
        </w:rPr>
      </w:pPr>
    </w:p>
    <w:p w14:paraId="5305F815" w14:textId="77777777" w:rsidR="009E062F" w:rsidRDefault="004E39DB" w:rsidP="001A27C0">
      <w:pPr>
        <w:pStyle w:val="Heading1"/>
        <w:tabs>
          <w:tab w:val="left" w:pos="1020"/>
        </w:tabs>
        <w:spacing w:before="1"/>
        <w:rPr>
          <w:rFonts w:ascii="Roboto"/>
        </w:rPr>
      </w:pPr>
      <w:r>
        <w:rPr>
          <w:color w:val="202024"/>
        </w:rPr>
        <w:t>1. Urine drug test for stimulant's metabolite</w:t>
      </w:r>
      <w:r>
        <w:rPr>
          <w:color w:val="202024"/>
          <w:spacing w:val="-7"/>
        </w:rPr>
        <w:t xml:space="preserve"> </w:t>
      </w:r>
      <w:r>
        <w:rPr>
          <w:rFonts w:ascii="Roboto"/>
          <w:color w:val="D92F25"/>
          <w:spacing w:val="-10"/>
        </w:rPr>
        <w:t>*</w:t>
      </w:r>
    </w:p>
    <w:p w14:paraId="270B0D48" w14:textId="77777777" w:rsidR="009E062F" w:rsidRDefault="009E062F">
      <w:pPr>
        <w:pStyle w:val="BodyText"/>
        <w:spacing w:before="43"/>
        <w:rPr>
          <w:sz w:val="21"/>
        </w:rPr>
      </w:pPr>
    </w:p>
    <w:p w14:paraId="6E0939DA" w14:textId="77777777" w:rsidR="009E062F" w:rsidRDefault="004E39DB">
      <w:pPr>
        <w:ind w:left="1020"/>
        <w:rPr>
          <w:i/>
          <w:sz w:val="21"/>
        </w:rPr>
      </w:pPr>
      <w:r>
        <w:rPr>
          <w:i/>
          <w:color w:val="6D6F72"/>
          <w:sz w:val="21"/>
        </w:rPr>
        <w:t>Check</w:t>
      </w:r>
      <w:r>
        <w:rPr>
          <w:i/>
          <w:color w:val="6D6F72"/>
          <w:spacing w:val="-1"/>
          <w:sz w:val="21"/>
        </w:rPr>
        <w:t xml:space="preserve"> </w:t>
      </w:r>
      <w:r>
        <w:rPr>
          <w:i/>
          <w:color w:val="6D6F72"/>
          <w:sz w:val="21"/>
        </w:rPr>
        <w:t>all</w:t>
      </w:r>
      <w:r>
        <w:rPr>
          <w:i/>
          <w:color w:val="6D6F72"/>
          <w:spacing w:val="-1"/>
          <w:sz w:val="21"/>
        </w:rPr>
        <w:t xml:space="preserve"> </w:t>
      </w:r>
      <w:r>
        <w:rPr>
          <w:i/>
          <w:color w:val="6D6F72"/>
          <w:sz w:val="21"/>
        </w:rPr>
        <w:t>that</w:t>
      </w:r>
      <w:r>
        <w:rPr>
          <w:i/>
          <w:color w:val="6D6F72"/>
          <w:spacing w:val="-1"/>
          <w:sz w:val="21"/>
        </w:rPr>
        <w:t xml:space="preserve"> </w:t>
      </w:r>
      <w:r>
        <w:rPr>
          <w:i/>
          <w:color w:val="6D6F72"/>
          <w:spacing w:val="-2"/>
          <w:sz w:val="21"/>
        </w:rPr>
        <w:t>apply.</w:t>
      </w:r>
    </w:p>
    <w:p w14:paraId="72FD50F6" w14:textId="77777777" w:rsidR="009E062F" w:rsidRDefault="009E062F">
      <w:pPr>
        <w:pStyle w:val="BodyText"/>
        <w:spacing w:before="41"/>
        <w:rPr>
          <w:i/>
          <w:sz w:val="21"/>
        </w:rPr>
      </w:pPr>
    </w:p>
    <w:p w14:paraId="7B17D570" w14:textId="77777777" w:rsidR="009E062F" w:rsidRDefault="004E39DB">
      <w:pPr>
        <w:pStyle w:val="BodyText"/>
        <w:tabs>
          <w:tab w:val="left" w:pos="3506"/>
          <w:tab w:val="left" w:pos="5595"/>
        </w:tabs>
        <w:spacing w:before="1" w:line="357" w:lineRule="exact"/>
        <w:ind w:left="2455"/>
        <w:rPr>
          <w:position w:val="15"/>
        </w:rPr>
      </w:pPr>
      <w:r>
        <w:rPr>
          <w:color w:val="202024"/>
          <w:spacing w:val="-2"/>
        </w:rPr>
        <w:t>Positive</w:t>
      </w:r>
      <w:r>
        <w:rPr>
          <w:color w:val="202024"/>
        </w:rPr>
        <w:tab/>
      </w:r>
      <w:r>
        <w:rPr>
          <w:color w:val="202024"/>
          <w:spacing w:val="-2"/>
        </w:rPr>
        <w:t>Negative/traces</w:t>
      </w:r>
      <w:r>
        <w:rPr>
          <w:color w:val="202024"/>
        </w:rPr>
        <w:tab/>
      </w:r>
      <w:r>
        <w:rPr>
          <w:color w:val="202024"/>
          <w:spacing w:val="-5"/>
          <w:position w:val="15"/>
        </w:rPr>
        <w:t>Not</w:t>
      </w:r>
    </w:p>
    <w:p w14:paraId="5C64356D" w14:textId="77777777" w:rsidR="009E062F" w:rsidRDefault="004E39DB">
      <w:pPr>
        <w:pStyle w:val="BodyText"/>
        <w:spacing w:line="207" w:lineRule="exact"/>
        <w:ind w:left="2511" w:right="739"/>
        <w:jc w:val="center"/>
      </w:pPr>
      <w:r>
        <w:rPr>
          <w:noProof/>
        </w:rPr>
        <mc:AlternateContent>
          <mc:Choice Requires="wps">
            <w:drawing>
              <wp:anchor distT="0" distB="0" distL="0" distR="0" simplePos="0" relativeHeight="15782912" behindDoc="0" locked="0" layoutInCell="1" allowOverlap="1" wp14:anchorId="4AD6FA22" wp14:editId="3446BEB9">
                <wp:simplePos x="0" y="0"/>
                <wp:positionH relativeFrom="page">
                  <wp:posOffset>2357437</wp:posOffset>
                </wp:positionH>
                <wp:positionV relativeFrom="paragraph">
                  <wp:posOffset>472650</wp:posOffset>
                </wp:positionV>
                <wp:extent cx="161925" cy="161925"/>
                <wp:effectExtent l="0" t="0" r="0" b="0"/>
                <wp:wrapNone/>
                <wp:docPr id="175" name="Graphic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6AAE83" id="Graphic 175" o:spid="_x0000_s1026" style="position:absolute;margin-left:185.6pt;margin-top:37.2pt;width:12.75pt;height:12.75pt;z-index:157829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eIhNvOMAAAAJAQAADwAA&#10;AGRycy9kb3ducmV2LnhtbEyPTUvDQBRF94L/YXiCm2InaUtjYl6KCF2IUmiN6HKaeU2C85Fmpu34&#10;7x1Xunzcw73nlaugFTvT6HprENJpAoxMY2VvWoT6bX13D8x5YaRQ1hDCNzlYVddXpSikvZgtnXe+&#10;ZbHEuEIgdN4PBeeu6UgLN7UDmZgd7KiFj+fYcjmKSyzXis+SZMm16E1c6MRATx01X7uTRth8hvpw&#10;fA31+vjxztVzOnnZ9hPE25vw+ADMU/B/MPzqR3WootPenox0TCHMs3QWUYRssQAWgXm+zIDtEfI8&#10;B16V/P8H1Q8AAAD//wMAUEsBAi0AFAAGAAgAAAAhALaDOJL+AAAA4QEAABMAAAAAAAAAAAAAAAAA&#10;AAAAAFtDb250ZW50X1R5cGVzXS54bWxQSwECLQAUAAYACAAAACEAOP0h/9YAAACUAQAACwAAAAAA&#10;AAAAAAAAAAAvAQAAX3JlbHMvLnJlbHNQSwECLQAUAAYACAAAACEA2KTq+DYCAADqBAAADgAAAAAA&#10;AAAAAAAAAAAuAgAAZHJzL2Uyb0RvYy54bWxQSwECLQAUAAYACAAAACEAeIhNvOMAAAAJAQAADwAA&#10;AAAAAAAAAAAAAACQBAAAZHJzL2Rvd25yZXYueG1sUEsFBgAAAAAEAAQA8wAAAKAFAAAAAA==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83424" behindDoc="0" locked="0" layoutInCell="1" allowOverlap="1" wp14:anchorId="190F86EB" wp14:editId="03B79255">
                <wp:simplePos x="0" y="0"/>
                <wp:positionH relativeFrom="page">
                  <wp:posOffset>3271837</wp:posOffset>
                </wp:positionH>
                <wp:positionV relativeFrom="paragraph">
                  <wp:posOffset>472650</wp:posOffset>
                </wp:positionV>
                <wp:extent cx="161925" cy="161925"/>
                <wp:effectExtent l="0" t="0" r="0" b="0"/>
                <wp:wrapNone/>
                <wp:docPr id="176" name="Graphic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AC47C3" id="Graphic 176" o:spid="_x0000_s1026" style="position:absolute;margin-left:257.6pt;margin-top:37.2pt;width:12.75pt;height:12.75pt;z-index:157834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lntuPuIAAAAJAQAADwAA&#10;AGRycy9kb3ducmV2LnhtbEyPTUvDQBRF94L/YXiCm2InKYk1MS9FhC5EEVojupxmXpPgfKSZaTv+&#10;e8eVLh/3cO951SpoxU40ucEahHSeACPTWjmYDqF5W9/cAXNeGCmUNYTwTQ5W9eVFJUppz2ZDp63v&#10;WCwxrhQIvfdjyblre9LCze1IJmZ7O2nh4zl1XE7iHMu14oskueVaDCYu9GKkx57ar+1RI7x+hmZ/&#10;eAnN+vDxztVTOnveDDPE66vwcA/MU/B/MPzqR3Woo9POHo10TCHkab6IKMIyy4BFIM+SJbAdQlEU&#10;wOuK//+g/gEAAP//AwBQSwECLQAUAAYACAAAACEAtoM4kv4AAADhAQAAEwAAAAAAAAAAAAAAAAAA&#10;AAAAW0NvbnRlbnRfVHlwZXNdLnhtbFBLAQItABQABgAIAAAAIQA4/SH/1gAAAJQBAAALAAAAAAAA&#10;AAAAAAAAAC8BAABfcmVscy8ucmVsc1BLAQItABQABgAIAAAAIQDYpOr4NgIAAOoEAAAOAAAAAAAA&#10;AAAAAAAAAC4CAABkcnMvZTJvRG9jLnhtbFBLAQItABQABgAIAAAAIQCWe24+4gAAAAkBAAAPAAAA&#10;AAAAAAAAAAAAAJAEAABkcnMvZG93bnJldi54bWxQSwUGAAAAAAQABADzAAAAnwUAAAAA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83936" behindDoc="0" locked="0" layoutInCell="1" allowOverlap="1" wp14:anchorId="347579C2" wp14:editId="19CCC7C5">
                <wp:simplePos x="0" y="0"/>
                <wp:positionH relativeFrom="page">
                  <wp:posOffset>4214812</wp:posOffset>
                </wp:positionH>
                <wp:positionV relativeFrom="paragraph">
                  <wp:posOffset>472650</wp:posOffset>
                </wp:positionV>
                <wp:extent cx="161925" cy="161925"/>
                <wp:effectExtent l="0" t="0" r="0" b="0"/>
                <wp:wrapNone/>
                <wp:docPr id="177" name="Graphic 1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11379B" id="Graphic 177" o:spid="_x0000_s1026" style="position:absolute;margin-left:331.85pt;margin-top:37.2pt;width:12.75pt;height:12.75pt;z-index:157839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22EyYuMAAAAJAQAADwAA&#10;AGRycy9kb3ducmV2LnhtbEyPTU/CQBRF9yb+h8kzcUNgCpJCa1+JMWFhNCRgiS6HzqNtnI/SGWD8&#10;944rXb7ck3vPK1ZBK3ahwXXWIEwnCTAytZWdaRCq9/V4Ccx5YaRQ1hDCNzlYlbc3hcilvZotXXa+&#10;YbHEuFwgtN73OeeubkkLN7E9mZgd7aCFj+fQcDmIayzXis+SJOVadCYutKKn55bqr91ZI2w+Q3U8&#10;vYVqffrYc/UyHb1uuxHi/V14egTmKfg/GH71ozqU0elgz0Y6phDS9GERUYTFfA4sAukymwE7IGRZ&#10;Brws+P8Pyh8AAAD//wMAUEsBAi0AFAAGAAgAAAAhALaDOJL+AAAA4QEAABMAAAAAAAAAAAAAAAAA&#10;AAAAAFtDb250ZW50X1R5cGVzXS54bWxQSwECLQAUAAYACAAAACEAOP0h/9YAAACUAQAACwAAAAAA&#10;AAAAAAAAAAAvAQAAX3JlbHMvLnJlbHNQSwECLQAUAAYACAAAACEA2KTq+DYCAADqBAAADgAAAAAA&#10;AAAAAAAAAAAuAgAAZHJzL2Uyb0RvYy54bWxQSwECLQAUAAYACAAAACEA22EyYuMAAAAJAQAADwAA&#10;AAAAAAAAAAAAAACQBAAAZHJzL2Rvd25yZXYueG1sUEsFBgAAAAAEAAQA8wAAAKAFAAAAAA==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84448" behindDoc="0" locked="0" layoutInCell="1" allowOverlap="1" wp14:anchorId="60187E32" wp14:editId="26AE35C2">
                <wp:simplePos x="0" y="0"/>
                <wp:positionH relativeFrom="page">
                  <wp:posOffset>2357437</wp:posOffset>
                </wp:positionH>
                <wp:positionV relativeFrom="paragraph">
                  <wp:posOffset>1053675</wp:posOffset>
                </wp:positionV>
                <wp:extent cx="161925" cy="161925"/>
                <wp:effectExtent l="0" t="0" r="0" b="0"/>
                <wp:wrapNone/>
                <wp:docPr id="178" name="Graphic 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23E511" id="Graphic 178" o:spid="_x0000_s1026" style="position:absolute;margin-left:185.6pt;margin-top:82.95pt;width:12.75pt;height:12.75pt;z-index:157844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g678pOMAAAALAQAADwAA&#10;AGRycy9kb3ducmV2LnhtbEyPwU7DMAyG70i8Q2QkLhNLu0FHS9MJIe2AmJA2iuCYNVlbkThdk23h&#10;7TEnONr/p9+fy2W0hp306HuHAtJpAkxj41SPrYD6bXVzD8wHiUoah1rAt/awrC4vSlkod8aNPm1D&#10;y6gEfSEFdCEMBee+6bSVfuoGjZTt3WhloHFsuRrlmcqt4bMkybiVPdKFTg76qdPN1/ZoBbx+xnp/&#10;WMd6dfh45+Y5nbxs+okQ11fx8QFY0DH8wfCrT+pQkdPOHVF5ZgTMF+mMUAqyuxwYEfM8WwDb0SZP&#10;b4FXJf//Q/UDAAD//wMAUEsBAi0AFAAGAAgAAAAhALaDOJL+AAAA4QEAABMAAAAAAAAAAAAAAAAA&#10;AAAAAFtDb250ZW50X1R5cGVzXS54bWxQSwECLQAUAAYACAAAACEAOP0h/9YAAACUAQAACwAAAAAA&#10;AAAAAAAAAAAvAQAAX3JlbHMvLnJlbHNQSwECLQAUAAYACAAAACEA2KTq+DYCAADqBAAADgAAAAAA&#10;AAAAAAAAAAAuAgAAZHJzL2Uyb0RvYy54bWxQSwECLQAUAAYACAAAACEAg678pOMAAAALAQAADwAA&#10;AAAAAAAAAAAAAACQBAAAZHJzL2Rvd25yZXYueG1sUEsFBgAAAAAEAAQA8wAAAKAFAAAAAA==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84960" behindDoc="0" locked="0" layoutInCell="1" allowOverlap="1" wp14:anchorId="0451150B" wp14:editId="35A0F800">
                <wp:simplePos x="0" y="0"/>
                <wp:positionH relativeFrom="page">
                  <wp:posOffset>3271837</wp:posOffset>
                </wp:positionH>
                <wp:positionV relativeFrom="paragraph">
                  <wp:posOffset>1053675</wp:posOffset>
                </wp:positionV>
                <wp:extent cx="161925" cy="161925"/>
                <wp:effectExtent l="0" t="0" r="0" b="0"/>
                <wp:wrapNone/>
                <wp:docPr id="179" name="Graphic 1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F71F92" id="Graphic 179" o:spid="_x0000_s1026" style="position:absolute;margin-left:257.6pt;margin-top:82.95pt;width:12.75pt;height:12.75pt;z-index:157849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INJbgOMAAAALAQAADwAA&#10;AGRycy9kb3ducmV2LnhtbEyPwU7DMAyG70i8Q2QkLhNLO62DlaYTQtoBgZA2iuCYtV5bkThdk23h&#10;7TEnONr/p9+fi1W0Rpxw9L0jBek0AYFUu6anVkH1tr65A+GDpkYbR6jgGz2sysuLQueNO9MGT9vQ&#10;Ci4hn2sFXQhDLqWvO7TaT92AxNnejVYHHsdWNqM+c7k1cpYkC2l1T3yh0wM+dlh/bY9WwetnrPaH&#10;l1itDx/v0jylk+dNP1Hq+io+3IMIGMMfDL/6rA4lO+3ckRovjIIszWaMcrDIliCYyObJLYgdb5bp&#10;HGRZyP8/lD8AAAD//wMAUEsBAi0AFAAGAAgAAAAhALaDOJL+AAAA4QEAABMAAAAAAAAAAAAAAAAA&#10;AAAAAFtDb250ZW50X1R5cGVzXS54bWxQSwECLQAUAAYACAAAACEAOP0h/9YAAACUAQAACwAAAAAA&#10;AAAAAAAAAAAvAQAAX3JlbHMvLnJlbHNQSwECLQAUAAYACAAAACEA2KTq+DYCAADqBAAADgAAAAAA&#10;AAAAAAAAAAAuAgAAZHJzL2Uyb0RvYy54bWxQSwECLQAUAAYACAAAACEAINJbgOMAAAALAQAADwAA&#10;AAAAAAAAAAAAAACQBAAAZHJzL2Rvd25yZXYueG1sUEsFBgAAAAAEAAQA8wAAAKAFAAAAAA==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85472" behindDoc="0" locked="0" layoutInCell="1" allowOverlap="1" wp14:anchorId="7B56E9E5" wp14:editId="5057E47C">
                <wp:simplePos x="0" y="0"/>
                <wp:positionH relativeFrom="page">
                  <wp:posOffset>4214812</wp:posOffset>
                </wp:positionH>
                <wp:positionV relativeFrom="paragraph">
                  <wp:posOffset>1053675</wp:posOffset>
                </wp:positionV>
                <wp:extent cx="161925" cy="161925"/>
                <wp:effectExtent l="0" t="0" r="0" b="0"/>
                <wp:wrapNone/>
                <wp:docPr id="180" name="Graphic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23E22D" id="Graphic 180" o:spid="_x0000_s1026" style="position:absolute;margin-left:331.85pt;margin-top:82.95pt;width:12.75pt;height:12.75pt;z-index:157854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fFNKneMAAAALAQAADwAA&#10;AGRycy9kb3ducmV2LnhtbEyPwU7DMAyG70i8Q2QkLhNLO6BbS9MJIe2AQEjbiuCYNVlbkThdk23h&#10;7TEnONr/p9+fy2W0hp306HuHAtJpAkxj41SPrYB6u7pZAPNBopLGoRbwrT0sq8uLUhbKnXGtT5vQ&#10;MipBX0gBXQhDwblvOm2ln7pBI2V7N1oZaBxbrkZ5pnJr+CxJMm5lj3Shk4N+6nTztTlaAW+fsd4f&#10;XmO9Ony8c/OcTl7W/USI66v4+AAs6Bj+YPjVJ3WoyGnnjqg8MwKy7HZOKAXZfQ6MiGyRz4DtaJOn&#10;d8Crkv//ofoBAAD//wMAUEsBAi0AFAAGAAgAAAAhALaDOJL+AAAA4QEAABMAAAAAAAAAAAAAAAAA&#10;AAAAAFtDb250ZW50X1R5cGVzXS54bWxQSwECLQAUAAYACAAAACEAOP0h/9YAAACUAQAACwAAAAAA&#10;AAAAAAAAAAAvAQAAX3JlbHMvLnJlbHNQSwECLQAUAAYACAAAACEA2KTq+DYCAADqBAAADgAAAAAA&#10;AAAAAAAAAAAuAgAAZHJzL2Uyb0RvYy54bWxQSwECLQAUAAYACAAAACEAfFNKneMAAAALAQAADwAA&#10;AAAAAAAAAAAAAACQBAAAZHJzL2Rvd25yZXYueG1sUEsFBgAAAAAEAAQA8wAAAKAFAAAAAA==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color w:val="202024"/>
          <w:spacing w:val="-2"/>
        </w:rPr>
        <w:t>available</w:t>
      </w:r>
    </w:p>
    <w:p w14:paraId="0B628DAA" w14:textId="77777777" w:rsidR="009E062F" w:rsidRDefault="004E39DB">
      <w:pPr>
        <w:pStyle w:val="BodyText"/>
        <w:spacing w:before="4"/>
        <w:rPr>
          <w:sz w:val="3"/>
        </w:rPr>
      </w:pPr>
      <w:r>
        <w:rPr>
          <w:noProof/>
          <w:sz w:val="3"/>
        </w:rPr>
        <mc:AlternateContent>
          <mc:Choice Requires="wps">
            <w:drawing>
              <wp:anchor distT="0" distB="0" distL="0" distR="0" simplePos="0" relativeHeight="487636480" behindDoc="1" locked="0" layoutInCell="1" allowOverlap="1" wp14:anchorId="56E55145" wp14:editId="366BB74F">
                <wp:simplePos x="0" y="0"/>
                <wp:positionH relativeFrom="page">
                  <wp:posOffset>1276337</wp:posOffset>
                </wp:positionH>
                <wp:positionV relativeFrom="paragraph">
                  <wp:posOffset>41158</wp:posOffset>
                </wp:positionV>
                <wp:extent cx="3429000" cy="9525"/>
                <wp:effectExtent l="0" t="0" r="0" b="0"/>
                <wp:wrapTopAndBottom/>
                <wp:docPr id="181" name="Graphic 1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290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429000" h="9525">
                              <a:moveTo>
                                <a:pt x="3429000" y="0"/>
                              </a:moveTo>
                              <a:lnTo>
                                <a:pt x="3429000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3429000" y="9525"/>
                              </a:lnTo>
                              <a:lnTo>
                                <a:pt x="3429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A0A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8CD322" id="Graphic 181" o:spid="_x0000_s1026" style="position:absolute;margin-left:100.5pt;margin-top:3.25pt;width:270pt;height:.75pt;z-index:-156800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4290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Fn0IwIAAOcEAAAOAAAAZHJzL2Uyb0RvYy54bWysVMFu2zAMvQ/YPwi6L3aztViMOEXQosOA&#10;oivQDDsrshwbk0WNUuLk70fJlmtsh2HDLjZlPjGP75FZ3547zU4KXQum5FeLnDNlJFStOZT86+7h&#10;3UfOnBemEhqMKvlFOX67eftm3dtCLaEBXSlkVMS4orclb7y3RZY52ahOuAVYZShZA3bC0xEPWYWi&#10;p+qdzpZ5fpP1gJVFkMo5+no/JPkm1q9rJf2XunbKM11y4ubjE+NzH57ZZi2KAwrbtHKkIf6BRSda&#10;Qz86lboXXrAjtr+V6lqJ4KD2CwldBnXdShV7oG6u8l+6eWmEVbEXEsfZSSb3/8rKp9OLfcZA3dlH&#10;kN8dKZL11hVTJhzciDnX2AUsEWfnqOJlUlGdPZP08f2H5SrPSWxJudX18jqInIki3ZVH5z8piHXE&#10;6dH5wYMqRaJJkTybFCI5GTzU0UPPGXmInJGH+8FDK3y4F8iFkPUzIs3IIyQ7OKkdRJgPLUxsUyPE&#10;9BWjzZ+wCZHeNlal7mf1Ui6955iZQCmd3gNsTvCvwHG4qZtUTmpwarAiKBQ9mVQj3NwXB7qtHlqt&#10;g1AOD/s7jewkyIDVaptvb0ZLZ7A4M8OYhIHZQ3V5RtbTZpXc/TgKVJzpz4ZGN6xhCjAF+xSg13cQ&#10;lzV6hM7vzt8EWmYpLLmnKXuCtBiiSANE/ANgwIabBrZHD3UbpityGxiNB9qm2P+4+WFd5+eIev1/&#10;2vwEAAD//wMAUEsDBBQABgAIAAAAIQCPG5R72gAAAAcBAAAPAAAAZHJzL2Rvd25yZXYueG1sTI/B&#10;TsMwEETvSPyDtUjcqN0IQhXiVAhEJU4opdydeEki4nWwnTb8PdsTHEezevO23C5uFEcMcfCkYb1S&#10;IJBabwfqNBzeX242IGIyZM3oCTX8YIRtdXlRmsL6E9V43KdOMIRiYTT0KU2FlLHt0Zm48hMSd58+&#10;OJM4hk7aYE4Md6PMlMqlMwPxQm8mfOqx/drPTsPm9Xk3v81ylw4fTZ6F73oxWa319dXy+AAi4ZL+&#10;juGsz+pQsVPjZ7JRjBoyteZfkob8DgT397fn3DBcgaxK+d+/+gUAAP//AwBQSwECLQAUAAYACAAA&#10;ACEAtoM4kv4AAADhAQAAEwAAAAAAAAAAAAAAAAAAAAAAW0NvbnRlbnRfVHlwZXNdLnhtbFBLAQIt&#10;ABQABgAIAAAAIQA4/SH/1gAAAJQBAAALAAAAAAAAAAAAAAAAAC8BAABfcmVscy8ucmVsc1BLAQIt&#10;ABQABgAIAAAAIQAgMFn0IwIAAOcEAAAOAAAAAAAAAAAAAAAAAC4CAABkcnMvZTJvRG9jLnhtbFBL&#10;AQItABQABgAIAAAAIQCPG5R72gAAAAcBAAAPAAAAAAAAAAAAAAAAAH0EAABkcnMvZG93bnJldi54&#10;bWxQSwUGAAAAAAQABADzAAAAhAUAAAAA&#10;" path="m3429000,r,l,,,9525r3429000,l3429000,xe" fillcolor="#99a0a6" stroked="f">
                <v:path arrowok="t"/>
                <w10:wrap type="topAndBottom" anchorx="page"/>
              </v:shape>
            </w:pict>
          </mc:Fallback>
        </mc:AlternateContent>
      </w:r>
    </w:p>
    <w:p w14:paraId="5EE157EC" w14:textId="77777777" w:rsidR="009E062F" w:rsidRDefault="004E39DB">
      <w:pPr>
        <w:pStyle w:val="BodyText"/>
        <w:spacing w:before="136" w:line="273" w:lineRule="auto"/>
        <w:ind w:left="1125" w:right="7603"/>
      </w:pPr>
      <w:proofErr w:type="spellStart"/>
      <w:r>
        <w:rPr>
          <w:color w:val="202024"/>
          <w:spacing w:val="-2"/>
        </w:rPr>
        <w:t>Enttrrance</w:t>
      </w:r>
      <w:proofErr w:type="spellEnd"/>
      <w:r>
        <w:rPr>
          <w:color w:val="202024"/>
          <w:spacing w:val="-2"/>
        </w:rPr>
        <w:t xml:space="preserve"> </w:t>
      </w:r>
      <w:r>
        <w:rPr>
          <w:color w:val="202024"/>
          <w:spacing w:val="-6"/>
        </w:rPr>
        <w:t xml:space="preserve">on </w:t>
      </w:r>
      <w:proofErr w:type="spellStart"/>
      <w:r>
        <w:rPr>
          <w:color w:val="202024"/>
          <w:spacing w:val="-12"/>
        </w:rPr>
        <w:t>Admiissiion</w:t>
      </w:r>
      <w:proofErr w:type="spellEnd"/>
    </w:p>
    <w:p w14:paraId="05F6D62C" w14:textId="77777777" w:rsidR="009E062F" w:rsidRDefault="004E39DB">
      <w:pPr>
        <w:pStyle w:val="BodyText"/>
        <w:spacing w:before="4"/>
        <w:rPr>
          <w:sz w:val="6"/>
        </w:rPr>
      </w:pPr>
      <w:r>
        <w:rPr>
          <w:noProof/>
          <w:sz w:val="6"/>
        </w:rPr>
        <mc:AlternateContent>
          <mc:Choice Requires="wps">
            <w:drawing>
              <wp:anchor distT="0" distB="0" distL="0" distR="0" simplePos="0" relativeHeight="487636992" behindDoc="1" locked="0" layoutInCell="1" allowOverlap="1" wp14:anchorId="5D64131C" wp14:editId="633E08F7">
                <wp:simplePos x="0" y="0"/>
                <wp:positionH relativeFrom="page">
                  <wp:posOffset>1276337</wp:posOffset>
                </wp:positionH>
                <wp:positionV relativeFrom="paragraph">
                  <wp:posOffset>64121</wp:posOffset>
                </wp:positionV>
                <wp:extent cx="3429000" cy="9525"/>
                <wp:effectExtent l="0" t="0" r="0" b="0"/>
                <wp:wrapTopAndBottom/>
                <wp:docPr id="182" name="Graphic 1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290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429000" h="9525">
                              <a:moveTo>
                                <a:pt x="3429000" y="0"/>
                              </a:moveTo>
                              <a:lnTo>
                                <a:pt x="3429000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3429000" y="9525"/>
                              </a:lnTo>
                              <a:lnTo>
                                <a:pt x="3429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A0A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EEF685" id="Graphic 182" o:spid="_x0000_s1026" style="position:absolute;margin-left:100.5pt;margin-top:5.05pt;width:270pt;height:.75pt;z-index:-156794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4290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Fn0IwIAAOcEAAAOAAAAZHJzL2Uyb0RvYy54bWysVMFu2zAMvQ/YPwi6L3aztViMOEXQosOA&#10;oivQDDsrshwbk0WNUuLk70fJlmtsh2HDLjZlPjGP75FZ3547zU4KXQum5FeLnDNlJFStOZT86+7h&#10;3UfOnBemEhqMKvlFOX67eftm3dtCLaEBXSlkVMS4orclb7y3RZY52ahOuAVYZShZA3bC0xEPWYWi&#10;p+qdzpZ5fpP1gJVFkMo5+no/JPkm1q9rJf2XunbKM11y4ubjE+NzH57ZZi2KAwrbtHKkIf6BRSda&#10;Qz86lboXXrAjtr+V6lqJ4KD2CwldBnXdShV7oG6u8l+6eWmEVbEXEsfZSSb3/8rKp9OLfcZA3dlH&#10;kN8dKZL11hVTJhzciDnX2AUsEWfnqOJlUlGdPZP08f2H5SrPSWxJudX18jqInIki3ZVH5z8piHXE&#10;6dH5wYMqRaJJkTybFCI5GTzU0UPPGXmInJGH+8FDK3y4F8iFkPUzIs3IIyQ7OKkdRJgPLUxsUyPE&#10;9BWjzZ+wCZHeNlal7mf1Ui6955iZQCmd3gNsTvCvwHG4qZtUTmpwarAiKBQ9mVQj3NwXB7qtHlqt&#10;g1AOD/s7jewkyIDVaptvb0ZLZ7A4M8OYhIHZQ3V5RtbTZpXc/TgKVJzpz4ZGN6xhCjAF+xSg13cQ&#10;lzV6hM7vzt8EWmYpLLmnKXuCtBiiSANE/ANgwIabBrZHD3UbpityGxiNB9qm2P+4+WFd5+eIev1/&#10;2vwEAAD//wMAUEsDBBQABgAIAAAAIQC4Gp8W3AAAAAkBAAAPAAAAZHJzL2Rvd25yZXYueG1sTI/B&#10;TsMwEETvSPyDtUjcqJ0IhSrEqRCISpxQ2nLfxNskamyH2GnD37M9wXFnRrNvis1iB3GmKfTeaUhW&#10;CgS5xpvetRoO+/eHNYgQ0RkcvCMNPxRgU97eFJgbf3EVnXexFVziQo4auhjHXMrQdGQxrPxIjr2j&#10;nyxGPqdWmgkvXG4HmSqVSYu94w8djvTaUXPazVbD+uNtO3/OchsPX3WWTt/Vgmml9f3d8vIMItIS&#10;/8JwxWd0KJmp9rMzQQwaUpXwlsiGSkBw4OnxKtQsJBnIspD/F5S/AAAA//8DAFBLAQItABQABgAI&#10;AAAAIQC2gziS/gAAAOEBAAATAAAAAAAAAAAAAAAAAAAAAABbQ29udGVudF9UeXBlc10ueG1sUEsB&#10;Ai0AFAAGAAgAAAAhADj9If/WAAAAlAEAAAsAAAAAAAAAAAAAAAAALwEAAF9yZWxzLy5yZWxzUEsB&#10;Ai0AFAAGAAgAAAAhACAwWfQjAgAA5wQAAA4AAAAAAAAAAAAAAAAALgIAAGRycy9lMm9Eb2MueG1s&#10;UEsBAi0AFAAGAAgAAAAhALganxbcAAAACQEAAA8AAAAAAAAAAAAAAAAAfQQAAGRycy9kb3ducmV2&#10;LnhtbFBLBQYAAAAABAAEAPMAAACGBQAAAAA=&#10;" path="m3429000,r,l,,,9525r3429000,l3429000,xe" fillcolor="#99a0a6" stroked="f">
                <v:path arrowok="t"/>
                <w10:wrap type="topAndBottom" anchorx="page"/>
              </v:shape>
            </w:pict>
          </mc:Fallback>
        </mc:AlternateContent>
      </w:r>
    </w:p>
    <w:p w14:paraId="69831CDD" w14:textId="77777777" w:rsidR="009E062F" w:rsidRDefault="004E39DB">
      <w:pPr>
        <w:pStyle w:val="BodyText"/>
        <w:spacing w:before="196"/>
        <w:ind w:left="1125"/>
      </w:pPr>
      <w:proofErr w:type="spellStart"/>
      <w:r>
        <w:rPr>
          <w:color w:val="202024"/>
          <w:spacing w:val="-16"/>
        </w:rPr>
        <w:t>Montth</w:t>
      </w:r>
      <w:proofErr w:type="spellEnd"/>
      <w:r>
        <w:rPr>
          <w:color w:val="202024"/>
          <w:spacing w:val="8"/>
        </w:rPr>
        <w:t xml:space="preserve"> </w:t>
      </w:r>
      <w:r>
        <w:rPr>
          <w:color w:val="202024"/>
          <w:spacing w:val="-10"/>
        </w:rPr>
        <w:t>3</w:t>
      </w:r>
    </w:p>
    <w:p w14:paraId="65F7440B" w14:textId="77777777" w:rsidR="009E062F" w:rsidRDefault="004E39DB">
      <w:pPr>
        <w:pStyle w:val="BodyText"/>
        <w:spacing w:before="7"/>
        <w:rPr>
          <w:sz w:val="9"/>
        </w:rPr>
      </w:pPr>
      <w:r>
        <w:rPr>
          <w:noProof/>
          <w:sz w:val="9"/>
        </w:rPr>
        <mc:AlternateContent>
          <mc:Choice Requires="wps">
            <w:drawing>
              <wp:anchor distT="0" distB="0" distL="0" distR="0" simplePos="0" relativeHeight="487637504" behindDoc="1" locked="0" layoutInCell="1" allowOverlap="1" wp14:anchorId="5DEAC5DE" wp14:editId="12B5C332">
                <wp:simplePos x="0" y="0"/>
                <wp:positionH relativeFrom="page">
                  <wp:posOffset>1276337</wp:posOffset>
                </wp:positionH>
                <wp:positionV relativeFrom="paragraph">
                  <wp:posOffset>88876</wp:posOffset>
                </wp:positionV>
                <wp:extent cx="3429000" cy="9525"/>
                <wp:effectExtent l="0" t="0" r="0" b="0"/>
                <wp:wrapTopAndBottom/>
                <wp:docPr id="183" name="Graphic 1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290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429000" h="9525">
                              <a:moveTo>
                                <a:pt x="3429000" y="0"/>
                              </a:moveTo>
                              <a:lnTo>
                                <a:pt x="3429000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3429000" y="9525"/>
                              </a:lnTo>
                              <a:lnTo>
                                <a:pt x="3429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A0A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508157" id="Graphic 183" o:spid="_x0000_s1026" style="position:absolute;margin-left:100.5pt;margin-top:7pt;width:270pt;height:.75pt;z-index:-156789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4290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Fn0IwIAAOcEAAAOAAAAZHJzL2Uyb0RvYy54bWysVMFu2zAMvQ/YPwi6L3aztViMOEXQosOA&#10;oivQDDsrshwbk0WNUuLk70fJlmtsh2HDLjZlPjGP75FZ3547zU4KXQum5FeLnDNlJFStOZT86+7h&#10;3UfOnBemEhqMKvlFOX67eftm3dtCLaEBXSlkVMS4orclb7y3RZY52ahOuAVYZShZA3bC0xEPWYWi&#10;p+qdzpZ5fpP1gJVFkMo5+no/JPkm1q9rJf2XunbKM11y4ubjE+NzH57ZZi2KAwrbtHKkIf6BRSda&#10;Qz86lboXXrAjtr+V6lqJ4KD2CwldBnXdShV7oG6u8l+6eWmEVbEXEsfZSSb3/8rKp9OLfcZA3dlH&#10;kN8dKZL11hVTJhzciDnX2AUsEWfnqOJlUlGdPZP08f2H5SrPSWxJudX18jqInIki3ZVH5z8piHXE&#10;6dH5wYMqRaJJkTybFCI5GTzU0UPPGXmInJGH+8FDK3y4F8iFkPUzIs3IIyQ7OKkdRJgPLUxsUyPE&#10;9BWjzZ+wCZHeNlal7mf1Ui6955iZQCmd3gNsTvCvwHG4qZtUTmpwarAiKBQ9mVQj3NwXB7qtHlqt&#10;g1AOD/s7jewkyIDVaptvb0ZLZ7A4M8OYhIHZQ3V5RtbTZpXc/TgKVJzpz4ZGN6xhCjAF+xSg13cQ&#10;lzV6hM7vzt8EWmYpLLmnKXuCtBiiSANE/ANgwIabBrZHD3UbpityGxiNB9qm2P+4+WFd5+eIev1/&#10;2vwEAAD//wMAUEsDBBQABgAIAAAAIQBi9QcA2wAAAAkBAAAPAAAAZHJzL2Rvd25yZXYueG1sTE9N&#10;T4NAEL2b+B82Y+LNLiVtbZClMRqbeDLUeh/YEYjsLLJLi//e6UlPk/eRN+/lu9n16kRj6DwbWC4S&#10;UMS1tx03Bo7vL3dbUCEiW+w9k4EfCrArrq9yzKw/c0mnQ2yUhHDI0EAb45BpHeqWHIaFH4hF+/Sj&#10;wyhwbLQd8Szhrtdpkmy0w47lQ4sDPbVUfx0mZ2D7+ryf3ia9j8ePapOO3+WMaWnM7c38+AAq0hz/&#10;zHCpL9WhkE6Vn9gG1RtIk6VsiSKs5IrhfnUhKiHWa9BFrv8vKH4BAAD//wMAUEsBAi0AFAAGAAgA&#10;AAAhALaDOJL+AAAA4QEAABMAAAAAAAAAAAAAAAAAAAAAAFtDb250ZW50X1R5cGVzXS54bWxQSwEC&#10;LQAUAAYACAAAACEAOP0h/9YAAACUAQAACwAAAAAAAAAAAAAAAAAvAQAAX3JlbHMvLnJlbHNQSwEC&#10;LQAUAAYACAAAACEAIDBZ9CMCAADnBAAADgAAAAAAAAAAAAAAAAAuAgAAZHJzL2Uyb0RvYy54bWxQ&#10;SwECLQAUAAYACAAAACEAYvUHANsAAAAJAQAADwAAAAAAAAAAAAAAAAB9BAAAZHJzL2Rvd25yZXYu&#10;eG1sUEsFBgAAAAAEAAQA8wAAAIUFAAAAAA==&#10;" path="m3429000,r,l,,,9525r3429000,l3429000,xe" fillcolor="#99a0a6" stroked="f">
                <v:path arrowok="t"/>
                <w10:wrap type="topAndBottom" anchorx="page"/>
              </v:shape>
            </w:pict>
          </mc:Fallback>
        </mc:AlternateContent>
      </w:r>
    </w:p>
    <w:p w14:paraId="59FA3A34" w14:textId="77777777" w:rsidR="009E062F" w:rsidRDefault="004E39DB">
      <w:pPr>
        <w:pStyle w:val="BodyText"/>
        <w:spacing w:before="196"/>
        <w:ind w:left="1125"/>
      </w:pPr>
      <w:proofErr w:type="spellStart"/>
      <w:r>
        <w:rPr>
          <w:color w:val="202024"/>
          <w:spacing w:val="-16"/>
        </w:rPr>
        <w:t>Montth</w:t>
      </w:r>
      <w:proofErr w:type="spellEnd"/>
      <w:r>
        <w:rPr>
          <w:color w:val="202024"/>
          <w:spacing w:val="8"/>
        </w:rPr>
        <w:t xml:space="preserve"> </w:t>
      </w:r>
      <w:r>
        <w:rPr>
          <w:color w:val="202024"/>
          <w:spacing w:val="-10"/>
        </w:rPr>
        <w:t>6</w:t>
      </w:r>
    </w:p>
    <w:p w14:paraId="6F97BF6B" w14:textId="77777777" w:rsidR="009E062F" w:rsidRDefault="004E39DB">
      <w:pPr>
        <w:pStyle w:val="BodyText"/>
        <w:spacing w:before="7"/>
        <w:rPr>
          <w:sz w:val="9"/>
        </w:rPr>
      </w:pPr>
      <w:r>
        <w:rPr>
          <w:noProof/>
          <w:sz w:val="9"/>
        </w:rPr>
        <mc:AlternateContent>
          <mc:Choice Requires="wps">
            <w:drawing>
              <wp:anchor distT="0" distB="0" distL="0" distR="0" simplePos="0" relativeHeight="487638016" behindDoc="1" locked="0" layoutInCell="1" allowOverlap="1" wp14:anchorId="620E1E11" wp14:editId="52A46843">
                <wp:simplePos x="0" y="0"/>
                <wp:positionH relativeFrom="page">
                  <wp:posOffset>1276337</wp:posOffset>
                </wp:positionH>
                <wp:positionV relativeFrom="paragraph">
                  <wp:posOffset>88876</wp:posOffset>
                </wp:positionV>
                <wp:extent cx="3429000" cy="9525"/>
                <wp:effectExtent l="0" t="0" r="0" b="0"/>
                <wp:wrapTopAndBottom/>
                <wp:docPr id="184" name="Graphic 1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290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429000" h="9525">
                              <a:moveTo>
                                <a:pt x="3429000" y="0"/>
                              </a:moveTo>
                              <a:lnTo>
                                <a:pt x="3429000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3429000" y="9525"/>
                              </a:lnTo>
                              <a:lnTo>
                                <a:pt x="3429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A0A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8D726D" id="Graphic 184" o:spid="_x0000_s1026" style="position:absolute;margin-left:100.5pt;margin-top:7pt;width:270pt;height:.75pt;z-index:-156784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4290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Fn0IwIAAOcEAAAOAAAAZHJzL2Uyb0RvYy54bWysVMFu2zAMvQ/YPwi6L3aztViMOEXQosOA&#10;oivQDDsrshwbk0WNUuLk70fJlmtsh2HDLjZlPjGP75FZ3547zU4KXQum5FeLnDNlJFStOZT86+7h&#10;3UfOnBemEhqMKvlFOX67eftm3dtCLaEBXSlkVMS4orclb7y3RZY52ahOuAVYZShZA3bC0xEPWYWi&#10;p+qdzpZ5fpP1gJVFkMo5+no/JPkm1q9rJf2XunbKM11y4ubjE+NzH57ZZi2KAwrbtHKkIf6BRSda&#10;Qz86lboXXrAjtr+V6lqJ4KD2CwldBnXdShV7oG6u8l+6eWmEVbEXEsfZSSb3/8rKp9OLfcZA3dlH&#10;kN8dKZL11hVTJhzciDnX2AUsEWfnqOJlUlGdPZP08f2H5SrPSWxJudX18jqInIki3ZVH5z8piHXE&#10;6dH5wYMqRaJJkTybFCI5GTzU0UPPGXmInJGH+8FDK3y4F8iFkPUzIs3IIyQ7OKkdRJgPLUxsUyPE&#10;9BWjzZ+wCZHeNlal7mf1Ui6955iZQCmd3gNsTvCvwHG4qZtUTmpwarAiKBQ9mVQj3NwXB7qtHlqt&#10;g1AOD/s7jewkyIDVaptvb0ZLZ7A4M8OYhIHZQ3V5RtbTZpXc/TgKVJzpz4ZGN6xhCjAF+xSg13cQ&#10;lzV6hM7vzt8EWmYpLLmnKXuCtBiiSANE/ANgwIabBrZHD3UbpityGxiNB9qm2P+4+WFd5+eIev1/&#10;2vwEAAD//wMAUEsDBBQABgAIAAAAIQBi9QcA2wAAAAkBAAAPAAAAZHJzL2Rvd25yZXYueG1sTE9N&#10;T4NAEL2b+B82Y+LNLiVtbZClMRqbeDLUeh/YEYjsLLJLi//e6UlPk/eRN+/lu9n16kRj6DwbWC4S&#10;UMS1tx03Bo7vL3dbUCEiW+w9k4EfCrArrq9yzKw/c0mnQ2yUhHDI0EAb45BpHeqWHIaFH4hF+/Sj&#10;wyhwbLQd8Szhrtdpkmy0w47lQ4sDPbVUfx0mZ2D7+ryf3ia9j8ePapOO3+WMaWnM7c38+AAq0hz/&#10;zHCpL9WhkE6Vn9gG1RtIk6VsiSKs5IrhfnUhKiHWa9BFrv8vKH4BAAD//wMAUEsBAi0AFAAGAAgA&#10;AAAhALaDOJL+AAAA4QEAABMAAAAAAAAAAAAAAAAAAAAAAFtDb250ZW50X1R5cGVzXS54bWxQSwEC&#10;LQAUAAYACAAAACEAOP0h/9YAAACUAQAACwAAAAAAAAAAAAAAAAAvAQAAX3JlbHMvLnJlbHNQSwEC&#10;LQAUAAYACAAAACEAIDBZ9CMCAADnBAAADgAAAAAAAAAAAAAAAAAuAgAAZHJzL2Uyb0RvYy54bWxQ&#10;SwECLQAUAAYACAAAACEAYvUHANsAAAAJAQAADwAAAAAAAAAAAAAAAAB9BAAAZHJzL2Rvd25yZXYu&#10;eG1sUEsFBgAAAAAEAAQA8wAAAIUFAAAAAA==&#10;" path="m3429000,r,l,,,9525r3429000,l3429000,xe" fillcolor="#99a0a6" stroked="f">
                <v:path arrowok="t"/>
                <w10:wrap type="topAndBottom" anchorx="page"/>
              </v:shape>
            </w:pict>
          </mc:Fallback>
        </mc:AlternateContent>
      </w:r>
    </w:p>
    <w:p w14:paraId="2B97669B" w14:textId="77777777" w:rsidR="009E062F" w:rsidRDefault="004E39DB">
      <w:pPr>
        <w:pStyle w:val="BodyText"/>
        <w:spacing w:before="196"/>
        <w:ind w:left="1125"/>
      </w:pPr>
      <w:proofErr w:type="spellStart"/>
      <w:r>
        <w:rPr>
          <w:color w:val="202024"/>
          <w:spacing w:val="-16"/>
        </w:rPr>
        <w:t>Montth</w:t>
      </w:r>
      <w:proofErr w:type="spellEnd"/>
      <w:r>
        <w:rPr>
          <w:color w:val="202024"/>
          <w:spacing w:val="8"/>
        </w:rPr>
        <w:t xml:space="preserve"> </w:t>
      </w:r>
      <w:r>
        <w:rPr>
          <w:color w:val="202024"/>
          <w:spacing w:val="-10"/>
        </w:rPr>
        <w:t>9</w:t>
      </w:r>
    </w:p>
    <w:p w14:paraId="6A48102A" w14:textId="77777777" w:rsidR="009E062F" w:rsidRDefault="004E39DB">
      <w:pPr>
        <w:pStyle w:val="BodyText"/>
        <w:spacing w:before="7"/>
        <w:rPr>
          <w:sz w:val="9"/>
        </w:rPr>
      </w:pPr>
      <w:r>
        <w:rPr>
          <w:noProof/>
          <w:sz w:val="9"/>
        </w:rPr>
        <mc:AlternateContent>
          <mc:Choice Requires="wps">
            <w:drawing>
              <wp:anchor distT="0" distB="0" distL="0" distR="0" simplePos="0" relativeHeight="487638528" behindDoc="1" locked="0" layoutInCell="1" allowOverlap="1" wp14:anchorId="0840B65F" wp14:editId="35A120CC">
                <wp:simplePos x="0" y="0"/>
                <wp:positionH relativeFrom="page">
                  <wp:posOffset>1276337</wp:posOffset>
                </wp:positionH>
                <wp:positionV relativeFrom="paragraph">
                  <wp:posOffset>88876</wp:posOffset>
                </wp:positionV>
                <wp:extent cx="3429000" cy="9525"/>
                <wp:effectExtent l="0" t="0" r="0" b="0"/>
                <wp:wrapTopAndBottom/>
                <wp:docPr id="185" name="Graphic 1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290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429000" h="9525">
                              <a:moveTo>
                                <a:pt x="3429000" y="0"/>
                              </a:moveTo>
                              <a:lnTo>
                                <a:pt x="3429000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3429000" y="9525"/>
                              </a:lnTo>
                              <a:lnTo>
                                <a:pt x="3429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A0A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B6AB35" id="Graphic 185" o:spid="_x0000_s1026" style="position:absolute;margin-left:100.5pt;margin-top:7pt;width:270pt;height:.75pt;z-index:-156779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4290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Fn0IwIAAOcEAAAOAAAAZHJzL2Uyb0RvYy54bWysVMFu2zAMvQ/YPwi6L3aztViMOEXQosOA&#10;oivQDDsrshwbk0WNUuLk70fJlmtsh2HDLjZlPjGP75FZ3547zU4KXQum5FeLnDNlJFStOZT86+7h&#10;3UfOnBemEhqMKvlFOX67eftm3dtCLaEBXSlkVMS4orclb7y3RZY52ahOuAVYZShZA3bC0xEPWYWi&#10;p+qdzpZ5fpP1gJVFkMo5+no/JPkm1q9rJf2XunbKM11y4ubjE+NzH57ZZi2KAwrbtHKkIf6BRSda&#10;Qz86lboXXrAjtr+V6lqJ4KD2CwldBnXdShV7oG6u8l+6eWmEVbEXEsfZSSb3/8rKp9OLfcZA3dlH&#10;kN8dKZL11hVTJhzciDnX2AUsEWfnqOJlUlGdPZP08f2H5SrPSWxJudX18jqInIki3ZVH5z8piHXE&#10;6dH5wYMqRaJJkTybFCI5GTzU0UPPGXmInJGH+8FDK3y4F8iFkPUzIs3IIyQ7OKkdRJgPLUxsUyPE&#10;9BWjzZ+wCZHeNlal7mf1Ui6955iZQCmd3gNsTvCvwHG4qZtUTmpwarAiKBQ9mVQj3NwXB7qtHlqt&#10;g1AOD/s7jewkyIDVaptvb0ZLZ7A4M8OYhIHZQ3V5RtbTZpXc/TgKVJzpz4ZGN6xhCjAF+xSg13cQ&#10;lzV6hM7vzt8EWmYpLLmnKXuCtBiiSANE/ANgwIabBrZHD3UbpityGxiNB9qm2P+4+WFd5+eIev1/&#10;2vwEAAD//wMAUEsDBBQABgAIAAAAIQBi9QcA2wAAAAkBAAAPAAAAZHJzL2Rvd25yZXYueG1sTE9N&#10;T4NAEL2b+B82Y+LNLiVtbZClMRqbeDLUeh/YEYjsLLJLi//e6UlPk/eRN+/lu9n16kRj6DwbWC4S&#10;UMS1tx03Bo7vL3dbUCEiW+w9k4EfCrArrq9yzKw/c0mnQ2yUhHDI0EAb45BpHeqWHIaFH4hF+/Sj&#10;wyhwbLQd8Szhrtdpkmy0w47lQ4sDPbVUfx0mZ2D7+ryf3ia9j8ePapOO3+WMaWnM7c38+AAq0hz/&#10;zHCpL9WhkE6Vn9gG1RtIk6VsiSKs5IrhfnUhKiHWa9BFrv8vKH4BAAD//wMAUEsBAi0AFAAGAAgA&#10;AAAhALaDOJL+AAAA4QEAABMAAAAAAAAAAAAAAAAAAAAAAFtDb250ZW50X1R5cGVzXS54bWxQSwEC&#10;LQAUAAYACAAAACEAOP0h/9YAAACUAQAACwAAAAAAAAAAAAAAAAAvAQAAX3JlbHMvLnJlbHNQSwEC&#10;LQAUAAYACAAAACEAIDBZ9CMCAADnBAAADgAAAAAAAAAAAAAAAAAuAgAAZHJzL2Uyb0RvYy54bWxQ&#10;SwECLQAUAAYACAAAACEAYvUHANsAAAAJAQAADwAAAAAAAAAAAAAAAAB9BAAAZHJzL2Rvd25yZXYu&#10;eG1sUEsFBgAAAAAEAAQA8wAAAIUFAAAAAA==&#10;" path="m3429000,r,l,,,9525r3429000,l3429000,xe" fillcolor="#99a0a6" stroked="f">
                <v:path arrowok="t"/>
                <w10:wrap type="topAndBottom" anchorx="page"/>
              </v:shape>
            </w:pict>
          </mc:Fallback>
        </mc:AlternateContent>
      </w:r>
    </w:p>
    <w:p w14:paraId="69A0FC83" w14:textId="77777777" w:rsidR="009E062F" w:rsidRDefault="004E39DB">
      <w:pPr>
        <w:pStyle w:val="BodyText"/>
        <w:spacing w:before="196"/>
        <w:ind w:left="1125"/>
      </w:pPr>
      <w:proofErr w:type="spellStart"/>
      <w:r>
        <w:rPr>
          <w:color w:val="202024"/>
          <w:spacing w:val="-16"/>
        </w:rPr>
        <w:t>Montth</w:t>
      </w:r>
      <w:proofErr w:type="spellEnd"/>
      <w:r>
        <w:rPr>
          <w:color w:val="202024"/>
          <w:spacing w:val="8"/>
        </w:rPr>
        <w:t xml:space="preserve"> </w:t>
      </w:r>
      <w:r>
        <w:rPr>
          <w:color w:val="202024"/>
          <w:spacing w:val="-5"/>
        </w:rPr>
        <w:t>12</w:t>
      </w:r>
    </w:p>
    <w:p w14:paraId="600424F3" w14:textId="77777777" w:rsidR="009E062F" w:rsidRDefault="004E39DB">
      <w:pPr>
        <w:pStyle w:val="BodyText"/>
        <w:spacing w:before="7"/>
        <w:rPr>
          <w:sz w:val="9"/>
        </w:rPr>
      </w:pPr>
      <w:r>
        <w:rPr>
          <w:noProof/>
          <w:sz w:val="9"/>
        </w:rPr>
        <mc:AlternateContent>
          <mc:Choice Requires="wps">
            <w:drawing>
              <wp:anchor distT="0" distB="0" distL="0" distR="0" simplePos="0" relativeHeight="487639040" behindDoc="1" locked="0" layoutInCell="1" allowOverlap="1" wp14:anchorId="0173F420" wp14:editId="58692413">
                <wp:simplePos x="0" y="0"/>
                <wp:positionH relativeFrom="page">
                  <wp:posOffset>1276337</wp:posOffset>
                </wp:positionH>
                <wp:positionV relativeFrom="paragraph">
                  <wp:posOffset>88876</wp:posOffset>
                </wp:positionV>
                <wp:extent cx="3429000" cy="9525"/>
                <wp:effectExtent l="0" t="0" r="0" b="0"/>
                <wp:wrapTopAndBottom/>
                <wp:docPr id="186" name="Graphic 1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290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429000" h="9525">
                              <a:moveTo>
                                <a:pt x="3429000" y="0"/>
                              </a:moveTo>
                              <a:lnTo>
                                <a:pt x="3429000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3429000" y="9525"/>
                              </a:lnTo>
                              <a:lnTo>
                                <a:pt x="3429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A0A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8FD54F" id="Graphic 186" o:spid="_x0000_s1026" style="position:absolute;margin-left:100.5pt;margin-top:7pt;width:270pt;height:.75pt;z-index:-156774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4290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Fn0IwIAAOcEAAAOAAAAZHJzL2Uyb0RvYy54bWysVMFu2zAMvQ/YPwi6L3aztViMOEXQosOA&#10;oivQDDsrshwbk0WNUuLk70fJlmtsh2HDLjZlPjGP75FZ3547zU4KXQum5FeLnDNlJFStOZT86+7h&#10;3UfOnBemEhqMKvlFOX67eftm3dtCLaEBXSlkVMS4orclb7y3RZY52ahOuAVYZShZA3bC0xEPWYWi&#10;p+qdzpZ5fpP1gJVFkMo5+no/JPkm1q9rJf2XunbKM11y4ubjE+NzH57ZZi2KAwrbtHKkIf6BRSda&#10;Qz86lboXXrAjtr+V6lqJ4KD2CwldBnXdShV7oG6u8l+6eWmEVbEXEsfZSSb3/8rKp9OLfcZA3dlH&#10;kN8dKZL11hVTJhzciDnX2AUsEWfnqOJlUlGdPZP08f2H5SrPSWxJudX18jqInIki3ZVH5z8piHXE&#10;6dH5wYMqRaJJkTybFCI5GTzU0UPPGXmInJGH+8FDK3y4F8iFkPUzIs3IIyQ7OKkdRJgPLUxsUyPE&#10;9BWjzZ+wCZHeNlal7mf1Ui6955iZQCmd3gNsTvCvwHG4qZtUTmpwarAiKBQ9mVQj3NwXB7qtHlqt&#10;g1AOD/s7jewkyIDVaptvb0ZLZ7A4M8OYhIHZQ3V5RtbTZpXc/TgKVJzpz4ZGN6xhCjAF+xSg13cQ&#10;lzV6hM7vzt8EWmYpLLmnKXuCtBiiSANE/ANgwIabBrZHD3UbpityGxiNB9qm2P+4+WFd5+eIev1/&#10;2vwEAAD//wMAUEsDBBQABgAIAAAAIQBi9QcA2wAAAAkBAAAPAAAAZHJzL2Rvd25yZXYueG1sTE9N&#10;T4NAEL2b+B82Y+LNLiVtbZClMRqbeDLUeh/YEYjsLLJLi//e6UlPk/eRN+/lu9n16kRj6DwbWC4S&#10;UMS1tx03Bo7vL3dbUCEiW+w9k4EfCrArrq9yzKw/c0mnQ2yUhHDI0EAb45BpHeqWHIaFH4hF+/Sj&#10;wyhwbLQd8Szhrtdpkmy0w47lQ4sDPbVUfx0mZ2D7+ryf3ia9j8ePapOO3+WMaWnM7c38+AAq0hz/&#10;zHCpL9WhkE6Vn9gG1RtIk6VsiSKs5IrhfnUhKiHWa9BFrv8vKH4BAAD//wMAUEsBAi0AFAAGAAgA&#10;AAAhALaDOJL+AAAA4QEAABMAAAAAAAAAAAAAAAAAAAAAAFtDb250ZW50X1R5cGVzXS54bWxQSwEC&#10;LQAUAAYACAAAACEAOP0h/9YAAACUAQAACwAAAAAAAAAAAAAAAAAvAQAAX3JlbHMvLnJlbHNQSwEC&#10;LQAUAAYACAAAACEAIDBZ9CMCAADnBAAADgAAAAAAAAAAAAAAAAAuAgAAZHJzL2Uyb0RvYy54bWxQ&#10;SwECLQAUAAYACAAAACEAYvUHANsAAAAJAQAADwAAAAAAAAAAAAAAAAB9BAAAZHJzL2Rvd25yZXYu&#10;eG1sUEsFBgAAAAAEAAQA8wAAAIUFAAAAAA==&#10;" path="m3429000,r,l,,,9525r3429000,l3429000,xe" fillcolor="#99a0a6" stroked="f">
                <v:path arrowok="t"/>
                <w10:wrap type="topAndBottom" anchorx="page"/>
              </v:shape>
            </w:pict>
          </mc:Fallback>
        </mc:AlternateContent>
      </w:r>
    </w:p>
    <w:p w14:paraId="1A0A65AE" w14:textId="77777777" w:rsidR="009E062F" w:rsidRDefault="009E062F">
      <w:pPr>
        <w:pStyle w:val="BodyText"/>
        <w:rPr>
          <w:sz w:val="24"/>
        </w:rPr>
      </w:pPr>
    </w:p>
    <w:p w14:paraId="1BEB912A" w14:textId="77777777" w:rsidR="009E062F" w:rsidRDefault="009E062F">
      <w:pPr>
        <w:pStyle w:val="BodyText"/>
        <w:rPr>
          <w:sz w:val="24"/>
        </w:rPr>
      </w:pPr>
    </w:p>
    <w:p w14:paraId="372CC0A4" w14:textId="77777777" w:rsidR="009E062F" w:rsidRDefault="009E062F">
      <w:pPr>
        <w:pStyle w:val="BodyText"/>
        <w:spacing w:before="32"/>
        <w:rPr>
          <w:sz w:val="24"/>
        </w:rPr>
      </w:pPr>
    </w:p>
    <w:p w14:paraId="4AE718E3" w14:textId="77777777" w:rsidR="009E062F" w:rsidRDefault="004E39DB" w:rsidP="001A27C0">
      <w:pPr>
        <w:pStyle w:val="Heading1"/>
        <w:tabs>
          <w:tab w:val="left" w:pos="1020"/>
        </w:tabs>
        <w:spacing w:before="1"/>
      </w:pPr>
      <w:r>
        <w:rPr>
          <w:noProof/>
        </w:rPr>
        <mc:AlternateContent>
          <mc:Choice Requires="wps">
            <w:drawing>
              <wp:anchor distT="0" distB="0" distL="0" distR="0" simplePos="0" relativeHeight="251653120" behindDoc="0" locked="0" layoutInCell="1" allowOverlap="1" wp14:anchorId="5499CC70" wp14:editId="2B44BA55">
                <wp:simplePos x="0" y="0"/>
                <wp:positionH relativeFrom="page">
                  <wp:posOffset>2357437</wp:posOffset>
                </wp:positionH>
                <wp:positionV relativeFrom="paragraph">
                  <wp:posOffset>-1211986</wp:posOffset>
                </wp:positionV>
                <wp:extent cx="161925" cy="161925"/>
                <wp:effectExtent l="0" t="0" r="0" b="0"/>
                <wp:wrapNone/>
                <wp:docPr id="187" name="Graphic 1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1D0926" id="Graphic 187" o:spid="_x0000_s1026" style="position:absolute;margin-left:185.6pt;margin-top:-95.45pt;width:12.75pt;height:12.75pt;z-index:2516531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1tXMv+UAAAANAQAADwAA&#10;AGRycy9kb3ducmV2LnhtbEyPwU7CQBCG7ya+w2ZMvBDYFrTY2i0xJhyMxAQo0ePSDm3j7mzpLrC+&#10;vctJjzPz5Z/vzxdeK3bGwXaGBMSTCBhSZeqOGgHldjl+AmadpFoqQyjgBy0situbXGa1udAazxvX&#10;sBBCNpMCWuf6jHNbtailnZgeKdwOZtDShXFoeD3ISwjXik+jKOFadhQ+tLLH1xar781JC/j48uXh&#10;uPLl8vi54+otHr2vu5EQ93f+5RmYQ+/+YLjqB3UogtPenKi2TAmYzeNpQAWM4zRKgQVkliZzYPvr&#10;Knl8AF7k/H+L4hcAAP//AwBQSwECLQAUAAYACAAAACEAtoM4kv4AAADhAQAAEwAAAAAAAAAAAAAA&#10;AAAAAAAAW0NvbnRlbnRfVHlwZXNdLnhtbFBLAQItABQABgAIAAAAIQA4/SH/1gAAAJQBAAALAAAA&#10;AAAAAAAAAAAAAC8BAABfcmVscy8ucmVsc1BLAQItABQABgAIAAAAIQDYpOr4NgIAAOoEAAAOAAAA&#10;AAAAAAAAAAAAAC4CAABkcnMvZTJvRG9jLnhtbFBLAQItABQABgAIAAAAIQDW1cy/5QAAAA0BAAAP&#10;AAAAAAAAAAAAAAAAAJAEAABkcnMvZG93bnJldi54bWxQSwUGAAAAAAQABADzAAAAogUAAAAA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55168" behindDoc="0" locked="0" layoutInCell="1" allowOverlap="1" wp14:anchorId="06AD19F6" wp14:editId="39C9A5FE">
                <wp:simplePos x="0" y="0"/>
                <wp:positionH relativeFrom="page">
                  <wp:posOffset>3271837</wp:posOffset>
                </wp:positionH>
                <wp:positionV relativeFrom="paragraph">
                  <wp:posOffset>-1211986</wp:posOffset>
                </wp:positionV>
                <wp:extent cx="161925" cy="161925"/>
                <wp:effectExtent l="0" t="0" r="0" b="0"/>
                <wp:wrapNone/>
                <wp:docPr id="188" name="Graphic 1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B2807F" id="Graphic 188" o:spid="_x0000_s1026" style="position:absolute;margin-left:257.6pt;margin-top:-95.45pt;width:12.75pt;height:12.75pt;z-index:251655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RkgkEuUAAAANAQAADwAA&#10;AGRycy9kb3ducmV2LnhtbEyPwU7CQBCG7ya+w2ZMvBDYLaEgtVtiTDgYjQlYoselO7SN3dnSXWB9&#10;e5eTHmfmyz/fn6+C6dgZB9dakpBMBDCkyuqWagnlx3r8AMx5RVp1llDCDzpYFbc3ucq0vdAGz1tf&#10;sxhCLlMSGu/7jHNXNWiUm9geKd4OdjDKx3GouR7UJYabjk+FmHOjWoofGtXjc4PV9/ZkJLx/hfJw&#10;fAvl+vi5491LMnrdtCMp7+/C0yMwj8H/wXDVj+pQRKe9PZF2rJOQJuk0ohLGyVIsgUUknYkFsP11&#10;NU9nwIuc/29R/AIAAP//AwBQSwECLQAUAAYACAAAACEAtoM4kv4AAADhAQAAEwAAAAAAAAAAAAAA&#10;AAAAAAAAW0NvbnRlbnRfVHlwZXNdLnhtbFBLAQItABQABgAIAAAAIQA4/SH/1gAAAJQBAAALAAAA&#10;AAAAAAAAAAAAAC8BAABfcmVscy8ucmVsc1BLAQItABQABgAIAAAAIQDYpOr4NgIAAOoEAAAOAAAA&#10;AAAAAAAAAAAAAC4CAABkcnMvZTJvRG9jLnhtbFBLAQItABQABgAIAAAAIQBGSCQS5QAAAA0BAAAP&#10;AAAAAAAAAAAAAAAAAJAEAABkcnMvZG93bnJldi54bWxQSwUGAAAAAAQABADzAAAAogUAAAAA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57216" behindDoc="0" locked="0" layoutInCell="1" allowOverlap="1" wp14:anchorId="07F1E0E3" wp14:editId="654D0F3F">
                <wp:simplePos x="0" y="0"/>
                <wp:positionH relativeFrom="page">
                  <wp:posOffset>4214812</wp:posOffset>
                </wp:positionH>
                <wp:positionV relativeFrom="paragraph">
                  <wp:posOffset>-1211986</wp:posOffset>
                </wp:positionV>
                <wp:extent cx="161925" cy="161925"/>
                <wp:effectExtent l="0" t="0" r="0" b="0"/>
                <wp:wrapNone/>
                <wp:docPr id="189" name="Graphic 1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B15405" id="Graphic 189" o:spid="_x0000_s1026" style="position:absolute;margin-left:331.85pt;margin-top:-95.45pt;width:12.75pt;height:12.75pt;z-index: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LAHnVuUAAAANAQAADwAA&#10;AGRycy9kb3ducmV2LnhtbEyPwU7DMAyG70i8Q2QkLtOWdkBYS9MJIe2AQEgbRXDMGq+tSJyuybby&#10;9mQnONr+9Pv7i+VoDTvi4DtHEtJZAgypdrqjRkL1vpougPmgSCvjCCX8oIdleXlRqFy7E63xuAkN&#10;iyHkcyWhDaHPOfd1i1b5meuR4m3nBqtCHIeG60GdYrg1fJ4kglvVUfzQqh6fWqy/Nwcr4e1rrHb7&#10;17Fa7T8/uHlOJy/rbiLl9dX4+AAs4Bj+YDjrR3Uoo9PWHUh7ZiQIcXMfUQnTNEsyYBERi2wObHte&#10;ibtb4GXB/7cofwEAAP//AwBQSwECLQAUAAYACAAAACEAtoM4kv4AAADhAQAAEwAAAAAAAAAAAAAA&#10;AAAAAAAAW0NvbnRlbnRfVHlwZXNdLnhtbFBLAQItABQABgAIAAAAIQA4/SH/1gAAAJQBAAALAAAA&#10;AAAAAAAAAAAAAC8BAABfcmVscy8ucmVsc1BLAQItABQABgAIAAAAIQDYpOr4NgIAAOoEAAAOAAAA&#10;AAAAAAAAAAAAAC4CAABkcnMvZTJvRG9jLnhtbFBLAQItABQABgAIAAAAIQAsAedW5QAAAA0BAAAP&#10;AAAAAAAAAAAAAAAAAJAEAABkcnMvZG93bnJldi54bWxQSwUGAAAAAAQABADzAAAAogUAAAAA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584ED939" wp14:editId="63F04AC7">
                <wp:simplePos x="0" y="0"/>
                <wp:positionH relativeFrom="page">
                  <wp:posOffset>2357437</wp:posOffset>
                </wp:positionH>
                <wp:positionV relativeFrom="paragraph">
                  <wp:posOffset>-821461</wp:posOffset>
                </wp:positionV>
                <wp:extent cx="161925" cy="161925"/>
                <wp:effectExtent l="0" t="0" r="0" b="0"/>
                <wp:wrapNone/>
                <wp:docPr id="190" name="Graphic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4016C1" id="Graphic 190" o:spid="_x0000_s1026" style="position:absolute;margin-left:185.6pt;margin-top:-64.7pt;width:12.75pt;height:12.75pt;z-index: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kEo9nOUAAAANAQAADwAA&#10;AGRycy9kb3ducmV2LnhtbEyPy07DMBBF90j8gzVIbKrWeaCWhDhVhdQFAiG1BMHSjadJRDxOY7c1&#10;f193BcuZObpzbrH0umcnHG1nSEA8i4Ah1UZ11AioPtbTR2DWSVKyN4QCftHCsry9KWSuzJk2eNq6&#10;hoUQsrkU0Do35JzbukUt7cwMSOG2N6OWLoxjw9UozyFc9zyJojnXsqPwoZUDPrdY/2yPWsD7t6/2&#10;hzdfrQ9fn7x/iSevm24ixP2dXz0Bc+jdHwxX/aAOZXDamSMpy3oB6SJOAipgGifZA7CApNl8AWx3&#10;XUVpBrws+P8W5QUAAP//AwBQSwECLQAUAAYACAAAACEAtoM4kv4AAADhAQAAEwAAAAAAAAAAAAAA&#10;AAAAAAAAW0NvbnRlbnRfVHlwZXNdLnhtbFBLAQItABQABgAIAAAAIQA4/SH/1gAAAJQBAAALAAAA&#10;AAAAAAAAAAAAAC8BAABfcmVscy8ucmVsc1BLAQItABQABgAIAAAAIQDYpOr4NgIAAOoEAAAOAAAA&#10;AAAAAAAAAAAAAC4CAABkcnMvZTJvRG9jLnhtbFBLAQItABQABgAIAAAAIQCQSj2c5QAAAA0BAAAP&#10;AAAAAAAAAAAAAAAAAJAEAABkcnMvZG93bnJldi54bWxQSwUGAAAAAAQABADzAAAAogUAAAAA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1312" behindDoc="0" locked="0" layoutInCell="1" allowOverlap="1" wp14:anchorId="1471A3CA" wp14:editId="66A53AA5">
                <wp:simplePos x="0" y="0"/>
                <wp:positionH relativeFrom="page">
                  <wp:posOffset>3271837</wp:posOffset>
                </wp:positionH>
                <wp:positionV relativeFrom="paragraph">
                  <wp:posOffset>-821461</wp:posOffset>
                </wp:positionV>
                <wp:extent cx="161925" cy="161925"/>
                <wp:effectExtent l="0" t="0" r="0" b="0"/>
                <wp:wrapNone/>
                <wp:docPr id="191" name="Graphic 1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F3F424" id="Graphic 191" o:spid="_x0000_s1026" style="position:absolute;margin-left:257.6pt;margin-top:-64.7pt;width:12.75pt;height:12.75pt;z-index:2516613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ANfVMeUAAAANAQAADwAA&#10;AGRycy9kb3ducmV2LnhtbEyPwU7DMAyG70i8Q2QkLtOWtKzAStMJIe2AQEgbRXDMGq+tSJyuybby&#10;9mQnONr+9Pv7i+VoDTvi4DtHEpKZAIZUO91RI6F6X03vgfmgSCvjCCX8oIdleXlRqFy7E63xuAkN&#10;iyHkcyWhDaHPOfd1i1b5meuR4m3nBqtCHIeG60GdYrg1PBXillvVUfzQqh6fWqy/Nwcr4e1rrHb7&#10;17Fa7T8/uHlOJi/rbiLl9dX4+AAs4Bj+YDjrR3Uoo9PWHUh7ZiRkSZZGVMI0SRdzYBHJ5uIO2Pa8&#10;EjcL4GXB/7cofwEAAP//AwBQSwECLQAUAAYACAAAACEAtoM4kv4AAADhAQAAEwAAAAAAAAAAAAAA&#10;AAAAAAAAW0NvbnRlbnRfVHlwZXNdLnhtbFBLAQItABQABgAIAAAAIQA4/SH/1gAAAJQBAAALAAAA&#10;AAAAAAAAAAAAAC8BAABfcmVscy8ucmVsc1BLAQItABQABgAIAAAAIQDYpOr4NgIAAOoEAAAOAAAA&#10;AAAAAAAAAAAAAC4CAABkcnMvZTJvRG9jLnhtbFBLAQItABQABgAIAAAAIQAA19Ux5QAAAA0BAAAP&#10;AAAAAAAAAAAAAAAAAJAEAABkcnMvZG93bnJldi54bWxQSwUGAAAAAAQABADzAAAAogUAAAAA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6BC7C9F8" wp14:editId="6A9C1CDD">
                <wp:simplePos x="0" y="0"/>
                <wp:positionH relativeFrom="page">
                  <wp:posOffset>4214812</wp:posOffset>
                </wp:positionH>
                <wp:positionV relativeFrom="paragraph">
                  <wp:posOffset>-821461</wp:posOffset>
                </wp:positionV>
                <wp:extent cx="161925" cy="161925"/>
                <wp:effectExtent l="0" t="0" r="0" b="0"/>
                <wp:wrapNone/>
                <wp:docPr id="192" name="Graphic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414DE5" id="Graphic 192" o:spid="_x0000_s1026" style="position:absolute;margin-left:331.85pt;margin-top:-64.7pt;width:12.75pt;height:12.75pt;z-index:2516633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ap4WdeUAAAANAQAADwAA&#10;AGRycy9kb3ducmV2LnhtbEyPwU7DMAyG70i8Q2QkLtOWtkNlLU2nCWkHBELaKIJj1nhtReN0TbaF&#10;t192gqPtT7+/v1h63bMTjrYzJCCeRcCQaqM6agRUH+vpAph1kpTsDaGAX7SwLG9vCpkrc6YNnrau&#10;YSGEbC4FtM4NOee2blFLOzMDUrjtzailC+PYcDXKcwjXPU+iKOVadhQ+tHLA5xbrn+1RC3j/9tX+&#10;8Oar9eHrk/cv8eR1002EuL/zqydgDr37g+GqH9ShDE47cyRlWS8gTeePARUwjZPsAVhA0kWWANtd&#10;V9E8A14W/H+L8gIAAP//AwBQSwECLQAUAAYACAAAACEAtoM4kv4AAADhAQAAEwAAAAAAAAAAAAAA&#10;AAAAAAAAW0NvbnRlbnRfVHlwZXNdLnhtbFBLAQItABQABgAIAAAAIQA4/SH/1gAAAJQBAAALAAAA&#10;AAAAAAAAAAAAAC8BAABfcmVscy8ucmVsc1BLAQItABQABgAIAAAAIQDYpOr4NgIAAOoEAAAOAAAA&#10;AAAAAAAAAAAAAC4CAABkcnMvZTJvRG9jLnhtbFBLAQItABQABgAIAAAAIQBqnhZ15QAAAA0BAAAP&#10;AAAAAAAAAAAAAAAAAJAEAABkcnMvZG93bnJldi54bWxQSwUGAAAAAAQABADzAAAAogUAAAAA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color w:val="202024"/>
        </w:rPr>
        <w:t xml:space="preserve">2. Positive stimulant's </w:t>
      </w:r>
      <w:r>
        <w:rPr>
          <w:color w:val="202024"/>
          <w:spacing w:val="-2"/>
        </w:rPr>
        <w:t>metabolite</w:t>
      </w:r>
    </w:p>
    <w:p w14:paraId="1EB296FB" w14:textId="77777777" w:rsidR="009E062F" w:rsidRDefault="004E39DB">
      <w:pPr>
        <w:spacing w:before="120"/>
        <w:ind w:left="1020"/>
        <w:rPr>
          <w:i/>
        </w:rPr>
      </w:pPr>
      <w:r>
        <w:rPr>
          <w:i/>
          <w:color w:val="202024"/>
          <w:spacing w:val="-2"/>
        </w:rPr>
        <w:t>If</w:t>
      </w:r>
      <w:r>
        <w:rPr>
          <w:i/>
          <w:color w:val="202024"/>
          <w:spacing w:val="-11"/>
        </w:rPr>
        <w:t xml:space="preserve"> </w:t>
      </w:r>
      <w:r>
        <w:rPr>
          <w:i/>
          <w:color w:val="202024"/>
          <w:spacing w:val="-2"/>
        </w:rPr>
        <w:t>negative,</w:t>
      </w:r>
      <w:r>
        <w:rPr>
          <w:i/>
          <w:color w:val="202024"/>
          <w:spacing w:val="-10"/>
        </w:rPr>
        <w:t xml:space="preserve"> </w:t>
      </w:r>
      <w:r>
        <w:rPr>
          <w:i/>
          <w:color w:val="202024"/>
          <w:spacing w:val="-2"/>
        </w:rPr>
        <w:t>ignore</w:t>
      </w:r>
      <w:r>
        <w:rPr>
          <w:i/>
          <w:color w:val="202024"/>
          <w:spacing w:val="-11"/>
        </w:rPr>
        <w:t xml:space="preserve"> </w:t>
      </w:r>
      <w:r>
        <w:rPr>
          <w:i/>
          <w:color w:val="202024"/>
          <w:spacing w:val="-2"/>
        </w:rPr>
        <w:t>this</w:t>
      </w:r>
      <w:r>
        <w:rPr>
          <w:i/>
          <w:color w:val="202024"/>
          <w:spacing w:val="-10"/>
        </w:rPr>
        <w:t xml:space="preserve"> </w:t>
      </w:r>
      <w:r>
        <w:rPr>
          <w:i/>
          <w:color w:val="202024"/>
          <w:spacing w:val="-2"/>
        </w:rPr>
        <w:t>question</w:t>
      </w:r>
    </w:p>
    <w:p w14:paraId="4456DED8" w14:textId="77777777" w:rsidR="009E062F" w:rsidRDefault="009E062F">
      <w:pPr>
        <w:pStyle w:val="BodyText"/>
        <w:rPr>
          <w:i/>
          <w:sz w:val="20"/>
        </w:rPr>
      </w:pPr>
    </w:p>
    <w:p w14:paraId="53AFDF22" w14:textId="77777777" w:rsidR="009E062F" w:rsidRDefault="004E39DB">
      <w:pPr>
        <w:pStyle w:val="BodyText"/>
        <w:spacing w:before="176"/>
        <w:rPr>
          <w:i/>
          <w:sz w:val="20"/>
        </w:rPr>
      </w:pPr>
      <w:r>
        <w:rPr>
          <w:i/>
          <w:noProof/>
          <w:sz w:val="20"/>
        </w:rPr>
        <mc:AlternateContent>
          <mc:Choice Requires="wps">
            <w:drawing>
              <wp:anchor distT="0" distB="0" distL="0" distR="0" simplePos="0" relativeHeight="487639552" behindDoc="1" locked="0" layoutInCell="1" allowOverlap="1" wp14:anchorId="020C282D" wp14:editId="276DEA51">
                <wp:simplePos x="0" y="0"/>
                <wp:positionH relativeFrom="page">
                  <wp:posOffset>1276349</wp:posOffset>
                </wp:positionH>
                <wp:positionV relativeFrom="paragraph">
                  <wp:posOffset>279863</wp:posOffset>
                </wp:positionV>
                <wp:extent cx="5448300" cy="9525"/>
                <wp:effectExtent l="0" t="0" r="0" b="0"/>
                <wp:wrapTopAndBottom/>
                <wp:docPr id="193" name="Graphic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D56272" id="Graphic 193" o:spid="_x0000_s1026" style="position:absolute;margin-left:100.5pt;margin-top:22.05pt;width:429pt;height:.75pt;z-index:-156769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w+ys9d8AAAAKAQAADwAAAGRycy9kb3ducmV2Lnht&#10;bEyPwU7DMBBE70j8g7VI3Kid0FRtiFMBEoILSC1IXN14SSLidRQ7afr3bE/0uLOjmTfFdnadmHAI&#10;rScNyUKBQKq8banW8PX5crcGEaIhazpPqOGEAbbl9VVhcuuPtMNpH2vBIRRyo6GJsc+lDFWDzoSF&#10;75H49+MHZyKfQy3tYI4c7jqZKrWSzrTEDY3p8bnB6nc/Og39t0zHbHrdrenNJvcfp8378GS1vr2Z&#10;Hx9ARJzjvxnO+IwOJTMd/Eg2iE5DqhLeEjUslwmIs0FlG1YOrGQrkGUhLyeUfwAAAP//AwBQSwEC&#10;LQAUAAYACAAAACEAtoM4kv4AAADhAQAAEwAAAAAAAAAAAAAAAAAAAAAAW0NvbnRlbnRfVHlwZXNd&#10;LnhtbFBLAQItABQABgAIAAAAIQA4/SH/1gAAAJQBAAALAAAAAAAAAAAAAAAAAC8BAABfcmVscy8u&#10;cmVsc1BLAQItABQABgAIAAAAIQAbfmucJwIAAMAEAAAOAAAAAAAAAAAAAAAAAC4CAABkcnMvZTJv&#10;RG9jLnhtbFBLAQItABQABgAIAAAAIQDD7Kz13wAAAAoBAAAPAAAAAAAAAAAAAAAAAIEEAABkcnMv&#10;ZG93bnJldi54bWxQSwUGAAAAAAQABADzAAAAjQUAAAAA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i/>
          <w:noProof/>
          <w:sz w:val="20"/>
        </w:rPr>
        <mc:AlternateContent>
          <mc:Choice Requires="wps">
            <w:drawing>
              <wp:anchor distT="0" distB="0" distL="0" distR="0" simplePos="0" relativeHeight="487640064" behindDoc="1" locked="0" layoutInCell="1" allowOverlap="1" wp14:anchorId="3EC2E019" wp14:editId="551BF22D">
                <wp:simplePos x="0" y="0"/>
                <wp:positionH relativeFrom="page">
                  <wp:posOffset>1276349</wp:posOffset>
                </wp:positionH>
                <wp:positionV relativeFrom="paragraph">
                  <wp:posOffset>556088</wp:posOffset>
                </wp:positionV>
                <wp:extent cx="5448300" cy="9525"/>
                <wp:effectExtent l="0" t="0" r="0" b="0"/>
                <wp:wrapTopAndBottom/>
                <wp:docPr id="194" name="Graphic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699677" id="Graphic 194" o:spid="_x0000_s1026" style="position:absolute;margin-left:100.5pt;margin-top:43.8pt;width:429pt;height:.75pt;z-index:-156764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eEH72t4AAAAKAQAADwAAAGRycy9kb3ducmV2Lnht&#10;bEyPwU7DMBBE70j8g7VI3KidoJYkxKkACcEFpBYkrm68JBHxOoqdNP17tic47uxo5k25XVwvZhxD&#10;50lDslIgkGpvO2o0fH4832QgQjRkTe8JNZwwwLa6vChNYf2RdjjvYyM4hEJhNLQxDoWUoW7RmbDy&#10;AxL/vv3oTORzbKQdzZHDXS9TpTbSmY64oTUDPrVY/+wnp2H4kum0nl92Gb3a5Pb9lL+Nj1br66vl&#10;4R5ExCX+meGMz+hQMdPBT2SD6DWkKuEtUUN2twFxNqh1zsqBlTwBWZXy/4TqFwAA//8DAFBLAQIt&#10;ABQABgAIAAAAIQC2gziS/gAAAOEBAAATAAAAAAAAAAAAAAAAAAAAAABbQ29udGVudF9UeXBlc10u&#10;eG1sUEsBAi0AFAAGAAgAAAAhADj9If/WAAAAlAEAAAsAAAAAAAAAAAAAAAAALwEAAF9yZWxzLy5y&#10;ZWxzUEsBAi0AFAAGAAgAAAAhABt+a5wnAgAAwAQAAA4AAAAAAAAAAAAAAAAALgIAAGRycy9lMm9E&#10;b2MueG1sUEsBAi0AFAAGAAgAAAAhAHhB+9reAAAACgEAAA8AAAAAAAAAAAAAAAAAgQQAAGRycy9k&#10;b3ducmV2LnhtbFBLBQYAAAAABAAEAPMAAACMBQAAAAA=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i/>
          <w:noProof/>
          <w:sz w:val="20"/>
        </w:rPr>
        <mc:AlternateContent>
          <mc:Choice Requires="wps">
            <w:drawing>
              <wp:anchor distT="0" distB="0" distL="0" distR="0" simplePos="0" relativeHeight="487640576" behindDoc="1" locked="0" layoutInCell="1" allowOverlap="1" wp14:anchorId="2C26930C" wp14:editId="5EE40002">
                <wp:simplePos x="0" y="0"/>
                <wp:positionH relativeFrom="page">
                  <wp:posOffset>1276349</wp:posOffset>
                </wp:positionH>
                <wp:positionV relativeFrom="paragraph">
                  <wp:posOffset>832313</wp:posOffset>
                </wp:positionV>
                <wp:extent cx="5448300" cy="9525"/>
                <wp:effectExtent l="0" t="0" r="0" b="0"/>
                <wp:wrapTopAndBottom/>
                <wp:docPr id="195" name="Graphic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9D89E3" id="Graphic 195" o:spid="_x0000_s1026" style="position:absolute;margin-left:100.5pt;margin-top:65.55pt;width:429pt;height:.75pt;z-index:-15675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pq3k/t8AAAAMAQAADwAAAGRycy9kb3ducmV2Lnht&#10;bEyPwU7DMBBE70j8g7VI3KjtVK3aNE4FSAguILUgcXVjN4mI15HtpOnfsznBcWdGs2+K/eQ6NtoQ&#10;W48K5EIAs1h502Kt4Ovz5WEDLCaNRncerYKrjbAvb28KnRt/wYMdj6lmVIIx1wqalPqc81g11um4&#10;8L1F8s4+OJ3oDDU3QV+o3HU8E2LNnW6RPjS6t8+NrX6Og1PQf/NsWI2vhw2+Gbn8uG7fw5NR6v5u&#10;etwBS3ZKf2GY8QkdSmI6+QFNZJ2CTEjakshYSglsTojVlqTTLGVr4GXB/48ofwEAAP//AwBQSwEC&#10;LQAUAAYACAAAACEAtoM4kv4AAADhAQAAEwAAAAAAAAAAAAAAAAAAAAAAW0NvbnRlbnRfVHlwZXNd&#10;LnhtbFBLAQItABQABgAIAAAAIQA4/SH/1gAAAJQBAAALAAAAAAAAAAAAAAAAAC8BAABfcmVscy8u&#10;cmVsc1BLAQItABQABgAIAAAAIQAbfmucJwIAAMAEAAAOAAAAAAAAAAAAAAAAAC4CAABkcnMvZTJv&#10;RG9jLnhtbFBLAQItABQABgAIAAAAIQCmreT+3wAAAAwBAAAPAAAAAAAAAAAAAAAAAIEEAABkcnMv&#10;ZG93bnJldi54bWxQSwUGAAAAAAQABADzAAAAjQUAAAAA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i/>
          <w:noProof/>
          <w:sz w:val="20"/>
        </w:rPr>
        <mc:AlternateContent>
          <mc:Choice Requires="wps">
            <w:drawing>
              <wp:anchor distT="0" distB="0" distL="0" distR="0" simplePos="0" relativeHeight="487641088" behindDoc="1" locked="0" layoutInCell="1" allowOverlap="1" wp14:anchorId="6BE145F5" wp14:editId="3C45C429">
                <wp:simplePos x="0" y="0"/>
                <wp:positionH relativeFrom="page">
                  <wp:posOffset>1276349</wp:posOffset>
                </wp:positionH>
                <wp:positionV relativeFrom="paragraph">
                  <wp:posOffset>1108538</wp:posOffset>
                </wp:positionV>
                <wp:extent cx="5448300" cy="9525"/>
                <wp:effectExtent l="0" t="0" r="0" b="0"/>
                <wp:wrapTopAndBottom/>
                <wp:docPr id="196" name="Graphic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0C09B4" id="Graphic 196" o:spid="_x0000_s1026" style="position:absolute;margin-left:100.5pt;margin-top:87.3pt;width:429pt;height:.75pt;z-index:-156753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sFTLgd8AAAAMAQAADwAAAGRycy9kb3ducmV2Lnht&#10;bEyPwU7DMBBE70j8g7VI3KidQEMb4lSAhOBSpJZKvbqxSSLidWQ7afr3bE5w3JnR7JtiM9mOjcaH&#10;1qGEZCGAGaycbrGWcPh6u1sBC1GhVp1DI+FiAmzK66tC5dqdcWfGfawZlWDIlYQmxj7nPFSNsSos&#10;XG+QvG/nrYp0+pprr85UbjueCpFxq1qkD43qzWtjqp/9YCX0R54Oy/F9t8IPndx/XtZb/6KlvL2Z&#10;np+ARTPFvzDM+IQOJTGd3IA6sE5CKhLaEsl4fMiAzQmxXJN0mqUsAV4W/P+I8hcAAP//AwBQSwEC&#10;LQAUAAYACAAAACEAtoM4kv4AAADhAQAAEwAAAAAAAAAAAAAAAAAAAAAAW0NvbnRlbnRfVHlwZXNd&#10;LnhtbFBLAQItABQABgAIAAAAIQA4/SH/1gAAAJQBAAALAAAAAAAAAAAAAAAAAC8BAABfcmVscy8u&#10;cmVsc1BLAQItABQABgAIAAAAIQAbfmucJwIAAMAEAAAOAAAAAAAAAAAAAAAAAC4CAABkcnMvZTJv&#10;RG9jLnhtbFBLAQItABQABgAIAAAAIQCwVMuB3wAAAAwBAAAPAAAAAAAAAAAAAAAAAIEEAABkcnMv&#10;ZG93bnJldi54bWxQSwUGAAAAAAQABADzAAAAjQUAAAAA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i/>
          <w:noProof/>
          <w:sz w:val="20"/>
        </w:rPr>
        <mc:AlternateContent>
          <mc:Choice Requires="wps">
            <w:drawing>
              <wp:anchor distT="0" distB="0" distL="0" distR="0" simplePos="0" relativeHeight="487641600" behindDoc="1" locked="0" layoutInCell="1" allowOverlap="1" wp14:anchorId="5B8331FC" wp14:editId="53216943">
                <wp:simplePos x="0" y="0"/>
                <wp:positionH relativeFrom="page">
                  <wp:posOffset>1276349</wp:posOffset>
                </wp:positionH>
                <wp:positionV relativeFrom="paragraph">
                  <wp:posOffset>1384153</wp:posOffset>
                </wp:positionV>
                <wp:extent cx="5448300" cy="9525"/>
                <wp:effectExtent l="0" t="0" r="0" b="0"/>
                <wp:wrapTopAndBottom/>
                <wp:docPr id="197" name="Graphic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A03F8A" id="Graphic 197" o:spid="_x0000_s1026" style="position:absolute;margin-left:100.5pt;margin-top:109pt;width:429pt;height:.75pt;z-index:-15674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5ygXDt4AAAAMAQAADwAAAGRycy9kb3ducmV2Lnht&#10;bEyPQU+EMBCF7yb+h2ZMvLktGAywlI2aGL1osquJ1y7tApFOSVtY9t87nPT2Zublzfeq3WIHNhsf&#10;eocSko0AZrBxusdWwtfny10OLESFWg0OjYSLCbCrr68qVWp3xr2ZD7FlFIKhVBK6GMeS89B0xqqw&#10;caNBup2ctyrS6FuuvTpTuB14KsQDt6pH+tCp0Tx3pvk5TFbC+M3TKZtf9zm+6eT+41K8+yct5e3N&#10;8rgFFs0S/8yw4hM61MR0dBPqwAYJqUioSySR5CRWh8gKUsd1VWTA64r/L1H/AgAA//8DAFBLAQIt&#10;ABQABgAIAAAAIQC2gziS/gAAAOEBAAATAAAAAAAAAAAAAAAAAAAAAABbQ29udGVudF9UeXBlc10u&#10;eG1sUEsBAi0AFAAGAAgAAAAhADj9If/WAAAAlAEAAAsAAAAAAAAAAAAAAAAALwEAAF9yZWxzLy5y&#10;ZWxzUEsBAi0AFAAGAAgAAAAhABt+a5wnAgAAwAQAAA4AAAAAAAAAAAAAAAAALgIAAGRycy9lMm9E&#10;b2MueG1sUEsBAi0AFAAGAAgAAAAhAOcoFw7eAAAADAEAAA8AAAAAAAAAAAAAAAAAgQQAAGRycy9k&#10;b3ducmV2LnhtbFBLBQYAAAAABAAEAPMAAACMBQAAAAA=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</w:p>
    <w:p w14:paraId="1D0FECF3" w14:textId="77777777" w:rsidR="009E062F" w:rsidRDefault="009E062F">
      <w:pPr>
        <w:pStyle w:val="BodyText"/>
        <w:spacing w:before="155"/>
        <w:rPr>
          <w:i/>
          <w:sz w:val="20"/>
        </w:rPr>
      </w:pPr>
    </w:p>
    <w:p w14:paraId="0701F8B4" w14:textId="77777777" w:rsidR="009E062F" w:rsidRDefault="009E062F">
      <w:pPr>
        <w:pStyle w:val="BodyText"/>
        <w:spacing w:before="155"/>
        <w:rPr>
          <w:i/>
          <w:sz w:val="20"/>
        </w:rPr>
      </w:pPr>
    </w:p>
    <w:p w14:paraId="71AEBD5F" w14:textId="77777777" w:rsidR="009E062F" w:rsidRDefault="009E062F">
      <w:pPr>
        <w:pStyle w:val="BodyText"/>
        <w:spacing w:before="155"/>
        <w:rPr>
          <w:i/>
          <w:sz w:val="20"/>
        </w:rPr>
      </w:pPr>
    </w:p>
    <w:p w14:paraId="57A3D740" w14:textId="77777777" w:rsidR="009E062F" w:rsidRDefault="009E062F">
      <w:pPr>
        <w:pStyle w:val="BodyText"/>
        <w:spacing w:before="155"/>
        <w:rPr>
          <w:i/>
          <w:sz w:val="20"/>
        </w:rPr>
      </w:pPr>
    </w:p>
    <w:p w14:paraId="4385A843" w14:textId="77777777" w:rsidR="009E062F" w:rsidRDefault="009E062F">
      <w:pPr>
        <w:pStyle w:val="BodyText"/>
        <w:rPr>
          <w:i/>
          <w:sz w:val="20"/>
        </w:rPr>
        <w:sectPr w:rsidR="009E062F">
          <w:pgSz w:w="11900" w:h="16840"/>
          <w:pgMar w:top="620" w:right="1133" w:bottom="280" w:left="992" w:header="720" w:footer="720" w:gutter="0"/>
          <w:cols w:space="720"/>
        </w:sectPr>
      </w:pPr>
    </w:p>
    <w:p w14:paraId="7994EF66" w14:textId="77777777" w:rsidR="009E062F" w:rsidRDefault="004E39DB" w:rsidP="001A27C0">
      <w:pPr>
        <w:pStyle w:val="Heading1"/>
        <w:tabs>
          <w:tab w:val="left" w:pos="1020"/>
        </w:tabs>
        <w:spacing w:before="78"/>
        <w:rPr>
          <w:rFonts w:ascii="Roboto"/>
        </w:rPr>
      </w:pPr>
      <w:r>
        <w:rPr>
          <w:color w:val="202024"/>
        </w:rPr>
        <w:lastRenderedPageBreak/>
        <w:t>3. Follow-up attendance to receive treatment</w:t>
      </w:r>
      <w:r>
        <w:rPr>
          <w:color w:val="202024"/>
          <w:spacing w:val="-7"/>
        </w:rPr>
        <w:t xml:space="preserve"> </w:t>
      </w:r>
      <w:r>
        <w:rPr>
          <w:rFonts w:ascii="Roboto"/>
          <w:color w:val="D92F25"/>
          <w:spacing w:val="-10"/>
        </w:rPr>
        <w:t>*</w:t>
      </w:r>
    </w:p>
    <w:p w14:paraId="61B10CD2" w14:textId="77777777" w:rsidR="009E062F" w:rsidRDefault="009E062F">
      <w:pPr>
        <w:pStyle w:val="BodyText"/>
        <w:spacing w:before="43"/>
        <w:rPr>
          <w:sz w:val="21"/>
        </w:rPr>
      </w:pPr>
    </w:p>
    <w:p w14:paraId="6045BC5D" w14:textId="77777777" w:rsidR="009E062F" w:rsidRDefault="004E39DB">
      <w:pPr>
        <w:spacing w:before="1"/>
        <w:ind w:left="1020"/>
        <w:rPr>
          <w:i/>
          <w:sz w:val="21"/>
        </w:rPr>
      </w:pPr>
      <w:r>
        <w:rPr>
          <w:i/>
          <w:color w:val="6D6F72"/>
          <w:sz w:val="21"/>
        </w:rPr>
        <w:t>Check</w:t>
      </w:r>
      <w:r>
        <w:rPr>
          <w:i/>
          <w:color w:val="6D6F72"/>
          <w:spacing w:val="-1"/>
          <w:sz w:val="21"/>
        </w:rPr>
        <w:t xml:space="preserve"> </w:t>
      </w:r>
      <w:r>
        <w:rPr>
          <w:i/>
          <w:color w:val="6D6F72"/>
          <w:sz w:val="21"/>
        </w:rPr>
        <w:t>all</w:t>
      </w:r>
      <w:r>
        <w:rPr>
          <w:i/>
          <w:color w:val="6D6F72"/>
          <w:spacing w:val="-1"/>
          <w:sz w:val="21"/>
        </w:rPr>
        <w:t xml:space="preserve"> </w:t>
      </w:r>
      <w:r>
        <w:rPr>
          <w:i/>
          <w:color w:val="6D6F72"/>
          <w:sz w:val="21"/>
        </w:rPr>
        <w:t>that</w:t>
      </w:r>
      <w:r>
        <w:rPr>
          <w:i/>
          <w:color w:val="6D6F72"/>
          <w:spacing w:val="-1"/>
          <w:sz w:val="21"/>
        </w:rPr>
        <w:t xml:space="preserve"> </w:t>
      </w:r>
      <w:r>
        <w:rPr>
          <w:i/>
          <w:color w:val="6D6F72"/>
          <w:spacing w:val="-2"/>
          <w:sz w:val="21"/>
        </w:rPr>
        <w:t>apply.</w:t>
      </w:r>
    </w:p>
    <w:p w14:paraId="6E582116" w14:textId="77777777" w:rsidR="009E062F" w:rsidRDefault="009E062F">
      <w:pPr>
        <w:pStyle w:val="BodyText"/>
        <w:spacing w:before="29"/>
        <w:rPr>
          <w:i/>
        </w:rPr>
      </w:pPr>
    </w:p>
    <w:p w14:paraId="45FA3903" w14:textId="77777777" w:rsidR="009E062F" w:rsidRDefault="004E39DB">
      <w:pPr>
        <w:pStyle w:val="BodyText"/>
        <w:tabs>
          <w:tab w:val="left" w:pos="3669"/>
        </w:tabs>
        <w:ind w:left="2638"/>
      </w:pPr>
      <w:r>
        <w:rPr>
          <w:noProof/>
        </w:rPr>
        <mc:AlternateContent>
          <mc:Choice Requires="wps">
            <w:drawing>
              <wp:anchor distT="0" distB="0" distL="0" distR="0" simplePos="0" relativeHeight="15794176" behindDoc="0" locked="0" layoutInCell="1" allowOverlap="1" wp14:anchorId="43D00B94" wp14:editId="1F58F73F">
                <wp:simplePos x="0" y="0"/>
                <wp:positionH relativeFrom="page">
                  <wp:posOffset>2338387</wp:posOffset>
                </wp:positionH>
                <wp:positionV relativeFrom="paragraph">
                  <wp:posOffset>509220</wp:posOffset>
                </wp:positionV>
                <wp:extent cx="161925" cy="161925"/>
                <wp:effectExtent l="0" t="0" r="0" b="0"/>
                <wp:wrapNone/>
                <wp:docPr id="198" name="Graphic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7F2425" id="Graphic 198" o:spid="_x0000_s1026" style="position:absolute;margin-left:184.1pt;margin-top:40.1pt;width:12.75pt;height:12.75pt;z-index:157941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S0dOcuIAAAAKAQAADwAA&#10;AGRycy9kb3ducmV2LnhtbEyPwUoDMRCG74LvEEbwUmzSLrbrutkiQg+iCK0rekw36e5iMtlu0ja+&#10;veNJT8MwH/98f7lKzrKTGUPvUcJsKoAZbLzusZVQv61vcmAhKtTKejQSvk2AVXV5UapC+zNuzGkb&#10;W0YhGAoloYtxKDgPTWecClM/GKTb3o9ORVrHlutRnSncWT4XYsGd6pE+dGowj51pvrZHJ+H1M9X7&#10;w0uq14ePd26fZpPnTT+R8voqPdwDiybFPxh+9UkdKnLa+SPqwKyEbJHPCZWQC5oEZHfZEtiOSHG7&#10;BF6V/H+F6gcAAP//AwBQSwECLQAUAAYACAAAACEAtoM4kv4AAADhAQAAEwAAAAAAAAAAAAAAAAAA&#10;AAAAW0NvbnRlbnRfVHlwZXNdLnhtbFBLAQItABQABgAIAAAAIQA4/SH/1gAAAJQBAAALAAAAAAAA&#10;AAAAAAAAAC8BAABfcmVscy8ucmVsc1BLAQItABQABgAIAAAAIQDYpOr4NgIAAOoEAAAOAAAAAAAA&#10;AAAAAAAAAC4CAABkcnMvZTJvRG9jLnhtbFBLAQItABQABgAIAAAAIQBLR05y4gAAAAoBAAAPAAAA&#10;AAAAAAAAAAAAAJAEAABkcnMvZG93bnJldi54bWxQSwUGAAAAAAQABADzAAAAnwUAAAAA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94688" behindDoc="0" locked="0" layoutInCell="1" allowOverlap="1" wp14:anchorId="3311F47E" wp14:editId="52DD5FFC">
                <wp:simplePos x="0" y="0"/>
                <wp:positionH relativeFrom="page">
                  <wp:posOffset>2967037</wp:posOffset>
                </wp:positionH>
                <wp:positionV relativeFrom="paragraph">
                  <wp:posOffset>509220</wp:posOffset>
                </wp:positionV>
                <wp:extent cx="161925" cy="161925"/>
                <wp:effectExtent l="0" t="0" r="0" b="0"/>
                <wp:wrapNone/>
                <wp:docPr id="199" name="Graphic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14827A" id="Graphic 199" o:spid="_x0000_s1026" style="position:absolute;margin-left:233.6pt;margin-top:40.1pt;width:12.75pt;height:12.75pt;z-index:15794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7pZIZeIAAAAKAQAADwAA&#10;AGRycy9kb3ducmV2LnhtbEyPwUoDMRCG74LvEEbwUmzSpXbrutkiQg+iCK0rekw36e5iMtlu0ja+&#10;veNJT8MwH/98f7lKzrKTGUPvUcJsKoAZbLzusZVQv61vlsBCVKiV9WgkfJsAq+ryolSF9mfcmNM2&#10;toxCMBRKQhfjUHAems44FaZ+MEi3vR+dirSOLdejOlO4szwTYsGd6pE+dGowj51pvrZHJ+H1M9X7&#10;w0uq14ePd26fZpPnTT+R8voqPdwDiybFPxh+9UkdKnLa+SPqwKyE+SLPCJWwFDQJmN9lObAdkeI2&#10;B16V/H+F6gcAAP//AwBQSwECLQAUAAYACAAAACEAtoM4kv4AAADhAQAAEwAAAAAAAAAAAAAAAAAA&#10;AAAAW0NvbnRlbnRfVHlwZXNdLnhtbFBLAQItABQABgAIAAAAIQA4/SH/1gAAAJQBAAALAAAAAAAA&#10;AAAAAAAAAC8BAABfcmVscy8ucmVsc1BLAQItABQABgAIAAAAIQDYpOr4NgIAAOoEAAAOAAAAAAAA&#10;AAAAAAAAAC4CAABkcnMvZTJvRG9jLnhtbFBLAQItABQABgAIAAAAIQDulkhl4gAAAAoBAAAPAAAA&#10;AAAAAAAAAAAAAJAEAABkcnMvZG93bnJldi54bWxQSwUGAAAAAAQABADzAAAAnwUAAAAA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95200" behindDoc="0" locked="0" layoutInCell="1" allowOverlap="1" wp14:anchorId="11B83B10" wp14:editId="63BE9998">
                <wp:simplePos x="0" y="0"/>
                <wp:positionH relativeFrom="page">
                  <wp:posOffset>2967037</wp:posOffset>
                </wp:positionH>
                <wp:positionV relativeFrom="paragraph">
                  <wp:posOffset>1090245</wp:posOffset>
                </wp:positionV>
                <wp:extent cx="161925" cy="161925"/>
                <wp:effectExtent l="0" t="0" r="0" b="0"/>
                <wp:wrapNone/>
                <wp:docPr id="200" name="Graphic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7B9C3A" id="Graphic 200" o:spid="_x0000_s1026" style="position:absolute;margin-left:233.6pt;margin-top:85.85pt;width:12.75pt;height:12.75pt;z-index:157952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x/U7NOIAAAALAQAADwAA&#10;AGRycy9kb3ducmV2LnhtbEyPT0vDQBDF74LfYRnBS2k3CaWxMZsiQg+iCK0petxmp0lw/6TZbbt+&#10;e6cnvc3Me7z5vXIVjWZnHH3vrIB0lgBD2zjV21ZA/bGePgDzQVoltbMo4Ac9rKrbm1IWyl3sBs/b&#10;0DIKsb6QAroQhoJz33RopJ+5AS1pBzcaGWgdW65GeaFwo3mWJAtuZG/pQycHfO6w+d6ejID3r1gf&#10;jm+xXh8/d1y/pJPXTT8R4v4uPj0CCxjDnxmu+IQOFTHt3ckqz7SA+SLPyEpCnubAyDFfZjTs6bIk&#10;iVcl/9+h+gUAAP//AwBQSwECLQAUAAYACAAAACEAtoM4kv4AAADhAQAAEwAAAAAAAAAAAAAAAAAA&#10;AAAAW0NvbnRlbnRfVHlwZXNdLnhtbFBLAQItABQABgAIAAAAIQA4/SH/1gAAAJQBAAALAAAAAAAA&#10;AAAAAAAAAC8BAABfcmVscy8ucmVsc1BLAQItABQABgAIAAAAIQDYpOr4NgIAAOoEAAAOAAAAAAAA&#10;AAAAAAAAAC4CAABkcnMvZTJvRG9jLnhtbFBLAQItABQABgAIAAAAIQDH9Ts04gAAAAsBAAAPAAAA&#10;AAAAAAAAAAAAAJAEAABkcnMvZG93bnJldi54bWxQSwUGAAAAAAQABADzAAAAnwUAAAAA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95712" behindDoc="0" locked="0" layoutInCell="1" allowOverlap="1" wp14:anchorId="221752AF" wp14:editId="73CBBDB7">
                <wp:simplePos x="0" y="0"/>
                <wp:positionH relativeFrom="page">
                  <wp:posOffset>2967037</wp:posOffset>
                </wp:positionH>
                <wp:positionV relativeFrom="paragraph">
                  <wp:posOffset>1480770</wp:posOffset>
                </wp:positionV>
                <wp:extent cx="161925" cy="161925"/>
                <wp:effectExtent l="0" t="0" r="0" b="0"/>
                <wp:wrapNone/>
                <wp:docPr id="201" name="Graphic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49AF84" id="Graphic 201" o:spid="_x0000_s1026" style="position:absolute;margin-left:233.6pt;margin-top:116.6pt;width:12.75pt;height:12.75pt;z-index:157957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mYx3neQAAAALAQAADwAA&#10;AGRycy9kb3ducmV2LnhtbEyPTU/CQBCG7yb+h82YeCGwpSDF2i0xJhyMxgSs0ePSXdrG3dnSXWD9&#10;944nuc3Hk3eeKVbRGnbSg+8cCphOEmAaa6c6bARU7+vxEpgPEpU0DrWAH+1hVV5fFTJX7owbfdqG&#10;hlEI+lwKaEPoc8593Wor/cT1Gmm3d4OVgdqh4WqQZwq3hqdJsuBWdkgXWtnrp1bX39ujFfD2Fav9&#10;4TVW68PnBzfP09HLphsJcXsTHx+ABR3DPwx/+qQOJTnt3BGVZ0bAfJGlhApIZzMqiJjfpxmwHU3u&#10;lhnwsuCXP5S/AAAA//8DAFBLAQItABQABgAIAAAAIQC2gziS/gAAAOEBAAATAAAAAAAAAAAAAAAA&#10;AAAAAABbQ29udGVudF9UeXBlc10ueG1sUEsBAi0AFAAGAAgAAAAhADj9If/WAAAAlAEAAAsAAAAA&#10;AAAAAAAAAAAALwEAAF9yZWxzLy5yZWxzUEsBAi0AFAAGAAgAAAAhANik6vg2AgAA6gQAAA4AAAAA&#10;AAAAAAAAAAAALgIAAGRycy9lMm9Eb2MueG1sUEsBAi0AFAAGAAgAAAAhAJmMd53kAAAACwEAAA8A&#10;AAAAAAAAAAAAAAAAkAQAAGRycy9kb3ducmV2LnhtbFBLBQYAAAAABAAEAPMAAAChBQAAAAA=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96224" behindDoc="0" locked="0" layoutInCell="1" allowOverlap="1" wp14:anchorId="6A3A13E2" wp14:editId="5119AF6D">
                <wp:simplePos x="0" y="0"/>
                <wp:positionH relativeFrom="page">
                  <wp:posOffset>2967037</wp:posOffset>
                </wp:positionH>
                <wp:positionV relativeFrom="paragraph">
                  <wp:posOffset>1871295</wp:posOffset>
                </wp:positionV>
                <wp:extent cx="161925" cy="161925"/>
                <wp:effectExtent l="0" t="0" r="0" b="0"/>
                <wp:wrapNone/>
                <wp:docPr id="202" name="Graphic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426E6F" id="Graphic 202" o:spid="_x0000_s1026" style="position:absolute;margin-left:233.6pt;margin-top:147.35pt;width:12.75pt;height:12.75pt;z-index:157962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XMnbPOQAAAALAQAADwAA&#10;AGRycy9kb3ducmV2LnhtbEyPwU7DMAyG70i8Q2QkLhNLF6qNlaYTQtoBgZA2iuCYNV5bkThdk23h&#10;7QknuNnyp9/fX66iNeyEo+8dSZhNM2BIjdM9tRLqt/XNHTAfFGllHKGEb/Swqi4vSlVod6YNnrah&#10;ZSmEfKEkdCEMBee+6dAqP3UDUrrt3WhVSOvYcj2qcwq3hossm3OrekofOjXgY4fN1/ZoJbx+xnp/&#10;eIn1+vDxzs3TbPK86SdSXl/Fh3tgAWP4g+FXP6lDlZx27kjaMyMhny9EQiWIZb4Aloh8KdKwk3Ar&#10;MgG8Kvn/DtUPAAAA//8DAFBLAQItABQABgAIAAAAIQC2gziS/gAAAOEBAAATAAAAAAAAAAAAAAAA&#10;AAAAAABbQ29udGVudF9UeXBlc10ueG1sUEsBAi0AFAAGAAgAAAAhADj9If/WAAAAlAEAAAsAAAAA&#10;AAAAAAAAAAAALwEAAF9yZWxzLy5yZWxzUEsBAi0AFAAGAAgAAAAhANik6vg2AgAA6gQAAA4AAAAA&#10;AAAAAAAAAAAALgIAAGRycy9lMm9Eb2MueG1sUEsBAi0AFAAGAAgAAAAhAFzJ2zzkAAAACwEAAA8A&#10;AAAAAAAAAAAAAAAAkAQAAGRycy9kb3ducmV2LnhtbFBLBQYAAAAABAAEAPMAAAChBQAAAAA=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96736" behindDoc="0" locked="0" layoutInCell="1" allowOverlap="1" wp14:anchorId="616BB8C5" wp14:editId="7C9C450A">
                <wp:simplePos x="0" y="0"/>
                <wp:positionH relativeFrom="page">
                  <wp:posOffset>2338387</wp:posOffset>
                </wp:positionH>
                <wp:positionV relativeFrom="paragraph">
                  <wp:posOffset>2261820</wp:posOffset>
                </wp:positionV>
                <wp:extent cx="161925" cy="161925"/>
                <wp:effectExtent l="0" t="0" r="0" b="0"/>
                <wp:wrapNone/>
                <wp:docPr id="203" name="Graphic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2E08F3" id="Graphic 203" o:spid="_x0000_s1026" style="position:absolute;margin-left:184.1pt;margin-top:178.1pt;width:12.75pt;height:12.75pt;z-index:157967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n8XntuIAAAALAQAADwAA&#10;AGRycy9kb3ducmV2LnhtbEyPTUvDQBCG74L/YRnBS7GbNJjGmE0RoQdRhNaIHrfZaRLcjzS7bdd/&#10;73jS2zPMyzvPVKtoNDvh5AdnBaTzBBja1qnBdgKat/VNAcwHaZXUzqKAb/Swqi8vKlkqd7YbPG1D&#10;x6jE+lIK6EMYS85926ORfu5GtLTbu8nIQOPUcTXJM5UbzRdJknMjB0sXejniY4/t1/ZoBLx+xmZ/&#10;eInN+vDxzvVTOnveDDMhrq/iwz2wgDH8heFXn9ShJqedO1rlmRaQ5cWCogS3OQElsrtsCWxHUKRL&#10;4HXF//9Q/wAAAP//AwBQSwECLQAUAAYACAAAACEAtoM4kv4AAADhAQAAEwAAAAAAAAAAAAAAAAAA&#10;AAAAW0NvbnRlbnRfVHlwZXNdLnhtbFBLAQItABQABgAIAAAAIQA4/SH/1gAAAJQBAAALAAAAAAAA&#10;AAAAAAAAAC8BAABfcmVscy8ucmVsc1BLAQItABQABgAIAAAAIQDYpOr4NgIAAOoEAAAOAAAAAAAA&#10;AAAAAAAAAC4CAABkcnMvZTJvRG9jLnhtbFBLAQItABQABgAIAAAAIQCfxee24gAAAAsBAAAPAAAA&#10;AAAAAAAAAAAAAJAEAABkcnMvZG93bnJldi54bWxQSwUGAAAAAAQABADzAAAAnwUAAAAA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97248" behindDoc="0" locked="0" layoutInCell="1" allowOverlap="1" wp14:anchorId="12118AEB" wp14:editId="460B1DA1">
                <wp:simplePos x="0" y="0"/>
                <wp:positionH relativeFrom="page">
                  <wp:posOffset>2967037</wp:posOffset>
                </wp:positionH>
                <wp:positionV relativeFrom="paragraph">
                  <wp:posOffset>2261820</wp:posOffset>
                </wp:positionV>
                <wp:extent cx="161925" cy="161925"/>
                <wp:effectExtent l="0" t="0" r="0" b="0"/>
                <wp:wrapNone/>
                <wp:docPr id="204" name="Graphic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925" h="161925">
                              <a:moveTo>
                                <a:pt x="0" y="0"/>
                              </a:moveTo>
                              <a:lnTo>
                                <a:pt x="161924" y="0"/>
                              </a:lnTo>
                              <a:lnTo>
                                <a:pt x="161924" y="161924"/>
                              </a:lnTo>
                              <a:lnTo>
                                <a:pt x="0" y="16192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5345AD" id="Graphic 204" o:spid="_x0000_s1026" style="position:absolute;margin-left:233.6pt;margin-top:178.1pt;width:12.75pt;height:12.75pt;z-index:157972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Or4NgIAAOoEAAAOAAAAZHJzL2Uyb0RvYy54bWysVMFu2zAMvQ/YPwi6L06CNFiMOEXQoMOA&#10;oivQFDsrshwbk0VNVOL070fJlpt12GXYRaLMJ4p8fPT69tJqdlYOGzAFn02mnCkjoWzMseAv+/tP&#10;nzlDL0wpNBhV8FeF/Hbz8cO6s7maQw26VI5REIN5Zwtee2/zLENZq1bgBKwy5KzAtcLT0R2z0omO&#10;orc6m0+ny6wDV1oHUiHS113v5JsYv6qU9N+qCpVnuuCUm4+ri+shrNlmLfKjE7Zu5JCG+IcsWtEY&#10;enQMtRNesJNr/gjVNtIBQuUnEtoMqqqRKtZA1cym76p5roVVsRYiB+1IE/6/sPLx/GyfXEgd7QPI&#10;H0iMZJ3FfPSEAw6YS+XagKXE2SWy+DqyqC6eSfo4W85W8xvOJLkGO8QUebosT+i/KIiBxPkBfd+E&#10;MlmiTpa8mGQ6amVooo5N9JxREx1n1MRD30QrfLgXsgsm68bXWT2awdvCWe0h4vy7IijJN68216hY&#10;yYKzVC9BEyDtNoa7Ag5mX31Cpb1HkyYTTYtQx1/D9sAo2CuM1ICqvxaKjvdHIgh3TbU2gZPVzXwR&#10;lYqgm/K+0Towge54uNOOnQVRvFptp9vlkM1vMOvQ7wTWPS66xqQH2fRKCZo5QPn65FhHw1Vw/HkS&#10;TnGmvxpSb5jEZLhkHJLhvL6DOK+xSfTm/vJdOMvC8wX3JLRHSLMh8iQhKjcAemy4aWB78lA1QV9R&#10;0n1Gw4EGKtI1DH+Y2OtzRL39oja/AAAA//8DAFBLAwQUAAYACAAAACEApyYJ3+QAAAALAQAADwAA&#10;AGRycy9kb3ducmV2LnhtbEyPy07DMBBF90j8gzVIbKrWSShJCXEqhNQFokJqGwRLN3GTCHucxm5r&#10;/p5hBbt5HN05UyyD0eysRtdbFBDPImAKa9v02AqodqvpApjzEhupLSoB38rBsry+KmTe2Atu1Hnr&#10;W0Yh6HIpoPN+yDl3daeMdDM7KKTdwY5GemrHljejvFC40TyJopQb2SNd6OSgnjtVf21PRsDbZ6gO&#10;x3WoVsePd65f4snrpp8IcXsTnh6BeRX8Hwy/+qQOJTnt7Qkbx7SAeZolhAq4u0+pIGL+kGTA9jRZ&#10;xBnwsuD/fyh/AAAA//8DAFBLAQItABQABgAIAAAAIQC2gziS/gAAAOEBAAATAAAAAAAAAAAAAAAA&#10;AAAAAABbQ29udGVudF9UeXBlc10ueG1sUEsBAi0AFAAGAAgAAAAhADj9If/WAAAAlAEAAAsAAAAA&#10;AAAAAAAAAAAALwEAAF9yZWxzLy5yZWxzUEsBAi0AFAAGAAgAAAAhANik6vg2AgAA6gQAAA4AAAAA&#10;AAAAAAAAAAAALgIAAGRycy9lMm9Eb2MueG1sUEsBAi0AFAAGAAgAAAAhAKcmCd/kAAAACwEAAA8A&#10;AAAAAAAAAAAAAAAAkAQAAGRycy9kb3ducmV2LnhtbFBLBQYAAAAABAAEAPMAAAChBQAAAAA=&#10;" path="m,l161924,r,161924l,161924,,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color w:val="202024"/>
          <w:spacing w:val="-5"/>
        </w:rPr>
        <w:t>Yes</w:t>
      </w:r>
      <w:r>
        <w:rPr>
          <w:color w:val="202024"/>
        </w:rPr>
        <w:tab/>
      </w:r>
      <w:r>
        <w:rPr>
          <w:color w:val="202024"/>
          <w:spacing w:val="-5"/>
        </w:rPr>
        <w:t>No</w:t>
      </w:r>
    </w:p>
    <w:p w14:paraId="2B69F0D9" w14:textId="77777777" w:rsidR="009E062F" w:rsidRDefault="004E39DB">
      <w:pPr>
        <w:pStyle w:val="BodyText"/>
        <w:spacing w:before="5"/>
        <w:rPr>
          <w:sz w:val="3"/>
        </w:rPr>
      </w:pPr>
      <w:r>
        <w:rPr>
          <w:noProof/>
          <w:sz w:val="3"/>
        </w:rPr>
        <mc:AlternateContent>
          <mc:Choice Requires="wps">
            <w:drawing>
              <wp:anchor distT="0" distB="0" distL="0" distR="0" simplePos="0" relativeHeight="487649792" behindDoc="1" locked="0" layoutInCell="1" allowOverlap="1" wp14:anchorId="337C9589" wp14:editId="4D817FC3">
                <wp:simplePos x="0" y="0"/>
                <wp:positionH relativeFrom="page">
                  <wp:posOffset>1276337</wp:posOffset>
                </wp:positionH>
                <wp:positionV relativeFrom="paragraph">
                  <wp:posOffset>41519</wp:posOffset>
                </wp:positionV>
                <wp:extent cx="2143125" cy="9525"/>
                <wp:effectExtent l="0" t="0" r="0" b="0"/>
                <wp:wrapTopAndBottom/>
                <wp:docPr id="205" name="Graphic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431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43125" h="9525">
                              <a:moveTo>
                                <a:pt x="2143125" y="0"/>
                              </a:moveTo>
                              <a:lnTo>
                                <a:pt x="21431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2143125" y="9525"/>
                              </a:lnTo>
                              <a:lnTo>
                                <a:pt x="21431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A0A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6FF334" id="Graphic 205" o:spid="_x0000_s1026" style="position:absolute;margin-left:100.5pt;margin-top:3.25pt;width:168.75pt;height:.75pt;z-index:-15666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1431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+ldjIgIAAOcEAAAOAAAAZHJzL2Uyb0RvYy54bWysVMFu2zAMvQ/YPwi6L06ytViMOEXQosOA&#10;oivQDDsrshwbk0WNUmL370fJlmtsh2HDLjZlPr088pHZ3vStZheFrgFT8NViyZkyEsrGnAr+9XD/&#10;7iNnzgtTCg1GFfxFOX6ze/tm29lcraEGXSpkRGJc3tmC197bPMucrFUr3AKsMpSsAFvh6YinrETR&#10;EXurs/VyeZ11gKVFkMo5+no3JPku8leVkv5LVTnlmS44afPxifF5DM9stxX5CYWtGznKEP+gohWN&#10;oR+dqO6EF+yMzW9UbSMRHFR+IaHNoKoaqWINVM1q+Us1z7WwKtZCzXF2apP7f7Ty8fJsnzBId/YB&#10;5HdHHck66/IpEw5uxPQVtgFLwlkfu/gydVH1nkn6uF59eL9aX3EmKbe5oihQijzdlWfnPymIPOLy&#10;4PzgQZkiUadI9iaFSE4GD3X00HNGHiJn5OFx8NAKH+4FcSFk3UxIPeoIyRYu6gAR5kMJk9pUCCl9&#10;xWjzJ2xCpLeNrDRqM76US+85ZtaglE7vATYX+FfgONxUTaKTGpwarAgdip5MXSPc3BcHuinvG61D&#10;oxyejrca2UWQAZvNfrm/Hi2dweLMDGMSBuYI5csTso42q+Dux1mg4kx/NjS6YQ1TgCk4pgC9voW4&#10;rNEjdP7QfxNomaWw4J6m7BHSYog8DRDpD4ABG24a2J89VE2YrqhtUDQeaJti/ePmh3WdnyPq9f9p&#10;9xMAAP//AwBQSwMEFAAGAAgAAAAhAOVhsT3dAAAABwEAAA8AAABkcnMvZG93bnJldi54bWxMj81O&#10;wzAQhO9IvIO1SFwQdRpoFUKcCoF6o4cWHsCNNz8lXofYTsPbs5zKbUczmvm22My2FxOOvnOkYLlI&#10;QCBVznTUKPj82N5nIHzQZHTvCBX8oIdNeX1V6Ny4M+1xOoRGcAn5XCtoQxhyKX3VotV+4QYk9mo3&#10;Wh1Yjo00oz5zue1lmiRraXVHvNDqAV9brL4O0Sp4a+qn+P592p+26d3ukaa4i3VU6vZmfnkGEXAO&#10;lzD84TM6lMx0dJGMF72CNFnyL0HBegWC/dVDxsdRQZaALAv5n7/8BQAA//8DAFBLAQItABQABgAI&#10;AAAAIQC2gziS/gAAAOEBAAATAAAAAAAAAAAAAAAAAAAAAABbQ29udGVudF9UeXBlc10ueG1sUEsB&#10;Ai0AFAAGAAgAAAAhADj9If/WAAAAlAEAAAsAAAAAAAAAAAAAAAAALwEAAF9yZWxzLy5yZWxzUEsB&#10;Ai0AFAAGAAgAAAAhAOH6V2MiAgAA5wQAAA4AAAAAAAAAAAAAAAAALgIAAGRycy9lMm9Eb2MueG1s&#10;UEsBAi0AFAAGAAgAAAAhAOVhsT3dAAAABwEAAA8AAAAAAAAAAAAAAAAAfAQAAGRycy9kb3ducmV2&#10;LnhtbFBLBQYAAAAABAAEAPMAAACGBQAAAAA=&#10;" path="m2143125,r,l,,,9525r2143125,l2143125,xe" fillcolor="#99a0a6" stroked="f">
                <v:path arrowok="t"/>
                <w10:wrap type="topAndBottom" anchorx="page"/>
              </v:shape>
            </w:pict>
          </mc:Fallback>
        </mc:AlternateContent>
      </w:r>
    </w:p>
    <w:p w14:paraId="1A49769F" w14:textId="77777777" w:rsidR="009E062F" w:rsidRDefault="004E39DB">
      <w:pPr>
        <w:pStyle w:val="BodyText"/>
        <w:spacing w:before="136" w:line="273" w:lineRule="auto"/>
        <w:ind w:left="1125" w:right="7603"/>
      </w:pPr>
      <w:proofErr w:type="spellStart"/>
      <w:r>
        <w:rPr>
          <w:color w:val="202024"/>
          <w:spacing w:val="-2"/>
        </w:rPr>
        <w:t>Enttrrance</w:t>
      </w:r>
      <w:proofErr w:type="spellEnd"/>
      <w:r>
        <w:rPr>
          <w:color w:val="202024"/>
          <w:spacing w:val="-2"/>
        </w:rPr>
        <w:t xml:space="preserve"> </w:t>
      </w:r>
      <w:r>
        <w:rPr>
          <w:color w:val="202024"/>
          <w:spacing w:val="-6"/>
        </w:rPr>
        <w:t xml:space="preserve">on </w:t>
      </w:r>
      <w:proofErr w:type="spellStart"/>
      <w:r>
        <w:rPr>
          <w:color w:val="202024"/>
          <w:spacing w:val="-12"/>
        </w:rPr>
        <w:t>Admiissiion</w:t>
      </w:r>
      <w:proofErr w:type="spellEnd"/>
    </w:p>
    <w:p w14:paraId="0F5877AC" w14:textId="77777777" w:rsidR="009E062F" w:rsidRDefault="004E39DB">
      <w:pPr>
        <w:pStyle w:val="BodyText"/>
        <w:spacing w:before="4"/>
        <w:rPr>
          <w:sz w:val="6"/>
        </w:rPr>
      </w:pPr>
      <w:r>
        <w:rPr>
          <w:noProof/>
          <w:sz w:val="6"/>
        </w:rPr>
        <mc:AlternateContent>
          <mc:Choice Requires="wps">
            <w:drawing>
              <wp:anchor distT="0" distB="0" distL="0" distR="0" simplePos="0" relativeHeight="487650304" behindDoc="1" locked="0" layoutInCell="1" allowOverlap="1" wp14:anchorId="7C0F3141" wp14:editId="6DE18D83">
                <wp:simplePos x="0" y="0"/>
                <wp:positionH relativeFrom="page">
                  <wp:posOffset>1276337</wp:posOffset>
                </wp:positionH>
                <wp:positionV relativeFrom="paragraph">
                  <wp:posOffset>64121</wp:posOffset>
                </wp:positionV>
                <wp:extent cx="2143125" cy="9525"/>
                <wp:effectExtent l="0" t="0" r="0" b="0"/>
                <wp:wrapTopAndBottom/>
                <wp:docPr id="206" name="Graphic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431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43125" h="9525">
                              <a:moveTo>
                                <a:pt x="2143125" y="0"/>
                              </a:moveTo>
                              <a:lnTo>
                                <a:pt x="21431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2143125" y="9525"/>
                              </a:lnTo>
                              <a:lnTo>
                                <a:pt x="21431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A0A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4A547D" id="Graphic 206" o:spid="_x0000_s1026" style="position:absolute;margin-left:100.5pt;margin-top:5.05pt;width:168.75pt;height:.75pt;z-index:-156661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1431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+ldjIgIAAOcEAAAOAAAAZHJzL2Uyb0RvYy54bWysVMFu2zAMvQ/YPwi6L06ytViMOEXQosOA&#10;oivQDDsrshwbk0WNUmL370fJlmtsh2HDLjZlPr088pHZ3vStZheFrgFT8NViyZkyEsrGnAr+9XD/&#10;7iNnzgtTCg1GFfxFOX6ze/tm29lcraEGXSpkRGJc3tmC197bPMucrFUr3AKsMpSsAFvh6YinrETR&#10;EXurs/VyeZ11gKVFkMo5+no3JPku8leVkv5LVTnlmS44afPxifF5DM9stxX5CYWtGznKEP+gohWN&#10;oR+dqO6EF+yMzW9UbSMRHFR+IaHNoKoaqWINVM1q+Us1z7WwKtZCzXF2apP7f7Ty8fJsnzBId/YB&#10;5HdHHck66/IpEw5uxPQVtgFLwlkfu/gydVH1nkn6uF59eL9aX3EmKbe5oihQijzdlWfnPymIPOLy&#10;4PzgQZkiUadI9iaFSE4GD3X00HNGHiJn5OFx8NAKH+4FcSFk3UxIPeoIyRYu6gAR5kMJk9pUCCl9&#10;xWjzJ2xCpLeNrDRqM76US+85ZtaglE7vATYX+FfgONxUTaKTGpwarAgdip5MXSPc3BcHuinvG61D&#10;oxyejrca2UWQAZvNfrm/Hi2dweLMDGMSBuYI5csTso42q+Dux1mg4kx/NjS6YQ1TgCk4pgC9voW4&#10;rNEjdP7QfxNomaWw4J6m7BHSYog8DRDpD4ABG24a2J89VE2YrqhtUDQeaJti/ePmh3WdnyPq9f9p&#10;9xMAAP//AwBQSwMEFAAGAAgAAAAhALuAedLeAAAACQEAAA8AAABkcnMvZG93bnJldi54bWxMj81O&#10;wzAQhO9IvIO1SFwQdRJoVUKcCoF6o4cWHsCNNz8lXofYTsPbs5zKcWdGs98Um9n2YsLRd44UpIsE&#10;BFLlTEeNgs+P7f0ahA+ajO4doYIf9LApr68KnRt3pj1Oh9AILiGfawVtCEMupa9atNov3IDEXu1G&#10;qwOfYyPNqM9cbnuZJclKWt0Rf2j1gK8tVl+HaBW8NfVTfP8+7U/b7G73SFPcxToqdXszvzyDCDiH&#10;Sxj+8BkdSmY6ukjGi15BlqS8JbCRpCA4sHxYL0EcWUhXIMtC/l9Q/gIAAP//AwBQSwECLQAUAAYA&#10;CAAAACEAtoM4kv4AAADhAQAAEwAAAAAAAAAAAAAAAAAAAAAAW0NvbnRlbnRfVHlwZXNdLnhtbFBL&#10;AQItABQABgAIAAAAIQA4/SH/1gAAAJQBAAALAAAAAAAAAAAAAAAAAC8BAABfcmVscy8ucmVsc1BL&#10;AQItABQABgAIAAAAIQDh+ldjIgIAAOcEAAAOAAAAAAAAAAAAAAAAAC4CAABkcnMvZTJvRG9jLnht&#10;bFBLAQItABQABgAIAAAAIQC7gHnS3gAAAAkBAAAPAAAAAAAAAAAAAAAAAHwEAABkcnMvZG93bnJl&#10;di54bWxQSwUGAAAAAAQABADzAAAAhwUAAAAA&#10;" path="m2143125,r,l,,,9525r2143125,l2143125,xe" fillcolor="#99a0a6" stroked="f">
                <v:path arrowok="t"/>
                <w10:wrap type="topAndBottom" anchorx="page"/>
              </v:shape>
            </w:pict>
          </mc:Fallback>
        </mc:AlternateContent>
      </w:r>
    </w:p>
    <w:p w14:paraId="4FF3C704" w14:textId="77777777" w:rsidR="009E062F" w:rsidRDefault="004E39DB">
      <w:pPr>
        <w:pStyle w:val="BodyText"/>
        <w:tabs>
          <w:tab w:val="left" w:pos="2682"/>
        </w:tabs>
        <w:spacing w:before="196"/>
        <w:ind w:left="1125"/>
        <w:rPr>
          <w:position w:val="-6"/>
        </w:rPr>
      </w:pPr>
      <w:proofErr w:type="spellStart"/>
      <w:r>
        <w:rPr>
          <w:color w:val="202024"/>
          <w:spacing w:val="-16"/>
        </w:rPr>
        <w:t>Montth</w:t>
      </w:r>
      <w:proofErr w:type="spellEnd"/>
      <w:r>
        <w:rPr>
          <w:color w:val="202024"/>
          <w:spacing w:val="8"/>
        </w:rPr>
        <w:t xml:space="preserve"> </w:t>
      </w:r>
      <w:r>
        <w:rPr>
          <w:color w:val="202024"/>
          <w:spacing w:val="-10"/>
        </w:rPr>
        <w:t>3</w:t>
      </w:r>
      <w:r>
        <w:rPr>
          <w:color w:val="202024"/>
        </w:rPr>
        <w:tab/>
      </w:r>
      <w:r>
        <w:rPr>
          <w:noProof/>
          <w:color w:val="202024"/>
          <w:position w:val="-6"/>
        </w:rPr>
        <w:drawing>
          <wp:inline distT="0" distB="0" distL="0" distR="0" wp14:anchorId="00FEC105" wp14:editId="483F9BFB">
            <wp:extent cx="171449" cy="171449"/>
            <wp:effectExtent l="0" t="0" r="0" b="0"/>
            <wp:docPr id="207" name="Image 20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" name="Image 207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6D3DF" w14:textId="77777777" w:rsidR="009E062F" w:rsidRDefault="004E39DB">
      <w:pPr>
        <w:pStyle w:val="BodyText"/>
        <w:spacing w:before="11"/>
        <w:rPr>
          <w:sz w:val="7"/>
        </w:rPr>
      </w:pPr>
      <w:r>
        <w:rPr>
          <w:noProof/>
          <w:sz w:val="7"/>
        </w:rPr>
        <mc:AlternateContent>
          <mc:Choice Requires="wps">
            <w:drawing>
              <wp:anchor distT="0" distB="0" distL="0" distR="0" simplePos="0" relativeHeight="487650816" behindDoc="1" locked="0" layoutInCell="1" allowOverlap="1" wp14:anchorId="4B4FCABE" wp14:editId="4F21C92B">
                <wp:simplePos x="0" y="0"/>
                <wp:positionH relativeFrom="page">
                  <wp:posOffset>1276337</wp:posOffset>
                </wp:positionH>
                <wp:positionV relativeFrom="paragraph">
                  <wp:posOffset>76180</wp:posOffset>
                </wp:positionV>
                <wp:extent cx="2143125" cy="9525"/>
                <wp:effectExtent l="0" t="0" r="0" b="0"/>
                <wp:wrapTopAndBottom/>
                <wp:docPr id="208" name="Graphic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431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43125" h="9525">
                              <a:moveTo>
                                <a:pt x="2143125" y="0"/>
                              </a:moveTo>
                              <a:lnTo>
                                <a:pt x="21431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2143125" y="9525"/>
                              </a:lnTo>
                              <a:lnTo>
                                <a:pt x="21431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A0A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1C0C82" id="Graphic 208" o:spid="_x0000_s1026" style="position:absolute;margin-left:100.5pt;margin-top:6pt;width:168.75pt;height:.75pt;z-index:-15665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1431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+ldjIgIAAOcEAAAOAAAAZHJzL2Uyb0RvYy54bWysVMFu2zAMvQ/YPwi6L06ytViMOEXQosOA&#10;oivQDDsrshwbk0WNUmL370fJlmtsh2HDLjZlPr088pHZ3vStZheFrgFT8NViyZkyEsrGnAr+9XD/&#10;7iNnzgtTCg1GFfxFOX6ze/tm29lcraEGXSpkRGJc3tmC197bPMucrFUr3AKsMpSsAFvh6YinrETR&#10;EXurs/VyeZ11gKVFkMo5+no3JPku8leVkv5LVTnlmS44afPxifF5DM9stxX5CYWtGznKEP+gohWN&#10;oR+dqO6EF+yMzW9UbSMRHFR+IaHNoKoaqWINVM1q+Us1z7WwKtZCzXF2apP7f7Ty8fJsnzBId/YB&#10;5HdHHck66/IpEw5uxPQVtgFLwlkfu/gydVH1nkn6uF59eL9aX3EmKbe5oihQijzdlWfnPymIPOLy&#10;4PzgQZkiUadI9iaFSE4GD3X00HNGHiJn5OFx8NAKH+4FcSFk3UxIPeoIyRYu6gAR5kMJk9pUCCl9&#10;xWjzJ2xCpLeNrDRqM76US+85ZtaglE7vATYX+FfgONxUTaKTGpwarAgdip5MXSPc3BcHuinvG61D&#10;oxyejrca2UWQAZvNfrm/Hi2dweLMDGMSBuYI5csTso42q+Dux1mg4kx/NjS6YQ1TgCk4pgC9voW4&#10;rNEjdP7QfxNomaWw4J6m7BHSYog8DRDpD4ABG24a2J89VE2YrqhtUDQeaJti/ePmh3WdnyPq9f9p&#10;9xMAAP//AwBQSwMEFAAGAAgAAAAhAHSMAPTeAAAACQEAAA8AAABkcnMvZG93bnJldi54bWxMj81O&#10;wzAQhO9IvIO1SFwQdZoSVEKcCoF6o4cWHsCNNz8lXofYTsPbs5zKabU7o9lvis1sezHh6DtHCpaL&#10;BARS5UxHjYLPj+39GoQPmozuHaGCH/SwKa+vCp0bd6Y9TofQCA4hn2sFbQhDLqWvWrTaL9yAxFrt&#10;RqsDr2MjzajPHG57mSbJo7S6I/7Q6gFfW6y+DtEqeGvqp/j+fdqftund7oGmuIt1VOr2Zn55BhFw&#10;Dhcz/OEzOpTMdHSRjBe9gjRZcpfAQsqTDdlqnYE48mGVgSwL+b9B+QsAAP//AwBQSwECLQAUAAYA&#10;CAAAACEAtoM4kv4AAADhAQAAEwAAAAAAAAAAAAAAAAAAAAAAW0NvbnRlbnRfVHlwZXNdLnhtbFBL&#10;AQItABQABgAIAAAAIQA4/SH/1gAAAJQBAAALAAAAAAAAAAAAAAAAAC8BAABfcmVscy8ucmVsc1BL&#10;AQItABQABgAIAAAAIQDh+ldjIgIAAOcEAAAOAAAAAAAAAAAAAAAAAC4CAABkcnMvZTJvRG9jLnht&#10;bFBLAQItABQABgAIAAAAIQB0jAD03gAAAAkBAAAPAAAAAAAAAAAAAAAAAHwEAABkcnMvZG93bnJl&#10;di54bWxQSwUGAAAAAAQABADzAAAAhwUAAAAA&#10;" path="m2143125,r,l,,,9525r2143125,l2143125,xe" fillcolor="#99a0a6" stroked="f">
                <v:path arrowok="t"/>
                <w10:wrap type="topAndBottom" anchorx="page"/>
              </v:shape>
            </w:pict>
          </mc:Fallback>
        </mc:AlternateContent>
      </w:r>
    </w:p>
    <w:p w14:paraId="2A9AEFAC" w14:textId="77777777" w:rsidR="009E062F" w:rsidRDefault="004E39DB">
      <w:pPr>
        <w:pStyle w:val="BodyText"/>
        <w:tabs>
          <w:tab w:val="left" w:pos="2682"/>
        </w:tabs>
        <w:spacing w:before="196"/>
        <w:ind w:left="1125"/>
        <w:rPr>
          <w:position w:val="-6"/>
        </w:rPr>
      </w:pPr>
      <w:proofErr w:type="spellStart"/>
      <w:r>
        <w:rPr>
          <w:color w:val="202024"/>
          <w:spacing w:val="-16"/>
        </w:rPr>
        <w:t>Montth</w:t>
      </w:r>
      <w:proofErr w:type="spellEnd"/>
      <w:r>
        <w:rPr>
          <w:color w:val="202024"/>
          <w:spacing w:val="8"/>
        </w:rPr>
        <w:t xml:space="preserve"> </w:t>
      </w:r>
      <w:r>
        <w:rPr>
          <w:color w:val="202024"/>
          <w:spacing w:val="-10"/>
        </w:rPr>
        <w:t>6</w:t>
      </w:r>
      <w:r>
        <w:rPr>
          <w:color w:val="202024"/>
        </w:rPr>
        <w:tab/>
      </w:r>
      <w:r>
        <w:rPr>
          <w:noProof/>
          <w:color w:val="202024"/>
          <w:position w:val="-6"/>
        </w:rPr>
        <w:drawing>
          <wp:inline distT="0" distB="0" distL="0" distR="0" wp14:anchorId="5E2F50E8" wp14:editId="583FCFC3">
            <wp:extent cx="171449" cy="171449"/>
            <wp:effectExtent l="0" t="0" r="0" b="0"/>
            <wp:docPr id="209" name="Image 20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" name="Image 209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97546" w14:textId="77777777" w:rsidR="009E062F" w:rsidRDefault="004E39DB">
      <w:pPr>
        <w:pStyle w:val="BodyText"/>
        <w:spacing w:before="11"/>
        <w:rPr>
          <w:sz w:val="7"/>
        </w:rPr>
      </w:pPr>
      <w:r>
        <w:rPr>
          <w:noProof/>
          <w:sz w:val="7"/>
        </w:rPr>
        <mc:AlternateContent>
          <mc:Choice Requires="wps">
            <w:drawing>
              <wp:anchor distT="0" distB="0" distL="0" distR="0" simplePos="0" relativeHeight="487651328" behindDoc="1" locked="0" layoutInCell="1" allowOverlap="1" wp14:anchorId="231252DE" wp14:editId="1101DF20">
                <wp:simplePos x="0" y="0"/>
                <wp:positionH relativeFrom="page">
                  <wp:posOffset>1276337</wp:posOffset>
                </wp:positionH>
                <wp:positionV relativeFrom="paragraph">
                  <wp:posOffset>76180</wp:posOffset>
                </wp:positionV>
                <wp:extent cx="2143125" cy="9525"/>
                <wp:effectExtent l="0" t="0" r="0" b="0"/>
                <wp:wrapTopAndBottom/>
                <wp:docPr id="210" name="Graphic 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431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43125" h="9525">
                              <a:moveTo>
                                <a:pt x="2143125" y="0"/>
                              </a:moveTo>
                              <a:lnTo>
                                <a:pt x="21431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2143125" y="9525"/>
                              </a:lnTo>
                              <a:lnTo>
                                <a:pt x="21431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A0A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941A42" id="Graphic 210" o:spid="_x0000_s1026" style="position:absolute;margin-left:100.5pt;margin-top:6pt;width:168.75pt;height:.75pt;z-index:-156651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1431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+ldjIgIAAOcEAAAOAAAAZHJzL2Uyb0RvYy54bWysVMFu2zAMvQ/YPwi6L06ytViMOEXQosOA&#10;oivQDDsrshwbk0WNUmL370fJlmtsh2HDLjZlPr088pHZ3vStZheFrgFT8NViyZkyEsrGnAr+9XD/&#10;7iNnzgtTCg1GFfxFOX6ze/tm29lcraEGXSpkRGJc3tmC197bPMucrFUr3AKsMpSsAFvh6YinrETR&#10;EXurs/VyeZ11gKVFkMo5+no3JPku8leVkv5LVTnlmS44afPxifF5DM9stxX5CYWtGznKEP+gohWN&#10;oR+dqO6EF+yMzW9UbSMRHFR+IaHNoKoaqWINVM1q+Us1z7WwKtZCzXF2apP7f7Ty8fJsnzBId/YB&#10;5HdHHck66/IpEw5uxPQVtgFLwlkfu/gydVH1nkn6uF59eL9aX3EmKbe5oihQijzdlWfnPymIPOLy&#10;4PzgQZkiUadI9iaFSE4GD3X00HNGHiJn5OFx8NAKH+4FcSFk3UxIPeoIyRYu6gAR5kMJk9pUCCl9&#10;xWjzJ2xCpLeNrDRqM76US+85ZtaglE7vATYX+FfgONxUTaKTGpwarAgdip5MXSPc3BcHuinvG61D&#10;oxyejrca2UWQAZvNfrm/Hi2dweLMDGMSBuYI5csTso42q+Dux1mg4kx/NjS6YQ1TgCk4pgC9voW4&#10;rNEjdP7QfxNomaWw4J6m7BHSYog8DRDpD4ABG24a2J89VE2YrqhtUDQeaJti/ePmh3WdnyPq9f9p&#10;9xMAAP//AwBQSwMEFAAGAAgAAAAhAHSMAPTeAAAACQEAAA8AAABkcnMvZG93bnJldi54bWxMj81O&#10;wzAQhO9IvIO1SFwQdZoSVEKcCoF6o4cWHsCNNz8lXofYTsPbs5zKabU7o9lvis1sezHh6DtHCpaL&#10;BARS5UxHjYLPj+39GoQPmozuHaGCH/SwKa+vCp0bd6Y9TofQCA4hn2sFbQhDLqWvWrTaL9yAxFrt&#10;RqsDr2MjzajPHG57mSbJo7S6I/7Q6gFfW6y+DtEqeGvqp/j+fdqftund7oGmuIt1VOr2Zn55BhFw&#10;Dhcz/OEzOpTMdHSRjBe9gjRZcpfAQsqTDdlqnYE48mGVgSwL+b9B+QsAAP//AwBQSwECLQAUAAYA&#10;CAAAACEAtoM4kv4AAADhAQAAEwAAAAAAAAAAAAAAAAAAAAAAW0NvbnRlbnRfVHlwZXNdLnhtbFBL&#10;AQItABQABgAIAAAAIQA4/SH/1gAAAJQBAAALAAAAAAAAAAAAAAAAAC8BAABfcmVscy8ucmVsc1BL&#10;AQItABQABgAIAAAAIQDh+ldjIgIAAOcEAAAOAAAAAAAAAAAAAAAAAC4CAABkcnMvZTJvRG9jLnht&#10;bFBLAQItABQABgAIAAAAIQB0jAD03gAAAAkBAAAPAAAAAAAAAAAAAAAAAHwEAABkcnMvZG93bnJl&#10;di54bWxQSwUGAAAAAAQABADzAAAAhwUAAAAA&#10;" path="m2143125,r,l,,,9525r2143125,l2143125,xe" fillcolor="#99a0a6" stroked="f">
                <v:path arrowok="t"/>
                <w10:wrap type="topAndBottom" anchorx="page"/>
              </v:shape>
            </w:pict>
          </mc:Fallback>
        </mc:AlternateContent>
      </w:r>
    </w:p>
    <w:p w14:paraId="5B44C576" w14:textId="77777777" w:rsidR="009E062F" w:rsidRDefault="004E39DB">
      <w:pPr>
        <w:pStyle w:val="BodyText"/>
        <w:tabs>
          <w:tab w:val="left" w:pos="2682"/>
        </w:tabs>
        <w:spacing w:before="196"/>
        <w:ind w:left="1125"/>
        <w:rPr>
          <w:position w:val="-6"/>
        </w:rPr>
      </w:pPr>
      <w:proofErr w:type="spellStart"/>
      <w:r>
        <w:rPr>
          <w:color w:val="202024"/>
          <w:spacing w:val="-16"/>
        </w:rPr>
        <w:t>Montth</w:t>
      </w:r>
      <w:proofErr w:type="spellEnd"/>
      <w:r>
        <w:rPr>
          <w:color w:val="202024"/>
          <w:spacing w:val="8"/>
        </w:rPr>
        <w:t xml:space="preserve"> </w:t>
      </w:r>
      <w:r>
        <w:rPr>
          <w:color w:val="202024"/>
          <w:spacing w:val="-10"/>
        </w:rPr>
        <w:t>9</w:t>
      </w:r>
      <w:r>
        <w:rPr>
          <w:color w:val="202024"/>
        </w:rPr>
        <w:tab/>
      </w:r>
      <w:r>
        <w:rPr>
          <w:noProof/>
          <w:color w:val="202024"/>
          <w:position w:val="-6"/>
        </w:rPr>
        <w:drawing>
          <wp:inline distT="0" distB="0" distL="0" distR="0" wp14:anchorId="0FD98540" wp14:editId="26D9ABB0">
            <wp:extent cx="171449" cy="171449"/>
            <wp:effectExtent l="0" t="0" r="0" b="0"/>
            <wp:docPr id="211" name="Image 2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" name="Image 211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582132" w14:textId="77777777" w:rsidR="009E062F" w:rsidRDefault="004E39DB">
      <w:pPr>
        <w:pStyle w:val="BodyText"/>
        <w:spacing w:before="11"/>
        <w:rPr>
          <w:sz w:val="7"/>
        </w:rPr>
      </w:pPr>
      <w:r>
        <w:rPr>
          <w:noProof/>
          <w:sz w:val="7"/>
        </w:rPr>
        <mc:AlternateContent>
          <mc:Choice Requires="wps">
            <w:drawing>
              <wp:anchor distT="0" distB="0" distL="0" distR="0" simplePos="0" relativeHeight="487651840" behindDoc="1" locked="0" layoutInCell="1" allowOverlap="1" wp14:anchorId="079C44B3" wp14:editId="11043EA1">
                <wp:simplePos x="0" y="0"/>
                <wp:positionH relativeFrom="page">
                  <wp:posOffset>1276337</wp:posOffset>
                </wp:positionH>
                <wp:positionV relativeFrom="paragraph">
                  <wp:posOffset>76180</wp:posOffset>
                </wp:positionV>
                <wp:extent cx="2143125" cy="9525"/>
                <wp:effectExtent l="0" t="0" r="0" b="0"/>
                <wp:wrapTopAndBottom/>
                <wp:docPr id="212" name="Graphic 2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431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43125" h="9525">
                              <a:moveTo>
                                <a:pt x="2143125" y="0"/>
                              </a:moveTo>
                              <a:lnTo>
                                <a:pt x="21431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2143125" y="9525"/>
                              </a:lnTo>
                              <a:lnTo>
                                <a:pt x="21431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A0A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8F442E" id="Graphic 212" o:spid="_x0000_s1026" style="position:absolute;margin-left:100.5pt;margin-top:6pt;width:168.75pt;height:.75pt;z-index:-15664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1431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+ldjIgIAAOcEAAAOAAAAZHJzL2Uyb0RvYy54bWysVMFu2zAMvQ/YPwi6L06ytViMOEXQosOA&#10;oivQDDsrshwbk0WNUmL370fJlmtsh2HDLjZlPr088pHZ3vStZheFrgFT8NViyZkyEsrGnAr+9XD/&#10;7iNnzgtTCg1GFfxFOX6ze/tm29lcraEGXSpkRGJc3tmC197bPMucrFUr3AKsMpSsAFvh6YinrETR&#10;EXurs/VyeZ11gKVFkMo5+no3JPku8leVkv5LVTnlmS44afPxifF5DM9stxX5CYWtGznKEP+gohWN&#10;oR+dqO6EF+yMzW9UbSMRHFR+IaHNoKoaqWINVM1q+Us1z7WwKtZCzXF2apP7f7Ty8fJsnzBId/YB&#10;5HdHHck66/IpEw5uxPQVtgFLwlkfu/gydVH1nkn6uF59eL9aX3EmKbe5oihQijzdlWfnPymIPOLy&#10;4PzgQZkiUadI9iaFSE4GD3X00HNGHiJn5OFx8NAKH+4FcSFk3UxIPeoIyRYu6gAR5kMJk9pUCCl9&#10;xWjzJ2xCpLeNrDRqM76US+85ZtaglE7vATYX+FfgONxUTaKTGpwarAgdip5MXSPc3BcHuinvG61D&#10;oxyejrca2UWQAZvNfrm/Hi2dweLMDGMSBuYI5csTso42q+Dux1mg4kx/NjS6YQ1TgCk4pgC9voW4&#10;rNEjdP7QfxNomaWw4J6m7BHSYog8DRDpD4ABG24a2J89VE2YrqhtUDQeaJti/ePmh3WdnyPq9f9p&#10;9xMAAP//AwBQSwMEFAAGAAgAAAAhAHSMAPTeAAAACQEAAA8AAABkcnMvZG93bnJldi54bWxMj81O&#10;wzAQhO9IvIO1SFwQdZoSVEKcCoF6o4cWHsCNNz8lXofYTsPbs5zKabU7o9lvis1sezHh6DtHCpaL&#10;BARS5UxHjYLPj+39GoQPmozuHaGCH/SwKa+vCp0bd6Y9TofQCA4hn2sFbQhDLqWvWrTaL9yAxFrt&#10;RqsDr2MjzajPHG57mSbJo7S6I/7Q6gFfW6y+DtEqeGvqp/j+fdqftund7oGmuIt1VOr2Zn55BhFw&#10;Dhcz/OEzOpTMdHSRjBe9gjRZcpfAQsqTDdlqnYE48mGVgSwL+b9B+QsAAP//AwBQSwECLQAUAAYA&#10;CAAAACEAtoM4kv4AAADhAQAAEwAAAAAAAAAAAAAAAAAAAAAAW0NvbnRlbnRfVHlwZXNdLnhtbFBL&#10;AQItABQABgAIAAAAIQA4/SH/1gAAAJQBAAALAAAAAAAAAAAAAAAAAC8BAABfcmVscy8ucmVsc1BL&#10;AQItABQABgAIAAAAIQDh+ldjIgIAAOcEAAAOAAAAAAAAAAAAAAAAAC4CAABkcnMvZTJvRG9jLnht&#10;bFBLAQItABQABgAIAAAAIQB0jAD03gAAAAkBAAAPAAAAAAAAAAAAAAAAAHwEAABkcnMvZG93bnJl&#10;di54bWxQSwUGAAAAAAQABADzAAAAhwUAAAAA&#10;" path="m2143125,r,l,,,9525r2143125,l2143125,xe" fillcolor="#99a0a6" stroked="f">
                <v:path arrowok="t"/>
                <w10:wrap type="topAndBottom" anchorx="page"/>
              </v:shape>
            </w:pict>
          </mc:Fallback>
        </mc:AlternateContent>
      </w:r>
    </w:p>
    <w:p w14:paraId="67FE797E" w14:textId="77777777" w:rsidR="009E062F" w:rsidRDefault="004E39DB">
      <w:pPr>
        <w:pStyle w:val="BodyText"/>
        <w:spacing w:before="196"/>
        <w:ind w:left="1125"/>
      </w:pPr>
      <w:proofErr w:type="spellStart"/>
      <w:r>
        <w:rPr>
          <w:color w:val="202024"/>
          <w:spacing w:val="-16"/>
        </w:rPr>
        <w:t>Montth</w:t>
      </w:r>
      <w:proofErr w:type="spellEnd"/>
      <w:r>
        <w:rPr>
          <w:color w:val="202024"/>
          <w:spacing w:val="8"/>
        </w:rPr>
        <w:t xml:space="preserve"> </w:t>
      </w:r>
      <w:r>
        <w:rPr>
          <w:color w:val="202024"/>
          <w:spacing w:val="-5"/>
        </w:rPr>
        <w:t>12</w:t>
      </w:r>
    </w:p>
    <w:p w14:paraId="2887BA34" w14:textId="77777777" w:rsidR="009E062F" w:rsidRDefault="004E39DB">
      <w:pPr>
        <w:pStyle w:val="BodyText"/>
        <w:spacing w:before="7"/>
        <w:rPr>
          <w:sz w:val="9"/>
        </w:rPr>
      </w:pPr>
      <w:r>
        <w:rPr>
          <w:noProof/>
          <w:sz w:val="9"/>
        </w:rPr>
        <mc:AlternateContent>
          <mc:Choice Requires="wps">
            <w:drawing>
              <wp:anchor distT="0" distB="0" distL="0" distR="0" simplePos="0" relativeHeight="487652352" behindDoc="1" locked="0" layoutInCell="1" allowOverlap="1" wp14:anchorId="6AE3516B" wp14:editId="2DB77926">
                <wp:simplePos x="0" y="0"/>
                <wp:positionH relativeFrom="page">
                  <wp:posOffset>1276337</wp:posOffset>
                </wp:positionH>
                <wp:positionV relativeFrom="paragraph">
                  <wp:posOffset>88876</wp:posOffset>
                </wp:positionV>
                <wp:extent cx="2143125" cy="9525"/>
                <wp:effectExtent l="0" t="0" r="0" b="0"/>
                <wp:wrapTopAndBottom/>
                <wp:docPr id="213" name="Graphic 2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431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43125" h="9525">
                              <a:moveTo>
                                <a:pt x="2143125" y="0"/>
                              </a:moveTo>
                              <a:lnTo>
                                <a:pt x="21431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2143125" y="9525"/>
                              </a:lnTo>
                              <a:lnTo>
                                <a:pt x="21431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A0A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FF5470" id="Graphic 213" o:spid="_x0000_s1026" style="position:absolute;margin-left:100.5pt;margin-top:7pt;width:168.75pt;height:.75pt;z-index:-15664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1431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+ldjIgIAAOcEAAAOAAAAZHJzL2Uyb0RvYy54bWysVMFu2zAMvQ/YPwi6L06ytViMOEXQosOA&#10;oivQDDsrshwbk0WNUmL370fJlmtsh2HDLjZlPr088pHZ3vStZheFrgFT8NViyZkyEsrGnAr+9XD/&#10;7iNnzgtTCg1GFfxFOX6ze/tm29lcraEGXSpkRGJc3tmC197bPMucrFUr3AKsMpSsAFvh6YinrETR&#10;EXurs/VyeZ11gKVFkMo5+no3JPku8leVkv5LVTnlmS44afPxifF5DM9stxX5CYWtGznKEP+gohWN&#10;oR+dqO6EF+yMzW9UbSMRHFR+IaHNoKoaqWINVM1q+Us1z7WwKtZCzXF2apP7f7Ty8fJsnzBId/YB&#10;5HdHHck66/IpEw5uxPQVtgFLwlkfu/gydVH1nkn6uF59eL9aX3EmKbe5oihQijzdlWfnPymIPOLy&#10;4PzgQZkiUadI9iaFSE4GD3X00HNGHiJn5OFx8NAKH+4FcSFk3UxIPeoIyRYu6gAR5kMJk9pUCCl9&#10;xWjzJ2xCpLeNrDRqM76US+85ZtaglE7vATYX+FfgONxUTaKTGpwarAgdip5MXSPc3BcHuinvG61D&#10;oxyejrca2UWQAZvNfrm/Hi2dweLMDGMSBuYI5csTso42q+Dux1mg4kx/NjS6YQ1TgCk4pgC9voW4&#10;rNEjdP7QfxNomaWw4J6m7BHSYog8DRDpD4ABG24a2J89VE2YrqhtUDQeaJti/ePmh3WdnyPq9f9p&#10;9xMAAP//AwBQSwMEFAAGAAgAAAAhAGFv4cTeAAAACQEAAA8AAABkcnMvZG93bnJldi54bWxMj81O&#10;wzAQhO9IvIO1SFwQdRoaVEKcCoF6o4cWHsCNNz8lXofYTsPbs5zKabU7o9lvis1sezHh6DtHCpaL&#10;BARS5UxHjYLPj+39GoQPmozuHaGCH/SwKa+vCp0bd6Y9TofQCA4hn2sFbQhDLqWvWrTaL9yAxFrt&#10;RqsDr2MjzajPHG57mSbJo7S6I/7Q6gFfW6y+DtEqeGvqp/j+fdqftundbkVT3MU6KnV7M788gwg4&#10;h4sZ/vAZHUpmOrpIxoteQZosuUtgYcWTDdnDOgNx5EOWgSwL+b9B+QsAAP//AwBQSwECLQAUAAYA&#10;CAAAACEAtoM4kv4AAADhAQAAEwAAAAAAAAAAAAAAAAAAAAAAW0NvbnRlbnRfVHlwZXNdLnhtbFBL&#10;AQItABQABgAIAAAAIQA4/SH/1gAAAJQBAAALAAAAAAAAAAAAAAAAAC8BAABfcmVscy8ucmVsc1BL&#10;AQItABQABgAIAAAAIQDh+ldjIgIAAOcEAAAOAAAAAAAAAAAAAAAAAC4CAABkcnMvZTJvRG9jLnht&#10;bFBLAQItABQABgAIAAAAIQBhb+HE3gAAAAkBAAAPAAAAAAAAAAAAAAAAAHwEAABkcnMvZG93bnJl&#10;di54bWxQSwUGAAAAAAQABADzAAAAhwUAAAAA&#10;" path="m2143125,r,l,,,9525r2143125,l2143125,xe" fillcolor="#99a0a6" stroked="f">
                <v:path arrowok="t"/>
                <w10:wrap type="topAndBottom" anchorx="page"/>
              </v:shape>
            </w:pict>
          </mc:Fallback>
        </mc:AlternateContent>
      </w:r>
    </w:p>
    <w:p w14:paraId="79FF3826" w14:textId="77777777" w:rsidR="009E062F" w:rsidRDefault="009E062F">
      <w:pPr>
        <w:pStyle w:val="BodyText"/>
        <w:rPr>
          <w:sz w:val="20"/>
        </w:rPr>
      </w:pPr>
    </w:p>
    <w:p w14:paraId="4F1A1326" w14:textId="77777777" w:rsidR="009E062F" w:rsidRDefault="009E062F">
      <w:pPr>
        <w:pStyle w:val="BodyText"/>
        <w:rPr>
          <w:sz w:val="20"/>
        </w:rPr>
      </w:pPr>
    </w:p>
    <w:p w14:paraId="45E3EFF1" w14:textId="330905FC" w:rsidR="009E062F" w:rsidRPr="001A27C0" w:rsidRDefault="009E062F" w:rsidP="001A27C0">
      <w:pPr>
        <w:pStyle w:val="BodyText"/>
        <w:spacing w:before="5"/>
        <w:rPr>
          <w:sz w:val="20"/>
        </w:rPr>
      </w:pPr>
    </w:p>
    <w:sectPr w:rsidR="009E062F" w:rsidRPr="001A27C0">
      <w:pgSz w:w="11900" w:h="16840"/>
      <w:pgMar w:top="620" w:right="1133" w:bottom="280" w:left="99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F60311"/>
    <w:multiLevelType w:val="hybridMultilevel"/>
    <w:tmpl w:val="C40A40FE"/>
    <w:lvl w:ilvl="0" w:tplc="A198CCAE">
      <w:start w:val="1"/>
      <w:numFmt w:val="decimal"/>
      <w:lvlText w:val="%1."/>
      <w:lvlJc w:val="left"/>
      <w:pPr>
        <w:ind w:left="886" w:hanging="499"/>
        <w:jc w:val="left"/>
      </w:pPr>
      <w:rPr>
        <w:rFonts w:ascii="Roboto" w:eastAsia="Roboto" w:hAnsi="Roboto" w:cs="Roboto" w:hint="default"/>
        <w:b w:val="0"/>
        <w:bCs w:val="0"/>
        <w:i w:val="0"/>
        <w:iCs w:val="0"/>
        <w:color w:val="202024"/>
        <w:spacing w:val="0"/>
        <w:w w:val="99"/>
        <w:sz w:val="24"/>
        <w:szCs w:val="24"/>
        <w:lang w:val="en-US" w:eastAsia="en-US" w:bidi="ar-SA"/>
      </w:rPr>
    </w:lvl>
    <w:lvl w:ilvl="1" w:tplc="ECE4993A">
      <w:numFmt w:val="bullet"/>
      <w:lvlText w:val="•"/>
      <w:lvlJc w:val="left"/>
      <w:pPr>
        <w:ind w:left="1769" w:hanging="499"/>
      </w:pPr>
      <w:rPr>
        <w:rFonts w:hint="default"/>
        <w:lang w:val="en-US" w:eastAsia="en-US" w:bidi="ar-SA"/>
      </w:rPr>
    </w:lvl>
    <w:lvl w:ilvl="2" w:tplc="CA56EFE4">
      <w:numFmt w:val="bullet"/>
      <w:lvlText w:val="•"/>
      <w:lvlJc w:val="left"/>
      <w:pPr>
        <w:ind w:left="2658" w:hanging="499"/>
      </w:pPr>
      <w:rPr>
        <w:rFonts w:hint="default"/>
        <w:lang w:val="en-US" w:eastAsia="en-US" w:bidi="ar-SA"/>
      </w:rPr>
    </w:lvl>
    <w:lvl w:ilvl="3" w:tplc="8CC251F4">
      <w:numFmt w:val="bullet"/>
      <w:lvlText w:val="•"/>
      <w:lvlJc w:val="left"/>
      <w:pPr>
        <w:ind w:left="3548" w:hanging="499"/>
      </w:pPr>
      <w:rPr>
        <w:rFonts w:hint="default"/>
        <w:lang w:val="en-US" w:eastAsia="en-US" w:bidi="ar-SA"/>
      </w:rPr>
    </w:lvl>
    <w:lvl w:ilvl="4" w:tplc="5C105E38">
      <w:numFmt w:val="bullet"/>
      <w:lvlText w:val="•"/>
      <w:lvlJc w:val="left"/>
      <w:pPr>
        <w:ind w:left="4437" w:hanging="499"/>
      </w:pPr>
      <w:rPr>
        <w:rFonts w:hint="default"/>
        <w:lang w:val="en-US" w:eastAsia="en-US" w:bidi="ar-SA"/>
      </w:rPr>
    </w:lvl>
    <w:lvl w:ilvl="5" w:tplc="E1C61564">
      <w:numFmt w:val="bullet"/>
      <w:lvlText w:val="•"/>
      <w:lvlJc w:val="left"/>
      <w:pPr>
        <w:ind w:left="5327" w:hanging="499"/>
      </w:pPr>
      <w:rPr>
        <w:rFonts w:hint="default"/>
        <w:lang w:val="en-US" w:eastAsia="en-US" w:bidi="ar-SA"/>
      </w:rPr>
    </w:lvl>
    <w:lvl w:ilvl="6" w:tplc="E50244B6">
      <w:numFmt w:val="bullet"/>
      <w:lvlText w:val="•"/>
      <w:lvlJc w:val="left"/>
      <w:pPr>
        <w:ind w:left="6216" w:hanging="499"/>
      </w:pPr>
      <w:rPr>
        <w:rFonts w:hint="default"/>
        <w:lang w:val="en-US" w:eastAsia="en-US" w:bidi="ar-SA"/>
      </w:rPr>
    </w:lvl>
    <w:lvl w:ilvl="7" w:tplc="728274A0">
      <w:numFmt w:val="bullet"/>
      <w:lvlText w:val="•"/>
      <w:lvlJc w:val="left"/>
      <w:pPr>
        <w:ind w:left="7105" w:hanging="499"/>
      </w:pPr>
      <w:rPr>
        <w:rFonts w:hint="default"/>
        <w:lang w:val="en-US" w:eastAsia="en-US" w:bidi="ar-SA"/>
      </w:rPr>
    </w:lvl>
    <w:lvl w:ilvl="8" w:tplc="A3880DFA">
      <w:numFmt w:val="bullet"/>
      <w:lvlText w:val="•"/>
      <w:lvlJc w:val="left"/>
      <w:pPr>
        <w:ind w:left="7995" w:hanging="499"/>
      </w:pPr>
      <w:rPr>
        <w:rFonts w:hint="default"/>
        <w:lang w:val="en-US" w:eastAsia="en-US" w:bidi="ar-SA"/>
      </w:rPr>
    </w:lvl>
  </w:abstractNum>
  <w:num w:numId="1" w16cid:durableId="17404033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E062F"/>
    <w:rsid w:val="001A27C0"/>
    <w:rsid w:val="001A5974"/>
    <w:rsid w:val="004E39DB"/>
    <w:rsid w:val="009E062F"/>
    <w:rsid w:val="00E05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766D6"/>
  <w15:docId w15:val="{87CAFA4E-D47D-49B2-82F9-8150894A0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Roboto" w:eastAsia="Roboto" w:hAnsi="Roboto" w:cs="Roboto"/>
    </w:rPr>
  </w:style>
  <w:style w:type="paragraph" w:styleId="Heading1">
    <w:name w:val="heading 1"/>
    <w:basedOn w:val="Normal"/>
    <w:uiPriority w:val="9"/>
    <w:qFormat/>
    <w:pPr>
      <w:ind w:left="1020" w:hanging="633"/>
      <w:outlineLvl w:val="0"/>
    </w:pPr>
    <w:rPr>
      <w:rFonts w:ascii="Arial MT" w:eastAsia="Arial MT" w:hAnsi="Arial MT" w:cs="Arial MT"/>
      <w:sz w:val="24"/>
      <w:szCs w:val="24"/>
    </w:rPr>
  </w:style>
  <w:style w:type="paragraph" w:styleId="Heading2">
    <w:name w:val="heading 2"/>
    <w:basedOn w:val="Normal"/>
    <w:uiPriority w:val="9"/>
    <w:unhideWhenUsed/>
    <w:qFormat/>
    <w:pPr>
      <w:spacing w:before="282"/>
      <w:ind w:left="886"/>
      <w:outlineLvl w:val="1"/>
    </w:pPr>
    <w:rPr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71"/>
      <w:ind w:left="672" w:right="261"/>
    </w:pPr>
    <w:rPr>
      <w:rFonts w:ascii="Arial MT" w:eastAsia="Arial MT" w:hAnsi="Arial MT" w:cs="Arial MT"/>
      <w:sz w:val="48"/>
      <w:szCs w:val="48"/>
    </w:rPr>
  </w:style>
  <w:style w:type="paragraph" w:styleId="ListParagraph">
    <w:name w:val="List Paragraph"/>
    <w:basedOn w:val="Normal"/>
    <w:uiPriority w:val="1"/>
    <w:qFormat/>
    <w:pPr>
      <w:ind w:left="1020" w:hanging="633"/>
    </w:pPr>
    <w:rPr>
      <w:rFonts w:ascii="Arial MT" w:eastAsia="Arial MT" w:hAnsi="Arial MT" w:cs="Arial MT"/>
    </w:r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image" Target="media/image35.png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42" Type="http://schemas.openxmlformats.org/officeDocument/2006/relationships/image" Target="media/image38.png"/><Relationship Id="rId47" Type="http://schemas.openxmlformats.org/officeDocument/2006/relationships/image" Target="media/image43.png"/><Relationship Id="rId50" Type="http://schemas.openxmlformats.org/officeDocument/2006/relationships/image" Target="media/image46.png"/><Relationship Id="rId55" Type="http://schemas.openxmlformats.org/officeDocument/2006/relationships/image" Target="media/image51.png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9" Type="http://schemas.openxmlformats.org/officeDocument/2006/relationships/image" Target="media/image25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image" Target="media/image36.png"/><Relationship Id="rId45" Type="http://schemas.openxmlformats.org/officeDocument/2006/relationships/image" Target="media/image41.png"/><Relationship Id="rId53" Type="http://schemas.openxmlformats.org/officeDocument/2006/relationships/image" Target="media/image49.png"/><Relationship Id="rId58" Type="http://schemas.openxmlformats.org/officeDocument/2006/relationships/theme" Target="theme/theme1.xml"/><Relationship Id="rId5" Type="http://schemas.openxmlformats.org/officeDocument/2006/relationships/image" Target="media/image1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43" Type="http://schemas.openxmlformats.org/officeDocument/2006/relationships/image" Target="media/image39.png"/><Relationship Id="rId48" Type="http://schemas.openxmlformats.org/officeDocument/2006/relationships/image" Target="media/image44.png"/><Relationship Id="rId56" Type="http://schemas.openxmlformats.org/officeDocument/2006/relationships/image" Target="media/image52.png"/><Relationship Id="rId8" Type="http://schemas.openxmlformats.org/officeDocument/2006/relationships/image" Target="media/image4.png"/><Relationship Id="rId51" Type="http://schemas.openxmlformats.org/officeDocument/2006/relationships/image" Target="media/image47.png"/><Relationship Id="rId3" Type="http://schemas.openxmlformats.org/officeDocument/2006/relationships/settings" Target="settings.xml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46" Type="http://schemas.openxmlformats.org/officeDocument/2006/relationships/image" Target="media/image42.png"/><Relationship Id="rId20" Type="http://schemas.openxmlformats.org/officeDocument/2006/relationships/image" Target="media/image16.png"/><Relationship Id="rId41" Type="http://schemas.openxmlformats.org/officeDocument/2006/relationships/image" Target="media/image37.png"/><Relationship Id="rId54" Type="http://schemas.openxmlformats.org/officeDocument/2006/relationships/image" Target="media/image50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49" Type="http://schemas.openxmlformats.org/officeDocument/2006/relationships/image" Target="media/image45.png"/><Relationship Id="rId57" Type="http://schemas.openxmlformats.org/officeDocument/2006/relationships/fontTable" Target="fontTable.xml"/><Relationship Id="rId10" Type="http://schemas.openxmlformats.org/officeDocument/2006/relationships/image" Target="media/image6.png"/><Relationship Id="rId31" Type="http://schemas.openxmlformats.org/officeDocument/2006/relationships/image" Target="media/image27.png"/><Relationship Id="rId44" Type="http://schemas.openxmlformats.org/officeDocument/2006/relationships/image" Target="media/image40.png"/><Relationship Id="rId52" Type="http://schemas.openxmlformats.org/officeDocument/2006/relationships/image" Target="media/image4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2</Pages>
  <Words>753</Words>
  <Characters>4298</Characters>
  <Application>Microsoft Office Word</Application>
  <DocSecurity>0</DocSecurity>
  <Lines>35</Lines>
  <Paragraphs>10</Paragraphs>
  <ScaleCrop>false</ScaleCrop>
  <Company/>
  <LinksUpToDate>false</LinksUpToDate>
  <CharactersWithSpaces>5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se of Naltrexone for Stimulant Use Disorder (SUD) among Stimulant Users in Malaysia - Google Forms</dc:title>
  <cp:lastModifiedBy>Joshua Dykas (JMIR)</cp:lastModifiedBy>
  <cp:revision>4</cp:revision>
  <dcterms:created xsi:type="dcterms:W3CDTF">2025-02-20T07:51:00Z</dcterms:created>
  <dcterms:modified xsi:type="dcterms:W3CDTF">2025-07-30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2-14T00:00:00Z</vt:filetime>
  </property>
  <property fmtid="{D5CDD505-2E9C-101B-9397-08002B2CF9AE}" pid="3" name="Creator">
    <vt:lpwstr>Mozilla/5.0 (Windows NT 10.0; Win64; x64) AppleWebKit/537.36 (KHTML, like Gecko) Chrome/133.0.0.0 Safari/537.36 Edg/133.0.0.0</vt:lpwstr>
  </property>
  <property fmtid="{D5CDD505-2E9C-101B-9397-08002B2CF9AE}" pid="4" name="LastSaved">
    <vt:filetime>2025-02-20T00:00:00Z</vt:filetime>
  </property>
  <property fmtid="{D5CDD505-2E9C-101B-9397-08002B2CF9AE}" pid="5" name="Producer">
    <vt:lpwstr>Skia/PDF m133</vt:lpwstr>
  </property>
</Properties>
</file>